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BAB0E8" w14:textId="703060DE" w:rsidR="00711908" w:rsidRPr="006B6C2C" w:rsidRDefault="007A7F63" w:rsidP="00711908">
      <w:pPr>
        <w:pStyle w:val="Header"/>
        <w:rPr>
          <w:rFonts w:ascii="Cambria" w:hAnsi="Cambria"/>
        </w:rPr>
      </w:pPr>
      <w:r w:rsidRPr="006B6C2C">
        <w:rPr>
          <w:rFonts w:ascii="Cambria" w:hAnsi="Cambria"/>
        </w:rPr>
        <w:t xml:space="preserve">Supp. Table </w:t>
      </w:r>
      <w:r w:rsidR="00D34874" w:rsidRPr="006B6C2C">
        <w:rPr>
          <w:rFonts w:ascii="Cambria" w:hAnsi="Cambria"/>
        </w:rPr>
        <w:t>S4</w:t>
      </w:r>
      <w:r w:rsidR="00711908" w:rsidRPr="006B6C2C">
        <w:rPr>
          <w:rFonts w:ascii="Cambria" w:hAnsi="Cambria"/>
        </w:rPr>
        <w:t xml:space="preserve">: Domains and protein families with a putative role in host-symbiont interactions. The domains and protein families </w:t>
      </w:r>
      <w:r w:rsidR="00423C9E" w:rsidRPr="006B6C2C">
        <w:rPr>
          <w:rFonts w:ascii="Cambria" w:hAnsi="Cambria"/>
        </w:rPr>
        <w:t xml:space="preserve">listed </w:t>
      </w:r>
      <w:r w:rsidR="00711908" w:rsidRPr="006B6C2C">
        <w:rPr>
          <w:rFonts w:ascii="Cambria" w:hAnsi="Cambria"/>
        </w:rPr>
        <w:t xml:space="preserve">here were </w:t>
      </w:r>
      <w:r w:rsidR="00423C9E" w:rsidRPr="006B6C2C">
        <w:rPr>
          <w:rFonts w:ascii="Cambria" w:hAnsi="Cambria"/>
        </w:rPr>
        <w:t xml:space="preserve">included in the comparisons in Figure </w:t>
      </w:r>
      <w:r w:rsidR="00D34874" w:rsidRPr="006B6C2C">
        <w:rPr>
          <w:rFonts w:ascii="Cambria" w:hAnsi="Cambria"/>
        </w:rPr>
        <w:t>5</w:t>
      </w:r>
      <w:r w:rsidR="00423C9E" w:rsidRPr="006B6C2C">
        <w:rPr>
          <w:rFonts w:ascii="Cambria" w:hAnsi="Cambria"/>
        </w:rPr>
        <w:t xml:space="preserve"> and Supp. Figure </w:t>
      </w:r>
      <w:r w:rsidR="00D34874" w:rsidRPr="006B6C2C">
        <w:rPr>
          <w:rFonts w:ascii="Cambria" w:hAnsi="Cambria"/>
        </w:rPr>
        <w:t>S5</w:t>
      </w:r>
      <w:r w:rsidR="00124BF1" w:rsidRPr="006B6C2C">
        <w:rPr>
          <w:rFonts w:ascii="Cambria" w:hAnsi="Cambria"/>
        </w:rPr>
        <w:t>, which show</w:t>
      </w:r>
      <w:r w:rsidR="00423C9E" w:rsidRPr="006B6C2C">
        <w:rPr>
          <w:rFonts w:ascii="Cambria" w:hAnsi="Cambria"/>
        </w:rPr>
        <w:t xml:space="preserve"> the percentage of </w:t>
      </w:r>
      <w:r w:rsidR="00547812" w:rsidRPr="006B6C2C">
        <w:rPr>
          <w:rFonts w:ascii="Cambria" w:hAnsi="Cambria"/>
        </w:rPr>
        <w:t>the respective protein groups</w:t>
      </w:r>
      <w:r w:rsidR="00423C9E" w:rsidRPr="006B6C2C">
        <w:rPr>
          <w:rFonts w:ascii="Cambria" w:hAnsi="Cambria"/>
        </w:rPr>
        <w:t xml:space="preserve"> in the </w:t>
      </w:r>
      <w:r w:rsidR="00711908" w:rsidRPr="006B6C2C">
        <w:rPr>
          <w:rFonts w:ascii="Cambria" w:hAnsi="Cambria"/>
          <w:i/>
        </w:rPr>
        <w:t>Riftia</w:t>
      </w:r>
      <w:r w:rsidR="00711908" w:rsidRPr="006B6C2C">
        <w:rPr>
          <w:rFonts w:ascii="Cambria" w:hAnsi="Cambria"/>
        </w:rPr>
        <w:t xml:space="preserve"> symbiont </w:t>
      </w:r>
      <w:r w:rsidR="00423C9E" w:rsidRPr="006B6C2C">
        <w:rPr>
          <w:rFonts w:ascii="Cambria" w:hAnsi="Cambria"/>
        </w:rPr>
        <w:t>metagenome</w:t>
      </w:r>
      <w:r w:rsidR="00124BF1" w:rsidRPr="006B6C2C">
        <w:rPr>
          <w:rFonts w:ascii="Cambria" w:hAnsi="Cambria"/>
        </w:rPr>
        <w:t xml:space="preserve"> and in </w:t>
      </w:r>
      <w:r w:rsidR="00711908" w:rsidRPr="006B6C2C">
        <w:rPr>
          <w:rFonts w:ascii="Cambria" w:hAnsi="Cambria"/>
        </w:rPr>
        <w:t>metagenomes of other symbiotic and free-living organisms</w:t>
      </w:r>
      <w:r w:rsidR="00124BF1" w:rsidRPr="006B6C2C">
        <w:rPr>
          <w:rFonts w:ascii="Cambria" w:hAnsi="Cambria"/>
        </w:rPr>
        <w:t xml:space="preserve">. </w:t>
      </w:r>
      <w:r w:rsidR="00701D2D" w:rsidRPr="006B6C2C">
        <w:rPr>
          <w:rFonts w:ascii="Cambria" w:hAnsi="Cambria"/>
        </w:rPr>
        <w:t>%</w:t>
      </w:r>
      <w:r w:rsidR="00A2289D" w:rsidRPr="006B6C2C">
        <w:rPr>
          <w:rFonts w:ascii="Cambria" w:hAnsi="Cambria"/>
        </w:rPr>
        <w:t> </w:t>
      </w:r>
      <w:r w:rsidR="00701D2D" w:rsidRPr="006B6C2C">
        <w:rPr>
          <w:rFonts w:ascii="Cambria" w:hAnsi="Cambria"/>
        </w:rPr>
        <w:t>bacterial</w:t>
      </w:r>
      <w:r w:rsidR="000502A8" w:rsidRPr="006B6C2C">
        <w:rPr>
          <w:rFonts w:ascii="Cambria" w:hAnsi="Cambria"/>
        </w:rPr>
        <w:t>, total number bacterial</w:t>
      </w:r>
      <w:r w:rsidR="00701D2D" w:rsidRPr="006B6C2C">
        <w:rPr>
          <w:rFonts w:ascii="Cambria" w:hAnsi="Cambria"/>
        </w:rPr>
        <w:t xml:space="preserve">: Percentage </w:t>
      </w:r>
      <w:r w:rsidR="000502A8" w:rsidRPr="006B6C2C">
        <w:rPr>
          <w:rFonts w:ascii="Cambria" w:hAnsi="Cambria"/>
        </w:rPr>
        <w:t xml:space="preserve">and total number </w:t>
      </w:r>
      <w:r w:rsidR="00701D2D" w:rsidRPr="006B6C2C">
        <w:rPr>
          <w:rFonts w:ascii="Cambria" w:hAnsi="Cambria"/>
        </w:rPr>
        <w:t xml:space="preserve">of bacterial </w:t>
      </w:r>
      <w:r w:rsidR="006E716D" w:rsidRPr="006B6C2C">
        <w:rPr>
          <w:rFonts w:ascii="Cambria" w:hAnsi="Cambria"/>
        </w:rPr>
        <w:t xml:space="preserve">species in which this domain is found in the </w:t>
      </w:r>
      <w:r w:rsidR="00701D2D" w:rsidRPr="006B6C2C">
        <w:rPr>
          <w:rFonts w:ascii="Cambria" w:hAnsi="Cambria"/>
        </w:rPr>
        <w:t>SMART database (</w:t>
      </w:r>
      <w:r w:rsidR="000502A8" w:rsidRPr="006B6C2C">
        <w:rPr>
          <w:rFonts w:ascii="Cambria" w:hAnsi="Cambria"/>
        </w:rPr>
        <w:t xml:space="preserve">January </w:t>
      </w:r>
      <w:r w:rsidR="00701D2D" w:rsidRPr="006B6C2C">
        <w:rPr>
          <w:rFonts w:ascii="Cambria" w:hAnsi="Cambria"/>
        </w:rPr>
        <w:t>201</w:t>
      </w:r>
      <w:r w:rsidR="000502A8" w:rsidRPr="006B6C2C">
        <w:rPr>
          <w:rFonts w:ascii="Cambria" w:hAnsi="Cambria"/>
        </w:rPr>
        <w:t>9</w:t>
      </w:r>
      <w:r w:rsidR="00701D2D" w:rsidRPr="006B6C2C">
        <w:rPr>
          <w:rFonts w:ascii="Cambria" w:hAnsi="Cambria"/>
        </w:rPr>
        <w:t>).</w:t>
      </w:r>
    </w:p>
    <w:p w14:paraId="1D218CD9" w14:textId="77777777" w:rsidR="00404569" w:rsidRPr="006B6C2C" w:rsidRDefault="00404569">
      <w:pPr>
        <w:rPr>
          <w:rFonts w:ascii="Cambria" w:hAnsi="Cambria"/>
        </w:rPr>
      </w:pPr>
    </w:p>
    <w:tbl>
      <w:tblPr>
        <w:tblStyle w:val="TableGrid"/>
        <w:tblW w:w="141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2127"/>
        <w:gridCol w:w="2509"/>
        <w:gridCol w:w="7794"/>
      </w:tblGrid>
      <w:tr w:rsidR="00711908" w:rsidRPr="006B6C2C" w14:paraId="2312DA72" w14:textId="77777777" w:rsidTr="00372E4D">
        <w:trPr>
          <w:cantSplit/>
          <w:tblHeader/>
        </w:trPr>
        <w:tc>
          <w:tcPr>
            <w:tcW w:w="1701" w:type="dxa"/>
          </w:tcPr>
          <w:p w14:paraId="2B252F22" w14:textId="77777777" w:rsidR="00711908" w:rsidRPr="006B6C2C" w:rsidRDefault="00711908" w:rsidP="009A44EB">
            <w:pPr>
              <w:spacing w:after="120"/>
              <w:rPr>
                <w:rFonts w:ascii="Cambria" w:hAnsi="Cambria"/>
                <w:b/>
                <w:bCs/>
              </w:rPr>
            </w:pPr>
            <w:r w:rsidRPr="006B6C2C">
              <w:rPr>
                <w:rFonts w:ascii="Cambria" w:hAnsi="Cambria"/>
                <w:b/>
                <w:bCs/>
              </w:rPr>
              <w:t>Domain name</w:t>
            </w:r>
          </w:p>
        </w:tc>
        <w:tc>
          <w:tcPr>
            <w:tcW w:w="2127" w:type="dxa"/>
          </w:tcPr>
          <w:p w14:paraId="4C8DFE12" w14:textId="3D7FE4C3" w:rsidR="00711908" w:rsidRPr="006B6C2C" w:rsidRDefault="00711908" w:rsidP="00547812">
            <w:pPr>
              <w:spacing w:after="120"/>
              <w:rPr>
                <w:rFonts w:ascii="Cambria" w:hAnsi="Cambria"/>
                <w:b/>
                <w:bCs/>
              </w:rPr>
            </w:pPr>
            <w:r w:rsidRPr="006B6C2C">
              <w:rPr>
                <w:rFonts w:ascii="Cambria" w:hAnsi="Cambria"/>
                <w:b/>
                <w:bCs/>
              </w:rPr>
              <w:t>Pfam/SMART</w:t>
            </w:r>
            <w:r w:rsidR="00547812" w:rsidRPr="006B6C2C">
              <w:rPr>
                <w:rFonts w:ascii="Cambria" w:hAnsi="Cambria"/>
                <w:b/>
                <w:bCs/>
              </w:rPr>
              <w:t xml:space="preserve"> annotation</w:t>
            </w:r>
          </w:p>
        </w:tc>
        <w:tc>
          <w:tcPr>
            <w:tcW w:w="2509" w:type="dxa"/>
          </w:tcPr>
          <w:p w14:paraId="7E58E6C1" w14:textId="15EEEB74" w:rsidR="00711908" w:rsidRPr="006B6C2C" w:rsidRDefault="00711908" w:rsidP="00701D2D">
            <w:pPr>
              <w:rPr>
                <w:rFonts w:ascii="Cambria" w:hAnsi="Cambria"/>
                <w:b/>
                <w:bCs/>
              </w:rPr>
            </w:pPr>
            <w:r w:rsidRPr="006B6C2C">
              <w:rPr>
                <w:rFonts w:ascii="Cambria" w:hAnsi="Cambria"/>
                <w:b/>
                <w:bCs/>
              </w:rPr>
              <w:t xml:space="preserve">% bacterial </w:t>
            </w:r>
            <w:r w:rsidR="000502A8" w:rsidRPr="006B6C2C">
              <w:rPr>
                <w:rFonts w:ascii="Cambria" w:hAnsi="Cambria"/>
                <w:b/>
                <w:bCs/>
              </w:rPr>
              <w:t>(total number bacterial)</w:t>
            </w:r>
          </w:p>
        </w:tc>
        <w:tc>
          <w:tcPr>
            <w:tcW w:w="7794" w:type="dxa"/>
          </w:tcPr>
          <w:p w14:paraId="339981BC" w14:textId="5751BFB7" w:rsidR="00711908" w:rsidRPr="006B6C2C" w:rsidRDefault="00711908" w:rsidP="00EE4492">
            <w:pPr>
              <w:spacing w:after="120"/>
              <w:ind w:right="1711"/>
              <w:rPr>
                <w:rFonts w:ascii="Cambria" w:hAnsi="Cambria"/>
                <w:b/>
                <w:bCs/>
              </w:rPr>
            </w:pPr>
            <w:r w:rsidRPr="006B6C2C">
              <w:rPr>
                <w:rFonts w:ascii="Cambria" w:hAnsi="Cambria"/>
                <w:b/>
                <w:bCs/>
              </w:rPr>
              <w:t>Literature/comment</w:t>
            </w:r>
          </w:p>
        </w:tc>
      </w:tr>
      <w:tr w:rsidR="00711908" w:rsidRPr="006B6C2C" w14:paraId="10FF94C0" w14:textId="77777777" w:rsidTr="00372E4D">
        <w:trPr>
          <w:cantSplit/>
        </w:trPr>
        <w:tc>
          <w:tcPr>
            <w:tcW w:w="1701" w:type="dxa"/>
          </w:tcPr>
          <w:p w14:paraId="25531664" w14:textId="77777777" w:rsidR="00711908" w:rsidRPr="006B6C2C" w:rsidRDefault="00711908" w:rsidP="009A44EB">
            <w:pPr>
              <w:spacing w:after="120"/>
              <w:rPr>
                <w:rFonts w:ascii="Cambria" w:hAnsi="Cambria"/>
              </w:rPr>
            </w:pPr>
            <w:r w:rsidRPr="006B6C2C">
              <w:rPr>
                <w:rFonts w:ascii="Cambria" w:hAnsi="Cambria"/>
              </w:rPr>
              <w:t>Alpha-2-macroglobulin</w:t>
            </w:r>
          </w:p>
        </w:tc>
        <w:tc>
          <w:tcPr>
            <w:tcW w:w="2127" w:type="dxa"/>
          </w:tcPr>
          <w:p w14:paraId="7F8EBF09" w14:textId="77777777" w:rsidR="00711908" w:rsidRPr="006B6C2C" w:rsidRDefault="00711908" w:rsidP="009A44EB">
            <w:pPr>
              <w:spacing w:after="120"/>
              <w:rPr>
                <w:rFonts w:ascii="Cambria" w:hAnsi="Cambria"/>
              </w:rPr>
            </w:pPr>
            <w:r w:rsidRPr="006B6C2C">
              <w:rPr>
                <w:rFonts w:ascii="Cambria" w:hAnsi="Cambria"/>
              </w:rPr>
              <w:t>alpha-2-macroglobulin family (A2M), including N-terminal MG1 domain</w:t>
            </w:r>
          </w:p>
        </w:tc>
        <w:tc>
          <w:tcPr>
            <w:tcW w:w="2509" w:type="dxa"/>
          </w:tcPr>
          <w:p w14:paraId="2243ABC4" w14:textId="1283B0E5" w:rsidR="00711908" w:rsidRPr="006B6C2C" w:rsidRDefault="00711908" w:rsidP="006350F1">
            <w:pPr>
              <w:rPr>
                <w:rFonts w:ascii="Cambria" w:hAnsi="Cambria"/>
              </w:rPr>
            </w:pPr>
            <w:r w:rsidRPr="006B6C2C">
              <w:rPr>
                <w:rFonts w:ascii="Cambria" w:hAnsi="Cambria"/>
              </w:rPr>
              <w:t>A2M: 42.05</w:t>
            </w:r>
            <w:r w:rsidR="007F7CC3" w:rsidRPr="006B6C2C">
              <w:rPr>
                <w:rFonts w:ascii="Cambria" w:hAnsi="Cambria"/>
              </w:rPr>
              <w:t>%</w:t>
            </w:r>
            <w:r w:rsidRPr="006B6C2C">
              <w:rPr>
                <w:rFonts w:ascii="Cambria" w:hAnsi="Cambria"/>
              </w:rPr>
              <w:t xml:space="preserve"> (2057)</w:t>
            </w:r>
          </w:p>
        </w:tc>
        <w:tc>
          <w:tcPr>
            <w:tcW w:w="7794" w:type="dxa"/>
          </w:tcPr>
          <w:p w14:paraId="19213C79" w14:textId="135D2EF8" w:rsidR="00711908" w:rsidRPr="006B6C2C" w:rsidRDefault="00711908" w:rsidP="009A44EB">
            <w:pPr>
              <w:spacing w:after="120"/>
              <w:rPr>
                <w:rFonts w:ascii="Cambria" w:hAnsi="Cambria"/>
              </w:rPr>
            </w:pPr>
            <w:r w:rsidRPr="006B6C2C">
              <w:rPr>
                <w:rFonts w:ascii="Cambria" w:hAnsi="Cambria"/>
              </w:rPr>
              <w:t xml:space="preserve">A2Ms: protease inhibitors which are important for eukaryotic innate immunity, if present in prokaryotes apparently fulfill a similar role, e.g. protection against host proteases </w:t>
            </w:r>
            <w:r w:rsidRPr="006B6C2C">
              <w:rPr>
                <w:rFonts w:ascii="Cambria" w:hAnsi="Cambria"/>
              </w:rPr>
              <w:fldChar w:fldCharType="begin" w:fldLock="1"/>
            </w:r>
            <w:r w:rsidR="00972389" w:rsidRPr="006B6C2C">
              <w:rPr>
                <w:rFonts w:ascii="Cambria" w:hAnsi="Cambria"/>
              </w:rPr>
              <w:instrText>ADDIN CSL_CITATION {"citationItems":[{"id":"ITEM-1","itemData":{"DOI":"10.1038/ncomms5917","ISBN":"doi:10.1038/ncomms5917","ISSN":"20411723","PMID":"25221932","abstract":"Alpha-2-macroglobulins (A2Ms) are plasma proteins that trap and inhibit a broad range of proteases and are major components of the eukaryotic innate immune system. Surprisingly, A2M-like proteins were identified in pathogenically invasive bacteria and species that colonize higher eukaryotes. Bacterial A2Ms are located in the periplasm where they are believed to provide protection to the cell by trapping external proteases through a covalent interaction with an activated thioester. Here we report the crystal structures and characterization of Salmonella enterica ser. Typhimurium A2M in different states of thioester activation. The structures reveal thirteen domains whose arrangement displays high similarity to proteins involved in eukaryotic immune defence. A structural lock mechanism maintains the stability of the buried thioester, a requirement for its protease-trapping activity. These findings indicate that bacteria have developed a rudimentary innate immune system whose mechanism mimics that of eukaryotes.","author":[{"dropping-particle":"","family":"Wong","given":"Steve G.","non-dropping-particle":"","parse-names":false,"suffix":""},{"dropping-particle":"","family":"Dessen","given":"Andréa","non-dropping-particle":"","parse-names":false,"suffix":""}],"container-title":"Nature Communications","id":"ITEM-1","issued":{"date-parts":[["2014"]]},"page":"4917","title":"Structure of a bacterial α2-macroglobulin reveals mimicry of eukaryotic innate immunity","type":"article-journal","volume":"5"},"uris":["http://www.mendeley.com/documents/?uuid=b916593c-befd-4dba-a1e3-50b06d9bf245","http://www.mendeley.com/documents/?uuid=6c858c49-21f2-499a-9a65-2e8a4b2bf1a1"]}],"mendeley":{"formattedCitation":"(Wong and Dessen, 2014)","plainTextFormattedCitation":"(Wong and Dessen, 2014)","previouslyFormattedCitation":"(Wong and Dessen, 2014)"},"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Wong and Dessen, 2014)</w:t>
            </w:r>
            <w:r w:rsidRPr="006B6C2C">
              <w:rPr>
                <w:rFonts w:ascii="Cambria" w:hAnsi="Cambria"/>
              </w:rPr>
              <w:fldChar w:fldCharType="end"/>
            </w:r>
          </w:p>
          <w:p w14:paraId="2B199F43" w14:textId="77777777" w:rsidR="00711908" w:rsidRPr="006B6C2C" w:rsidRDefault="00711908" w:rsidP="009A44EB">
            <w:pPr>
              <w:spacing w:after="120"/>
              <w:rPr>
                <w:rFonts w:ascii="Cambria" w:hAnsi="Cambria"/>
              </w:rPr>
            </w:pPr>
          </w:p>
        </w:tc>
      </w:tr>
      <w:tr w:rsidR="00711908" w:rsidRPr="006B6C2C" w14:paraId="15CF379C" w14:textId="77777777" w:rsidTr="00372E4D">
        <w:trPr>
          <w:cantSplit/>
        </w:trPr>
        <w:tc>
          <w:tcPr>
            <w:tcW w:w="1701" w:type="dxa"/>
          </w:tcPr>
          <w:p w14:paraId="37FA4133" w14:textId="77777777" w:rsidR="00711908" w:rsidRPr="006B6C2C" w:rsidRDefault="00711908" w:rsidP="009A44EB">
            <w:pPr>
              <w:spacing w:after="120"/>
              <w:rPr>
                <w:rFonts w:ascii="Cambria" w:hAnsi="Cambria"/>
              </w:rPr>
            </w:pPr>
            <w:r w:rsidRPr="006B6C2C">
              <w:rPr>
                <w:rFonts w:ascii="Cambria" w:hAnsi="Cambria"/>
              </w:rPr>
              <w:t>ANAPC</w:t>
            </w:r>
          </w:p>
        </w:tc>
        <w:tc>
          <w:tcPr>
            <w:tcW w:w="2127" w:type="dxa"/>
          </w:tcPr>
          <w:p w14:paraId="16A404E4" w14:textId="77777777" w:rsidR="00711908" w:rsidRPr="006B6C2C" w:rsidRDefault="00711908" w:rsidP="009A44EB">
            <w:pPr>
              <w:spacing w:after="120"/>
              <w:rPr>
                <w:rFonts w:ascii="Cambria" w:hAnsi="Cambria"/>
              </w:rPr>
            </w:pPr>
            <w:r w:rsidRPr="006B6C2C">
              <w:rPr>
                <w:rFonts w:ascii="Cambria" w:hAnsi="Cambria"/>
              </w:rPr>
              <w:t>Anaphase-promoting complex subunits</w:t>
            </w:r>
          </w:p>
        </w:tc>
        <w:tc>
          <w:tcPr>
            <w:tcW w:w="2509" w:type="dxa"/>
          </w:tcPr>
          <w:p w14:paraId="2D5C5D9F" w14:textId="7A5CA08D" w:rsidR="00711908" w:rsidRPr="006B6C2C" w:rsidRDefault="00701D2D" w:rsidP="00701D2D">
            <w:pPr>
              <w:rPr>
                <w:rFonts w:ascii="Cambria" w:hAnsi="Cambria"/>
              </w:rPr>
            </w:pPr>
            <w:r w:rsidRPr="006B6C2C">
              <w:rPr>
                <w:rFonts w:ascii="Cambria" w:hAnsi="Cambria"/>
              </w:rPr>
              <w:t>APC2: 0</w:t>
            </w:r>
          </w:p>
        </w:tc>
        <w:tc>
          <w:tcPr>
            <w:tcW w:w="7794" w:type="dxa"/>
          </w:tcPr>
          <w:p w14:paraId="044D63A7" w14:textId="50235287" w:rsidR="00711908" w:rsidRPr="006B6C2C" w:rsidRDefault="00711908" w:rsidP="00123003">
            <w:pPr>
              <w:spacing w:after="120"/>
              <w:rPr>
                <w:rFonts w:ascii="Cambria" w:hAnsi="Cambria"/>
              </w:rPr>
            </w:pPr>
            <w:r w:rsidRPr="006B6C2C">
              <w:rPr>
                <w:rFonts w:ascii="Cambria" w:hAnsi="Cambria"/>
              </w:rPr>
              <w:t xml:space="preserve">Ubiquitin ligase, </w:t>
            </w:r>
            <w:r w:rsidR="00123003" w:rsidRPr="006B6C2C">
              <w:rPr>
                <w:rFonts w:ascii="Cambria" w:hAnsi="Cambria"/>
              </w:rPr>
              <w:t xml:space="preserve">important for </w:t>
            </w:r>
            <w:r w:rsidRPr="006B6C2C">
              <w:rPr>
                <w:rFonts w:ascii="Cambria" w:hAnsi="Cambria"/>
              </w:rPr>
              <w:t>cell cycle control</w:t>
            </w:r>
            <w:r w:rsidR="00123003" w:rsidRPr="006B6C2C">
              <w:rPr>
                <w:rFonts w:ascii="Cambria" w:hAnsi="Cambria"/>
              </w:rPr>
              <w:t xml:space="preserve"> in eukaryotes </w:t>
            </w:r>
            <w:r w:rsidR="00123003" w:rsidRPr="006B6C2C">
              <w:rPr>
                <w:rFonts w:ascii="Cambria" w:hAnsi="Cambria"/>
              </w:rPr>
              <w:fldChar w:fldCharType="begin" w:fldLock="1"/>
            </w:r>
            <w:r w:rsidR="00972389" w:rsidRPr="006B6C2C">
              <w:rPr>
                <w:rFonts w:ascii="Cambria" w:hAnsi="Cambria"/>
              </w:rPr>
              <w:instrText>ADDIN CSL_CITATION {"citationItems":[{"id":"ITEM-1","itemData":{"DOI":"10.1038/nrm1988","ISBN":"1471-0072 (Print)\\r1471-0072 (Linking)","ISSN":"14710072","PMID":"16896351","abstract":"The anaphase promoting complex/cyclosome (APC/C) is a ubiquitin ligase that has essential functions in and outside the eukaryotic cell cycle. It is the most complex molecular machine that is known to catalyse ubiquitylation reactions, and it contains more than a dozen subunits that assemble into a large 1.5-MDa complex. Recent discoveries have revealed an unexpected multitude of mechanisms that control APC/C activity, and have provided a first insight into how this unusual ubiquitin ligase recognizes its substrates.","author":[{"dropping-particle":"","family":"Peters","given":"Jan-Michael","non-dropping-particle":"","parse-names":false,"suffix":""}],"container-title":"Nature Reviews Molecular Cell Biology","id":"ITEM-1","issue":"9","issued":{"date-parts":[["2006"]]},"page":"644-656","title":"The anaphase promoting complex/cyclosome: a machine designed to destroy","type":"article-journal","volume":"7"},"uris":["http://www.mendeley.com/documents/?uuid=5f0f3525-63f2-420d-bfd5-58a72ea76909","http://www.mendeley.com/documents/?uuid=e0fa30b5-409e-49d8-bf31-20d8073056e3"]}],"mendeley":{"formattedCitation":"(Peters, 2006)","plainTextFormattedCitation":"(Peters, 2006)","previouslyFormattedCitation":"(Peters, 2006)"},"properties":{"noteIndex":0},"schema":"https://github.com/citation-style-language/schema/raw/master/csl-citation.json"}</w:instrText>
            </w:r>
            <w:r w:rsidR="00123003" w:rsidRPr="006B6C2C">
              <w:rPr>
                <w:rFonts w:ascii="Cambria" w:hAnsi="Cambria"/>
              </w:rPr>
              <w:fldChar w:fldCharType="separate"/>
            </w:r>
            <w:r w:rsidR="00123003" w:rsidRPr="006B6C2C">
              <w:rPr>
                <w:rFonts w:ascii="Cambria" w:hAnsi="Cambria"/>
                <w:noProof/>
              </w:rPr>
              <w:t>(Peters, 2006)</w:t>
            </w:r>
            <w:r w:rsidR="00123003" w:rsidRPr="006B6C2C">
              <w:rPr>
                <w:rFonts w:ascii="Cambria" w:hAnsi="Cambria"/>
              </w:rPr>
              <w:fldChar w:fldCharType="end"/>
            </w:r>
            <w:r w:rsidRPr="006B6C2C">
              <w:rPr>
                <w:rFonts w:ascii="Cambria" w:hAnsi="Cambria"/>
              </w:rPr>
              <w:t xml:space="preserve"> </w:t>
            </w:r>
          </w:p>
          <w:p w14:paraId="4B80587B" w14:textId="1DDC60B2" w:rsidR="00123003" w:rsidRPr="006B6C2C" w:rsidRDefault="00E82A25" w:rsidP="00E82A25">
            <w:pPr>
              <w:spacing w:after="120"/>
              <w:rPr>
                <w:rFonts w:ascii="Cambria" w:hAnsi="Cambria"/>
              </w:rPr>
            </w:pPr>
            <w:r w:rsidRPr="006B6C2C">
              <w:rPr>
                <w:rFonts w:ascii="Cambria" w:hAnsi="Cambria"/>
              </w:rPr>
              <w:t xml:space="preserve">Bacterial proteins might </w:t>
            </w:r>
            <w:r w:rsidR="007C12AB" w:rsidRPr="006B6C2C">
              <w:rPr>
                <w:rFonts w:ascii="Cambria" w:hAnsi="Cambria"/>
              </w:rPr>
              <w:t xml:space="preserve">interact with ubiquitination pathways in the host </w:t>
            </w:r>
            <w:r w:rsidR="007C12AB" w:rsidRPr="006B6C2C">
              <w:rPr>
                <w:rFonts w:ascii="Cambria" w:hAnsi="Cambria"/>
              </w:rPr>
              <w:fldChar w:fldCharType="begin" w:fldLock="1"/>
            </w:r>
            <w:r w:rsidR="007C12AB" w:rsidRPr="006B6C2C">
              <w:rPr>
                <w:rFonts w:ascii="Cambria" w:hAnsi="Cambria"/>
              </w:rPr>
              <w:instrText>ADDIN CSL_CITATION {"citationItems":[{"id":"ITEM-1","itemData":{"DOI":"10.1016/j.chom.2007.02.003","ISBN":"19313128","ISSN":"19313128","PMID":"18005678","abstract":"Ubiquitination and deubiquitination regulate several essential cellular processes such as protein degradation, cell-cycle progression, signaling, and DNA repair. Given the importance of these processes, it is not surprising that many microbes have developed the means to interfere with different stages of ubiquitin pathways to promote their survival and replication. This review focuses on virulence proteins of bacterial pathogens that mediate these effects and summarizes our current understanding of their actions. © 2007 Elsevier Inc. All rights reserved.","author":[{"dropping-particle":"","family":"Rytkönen","given":"Anne","non-dropping-particle":"","parse-names":false,"suffix":""},{"dropping-particle":"","family":"Holden","given":"David W.","non-dropping-particle":"","parse-names":false,"suffix":""}],"container-title":"Cell Host and Microbe","id":"ITEM-1","issue":"1","issued":{"date-parts":[["2007"]]},"page":"13-22","title":"Bacterial interference of ubiquitination and deubiquitination","type":"article-journal","volume":"1"},"uris":["http://www.mendeley.com/documents/?uuid=fda67c44-8971-46a7-85fc-6f81fa04d1a0","http://www.mendeley.com/documents/?uuid=4ac20fb0-ea0f-4231-9873-6c3bdec555f6"]}],"mendeley":{"formattedCitation":"(Rytkönen and Holden, 2007)","plainTextFormattedCitation":"(Rytkönen and Holden, 2007)","previouslyFormattedCitation":"(Rytkönen and Holden, 2007)"},"properties":{"noteIndex":0},"schema":"https://github.com/citation-style-language/schema/raw/master/csl-citation.json"}</w:instrText>
            </w:r>
            <w:r w:rsidR="007C12AB" w:rsidRPr="006B6C2C">
              <w:rPr>
                <w:rFonts w:ascii="Cambria" w:hAnsi="Cambria"/>
              </w:rPr>
              <w:fldChar w:fldCharType="separate"/>
            </w:r>
            <w:r w:rsidR="007C12AB" w:rsidRPr="006B6C2C">
              <w:rPr>
                <w:rFonts w:ascii="Cambria" w:hAnsi="Cambria"/>
                <w:noProof/>
              </w:rPr>
              <w:t>(Rytkönen and Holden, 2007)</w:t>
            </w:r>
            <w:r w:rsidR="007C12AB" w:rsidRPr="006B6C2C">
              <w:rPr>
                <w:rFonts w:ascii="Cambria" w:hAnsi="Cambria"/>
              </w:rPr>
              <w:fldChar w:fldCharType="end"/>
            </w:r>
          </w:p>
        </w:tc>
      </w:tr>
      <w:tr w:rsidR="00711908" w:rsidRPr="006B6C2C" w14:paraId="5FDE4DFF" w14:textId="77777777" w:rsidTr="00372E4D">
        <w:trPr>
          <w:cantSplit/>
        </w:trPr>
        <w:tc>
          <w:tcPr>
            <w:tcW w:w="1701" w:type="dxa"/>
          </w:tcPr>
          <w:p w14:paraId="499515BE" w14:textId="77777777" w:rsidR="00711908" w:rsidRPr="006B6C2C" w:rsidRDefault="00711908" w:rsidP="009A44EB">
            <w:pPr>
              <w:spacing w:after="120"/>
              <w:rPr>
                <w:rFonts w:ascii="Cambria" w:hAnsi="Cambria"/>
              </w:rPr>
            </w:pPr>
            <w:r w:rsidRPr="006B6C2C">
              <w:rPr>
                <w:rFonts w:ascii="Cambria" w:hAnsi="Cambria"/>
              </w:rPr>
              <w:t>Ankyrin</w:t>
            </w:r>
          </w:p>
        </w:tc>
        <w:tc>
          <w:tcPr>
            <w:tcW w:w="2127" w:type="dxa"/>
          </w:tcPr>
          <w:p w14:paraId="776FEB18" w14:textId="77777777" w:rsidR="00711908" w:rsidRPr="006B6C2C" w:rsidRDefault="00711908" w:rsidP="009A44EB">
            <w:pPr>
              <w:spacing w:after="120"/>
              <w:rPr>
                <w:rFonts w:ascii="Cambria" w:hAnsi="Cambria"/>
              </w:rPr>
            </w:pPr>
            <w:r w:rsidRPr="006B6C2C">
              <w:rPr>
                <w:rFonts w:ascii="Cambria" w:hAnsi="Cambria"/>
              </w:rPr>
              <w:t>Ankyrin repeats</w:t>
            </w:r>
          </w:p>
        </w:tc>
        <w:tc>
          <w:tcPr>
            <w:tcW w:w="2509" w:type="dxa"/>
          </w:tcPr>
          <w:p w14:paraId="1B9AE617" w14:textId="77777777" w:rsidR="00711908" w:rsidRPr="006B6C2C" w:rsidRDefault="00711908" w:rsidP="006350F1">
            <w:pPr>
              <w:rPr>
                <w:rFonts w:ascii="Cambria" w:hAnsi="Cambria"/>
              </w:rPr>
            </w:pPr>
            <w:r w:rsidRPr="006B6C2C">
              <w:rPr>
                <w:rFonts w:ascii="Cambria" w:hAnsi="Cambria"/>
              </w:rPr>
              <w:t>10.88% (8348)</w:t>
            </w:r>
          </w:p>
        </w:tc>
        <w:tc>
          <w:tcPr>
            <w:tcW w:w="7794" w:type="dxa"/>
          </w:tcPr>
          <w:p w14:paraId="2079C943" w14:textId="201FE1BD" w:rsidR="00711908" w:rsidRPr="006B6C2C" w:rsidRDefault="00711908" w:rsidP="009A44EB">
            <w:pPr>
              <w:spacing w:after="120"/>
              <w:rPr>
                <w:rFonts w:ascii="Cambria" w:hAnsi="Cambria"/>
              </w:rPr>
            </w:pPr>
            <w:r w:rsidRPr="006B6C2C">
              <w:rPr>
                <w:rFonts w:ascii="Cambria" w:hAnsi="Cambria"/>
              </w:rPr>
              <w:t xml:space="preserve">Mediate protein-protein interactions without sequence specificity </w:t>
            </w:r>
            <w:r w:rsidRPr="006B6C2C">
              <w:rPr>
                <w:rFonts w:ascii="Cambria" w:hAnsi="Cambria"/>
              </w:rPr>
              <w:fldChar w:fldCharType="begin" w:fldLock="1"/>
            </w:r>
            <w:r w:rsidR="00972389" w:rsidRPr="006B6C2C">
              <w:rPr>
                <w:rFonts w:ascii="Cambria" w:hAnsi="Cambria"/>
              </w:rPr>
              <w:instrText>ADDIN CSL_CITATION {"citationItems":[{"id":"ITEM-1","itemData":{"DOI":"10.1021/bi062188q","ISBN":"1520-4995 (Electronic)\\r0006-2960 (Linking)","ISSN":"00062960","PMID":"17176038","abstract":"Ankyrin repeat, one of the most widely existing protein motifs in nature, consists of 30?34 amino acid residues and exclusively functions to mediate protein?protein interactions, some of which are directly involved in the development of human cancer and other diseases. Each ankyrin repeat exhibits a helix?turn?helix conformation, and strings of such tandem repeats are packed in a nearly linear array to form helix?turn?helix bundles with relatively flexible loops. The global structure of an ankyrin repeat protein is mainly stabilized by intra- and inter-repeat hydrophobic and hydrogen bonding interactions. The repetitive and elongated nature of ankyrin repeat proteins provides the molecular bases of the unique characteristics of ankyrin repeat proteins in protein stability, folding and unfolding, and binding specificity. Recent studies have demonstrated that ankyrin repeat proteins do not recognize specific sequences, and interacting residues are discontinuously dispersed into the whole molecules of both the ankyrin repeat protein and its partner. In addition, the availability of thousands of ankyrin repeat sequences has made it feasible to use rational design to modify the specificity and stability of physiologically important ankyrin repeat proteins and even to generate ankyrin repeat proteins with novel functions through combinatorial chemistry approaches.","author":[{"dropping-particle":"","family":"Li","given":"Junan","non-dropping-particle":"","parse-names":false,"suffix":""},{"dropping-particle":"","family":"Mahajan","given":"Anjali","non-dropping-particle":"","parse-names":false,"suffix":""},{"dropping-particle":"","family":"Tsai","given":"Ming-Daw","non-dropping-particle":"","parse-names":false,"suffix":""}],"container-title":"Biochemistry","id":"ITEM-1","issue":"51","issued":{"date-parts":[["2006"]]},"page":"15168-15178","title":"Ankyrin repeat: a unique motif mediating protein-protein interactions","type":"article-journal","volume":"45"},"uris":["http://www.mendeley.com/documents/?uuid=feac1fe4-93eb-40c2-8393-fc55ab097176"]}],"mendeley":{"formattedCitation":"(Li et al., 2006)","plainTextFormattedCitation":"(Li et al., 2006)","previouslyFormattedCitation":"(Li et al., 2006)"},"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Li et al., 2006)</w:t>
            </w:r>
            <w:r w:rsidRPr="006B6C2C">
              <w:rPr>
                <w:rFonts w:ascii="Cambria" w:hAnsi="Cambria"/>
              </w:rPr>
              <w:fldChar w:fldCharType="end"/>
            </w:r>
          </w:p>
          <w:p w14:paraId="7B2ADF0F" w14:textId="7078AFDC" w:rsidR="00711908" w:rsidRPr="006B6C2C" w:rsidRDefault="00711908" w:rsidP="009A44EB">
            <w:pPr>
              <w:spacing w:after="120"/>
              <w:rPr>
                <w:rFonts w:ascii="Cambria" w:hAnsi="Cambria"/>
              </w:rPr>
            </w:pPr>
            <w:r w:rsidRPr="006B6C2C">
              <w:rPr>
                <w:rFonts w:ascii="Cambria" w:hAnsi="Cambria"/>
              </w:rPr>
              <w:t>Sponge symbiont ankyrin-repeat proteins</w:t>
            </w:r>
            <w:r w:rsidR="008C0FEB" w:rsidRPr="006B6C2C">
              <w:rPr>
                <w:rFonts w:ascii="Cambria" w:hAnsi="Cambria"/>
              </w:rPr>
              <w:t xml:space="preserve"> </w:t>
            </w:r>
            <w:r w:rsidRPr="006B6C2C">
              <w:rPr>
                <w:rFonts w:ascii="Cambria" w:hAnsi="Cambria"/>
              </w:rPr>
              <w:t xml:space="preserve">inhibit amoebal phagocytosis </w:t>
            </w:r>
            <w:r w:rsidRPr="006B6C2C">
              <w:rPr>
                <w:rFonts w:ascii="Cambria" w:hAnsi="Cambria"/>
              </w:rPr>
              <w:fldChar w:fldCharType="begin" w:fldLock="1"/>
            </w:r>
            <w:r w:rsidR="00A4198C" w:rsidRPr="006B6C2C">
              <w:rPr>
                <w:rFonts w:ascii="Cambria" w:hAnsi="Cambria"/>
              </w:rPr>
              <w:instrText>ADDIN CSL_CITATION {"citationItems":[{"id":"ITEM-1","itemData":{"DOI":"10.1111/mec.12384","ISBN":"1365-294X","ISSN":"1365294X","PMID":"23980812","abstract":"Bacteria-eukaryote symbiosis occurs in all stages of evolution, from simple amoebae to mammals, and from facultative to obligate associations. Sponges are ancient metazoans that form intimate symbiotic interactions with complex communities of bacteria. The basic nutritional requirements of the sponge are in part satisfied by the phagocytosis of bacterial food particles from the surrounding water. How bacterial symbionts, which are permanently associated with the sponge, survive in the presence of phagocytic cells is largely unknown. Here, we present the discovery of a genomic fragment from an uncultured gamma-proteobacterial sponge symbiont that encodes for four proteins, whose closest known relatives are found in a sponge genome. Through recombinant approaches, we show that these four eukaryotic-like, ankyrin-repeat proteins (ARP) when expressed in Eschericha coli can modulate phagocytosis of amoebal cells and lead to accumulation of bacteria in the phagosome. Mechanistically, two ARPs appear to interfere with phagosome development in a similar way to reduced vacuole acidification, by blocking the fusion of the early phagosome with the lysosome and its digestive enzymes. Our results show that ARP from sponge symbionts can function to interfere with phagocytosis, and we postulate that this might be one mechanism by which symbionts can escape digestion in a sponge host.","author":[{"dropping-particle":"","family":"Nguyen","given":"Mary T.H.D.","non-dropping-particle":"","parse-names":false,"suffix":""},{"dropping-particle":"","family":"Liu","given":"Michael","non-dropping-particle":"","parse-names":false,"suffix":""},{"dropping-particle":"","family":"Thomas","given":"Torsten","non-dropping-particle":"","parse-names":false,"suffix":""}],"container-title":"Molecular Ecology","id":"ITEM-1","issue":"6","issued":{"date-parts":[["2014"]]},"page":"1635-1645","title":"Ankyrin-repeat proteins from sponge symbionts modulate amoebal phagocytosis","type":"article-journal","volume":"23"},"uris":["http://www.mendeley.com/documents/?uuid=1d95192b-c23c-4412-b6f0-e396a304193d"]}],"mendeley":{"formattedCitation":"(Nguyen et al., 2014)","plainTextFormattedCitation":"(Nguyen et al., 2014)","previouslyFormattedCitation":"(Nguyen et al., 2014)"},"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Nguyen et al., 2014)</w:t>
            </w:r>
            <w:r w:rsidRPr="006B6C2C">
              <w:rPr>
                <w:rFonts w:ascii="Cambria" w:hAnsi="Cambria"/>
              </w:rPr>
              <w:fldChar w:fldCharType="end"/>
            </w:r>
          </w:p>
          <w:p w14:paraId="36BC4CD8" w14:textId="67D77802" w:rsidR="00711908" w:rsidRPr="006B6C2C" w:rsidRDefault="00711908" w:rsidP="009A44EB">
            <w:pPr>
              <w:spacing w:after="120"/>
              <w:rPr>
                <w:rFonts w:ascii="Cambria" w:hAnsi="Cambria"/>
              </w:rPr>
            </w:pPr>
            <w:r w:rsidRPr="006B6C2C">
              <w:rPr>
                <w:rFonts w:ascii="Cambria" w:hAnsi="Cambria"/>
              </w:rPr>
              <w:t xml:space="preserve">Present in sponge microbiome metatranscriptomes, putative role in symbiont-host interactions </w:t>
            </w:r>
            <w:r w:rsidRPr="006B6C2C">
              <w:rPr>
                <w:rFonts w:ascii="Cambria" w:hAnsi="Cambria"/>
              </w:rPr>
              <w:fldChar w:fldCharType="begin" w:fldLock="1"/>
            </w:r>
            <w:r w:rsidR="00A4198C" w:rsidRPr="006B6C2C">
              <w:rPr>
                <w:rFonts w:ascii="Cambria" w:hAnsi="Cambria"/>
              </w:rPr>
              <w:instrText>ADDIN CSL_CITATION {"citationItems":[{"id":"ITEM-1","itemData":{"DOI":"10.1111/mec.14003","ISBN":"0000000154871","ISSN":"1365294X","PMID":"27935037","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Díez-Vives","given":"C.","non-dropping-particle":"","parse-names":false,"suffix":""},{"dropping-particle":"","family":"Moitinho-Silva","given":"L.","non-dropping-particle":"","parse-names":false,"suffix":""},{"dropping-particle":"","family":"Nielsen","given":"S.","non-dropping-particle":"","parse-names":false,"suffix":""},{"dropping-particle":"","family":"Reynolds","given":"D.","non-dropping-particle":"","parse-names":false,"suffix":""},{"dropping-particle":"","family":"Thomas","given":"T.","non-dropping-particle":"","parse-names":false,"suffix":""}],"container-title":"Molecular Ecology","id":"ITEM-1","issue":"5","issued":{"date-parts":[["2017"]]},"page":"1432-1451","title":"Expression of eukaryotic-like protein in the microbiome of sponges","type":"article-journal","volume":"26"},"uris":["http://www.mendeley.com/documents/?uuid=83655284-3b30-456e-b8a4-d3338545151e"]}],"mendeley":{"formattedCitation":"(Díez-Vives et al., 2017)","plainTextFormattedCitation":"(Díez-Vives et al., 2017)","previouslyFormattedCitation":"(Díez-Vives et al., 2017)"},"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Díez-Vives et al., 2017)</w:t>
            </w:r>
            <w:r w:rsidRPr="006B6C2C">
              <w:rPr>
                <w:rFonts w:ascii="Cambria" w:hAnsi="Cambria"/>
              </w:rPr>
              <w:fldChar w:fldCharType="end"/>
            </w:r>
          </w:p>
          <w:p w14:paraId="70DCC0D3" w14:textId="35CDF048" w:rsidR="00711908" w:rsidRPr="006B6C2C" w:rsidRDefault="00711908" w:rsidP="009A44EB">
            <w:pPr>
              <w:spacing w:after="120"/>
              <w:rPr>
                <w:rFonts w:ascii="Cambria" w:hAnsi="Cambria"/>
              </w:rPr>
            </w:pPr>
            <w:r w:rsidRPr="006B6C2C">
              <w:rPr>
                <w:rFonts w:ascii="Cambria" w:hAnsi="Cambria"/>
              </w:rPr>
              <w:t xml:space="preserve">Present in obligate intracellular amoeba symbiont </w:t>
            </w:r>
            <w:r w:rsidRPr="006B6C2C">
              <w:rPr>
                <w:rFonts w:ascii="Cambria" w:hAnsi="Cambria"/>
                <w:i/>
              </w:rPr>
              <w:t>Candidatus</w:t>
            </w:r>
            <w:r w:rsidRPr="006B6C2C">
              <w:rPr>
                <w:rFonts w:ascii="Cambria" w:hAnsi="Cambria"/>
              </w:rPr>
              <w:t xml:space="preserve"> Amoebophilus asiaticus genome, probable function in interactio</w:t>
            </w:r>
            <w:r w:rsidR="00085446" w:rsidRPr="006B6C2C">
              <w:rPr>
                <w:rFonts w:ascii="Cambria" w:hAnsi="Cambria"/>
              </w:rPr>
              <w:t>n</w:t>
            </w:r>
            <w:r w:rsidRPr="006B6C2C">
              <w:rPr>
                <w:rFonts w:ascii="Cambria" w:hAnsi="Cambria"/>
              </w:rPr>
              <w:t xml:space="preserve">s with the host </w:t>
            </w:r>
            <w:r w:rsidRPr="006B6C2C">
              <w:rPr>
                <w:rFonts w:ascii="Cambria" w:hAnsi="Cambria"/>
              </w:rPr>
              <w:fldChar w:fldCharType="begin" w:fldLock="1"/>
            </w:r>
            <w:r w:rsidR="00972389" w:rsidRPr="006B6C2C">
              <w:rPr>
                <w:rFonts w:ascii="Cambria" w:hAnsi="Cambria"/>
              </w:rPr>
              <w:instrText>ADDIN CSL_CITATION {"citationItems":[{"id":"ITEM-1","itemData":{"DOI":"10.1128/JB.01379-09","ISBN":"0021-9193","ISSN":"00219193","PMID":"20023027","abstract":"Protozoa play host for many intracellular bacteria and are important for the adaptation of pathogenic bacteria to eukaryotic cells. We analyzed the genome sequence of \"Candidatus Amoebophilus asiaticus,\" an obligate intracellular amoeba symbiont belonging to the Bacteroidetes. The genome has a size of 1.89 Mbp, encodes 1,557 proteins, and shows massive proliferation of IS elements (24% of all genes), although the genome seems to be evolutionarily relatively stable. The genome does not encode pathways for de novo biosynthesis of cofactors, nucleotides, and almost all amino acids. \"Ca. Amoebophilus asiaticus\" encodes a variety of proteins with predicted importance for host cell interaction; in particular, an arsenal of proteins with eukaryotic domains, including ankyrin-, TPR/SEL1-, and leucine-rich repeats, which is hitherto unmatched among prokaryotes, is remarkable. Unexpectedly, 26 proteins that can interfere with the host ubiquitin system were identified in the genome. These proteins include F- and U-box domain proteins and two ubiquitin-specific proteases of the CA clan C19 family, representing the first prokaryotic members of this protein family. Consequently, interference with the host ubiquitin system is an important host cell interaction mechanism of \"Ca. Amoebophilus asiaticus\". More generally, we show that the eukaryotic domains identified in \"Ca. Amoebophilus asiaticus\" are also significantly enriched in the genomes of other amoeba-associated bacteria (including chlamydiae, Legionella pneumophila, Rickettsia bellii, Francisella tularensis, and Mycobacterium avium). This indicates that phylogenetically and ecologically diverse bacteria which thrive inside amoebae exploit common mechanisms for interaction with their hosts, and it provides further evidence for the role of amoebae as training grounds for bacterial pathogens of humans.","author":[{"dropping-particle":"","family":"Schmitz-Esser","given":"Stephan","non-dropping-particle":"","parse-names":false,"suffix":""},{"dropping-particle":"","family":"Tischler","given":"Patrick","non-dropping-particle":"","parse-names":false,"suffix":""},{"dropping-particle":"","family":"Arnold","given":"Roland","non-dropping-particle":"","parse-names":false,"suffix":""},{"dropping-particle":"","family":"Montanaro","given":"Jacqueline","non-dropping-particle":"","parse-names":false,"suffix":""},{"dropping-particle":"","family":"Wagner","given":"Michael","non-dropping-particle":"","parse-names":false,"suffix":""},{"dropping-particle":"","family":"Rattei","given":"Thomas","non-dropping-particle":"","parse-names":false,"suffix":""},{"dropping-particle":"","family":"Horn","given":"Matthias","non-dropping-particle":"","parse-names":false,"suffix":""}],"container-title":"Journal of Bacteriology","id":"ITEM-1","issue":"4","issued":{"date-parts":[["2010"]]},"page":"1045-1057","title":"The genome of the amoeba symbiont \"&lt;i&gt;Candidatus&lt;/i&gt; Amoebophilus asiaticus\" reveals common mechanisms for host cell interaction among amoeba-associated bacteria","type":"article-journal","volume":"192"},"uris":["http://www.mendeley.com/documents/?uuid=e0e5a77e-fbdc-4f56-8cd2-3c5452f94c94"]}],"mendeley":{"formattedCitation":"(Schmitz-Esser et al., 2010)","plainTextFormattedCitation":"(Schmitz-Esser et al., 2010)","previouslyFormattedCitation":"(Schmitz-Esser et al., 2010)"},"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Schmitz-Esser et al., 2010)</w:t>
            </w:r>
            <w:r w:rsidRPr="006B6C2C">
              <w:rPr>
                <w:rFonts w:ascii="Cambria" w:hAnsi="Cambria"/>
              </w:rPr>
              <w:fldChar w:fldCharType="end"/>
            </w:r>
          </w:p>
        </w:tc>
      </w:tr>
      <w:tr w:rsidR="00711908" w:rsidRPr="006B6C2C" w14:paraId="47AA4E52" w14:textId="77777777" w:rsidTr="00372E4D">
        <w:trPr>
          <w:cantSplit/>
        </w:trPr>
        <w:tc>
          <w:tcPr>
            <w:tcW w:w="1701" w:type="dxa"/>
          </w:tcPr>
          <w:p w14:paraId="6E63067A" w14:textId="77777777" w:rsidR="00711908" w:rsidRPr="006B6C2C" w:rsidRDefault="00711908" w:rsidP="009A44EB">
            <w:pPr>
              <w:spacing w:after="120"/>
              <w:rPr>
                <w:rFonts w:ascii="Cambria" w:hAnsi="Cambria"/>
              </w:rPr>
            </w:pPr>
            <w:r w:rsidRPr="006B6C2C">
              <w:rPr>
                <w:rFonts w:ascii="Cambria" w:hAnsi="Cambria"/>
              </w:rPr>
              <w:t>Armadillo</w:t>
            </w:r>
          </w:p>
        </w:tc>
        <w:tc>
          <w:tcPr>
            <w:tcW w:w="2127" w:type="dxa"/>
          </w:tcPr>
          <w:p w14:paraId="67FC642A" w14:textId="77777777" w:rsidR="00711908" w:rsidRPr="006B6C2C" w:rsidRDefault="00711908" w:rsidP="009A44EB">
            <w:pPr>
              <w:spacing w:after="120"/>
              <w:rPr>
                <w:rFonts w:ascii="Cambria" w:hAnsi="Cambria"/>
              </w:rPr>
            </w:pPr>
            <w:r w:rsidRPr="006B6C2C">
              <w:rPr>
                <w:rFonts w:ascii="Cambria" w:hAnsi="Cambria"/>
              </w:rPr>
              <w:t>Armadillo repeats</w:t>
            </w:r>
          </w:p>
        </w:tc>
        <w:tc>
          <w:tcPr>
            <w:tcW w:w="2509" w:type="dxa"/>
          </w:tcPr>
          <w:p w14:paraId="589B842F" w14:textId="77777777" w:rsidR="00711908" w:rsidRPr="006B6C2C" w:rsidRDefault="00711908" w:rsidP="006350F1">
            <w:pPr>
              <w:rPr>
                <w:rFonts w:ascii="Cambria" w:hAnsi="Cambria"/>
              </w:rPr>
            </w:pPr>
            <w:r w:rsidRPr="006B6C2C">
              <w:rPr>
                <w:rFonts w:ascii="Cambria" w:hAnsi="Cambria"/>
              </w:rPr>
              <w:t>0.83 % (67)</w:t>
            </w:r>
          </w:p>
        </w:tc>
        <w:tc>
          <w:tcPr>
            <w:tcW w:w="7794" w:type="dxa"/>
          </w:tcPr>
          <w:p w14:paraId="612AF29D" w14:textId="46C68B2B" w:rsidR="00711908" w:rsidRPr="006B6C2C" w:rsidRDefault="00711908" w:rsidP="009A44EB">
            <w:pPr>
              <w:spacing w:after="120"/>
              <w:rPr>
                <w:rFonts w:ascii="Cambria" w:hAnsi="Cambria"/>
              </w:rPr>
            </w:pPr>
            <w:r w:rsidRPr="006B6C2C">
              <w:rPr>
                <w:rFonts w:ascii="Cambria" w:hAnsi="Cambria"/>
              </w:rPr>
              <w:t>Eukaryotic armadillo repeats are involved in prote</w:t>
            </w:r>
            <w:r w:rsidR="00D21780" w:rsidRPr="006B6C2C">
              <w:rPr>
                <w:rFonts w:ascii="Cambria" w:hAnsi="Cambria"/>
              </w:rPr>
              <w:t>in-protein interactions, e.g. in</w:t>
            </w:r>
            <w:r w:rsidRPr="006B6C2C">
              <w:rPr>
                <w:rFonts w:ascii="Cambria" w:hAnsi="Cambria"/>
              </w:rPr>
              <w:t xml:space="preserve"> intracellular signaling and cytoskeletal organization </w:t>
            </w:r>
            <w:r w:rsidRPr="006B6C2C">
              <w:rPr>
                <w:rFonts w:ascii="Cambria" w:hAnsi="Cambria"/>
              </w:rPr>
              <w:fldChar w:fldCharType="begin" w:fldLock="1"/>
            </w:r>
            <w:r w:rsidR="00972389" w:rsidRPr="006B6C2C">
              <w:rPr>
                <w:rFonts w:ascii="Cambria" w:hAnsi="Cambria"/>
              </w:rPr>
              <w:instrText>ADDIN CSL_CITATION {"citationItems":[{"id":"ITEM-1","itemData":{"DOI":"10.1016/S0962-8924(03)00167-3","ISBN":"0962-8924","ISSN":"09628924","PMID":"12946625","abstract":"Armadillo (Arm) repeat proteins contain tandem copies of a degenerate protein sequence motif that forms a conserved three-dimensional structure. Animal Arm repeat proteins function in various processes, including intracellular signalling and cytoskeletal regulation. A subset of these proteins are conserved across eukaryotic kingdoms, and non-metazoa such as Dictyostelium and Chlamydomonas possess homologues of members of the animal Arm repeat family. Higher plants also possess Arm repeat proteins, which, like their animal counterparts, function in intracellular signalling. Notably, these plant Arm proteins have novel functions. In addition, genome sequencing has identified a plethora of Arm-related proteins in Arabidopsis.","author":[{"dropping-particle":"","family":"Coates","given":"Juliet C.","non-dropping-particle":"","parse-names":false,"suffix":""}],"container-title":"Trends in Cell Biology","id":"ITEM-1","issue":"9","issued":{"date-parts":[["2003"]]},"page":"463-471","title":"Armadillo repeat proteins: beyond the animal kingdom","type":"article-journal","volume":"13"},"uris":["http://www.mendeley.com/documents/?uuid=11e4cfc0-9789-4d6a-8ab8-96a437168832","http://www.mendeley.com/documents/?uuid=dcb83fe3-b0ca-445c-aea4-5ad72c51c9ad"]}],"mendeley":{"formattedCitation":"(Coates, 2003)","plainTextFormattedCitation":"(Coates, 2003)","previouslyFormattedCitation":"(Coates, 2003)"},"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Coates, 2003)</w:t>
            </w:r>
            <w:r w:rsidRPr="006B6C2C">
              <w:rPr>
                <w:rFonts w:ascii="Cambria" w:hAnsi="Cambria"/>
              </w:rPr>
              <w:fldChar w:fldCharType="end"/>
            </w:r>
          </w:p>
        </w:tc>
      </w:tr>
      <w:tr w:rsidR="00711908" w:rsidRPr="006B6C2C" w14:paraId="6FA6FDE9" w14:textId="77777777" w:rsidTr="00372E4D">
        <w:trPr>
          <w:cantSplit/>
        </w:trPr>
        <w:tc>
          <w:tcPr>
            <w:tcW w:w="1701" w:type="dxa"/>
          </w:tcPr>
          <w:p w14:paraId="06346E6E" w14:textId="77777777" w:rsidR="00711908" w:rsidRPr="006B6C2C" w:rsidRDefault="00711908" w:rsidP="009A44EB">
            <w:pPr>
              <w:spacing w:after="120"/>
              <w:rPr>
                <w:rFonts w:ascii="Cambria" w:hAnsi="Cambria"/>
              </w:rPr>
            </w:pPr>
            <w:r w:rsidRPr="006B6C2C">
              <w:rPr>
                <w:rFonts w:ascii="Cambria" w:hAnsi="Cambria"/>
              </w:rPr>
              <w:lastRenderedPageBreak/>
              <w:t>Cadherin</w:t>
            </w:r>
          </w:p>
        </w:tc>
        <w:tc>
          <w:tcPr>
            <w:tcW w:w="2127" w:type="dxa"/>
          </w:tcPr>
          <w:p w14:paraId="247D243D" w14:textId="77777777" w:rsidR="00711908" w:rsidRPr="006B6C2C" w:rsidRDefault="00711908" w:rsidP="009A44EB">
            <w:pPr>
              <w:spacing w:after="120"/>
              <w:rPr>
                <w:rFonts w:ascii="Cambria" w:hAnsi="Cambria"/>
              </w:rPr>
            </w:pPr>
            <w:r w:rsidRPr="006B6C2C">
              <w:rPr>
                <w:rFonts w:ascii="Cambria" w:hAnsi="Cambria"/>
              </w:rPr>
              <w:t xml:space="preserve">Cadherin domains, Cadherin-homologous </w:t>
            </w:r>
          </w:p>
        </w:tc>
        <w:tc>
          <w:tcPr>
            <w:tcW w:w="2509" w:type="dxa"/>
          </w:tcPr>
          <w:p w14:paraId="6FE40D6D" w14:textId="77777777" w:rsidR="00711908" w:rsidRPr="006B6C2C" w:rsidRDefault="00711908" w:rsidP="006350F1">
            <w:pPr>
              <w:rPr>
                <w:rFonts w:ascii="Cambria" w:hAnsi="Cambria"/>
              </w:rPr>
            </w:pPr>
            <w:r w:rsidRPr="006B6C2C">
              <w:rPr>
                <w:rFonts w:ascii="Cambria" w:hAnsi="Cambria"/>
              </w:rPr>
              <w:t>CA: 6.4% (956)</w:t>
            </w:r>
          </w:p>
          <w:p w14:paraId="1AE40390" w14:textId="77777777" w:rsidR="00711908" w:rsidRPr="006B6C2C" w:rsidRDefault="00711908" w:rsidP="006350F1">
            <w:pPr>
              <w:rPr>
                <w:rFonts w:ascii="Cambria" w:hAnsi="Cambria"/>
              </w:rPr>
            </w:pPr>
            <w:r w:rsidRPr="006B6C2C">
              <w:rPr>
                <w:rFonts w:ascii="Cambria" w:hAnsi="Cambria"/>
              </w:rPr>
              <w:t xml:space="preserve">CADG: 47.77% (739) </w:t>
            </w:r>
          </w:p>
        </w:tc>
        <w:tc>
          <w:tcPr>
            <w:tcW w:w="7794" w:type="dxa"/>
          </w:tcPr>
          <w:p w14:paraId="3869739E" w14:textId="47794A14" w:rsidR="00711908" w:rsidRPr="006B6C2C" w:rsidRDefault="00711908" w:rsidP="009A44EB">
            <w:pPr>
              <w:spacing w:after="120"/>
              <w:rPr>
                <w:rFonts w:ascii="Cambria" w:hAnsi="Cambria"/>
              </w:rPr>
            </w:pPr>
            <w:r w:rsidRPr="006B6C2C">
              <w:rPr>
                <w:rFonts w:ascii="Cambria" w:hAnsi="Cambria"/>
              </w:rPr>
              <w:t xml:space="preserve">Calcium-dependent cell-cell adhesion, tissue morphogenesis in animals </w:t>
            </w:r>
            <w:r w:rsidRPr="006B6C2C">
              <w:rPr>
                <w:rFonts w:ascii="Cambria" w:hAnsi="Cambria"/>
              </w:rPr>
              <w:fldChar w:fldCharType="begin" w:fldLock="1"/>
            </w:r>
            <w:r w:rsidR="00972389" w:rsidRPr="006B6C2C">
              <w:rPr>
                <w:rFonts w:ascii="Cambria" w:hAnsi="Cambria"/>
              </w:rPr>
              <w:instrText>ADDIN CSL_CITATION {"citationItems":[{"id":"ITEM-1","itemData":{"DOI":"10.1007/s00018-004-4006-2","ISBN":"1420-682X (Print)\\r1420-682X (Linking)","ISSN":"1420682X","PMID":"15289931","abstract":"Cadherins are glycoproteins that are responsible for homophilic, Ca2+-dependent cell-cell adhesion and play crucial roles in many cellular adhesion processes ranging from embryogenesis to the formation of neuronal circuits in the central nervous system. Many different experimental approaches have been used to unravel the molecular basis for cadherin-mediated adhesion. In particular, several high-resolution structures have provided models for cadherin-cadherin interactions that are illuminative in many respects yet contradictory in others. This review gives an overview of the structural studies of cadherins over the past decade while focusing on recent developments that reconcile some of the earlier findings.","author":[{"dropping-particle":"","family":"Koch","given":"A. W.","non-dropping-particle":"","parse-names":false,"suffix":""},{"dropping-particle":"","family":"Manzur","given":"K. L.","non-dropping-particle":"","parse-names":false,"suffix":""},{"dropping-particle":"","family":"Shan","given":"W.","non-dropping-particle":"","parse-names":false,"suffix":""}],"container-title":"Cellular and Molecular Life Sciences","id":"ITEM-1","issue":"15","issued":{"date-parts":[["2004"]]},"page":"1884-1895","title":"Structure-based models of cadherin-mediated cell adhesion: the evolution continues","type":"article-journal","volume":"61"},"uris":["http://www.mendeley.com/documents/?uuid=61d75245-5eca-4b26-8293-b8b23c5008bf","http://www.mendeley.com/documents/?uuid=f941443c-dca7-4bd2-940c-0c51c74f3687"]}],"mendeley":{"formattedCitation":"(Koch et al., 2004)","plainTextFormattedCitation":"(Koch et al., 2004)","previouslyFormattedCitation":"(Koch et al., 2004)"},"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Koch et al., 2004)</w:t>
            </w:r>
            <w:r w:rsidRPr="006B6C2C">
              <w:rPr>
                <w:rFonts w:ascii="Cambria" w:hAnsi="Cambria"/>
              </w:rPr>
              <w:fldChar w:fldCharType="end"/>
            </w:r>
          </w:p>
          <w:p w14:paraId="4085591A" w14:textId="65B07DDB" w:rsidR="00711908" w:rsidRPr="006B6C2C" w:rsidRDefault="00711908" w:rsidP="009A44EB">
            <w:pPr>
              <w:spacing w:after="120"/>
              <w:rPr>
                <w:rFonts w:ascii="Cambria" w:hAnsi="Cambria"/>
                <w:u w:val="single"/>
              </w:rPr>
            </w:pPr>
            <w:r w:rsidRPr="006B6C2C">
              <w:rPr>
                <w:rFonts w:ascii="Cambria" w:hAnsi="Cambria"/>
              </w:rPr>
              <w:t xml:space="preserve">Present in sponge microbiome metatranscriptomes, putative role in symbiont-host interactions </w:t>
            </w:r>
            <w:r w:rsidRPr="006B6C2C">
              <w:rPr>
                <w:rFonts w:ascii="Cambria" w:hAnsi="Cambria"/>
              </w:rPr>
              <w:fldChar w:fldCharType="begin" w:fldLock="1"/>
            </w:r>
            <w:r w:rsidR="00A4198C" w:rsidRPr="006B6C2C">
              <w:rPr>
                <w:rFonts w:ascii="Cambria" w:hAnsi="Cambria"/>
              </w:rPr>
              <w:instrText>ADDIN CSL_CITATION {"citationItems":[{"id":"ITEM-1","itemData":{"DOI":"10.1111/mec.14003","ISBN":"0000000154871","ISSN":"1365294X","PMID":"27935037","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Díez-Vives","given":"C.","non-dropping-particle":"","parse-names":false,"suffix":""},{"dropping-particle":"","family":"Moitinho-Silva","given":"L.","non-dropping-particle":"","parse-names":false,"suffix":""},{"dropping-particle":"","family":"Nielsen","given":"S.","non-dropping-particle":"","parse-names":false,"suffix":""},{"dropping-particle":"","family":"Reynolds","given":"D.","non-dropping-particle":"","parse-names":false,"suffix":""},{"dropping-particle":"","family":"Thomas","given":"T.","non-dropping-particle":"","parse-names":false,"suffix":""}],"container-title":"Molecular Ecology","id":"ITEM-1","issue":"5","issued":{"date-parts":[["2017"]]},"page":"1432-1451","title":"Expression of eukaryotic-like protein in the microbiome of sponges","type":"article-journal","volume":"26"},"uris":["http://www.mendeley.com/documents/?uuid=83655284-3b30-456e-b8a4-d3338545151e"]}],"mendeley":{"formattedCitation":"(Díez-Vives et al., 2017)","plainTextFormattedCitation":"(Díez-Vives et al., 2017)","previouslyFormattedCitation":"(Díez-Vives et al., 2017)"},"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Díez-Vives et al., 2017)</w:t>
            </w:r>
            <w:r w:rsidRPr="006B6C2C">
              <w:rPr>
                <w:rFonts w:ascii="Cambria" w:hAnsi="Cambria"/>
              </w:rPr>
              <w:fldChar w:fldCharType="end"/>
            </w:r>
          </w:p>
          <w:p w14:paraId="56B81914" w14:textId="5DE18532" w:rsidR="00711908" w:rsidRPr="006B6C2C" w:rsidRDefault="00711908" w:rsidP="009A44EB">
            <w:pPr>
              <w:spacing w:after="120"/>
              <w:rPr>
                <w:rFonts w:ascii="Cambria" w:hAnsi="Cambria"/>
              </w:rPr>
            </w:pPr>
            <w:r w:rsidRPr="006B6C2C">
              <w:rPr>
                <w:rFonts w:ascii="Cambria" w:hAnsi="Cambria"/>
              </w:rPr>
              <w:t>Putative</w:t>
            </w:r>
            <w:r w:rsidR="006E533A" w:rsidRPr="006B6C2C">
              <w:rPr>
                <w:rFonts w:ascii="Cambria" w:hAnsi="Cambria"/>
              </w:rPr>
              <w:t xml:space="preserve"> mediation of</w:t>
            </w:r>
            <w:r w:rsidRPr="006B6C2C">
              <w:rPr>
                <w:rFonts w:ascii="Cambria" w:hAnsi="Cambria"/>
              </w:rPr>
              <w:t xml:space="preserve"> protein interactions and cell-cell adhesion in the marine bacterium </w:t>
            </w:r>
            <w:r w:rsidRPr="006B6C2C">
              <w:rPr>
                <w:rFonts w:ascii="Cambria" w:hAnsi="Cambria"/>
                <w:i/>
              </w:rPr>
              <w:t>Saccharophagus degradans</w:t>
            </w:r>
            <w:r w:rsidR="006E533A" w:rsidRPr="006B6C2C">
              <w:rPr>
                <w:rFonts w:ascii="Cambria" w:hAnsi="Cambria"/>
              </w:rPr>
              <w:t>;</w:t>
            </w:r>
            <w:r w:rsidRPr="006B6C2C">
              <w:rPr>
                <w:rFonts w:ascii="Cambria" w:hAnsi="Cambria"/>
              </w:rPr>
              <w:t xml:space="preserve"> most cadherin-containing prokaryotes are aquatic </w:t>
            </w:r>
            <w:r w:rsidRPr="006B6C2C">
              <w:rPr>
                <w:rFonts w:ascii="Cambria" w:hAnsi="Cambria"/>
              </w:rPr>
              <w:fldChar w:fldCharType="begin" w:fldLock="1"/>
            </w:r>
            <w:r w:rsidR="00972389" w:rsidRPr="006B6C2C">
              <w:rPr>
                <w:rFonts w:ascii="Cambria" w:hAnsi="Cambria"/>
              </w:rPr>
              <w:instrText>ADDIN CSL_CITATION {"citationItems":[{"id":"ITEM-1","itemData":{"DOI":"10.1128/JB.01236-09","ISSN":"00219193","PMID":"20023015","abstract":"Saccharophagus degradans strain 2-40 is a prominent member of newly discovered group of marine and estuarine bacteria that recycle complex polysaccharides. The S. degradans 2-40 genome codes for 15 extraordinary long polypeptides, ranging from 274 to 1,600 kDa. Five of these contain at least 52 cadherin (CA) and cadherin-like (CADG) domains, the types of which were reported to bind calcium ions and mediate protein/protein interactions in metazoan systems. In order to evaluate adhesive features of these domains, recombinant CA doublet domains (two neighboring domains) from CabC (Sde_3323) and recombinant CADG doublet domains from CabD (Sde_0798) were examined qualitatively and quantitatively for homophilic and heterophilic interactions. In addition, CA and CADG doublet domains were tested for adhesion to the surface of S. degradans 2-40. Results showed obvious homophilic and heterophilic, calcium ion-dependent interactions between CA and CADG doublet domains. Likewise, CA and CADG doublet domains adhered to the S. degradans 2-40 surface of cells that were grown on xylan from birch wood or pectin, respectively, as a sole carbon source. This research shows for the first time that bacterial cadherin homophilic and heterophilic interactions may be similar in their nature to cadherin domains from metazoan lineages. We hypothesize that S. degradans 2-40 cadherin and cadherin-like multiple domains contribute to protein-protein interactions that may mediate cell-cell contact in the marine environment.","author":[{"dropping-particle":"","family":"Fraiberg","given":"Milana","non-dropping-particle":"","parse-names":false,"suffix":""},{"dropping-particle":"","family":"Borovok","given":"Ilya","non-dropping-particle":"","parse-names":false,"suffix":""},{"dropping-particle":"","family":"Weiner","given":"Ronald M.","non-dropping-particle":"","parse-names":false,"suffix":""},{"dropping-particle":"","family":"Lamed","given":"Raphael","non-dropping-particle":"","parse-names":false,"suffix":""}],"container-title":"Journal of Bacteriology","id":"ITEM-1","issue":"4","issued":{"date-parts":[["2010"]]},"page":"1066-1074","title":"Discovery and characterization of cadherin domains in &lt;i&gt;Saccharophagus degradans&lt;/i&gt; 2-40","type":"article-journal","volume":"192"},"uris":["http://www.mendeley.com/documents/?uuid=d8f9c28b-38e5-4deb-9acb-8a80c1c32e73","http://www.mendeley.com/documents/?uuid=86a458d5-478b-4730-a44e-ecc1708718ed"]}],"mendeley":{"formattedCitation":"(Fraiberg et al., 2010)","plainTextFormattedCitation":"(Fraiberg et al., 2010)","previouslyFormattedCitation":"(Fraiberg et al., 2010)"},"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Fraiberg et al., 2010)</w:t>
            </w:r>
            <w:r w:rsidRPr="006B6C2C">
              <w:rPr>
                <w:rFonts w:ascii="Cambria" w:hAnsi="Cambria"/>
              </w:rPr>
              <w:fldChar w:fldCharType="end"/>
            </w:r>
          </w:p>
        </w:tc>
      </w:tr>
      <w:tr w:rsidR="00711908" w:rsidRPr="006B6C2C" w14:paraId="20F8175B" w14:textId="77777777" w:rsidTr="00372E4D">
        <w:trPr>
          <w:cantSplit/>
        </w:trPr>
        <w:tc>
          <w:tcPr>
            <w:tcW w:w="1701" w:type="dxa"/>
          </w:tcPr>
          <w:p w14:paraId="7467D831" w14:textId="77777777" w:rsidR="00711908" w:rsidRPr="006B6C2C" w:rsidRDefault="00711908" w:rsidP="009A44EB">
            <w:pPr>
              <w:spacing w:after="120"/>
              <w:rPr>
                <w:rFonts w:ascii="Cambria" w:hAnsi="Cambria"/>
              </w:rPr>
            </w:pPr>
            <w:r w:rsidRPr="006B6C2C">
              <w:rPr>
                <w:rFonts w:ascii="Cambria" w:hAnsi="Cambria"/>
              </w:rPr>
              <w:t>Coatomer</w:t>
            </w:r>
          </w:p>
        </w:tc>
        <w:tc>
          <w:tcPr>
            <w:tcW w:w="2127" w:type="dxa"/>
          </w:tcPr>
          <w:p w14:paraId="4EDDB614" w14:textId="77777777" w:rsidR="00711908" w:rsidRPr="006B6C2C" w:rsidRDefault="00711908" w:rsidP="009A44EB">
            <w:pPr>
              <w:spacing w:after="120"/>
              <w:rPr>
                <w:rFonts w:ascii="Cambria" w:hAnsi="Cambria"/>
              </w:rPr>
            </w:pPr>
            <w:r w:rsidRPr="006B6C2C">
              <w:rPr>
                <w:rFonts w:ascii="Cambria" w:hAnsi="Cambria"/>
              </w:rPr>
              <w:t>coatomer complex units</w:t>
            </w:r>
          </w:p>
        </w:tc>
        <w:tc>
          <w:tcPr>
            <w:tcW w:w="2509" w:type="dxa"/>
          </w:tcPr>
          <w:p w14:paraId="2A9EF4DC" w14:textId="77777777" w:rsidR="00711908" w:rsidRPr="006B6C2C" w:rsidRDefault="00711908" w:rsidP="006350F1">
            <w:pPr>
              <w:rPr>
                <w:rFonts w:ascii="Cambria" w:hAnsi="Cambria"/>
              </w:rPr>
            </w:pPr>
            <w:r w:rsidRPr="006B6C2C">
              <w:rPr>
                <w:rFonts w:ascii="Cambria" w:hAnsi="Cambria"/>
              </w:rPr>
              <w:t>NA</w:t>
            </w:r>
          </w:p>
        </w:tc>
        <w:tc>
          <w:tcPr>
            <w:tcW w:w="7794" w:type="dxa"/>
          </w:tcPr>
          <w:p w14:paraId="2F245C5D" w14:textId="7973FDDA" w:rsidR="00711908" w:rsidRPr="006B6C2C" w:rsidRDefault="00711908" w:rsidP="00972389">
            <w:pPr>
              <w:spacing w:after="120"/>
              <w:rPr>
                <w:rFonts w:ascii="Cambria" w:hAnsi="Cambria"/>
              </w:rPr>
            </w:pPr>
            <w:r w:rsidRPr="006B6C2C">
              <w:rPr>
                <w:rFonts w:ascii="Cambria" w:hAnsi="Cambria"/>
              </w:rPr>
              <w:t xml:space="preserve">Formation of vesicles for intracellular transport </w:t>
            </w:r>
            <w:r w:rsidRPr="006B6C2C">
              <w:rPr>
                <w:rFonts w:ascii="Cambria" w:hAnsi="Cambria"/>
              </w:rPr>
              <w:fldChar w:fldCharType="begin" w:fldLock="1"/>
            </w:r>
            <w:r w:rsidR="00972389" w:rsidRPr="006B6C2C">
              <w:rPr>
                <w:rFonts w:ascii="Cambria" w:hAnsi="Cambria"/>
              </w:rPr>
              <w:instrText>ADDIN CSL_CITATION {"citationItems":[{"id":"ITEM-1","itemData":{"DOI":"10.1007/s13238-016-0296-z","ISSN":"16748018","PMID":"27472951","abstract":"Studies on coat protein I (COPI) have contributed to a basic understanding of how coat proteins generate vesicles to initiate intracellular transport. The core component of the COPI complex is coatomer, which is a multimeric complex that needs to be recruited from the cytosol to membrane in order to function in membrane bending and cargo sorting. Previous structural studies on the clathrin adaptors have found that membrane recruitment induces a large conformational change in promoting their role in cargo sorting. Here, pursuing negative-stain electron microscopy coupled with single-particle analyses, and also performing CXMS (chemical cross-linking coupled with mass spectrometry) for validation, we have reconstructed the structure of coatomer in its soluble form. When compared to the previously elucidated structure of coatomer in its membrane-bound form we do not observe a large conformational change. Thus, the result uncovers a key difference between how COPI versus clathrin coats are regulated by membrane recruitment.","author":[{"dropping-particle":"","family":"Wang","given":"Shengliu","non-dropping-particle":"","parse-names":false,"suffix":""},{"dropping-particle":"","family":"Zhai","given":"Yujia","non-dropping-particle":"","parse-names":false,"suffix":""},{"dropping-particle":"","family":"Pang","given":"Xiaoyun","non-dropping-particle":"","parse-names":false,"suffix":""},{"dropping-particle":"","family":"Niu","given":"Tongxin","non-dropping-particle":"","parse-names":false,"suffix":""},{"dropping-particle":"","family":"Ding","given":"Yue-He","non-dropping-particle":"","parse-names":false,"suffix":""},{"dropping-particle":"","family":"Dong","given":"Meng-Qiu","non-dropping-particle":"","parse-names":false,"suffix":""},{"dropping-particle":"","family":"Hsu","given":"Victor W.","non-dropping-particle":"","parse-names":false,"suffix":""},{"dropping-particle":"","family":"Sun","given":"Zhe","non-dropping-particle":"","parse-names":false,"suffix":""},{"dropping-particle":"","family":"Sun","given":"Fei","non-dropping-particle":"","parse-names":false,"suffix":""}],"container-title":"Protein and Cell","id":"ITEM-1","issue":"8","issued":{"date-parts":[["2016"]]},"page":"586-600","publisher":"Higher Education Press","title":"Structural characterization of coatomer in its cytosolic state","type":"article-journal","volume":"7"},"uris":["http://www.mendeley.com/documents/?uuid=684c3ff4-6208-43c1-a044-8dd2448d67da"]}],"mendeley":{"formattedCitation":"(Wang et al., 2016)","plainTextFormattedCitation":"(Wang et al., 2016)","previouslyFormattedCitation":"(Wang et al., 2016)"},"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Wang et al., 2016)</w:t>
            </w:r>
            <w:r w:rsidRPr="006B6C2C">
              <w:rPr>
                <w:rFonts w:ascii="Cambria" w:hAnsi="Cambria"/>
              </w:rPr>
              <w:fldChar w:fldCharType="end"/>
            </w:r>
          </w:p>
        </w:tc>
      </w:tr>
      <w:tr w:rsidR="00711908" w:rsidRPr="006B6C2C" w14:paraId="2F03069F" w14:textId="77777777" w:rsidTr="00372E4D">
        <w:trPr>
          <w:cantSplit/>
        </w:trPr>
        <w:tc>
          <w:tcPr>
            <w:tcW w:w="1701" w:type="dxa"/>
          </w:tcPr>
          <w:p w14:paraId="68A4C10B" w14:textId="77777777" w:rsidR="00711908" w:rsidRPr="006B6C2C" w:rsidRDefault="00711908" w:rsidP="009A44EB">
            <w:pPr>
              <w:spacing w:after="120"/>
              <w:rPr>
                <w:rFonts w:ascii="Cambria" w:hAnsi="Cambria"/>
              </w:rPr>
            </w:pPr>
            <w:r w:rsidRPr="006B6C2C">
              <w:rPr>
                <w:rFonts w:ascii="Cambria" w:hAnsi="Cambria"/>
              </w:rPr>
              <w:t>coiled-coil</w:t>
            </w:r>
          </w:p>
        </w:tc>
        <w:tc>
          <w:tcPr>
            <w:tcW w:w="2127" w:type="dxa"/>
          </w:tcPr>
          <w:p w14:paraId="138EABAD" w14:textId="77777777" w:rsidR="00711908" w:rsidRPr="006B6C2C" w:rsidRDefault="00711908" w:rsidP="009A44EB">
            <w:pPr>
              <w:spacing w:after="120"/>
              <w:rPr>
                <w:rFonts w:ascii="Cambria" w:hAnsi="Cambria"/>
              </w:rPr>
            </w:pPr>
            <w:r w:rsidRPr="006B6C2C">
              <w:rPr>
                <w:rFonts w:ascii="Cambria" w:hAnsi="Cambria"/>
              </w:rPr>
              <w:t>coiled-coil domains</w:t>
            </w:r>
          </w:p>
        </w:tc>
        <w:tc>
          <w:tcPr>
            <w:tcW w:w="2509" w:type="dxa"/>
          </w:tcPr>
          <w:p w14:paraId="635CB5CE" w14:textId="77777777" w:rsidR="00711908" w:rsidRPr="006B6C2C" w:rsidRDefault="00711908" w:rsidP="006350F1">
            <w:pPr>
              <w:rPr>
                <w:rFonts w:ascii="Cambria" w:hAnsi="Cambria"/>
              </w:rPr>
            </w:pPr>
            <w:r w:rsidRPr="006B6C2C">
              <w:rPr>
                <w:rFonts w:ascii="Cambria" w:hAnsi="Cambria"/>
              </w:rPr>
              <w:t>NA</w:t>
            </w:r>
          </w:p>
        </w:tc>
        <w:tc>
          <w:tcPr>
            <w:tcW w:w="7794" w:type="dxa"/>
          </w:tcPr>
          <w:p w14:paraId="76B7953F" w14:textId="1C39A69B" w:rsidR="00711908" w:rsidRPr="006B6C2C" w:rsidRDefault="00711908" w:rsidP="009A44EB">
            <w:pPr>
              <w:spacing w:after="120"/>
              <w:rPr>
                <w:rFonts w:ascii="Cambria" w:hAnsi="Cambria"/>
              </w:rPr>
            </w:pPr>
            <w:r w:rsidRPr="006B6C2C">
              <w:rPr>
                <w:rFonts w:ascii="Cambria" w:hAnsi="Cambria"/>
              </w:rPr>
              <w:t xml:space="preserve">Structural domain in all three domains of life, in </w:t>
            </w:r>
            <w:r w:rsidR="00972389" w:rsidRPr="006B6C2C">
              <w:rPr>
                <w:rFonts w:ascii="Cambria" w:hAnsi="Cambria"/>
              </w:rPr>
              <w:t>proteins</w:t>
            </w:r>
            <w:r w:rsidRPr="006B6C2C">
              <w:rPr>
                <w:rFonts w:ascii="Cambria" w:hAnsi="Cambria"/>
              </w:rPr>
              <w:t xml:space="preserve"> of diverse functions </w:t>
            </w:r>
            <w:r w:rsidRPr="006B6C2C">
              <w:rPr>
                <w:rFonts w:ascii="Cambria" w:hAnsi="Cambria"/>
              </w:rPr>
              <w:fldChar w:fldCharType="begin" w:fldLock="1"/>
            </w:r>
            <w:r w:rsidR="00972389" w:rsidRPr="006B6C2C">
              <w:rPr>
                <w:rFonts w:ascii="Cambria" w:hAnsi="Cambria"/>
              </w:rPr>
              <w:instrText>ADDIN CSL_CITATION {"citationItems":[{"id":"ITEM-1","itemData":{"DOI":"10.1002/bies.201600062","ISBN":"02659247","ISSN":"15211878","PMID":"27492088","abstract":"Coiled-coils are found in proteins throughout all three kingdoms of life. Coiled-coil domains of some proteins are almost invariant in sequence and length, betraying a structural and functional role for amino acids along the entire length of the coiled-coil. Other coiled-coils are divergent in sequence, but conserved in length, thereby functioning as molecular spacers. In this capacity, coiled-coil proteins influence the architecture of organelles such as centrioles and the Golgi, as well as permit the tethering of transport vesicles. Specialized coiled-coils, such as those found in motor proteins, are capable of propagating conformational changes along their length that regulate cargo binding and motor processivity. Coiled-coil domains have also been identified in enzymes, where they function as molecular rulers, positioning catalytic activities at fixed distances. Finally, while coiled-coils have been extensively discussed for their potential to nucleate and scaffold large macromolecular complexes, structural evidence to substantiate this claim is relatively scarce.","author":[{"dropping-particle":"","family":"Truebestein","given":"Linda","non-dropping-particle":"","parse-names":false,"suffix":""},{"dropping-particle":"","family":"Leonard","given":"Thomas A.","non-dropping-particle":"","parse-names":false,"suffix":""}],"container-title":"BioEssays","id":"ITEM-1","issue":"9","issued":{"date-parts":[["2016"]]},"page":"903-916","title":"Coiled-coils: the long and short of it","type":"article-journal","volume":"38"},"uris":["http://www.mendeley.com/documents/?uuid=f56f5a63-b36d-41de-8f44-091860c255c8"]}],"mendeley":{"formattedCitation":"(Truebestein and Leonard, 2016)","plainTextFormattedCitation":"(Truebestein and Leonard, 2016)","previouslyFormattedCitation":"(Truebestein and Leonard, 2016)"},"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Truebestein and Leonard, 2016)</w:t>
            </w:r>
            <w:r w:rsidRPr="006B6C2C">
              <w:rPr>
                <w:rFonts w:ascii="Cambria" w:hAnsi="Cambria"/>
              </w:rPr>
              <w:fldChar w:fldCharType="end"/>
            </w:r>
          </w:p>
          <w:p w14:paraId="7BE583ED" w14:textId="4AB6C9DB" w:rsidR="00711908" w:rsidRPr="006B6C2C" w:rsidRDefault="00711908" w:rsidP="005A0E0A">
            <w:pPr>
              <w:spacing w:after="120"/>
              <w:rPr>
                <w:rFonts w:ascii="Cambria" w:hAnsi="Cambria"/>
              </w:rPr>
            </w:pPr>
            <w:r w:rsidRPr="006B6C2C">
              <w:rPr>
                <w:rFonts w:ascii="Cambria" w:hAnsi="Cambria"/>
              </w:rPr>
              <w:t xml:space="preserve">Virulence effectors secreted by </w:t>
            </w:r>
            <w:r w:rsidR="005A0E0A" w:rsidRPr="006B6C2C">
              <w:rPr>
                <w:rFonts w:ascii="Cambria" w:hAnsi="Cambria"/>
              </w:rPr>
              <w:t>type III secretion systems</w:t>
            </w:r>
            <w:r w:rsidRPr="006B6C2C">
              <w:rPr>
                <w:rFonts w:ascii="Cambria" w:hAnsi="Cambria"/>
              </w:rPr>
              <w:t xml:space="preserve"> of pathogenic bacteria often contain coiled-coil domains, which e.g. </w:t>
            </w:r>
            <w:r w:rsidR="005A0E0A" w:rsidRPr="006B6C2C">
              <w:rPr>
                <w:rFonts w:ascii="Cambria" w:hAnsi="Cambria"/>
              </w:rPr>
              <w:t>could</w:t>
            </w:r>
            <w:r w:rsidRPr="006B6C2C">
              <w:rPr>
                <w:rFonts w:ascii="Cambria" w:hAnsi="Cambria"/>
              </w:rPr>
              <w:t xml:space="preserve"> interact with host signaling pathways </w:t>
            </w:r>
            <w:r w:rsidRPr="006B6C2C">
              <w:rPr>
                <w:rFonts w:ascii="Cambria" w:hAnsi="Cambria"/>
              </w:rPr>
              <w:fldChar w:fldCharType="begin" w:fldLock="1"/>
            </w:r>
            <w:r w:rsidR="00972389" w:rsidRPr="006B6C2C">
              <w:rPr>
                <w:rFonts w:ascii="Cambria" w:hAnsi="Cambria"/>
              </w:rPr>
              <w:instrText>ADDIN CSL_CITATION {"citationItems":[{"id":"ITEM-1","itemData":{"DOI":"10.1046/j.1365-2958.2002.03083.x","ISBN":"0950-382X (Print)\\r0950-382X (Linking)","ISSN":"0950-382X (Print) 0950-382X (Linking)","PMID":"12180912","abstract":"The pathogenic potential of many Gram-negative bacteria is indicated by the possession of a specialized type III secretion system that is used to deliver virulence effector proteins directly into the cellular environment of the eukaryotic host. Extracellular assemblies of secreted proteins contrive a physical link between the pathogen and host cytosol and enable the translocated effectors to bypass the bacterial and host membranes in a single step. Subsequent interactions of some effector proteins with host cytoskeletal and signalling proteins result in modulation of the cytoskeletal architecture of the aggressed cell and facilitate entry, survival and dissemination of the pathogen. Although the secreted components of type III secretion systems are diverse, many are predicted to share a common coiled-coil structural feature. Coiled-coils are ubiquitous and highly versatile assembly motifs found in a wide range of structural and regulatory proteins. The prevalence of these domains in secreted virulence effector proteins suggests a fundamental contribution to multiple aspects of their function, and evidence accumulating from functional studies suggests an intrinsic involvement of coiled-coils in subunit assembly, translocation and flexible interactions with multiple bacterial and host proteins. The known functional flexibility that coiled-coil domains confer upon proteins provides insights into some of the pathogenic mechanisms used during interaction with the host.","author":[{"dropping-particle":"","family":"Delahay","given":"R M","non-dropping-particle":"","parse-names":false,"suffix":""},{"dropping-particle":"","family":"Frankel","given":"G","non-dropping-particle":"","parse-names":false,"suffix":""}],"container-title":"Molecular Microbiology","id":"ITEM-1","issued":{"date-parts":[["2002"]]},"page":"905-916","title":"Coiled-coil proteins associated with type III secretion systems: a versatile domain revisited","type":"article-journal","volume":"45"},"uris":["http://www.mendeley.com/documents/?uuid=2455d8ed-24fa-4851-bd01-da1c9788f6f7"]}],"mendeley":{"formattedCitation":"(Delahay and Frankel, 2002)","plainTextFormattedCitation":"(Delahay and Frankel, 2002)","previouslyFormattedCitation":"(Delahay and Frankel, 2002)"},"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Delahay and Frankel, 2002)</w:t>
            </w:r>
            <w:r w:rsidRPr="006B6C2C">
              <w:rPr>
                <w:rFonts w:ascii="Cambria" w:hAnsi="Cambria"/>
              </w:rPr>
              <w:fldChar w:fldCharType="end"/>
            </w:r>
          </w:p>
        </w:tc>
      </w:tr>
      <w:tr w:rsidR="00711908" w:rsidRPr="006B6C2C" w14:paraId="6A575B0A" w14:textId="77777777" w:rsidTr="00372E4D">
        <w:trPr>
          <w:cantSplit/>
        </w:trPr>
        <w:tc>
          <w:tcPr>
            <w:tcW w:w="1701" w:type="dxa"/>
          </w:tcPr>
          <w:p w14:paraId="2221CE6A" w14:textId="77777777" w:rsidR="00711908" w:rsidRPr="006B6C2C" w:rsidRDefault="00711908" w:rsidP="009A44EB">
            <w:pPr>
              <w:spacing w:after="120"/>
              <w:rPr>
                <w:rFonts w:ascii="Cambria" w:hAnsi="Cambria"/>
              </w:rPr>
            </w:pPr>
            <w:r w:rsidRPr="006B6C2C">
              <w:rPr>
                <w:rFonts w:ascii="Cambria" w:hAnsi="Cambria"/>
              </w:rPr>
              <w:t>Dynamin</w:t>
            </w:r>
          </w:p>
        </w:tc>
        <w:tc>
          <w:tcPr>
            <w:tcW w:w="2127" w:type="dxa"/>
          </w:tcPr>
          <w:p w14:paraId="05F88B62" w14:textId="77777777" w:rsidR="00711908" w:rsidRPr="006B6C2C" w:rsidRDefault="00711908" w:rsidP="009A44EB">
            <w:pPr>
              <w:spacing w:after="120"/>
              <w:rPr>
                <w:rFonts w:ascii="Cambria" w:hAnsi="Cambria"/>
              </w:rPr>
            </w:pPr>
            <w:r w:rsidRPr="006B6C2C">
              <w:rPr>
                <w:rFonts w:ascii="Cambria" w:hAnsi="Cambria"/>
              </w:rPr>
              <w:t>Dynamin family</w:t>
            </w:r>
          </w:p>
        </w:tc>
        <w:tc>
          <w:tcPr>
            <w:tcW w:w="2509" w:type="dxa"/>
          </w:tcPr>
          <w:p w14:paraId="2B07DE08" w14:textId="77777777" w:rsidR="00711908" w:rsidRPr="006B6C2C" w:rsidRDefault="00711908" w:rsidP="006350F1">
            <w:pPr>
              <w:rPr>
                <w:rFonts w:ascii="Cambria" w:hAnsi="Cambria"/>
              </w:rPr>
            </w:pPr>
            <w:r w:rsidRPr="006B6C2C">
              <w:rPr>
                <w:rFonts w:ascii="Cambria" w:hAnsi="Cambria"/>
              </w:rPr>
              <w:t>DYNc: 0</w:t>
            </w:r>
          </w:p>
        </w:tc>
        <w:tc>
          <w:tcPr>
            <w:tcW w:w="7794" w:type="dxa"/>
          </w:tcPr>
          <w:p w14:paraId="67DDB1EB" w14:textId="3C606566" w:rsidR="00711908" w:rsidRPr="006B6C2C" w:rsidRDefault="00711908" w:rsidP="009A44EB">
            <w:pPr>
              <w:spacing w:after="120"/>
              <w:rPr>
                <w:rFonts w:ascii="Cambria" w:hAnsi="Cambria"/>
              </w:rPr>
            </w:pPr>
            <w:r w:rsidRPr="006B6C2C">
              <w:rPr>
                <w:rFonts w:ascii="Cambria" w:hAnsi="Cambria"/>
              </w:rPr>
              <w:t>Large GTPases which in eukaryotes are important f</w:t>
            </w:r>
            <w:r w:rsidR="00733869" w:rsidRPr="006B6C2C">
              <w:rPr>
                <w:rFonts w:ascii="Cambria" w:hAnsi="Cambria"/>
              </w:rPr>
              <w:t xml:space="preserve">or vesicle scission and lipid </w:t>
            </w:r>
            <w:r w:rsidR="00A11599" w:rsidRPr="006B6C2C">
              <w:rPr>
                <w:rFonts w:ascii="Cambria" w:hAnsi="Cambria"/>
              </w:rPr>
              <w:t>tabulation and fission</w:t>
            </w:r>
            <w:r w:rsidRPr="006B6C2C">
              <w:rPr>
                <w:rFonts w:ascii="Cambria" w:hAnsi="Cambria"/>
              </w:rPr>
              <w:t xml:space="preserve"> </w:t>
            </w:r>
            <w:r w:rsidRPr="006B6C2C">
              <w:rPr>
                <w:rFonts w:ascii="Cambria" w:hAnsi="Cambria"/>
              </w:rPr>
              <w:fldChar w:fldCharType="begin" w:fldLock="1"/>
            </w:r>
            <w:r w:rsidR="00972389" w:rsidRPr="006B6C2C">
              <w:rPr>
                <w:rFonts w:ascii="Cambria" w:hAnsi="Cambria"/>
              </w:rPr>
              <w:instrText>ADDIN CSL_CITATION {"citationItems":[{"id":"ITEM-1","itemData":{"DOI":"10.1038/nrm1313","ISBN":"1471-0072 (Print)\\r1471-0072 (Linking)","ISSN":"14710072","PMID":"15040446","abstract":"Dynamins are large GTPases that belong to a protein superfamily that, in eukaryotic cells, includes classical dynamins, dynamin-like proteins, OPA1, Mx proteins, mitofusins and guanylate-binding proteins/atlastins. They are involved in many processes including budding of transport vesicles, division of organelles, cytokinesis and pathogen resistance. With sequenced genomes from Homo sapiens, Drosophila melanogaster, Caenorhabditis elegans, yeast species and Arabidopsis thaliana, we now have a complete picture of the members of the dynamin superfamily from different organisms. Here, we review the superfamily of dynamins and their related proteins, and propose that a common mechanism leading to membrane tubulation and/or fission could encompass their many varied functions.","author":[{"dropping-particle":"","family":"Praefcke","given":"Gerrit J.K.","non-dropping-particle":"","parse-names":false,"suffix":""},{"dropping-particle":"","family":"McMahon","given":"Harvey T.","non-dropping-particle":"","parse-names":false,"suffix":""}],"container-title":"Nature Reviews Molecular Cell Biology","id":"ITEM-1","issue":"2","issued":{"date-parts":[["2004"]]},"page":"133-147","title":"The dynamin superfamily: universal membrane tubulation and fission molecules?","type":"article-journal","volume":"5"},"uris":["http://www.mendeley.com/documents/?uuid=5319574e-30c6-4df9-9ea0-0a86c41db644"]}],"mendeley":{"formattedCitation":"(Praefcke and McMahon, 2004)","plainTextFormattedCitation":"(Praefcke and McMahon, 2004)","previouslyFormattedCitation":"(Praefcke and McMahon, 2004)"},"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Praefcke and McMahon, 2004)</w:t>
            </w:r>
            <w:r w:rsidRPr="006B6C2C">
              <w:rPr>
                <w:rFonts w:ascii="Cambria" w:hAnsi="Cambria"/>
              </w:rPr>
              <w:fldChar w:fldCharType="end"/>
            </w:r>
          </w:p>
          <w:p w14:paraId="3EFF7C7B" w14:textId="0EE695E6" w:rsidR="00711908" w:rsidRPr="006B6C2C" w:rsidRDefault="00711908" w:rsidP="009A44EB">
            <w:pPr>
              <w:spacing w:after="120"/>
              <w:rPr>
                <w:rFonts w:ascii="Cambria" w:hAnsi="Cambria"/>
              </w:rPr>
            </w:pPr>
            <w:r w:rsidRPr="006B6C2C">
              <w:rPr>
                <w:rFonts w:ascii="Cambria" w:hAnsi="Cambria"/>
              </w:rPr>
              <w:t xml:space="preserve">Conserved in many bacterial genomes, cellular role of bacterial dynamins not clear, could be involved in cytokinesis under osmotic stress </w:t>
            </w:r>
            <w:r w:rsidRPr="006B6C2C">
              <w:rPr>
                <w:rFonts w:ascii="Cambria" w:hAnsi="Cambria"/>
              </w:rPr>
              <w:fldChar w:fldCharType="begin" w:fldLock="1"/>
            </w:r>
            <w:r w:rsidR="00972389" w:rsidRPr="006B6C2C">
              <w:rPr>
                <w:rFonts w:ascii="Cambria" w:hAnsi="Cambria"/>
              </w:rPr>
              <w:instrText>ADDIN CSL_CITATION {"citationItems":[{"id":"ITEM-1","itemData":{"DOI":"10.1515/hsz-2012-0185","ISBN":"1437-4315 (Electronic)\\r1431-6730 (Linking)","ISSN":"14316730","PMID":"23109540","abstract":"Membrane dynamics are essential for numerous cellular processes in eukaryotic and prokaryotic cells. In eukaryotic cells, membrane fusion and fission are often catalyzed by large GTPases of the dynamin protein family. These proteins couple GTP hydrolysis to membrane deformation, which eventually leads to fusion or fission of the lipid bilayer. Mutations in eukaryotic dynamin-like proteins (DLPs) are associated with various diseases underscoring the importance to fully understand the biochemistry of these proteins. In recent years, a wealth of structural and biochemical data have been published that allow a detailed analysis of how dynamins or DLPs modulate biological membranes. However, less is known about the function of bacterial DLPs, although structural data exist. This review summarizes current knowledge about bacterial dynamins and discusses structural and functional properties in comparison to their eukaryotic counterparts.","author":[{"dropping-particle":"","family":"Bramkamp","given":"Marc","non-dropping-particle":"","parse-names":false,"suffix":""}],"container-title":"Biological Chemistry","id":"ITEM-1","issue":"11","issued":{"date-parts":[["2012"]]},"page":"1203-1214","title":"Structure and function of bacterial dynamin-like proteins","type":"article-journal","volume":"393"},"uris":["http://www.mendeley.com/documents/?uuid=98536166-cf2e-4657-8241-9c62581229d9"]}],"mendeley":{"formattedCitation":"(Bramkamp, 2012)","plainTextFormattedCitation":"(Bramkamp, 2012)","previouslyFormattedCitation":"(Bramkamp, 2012)"},"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Bramkamp, 2012)</w:t>
            </w:r>
            <w:r w:rsidRPr="006B6C2C">
              <w:rPr>
                <w:rFonts w:ascii="Cambria" w:hAnsi="Cambria"/>
              </w:rPr>
              <w:fldChar w:fldCharType="end"/>
            </w:r>
          </w:p>
        </w:tc>
      </w:tr>
      <w:tr w:rsidR="00711908" w:rsidRPr="006B6C2C" w14:paraId="679FAC3E" w14:textId="77777777" w:rsidTr="00372E4D">
        <w:trPr>
          <w:cantSplit/>
        </w:trPr>
        <w:tc>
          <w:tcPr>
            <w:tcW w:w="1701" w:type="dxa"/>
          </w:tcPr>
          <w:p w14:paraId="76F8E0A8" w14:textId="77777777" w:rsidR="00711908" w:rsidRPr="006B6C2C" w:rsidRDefault="00711908" w:rsidP="009A44EB">
            <w:pPr>
              <w:spacing w:after="120"/>
              <w:rPr>
                <w:rFonts w:ascii="Cambria" w:hAnsi="Cambria"/>
              </w:rPr>
            </w:pPr>
            <w:r w:rsidRPr="006B6C2C">
              <w:rPr>
                <w:rFonts w:ascii="Cambria" w:hAnsi="Cambria"/>
              </w:rPr>
              <w:t>F-box</w:t>
            </w:r>
          </w:p>
        </w:tc>
        <w:tc>
          <w:tcPr>
            <w:tcW w:w="2127" w:type="dxa"/>
          </w:tcPr>
          <w:p w14:paraId="44CF8AE9" w14:textId="77777777" w:rsidR="00711908" w:rsidRPr="006B6C2C" w:rsidRDefault="00711908" w:rsidP="009A44EB">
            <w:pPr>
              <w:spacing w:after="120"/>
              <w:rPr>
                <w:rFonts w:ascii="Cambria" w:hAnsi="Cambria"/>
              </w:rPr>
            </w:pPr>
            <w:r w:rsidRPr="006B6C2C">
              <w:rPr>
                <w:rFonts w:ascii="Cambria" w:hAnsi="Cambria"/>
              </w:rPr>
              <w:t>ubiquitin interacting</w:t>
            </w:r>
          </w:p>
        </w:tc>
        <w:tc>
          <w:tcPr>
            <w:tcW w:w="2509" w:type="dxa"/>
          </w:tcPr>
          <w:p w14:paraId="6910EC7A" w14:textId="77777777" w:rsidR="00711908" w:rsidRPr="006B6C2C" w:rsidRDefault="00711908" w:rsidP="006350F1">
            <w:pPr>
              <w:rPr>
                <w:rFonts w:ascii="Cambria" w:hAnsi="Cambria"/>
              </w:rPr>
            </w:pPr>
            <w:r w:rsidRPr="006B6C2C">
              <w:rPr>
                <w:rFonts w:ascii="Cambria" w:hAnsi="Cambria"/>
              </w:rPr>
              <w:t>0.42% (92)</w:t>
            </w:r>
          </w:p>
        </w:tc>
        <w:tc>
          <w:tcPr>
            <w:tcW w:w="7794" w:type="dxa"/>
          </w:tcPr>
          <w:p w14:paraId="494CEA5F" w14:textId="2621C4CE" w:rsidR="00711908" w:rsidRPr="006B6C2C" w:rsidRDefault="00711908" w:rsidP="009A44EB">
            <w:pPr>
              <w:spacing w:after="120"/>
              <w:rPr>
                <w:rFonts w:ascii="Cambria" w:hAnsi="Cambria"/>
              </w:rPr>
            </w:pPr>
            <w:r w:rsidRPr="006B6C2C">
              <w:rPr>
                <w:rFonts w:ascii="Cambria" w:hAnsi="Cambria"/>
              </w:rPr>
              <w:t xml:space="preserve">Present in obligate intracellular amoeba symbiont </w:t>
            </w:r>
            <w:r w:rsidRPr="006B6C2C">
              <w:rPr>
                <w:rFonts w:ascii="Cambria" w:hAnsi="Cambria"/>
                <w:i/>
              </w:rPr>
              <w:t>Candidatus</w:t>
            </w:r>
            <w:r w:rsidRPr="006B6C2C">
              <w:rPr>
                <w:rFonts w:ascii="Cambria" w:hAnsi="Cambria"/>
              </w:rPr>
              <w:t xml:space="preserve"> Amoebophilus asiaticus genome, could interact with host ubiquitin</w:t>
            </w:r>
            <w:r w:rsidR="00A11599" w:rsidRPr="006B6C2C">
              <w:rPr>
                <w:rFonts w:ascii="Cambria" w:hAnsi="Cambria"/>
              </w:rPr>
              <w:t>ation</w:t>
            </w:r>
            <w:r w:rsidRPr="006B6C2C">
              <w:rPr>
                <w:rFonts w:ascii="Cambria" w:hAnsi="Cambria"/>
              </w:rPr>
              <w:t xml:space="preserve"> pathways </w:t>
            </w:r>
            <w:r w:rsidRPr="006B6C2C">
              <w:rPr>
                <w:rFonts w:ascii="Cambria" w:hAnsi="Cambria"/>
              </w:rPr>
              <w:fldChar w:fldCharType="begin" w:fldLock="1"/>
            </w:r>
            <w:r w:rsidR="00972389" w:rsidRPr="006B6C2C">
              <w:rPr>
                <w:rFonts w:ascii="Cambria" w:hAnsi="Cambria"/>
              </w:rPr>
              <w:instrText>ADDIN CSL_CITATION {"citationItems":[{"id":"ITEM-1","itemData":{"DOI":"10.1128/JB.01379-09","ISBN":"0021-9193","ISSN":"00219193","PMID":"20023027","abstract":"Protozoa play host for many intracellular bacteria and are important for the adaptation of pathogenic bacteria to eukaryotic cells. We analyzed the genome sequence of \"Candidatus Amoebophilus asiaticus,\" an obligate intracellular amoeba symbiont belonging to the Bacteroidetes. The genome has a size of 1.89 Mbp, encodes 1,557 proteins, and shows massive proliferation of IS elements (24% of all genes), although the genome seems to be evolutionarily relatively stable. The genome does not encode pathways for de novo biosynthesis of cofactors, nucleotides, and almost all amino acids. \"Ca. Amoebophilus asiaticus\" encodes a variety of proteins with predicted importance for host cell interaction; in particular, an arsenal of proteins with eukaryotic domains, including ankyrin-, TPR/SEL1-, and leucine-rich repeats, which is hitherto unmatched among prokaryotes, is remarkable. Unexpectedly, 26 proteins that can interfere with the host ubiquitin system were identified in the genome. These proteins include F- and U-box domain proteins and two ubiquitin-specific proteases of the CA clan C19 family, representing the first prokaryotic members of this protein family. Consequently, interference with the host ubiquitin system is an important host cell interaction mechanism of \"Ca. Amoebophilus asiaticus\". More generally, we show that the eukaryotic domains identified in \"Ca. Amoebophilus asiaticus\" are also significantly enriched in the genomes of other amoeba-associated bacteria (including chlamydiae, Legionella pneumophila, Rickettsia bellii, Francisella tularensis, and Mycobacterium avium). This indicates that phylogenetically and ecologically diverse bacteria which thrive inside amoebae exploit common mechanisms for interaction with their hosts, and it provides further evidence for the role of amoebae as training grounds for bacterial pathogens of humans.","author":[{"dropping-particle":"","family":"Schmitz-Esser","given":"Stephan","non-dropping-particle":"","parse-names":false,"suffix":""},{"dropping-particle":"","family":"Tischler","given":"Patrick","non-dropping-particle":"","parse-names":false,"suffix":""},{"dropping-particle":"","family":"Arnold","given":"Roland","non-dropping-particle":"","parse-names":false,"suffix":""},{"dropping-particle":"","family":"Montanaro","given":"Jacqueline","non-dropping-particle":"","parse-names":false,"suffix":""},{"dropping-particle":"","family":"Wagner","given":"Michael","non-dropping-particle":"","parse-names":false,"suffix":""},{"dropping-particle":"","family":"Rattei","given":"Thomas","non-dropping-particle":"","parse-names":false,"suffix":""},{"dropping-particle":"","family":"Horn","given":"Matthias","non-dropping-particle":"","parse-names":false,"suffix":""}],"container-title":"Journal of Bacteriology","id":"ITEM-1","issue":"4","issued":{"date-parts":[["2010"]]},"page":"1045-1057","title":"The genome of the amoeba symbiont \"&lt;i&gt;Candidatus&lt;/i&gt; Amoebophilus asiaticus\" reveals common mechanisms for host cell interaction among amoeba-associated bacteria","type":"article-journal","volume":"192"},"uris":["http://www.mendeley.com/documents/?uuid=e0e5a77e-fbdc-4f56-8cd2-3c5452f94c94"]}],"mendeley":{"formattedCitation":"(Schmitz-Esser et al., 2010)","plainTextFormattedCitation":"(Schmitz-Esser et al., 2010)","previouslyFormattedCitation":"(Schmitz-Esser et al., 2010)"},"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Schmitz-Esser et al., 2010)</w:t>
            </w:r>
            <w:r w:rsidRPr="006B6C2C">
              <w:rPr>
                <w:rFonts w:ascii="Cambria" w:hAnsi="Cambria"/>
              </w:rPr>
              <w:fldChar w:fldCharType="end"/>
            </w:r>
          </w:p>
          <w:p w14:paraId="26C8277D" w14:textId="19792BBC" w:rsidR="00711908" w:rsidRPr="006B6C2C" w:rsidRDefault="00E82A25" w:rsidP="009A44EB">
            <w:pPr>
              <w:spacing w:after="120"/>
              <w:rPr>
                <w:rFonts w:ascii="Cambria" w:hAnsi="Cambria"/>
              </w:rPr>
            </w:pPr>
            <w:r w:rsidRPr="006B6C2C">
              <w:rPr>
                <w:rFonts w:ascii="Cambria" w:hAnsi="Cambria"/>
              </w:rPr>
              <w:t xml:space="preserve">Bacterial proteins might </w:t>
            </w:r>
            <w:r w:rsidR="00711908" w:rsidRPr="006B6C2C">
              <w:rPr>
                <w:rFonts w:ascii="Cambria" w:hAnsi="Cambria"/>
              </w:rPr>
              <w:t>interact with ubiquitin</w:t>
            </w:r>
            <w:r w:rsidR="00A11599" w:rsidRPr="006B6C2C">
              <w:rPr>
                <w:rFonts w:ascii="Cambria" w:hAnsi="Cambria"/>
              </w:rPr>
              <w:t>ation</w:t>
            </w:r>
            <w:r w:rsidR="00711908" w:rsidRPr="006B6C2C">
              <w:rPr>
                <w:rFonts w:ascii="Cambria" w:hAnsi="Cambria"/>
              </w:rPr>
              <w:t xml:space="preserve"> pathways in the host </w:t>
            </w:r>
            <w:r w:rsidR="00711908" w:rsidRPr="006B6C2C">
              <w:rPr>
                <w:rFonts w:ascii="Cambria" w:hAnsi="Cambria"/>
              </w:rPr>
              <w:fldChar w:fldCharType="begin" w:fldLock="1"/>
            </w:r>
            <w:r w:rsidR="00972389" w:rsidRPr="006B6C2C">
              <w:rPr>
                <w:rFonts w:ascii="Cambria" w:hAnsi="Cambria"/>
              </w:rPr>
              <w:instrText>ADDIN CSL_CITATION {"citationItems":[{"id":"ITEM-1","itemData":{"DOI":"10.1016/j.chom.2007.02.003","ISBN":"19313128","ISSN":"19313128","PMID":"18005678","abstract":"Ubiquitination and deubiquitination regulate several essential cellular processes such as protein degradation, cell-cycle progression, signaling, and DNA repair. Given the importance of these processes, it is not surprising that many microbes have developed the means to interfere with different stages of ubiquitin pathways to promote their survival and replication. This review focuses on virulence proteins of bacterial pathogens that mediate these effects and summarizes our current understanding of their actions. © 2007 Elsevier Inc. All rights reserved.","author":[{"dropping-particle":"","family":"Rytkönen","given":"Anne","non-dropping-particle":"","parse-names":false,"suffix":""},{"dropping-particle":"","family":"Holden","given":"David W.","non-dropping-particle":"","parse-names":false,"suffix":""}],"container-title":"Cell Host and Microbe","id":"ITEM-1","issue":"1","issued":{"date-parts":[["2007"]]},"page":"13-22","title":"Bacterial interference of ubiquitination and deubiquitination","type":"article-journal","volume":"1"},"uris":["http://www.mendeley.com/documents/?uuid=fda67c44-8971-46a7-85fc-6f81fa04d1a0","http://www.mendeley.com/documents/?uuid=4ac20fb0-ea0f-4231-9873-6c3bdec555f6"]}],"mendeley":{"formattedCitation":"(Rytkönen and Holden, 2007)","plainTextFormattedCitation":"(Rytkönen and Holden, 2007)","previouslyFormattedCitation":"(Rytkönen and Holden, 2007)"},"properties":{"noteIndex":0},"schema":"https://github.com/citation-style-language/schema/raw/master/csl-citation.json"}</w:instrText>
            </w:r>
            <w:r w:rsidR="00711908" w:rsidRPr="006B6C2C">
              <w:rPr>
                <w:rFonts w:ascii="Cambria" w:hAnsi="Cambria"/>
              </w:rPr>
              <w:fldChar w:fldCharType="separate"/>
            </w:r>
            <w:r w:rsidR="00807DA7" w:rsidRPr="006B6C2C">
              <w:rPr>
                <w:rFonts w:ascii="Cambria" w:hAnsi="Cambria"/>
                <w:noProof/>
              </w:rPr>
              <w:t>(Rytkönen and Holden, 2007)</w:t>
            </w:r>
            <w:r w:rsidR="00711908" w:rsidRPr="006B6C2C">
              <w:rPr>
                <w:rFonts w:ascii="Cambria" w:hAnsi="Cambria"/>
              </w:rPr>
              <w:fldChar w:fldCharType="end"/>
            </w:r>
          </w:p>
        </w:tc>
      </w:tr>
      <w:tr w:rsidR="00711908" w:rsidRPr="006B6C2C" w14:paraId="1FD505AA" w14:textId="77777777" w:rsidTr="00372E4D">
        <w:trPr>
          <w:cantSplit/>
        </w:trPr>
        <w:tc>
          <w:tcPr>
            <w:tcW w:w="1701" w:type="dxa"/>
          </w:tcPr>
          <w:p w14:paraId="739FAB73" w14:textId="77777777" w:rsidR="00711908" w:rsidRPr="006B6C2C" w:rsidRDefault="00711908" w:rsidP="009A44EB">
            <w:pPr>
              <w:spacing w:after="120"/>
              <w:rPr>
                <w:rFonts w:ascii="Cambria" w:hAnsi="Cambria"/>
              </w:rPr>
            </w:pPr>
            <w:r w:rsidRPr="006B6C2C">
              <w:rPr>
                <w:rFonts w:ascii="Cambria" w:hAnsi="Cambria"/>
              </w:rPr>
              <w:t>FG-GAP</w:t>
            </w:r>
          </w:p>
        </w:tc>
        <w:tc>
          <w:tcPr>
            <w:tcW w:w="2127" w:type="dxa"/>
          </w:tcPr>
          <w:p w14:paraId="4F814E51" w14:textId="77777777" w:rsidR="00711908" w:rsidRPr="006B6C2C" w:rsidRDefault="00711908" w:rsidP="009A44EB">
            <w:pPr>
              <w:spacing w:after="120"/>
              <w:rPr>
                <w:rFonts w:ascii="Cambria" w:hAnsi="Cambria"/>
              </w:rPr>
            </w:pPr>
            <w:r w:rsidRPr="006B6C2C">
              <w:rPr>
                <w:rFonts w:ascii="Cambria" w:hAnsi="Cambria"/>
              </w:rPr>
              <w:t>Extracellular repeat in alpha integrins</w:t>
            </w:r>
          </w:p>
        </w:tc>
        <w:tc>
          <w:tcPr>
            <w:tcW w:w="2509" w:type="dxa"/>
          </w:tcPr>
          <w:p w14:paraId="2EA656DD" w14:textId="77777777" w:rsidR="00711908" w:rsidRPr="006B6C2C" w:rsidRDefault="00711908" w:rsidP="006350F1">
            <w:pPr>
              <w:rPr>
                <w:rFonts w:ascii="Cambria" w:hAnsi="Cambria"/>
              </w:rPr>
            </w:pPr>
            <w:r w:rsidRPr="006B6C2C">
              <w:rPr>
                <w:rFonts w:ascii="Cambria" w:hAnsi="Cambria"/>
              </w:rPr>
              <w:t>NA</w:t>
            </w:r>
          </w:p>
        </w:tc>
        <w:tc>
          <w:tcPr>
            <w:tcW w:w="7794" w:type="dxa"/>
          </w:tcPr>
          <w:p w14:paraId="3E5F232B" w14:textId="5CF166E9" w:rsidR="00711908" w:rsidRPr="006B6C2C" w:rsidRDefault="007C12AB" w:rsidP="009A44EB">
            <w:pPr>
              <w:spacing w:after="120"/>
              <w:rPr>
                <w:rFonts w:ascii="Cambria" w:hAnsi="Cambria"/>
              </w:rPr>
            </w:pPr>
            <w:r w:rsidRPr="006B6C2C">
              <w:rPr>
                <w:rFonts w:ascii="Cambria" w:hAnsi="Cambria"/>
                <w:i/>
              </w:rPr>
              <w:t>Leptospira</w:t>
            </w:r>
            <w:r w:rsidRPr="006B6C2C">
              <w:rPr>
                <w:rFonts w:ascii="Cambria" w:hAnsi="Cambria"/>
              </w:rPr>
              <w:t xml:space="preserve"> FG-GAP proteins c</w:t>
            </w:r>
            <w:r w:rsidR="00711908" w:rsidRPr="006B6C2C">
              <w:rPr>
                <w:rFonts w:ascii="Cambria" w:hAnsi="Cambria"/>
              </w:rPr>
              <w:t xml:space="preserve">ould be involved in interaction with host tissues </w:t>
            </w:r>
            <w:r w:rsidR="00711908" w:rsidRPr="006B6C2C">
              <w:rPr>
                <w:rFonts w:ascii="Cambria" w:hAnsi="Cambria"/>
              </w:rPr>
              <w:fldChar w:fldCharType="begin" w:fldLock="1"/>
            </w:r>
            <w:r w:rsidR="00972389" w:rsidRPr="006B6C2C">
              <w:rPr>
                <w:rFonts w:ascii="Cambria" w:hAnsi="Cambria"/>
              </w:rPr>
              <w:instrText>ADDIN CSL_CITATION {"citationItems":[{"id":"ITEM-1","itemData":{"DOI":"10.1016/j.gene.2012.09.074","ISBN":"1879-0038 (Electronic)\\r0378-1119 (Linking)","ISSN":"03781119","PMID":"23041083","abstract":"Leptospirosis, a widespread zoonosis, is a re-emerging infectious disease caused by pathogenic Leptospira species. In Taiwan, Leptospira santarosai serovar Shermani is the most frequently isolated serovar, causing both renal and systemic infections. This study aimed to generate a L. santarosai serovar Shermani genome sequence and categorize its hypothetical genes, particularly those associated with virulence. The genome sequence consists of 3,936,333 nucleotides and 4033 predicted genes. Additionally, 2244 coding sequences could be placed into clusters of orthologous groups and the number of genes involving cell wall/membrane/envelope biogenesis and defense mechanisms was higher than that of other Leptospira spp. Comparative genetic analysis based on BLASTX data revealed that about 73% and 68.8% of all coding sequences have matches to pathogenic L. interrogans and L. borgpetersenii, respectively, and about 57.6% to saprophyte L. biflexa. Among the hypothetical proteins, 421 have a transmembrane region, 172 have a signal peptide and 17 possess a lipoprotein signature. According to PFAM prediction, 32 hypothetical proteins have properties of toxins and surface proteins mediated bacterial attachment, suggesting they may have roles associated with virulence. The availability of the genome sequence of L. santarosai serovar Shermani and the bioinformatics re-annotation of leptospiral hypothetical proteins will facilitate further functional genomic studies to elucidate the pathogenesis of leptospirosis and develop leptospiral vaccines. © 2012 Elsevier B.V.","author":[{"dropping-particle":"","family":"Chou","given":"Li Fang","non-dropping-particle":"","parse-names":false,"suffix":""},{"dropping-particle":"","family":"Chen","given":"Yu Tin","non-dropping-particle":"","parse-names":false,"suffix":""},{"dropping-particle":"","family":"Lu","given":"Chia Wei","non-dropping-particle":"","parse-names":false,"suffix":""},{"dropping-particle":"","family":"Ko","given":"Yi Ching","non-dropping-particle":"","parse-names":false,"suffix":""},{"dropping-particle":"","family":"Tang","given":"Chuan Yi","non-dropping-particle":"","parse-names":false,"suffix":""},{"dropping-particle":"","family":"Pan","given":"Ming Jeng","non-dropping-particle":"","parse-names":false,"suffix":""},{"dropping-particle":"","family":"Tian","given":"Ya Chung","non-dropping-particle":"","parse-names":false,"suffix":""},{"dropping-particle":"","family":"Chiu","given":"Cheng Hsun","non-dropping-particle":"","parse-names":false,"suffix":""},{"dropping-particle":"","family":"Hung","given":"Cheng Chieh","non-dropping-particle":"","parse-names":false,"suffix":""},{"dropping-particle":"","family":"Yang","given":"Chih Wei","non-dropping-particle":"","parse-names":false,"suffix":""}],"container-title":"Gene","id":"ITEM-1","issue":"2","issued":{"date-parts":[["2012"]]},"page":"364-370","publisher":"Elsevier B.V.","title":"Sequence of &lt;i&gt;Leptospira santarosai&lt;/i&gt; serovar Shermani genome and prediction of virulence-associated genes","type":"article-journal","volume":"511"},"uris":["http://www.mendeley.com/documents/?uuid=16b7c56b-c207-4d0b-ab26-ee78f02f5b69","http://www.mendeley.com/documents/?uuid=1b5fdbed-2803-48d5-aa45-6a3302d91632"]}],"mendeley":{"formattedCitation":"(Chou et al., 2012)","plainTextFormattedCitation":"(Chou et al., 2012)","previouslyFormattedCitation":"(Chou et al., 2012)"},"properties":{"noteIndex":0},"schema":"https://github.com/citation-style-language/schema/raw/master/csl-citation.json"}</w:instrText>
            </w:r>
            <w:r w:rsidR="00711908" w:rsidRPr="006B6C2C">
              <w:rPr>
                <w:rFonts w:ascii="Cambria" w:hAnsi="Cambria"/>
              </w:rPr>
              <w:fldChar w:fldCharType="separate"/>
            </w:r>
            <w:r w:rsidR="00A4198C" w:rsidRPr="006B6C2C">
              <w:rPr>
                <w:rFonts w:ascii="Cambria" w:hAnsi="Cambria"/>
                <w:noProof/>
              </w:rPr>
              <w:t>(Chou et al., 2012)</w:t>
            </w:r>
            <w:r w:rsidR="00711908" w:rsidRPr="006B6C2C">
              <w:rPr>
                <w:rFonts w:ascii="Cambria" w:hAnsi="Cambria"/>
              </w:rPr>
              <w:fldChar w:fldCharType="end"/>
            </w:r>
          </w:p>
          <w:p w14:paraId="62D4FC04" w14:textId="7A7F0FC5" w:rsidR="00711908" w:rsidRPr="006B6C2C" w:rsidRDefault="002E644A" w:rsidP="009A44EB">
            <w:pPr>
              <w:spacing w:after="120"/>
              <w:rPr>
                <w:rFonts w:ascii="Cambria" w:hAnsi="Cambria"/>
              </w:rPr>
            </w:pPr>
            <w:r w:rsidRPr="006B6C2C">
              <w:rPr>
                <w:rFonts w:ascii="Cambria" w:hAnsi="Cambria"/>
              </w:rPr>
              <w:t>A</w:t>
            </w:r>
            <w:r w:rsidR="00711908" w:rsidRPr="006B6C2C">
              <w:rPr>
                <w:rFonts w:ascii="Cambria" w:hAnsi="Cambria"/>
              </w:rPr>
              <w:t>lso see Integrin</w:t>
            </w:r>
          </w:p>
        </w:tc>
      </w:tr>
      <w:tr w:rsidR="00711908" w:rsidRPr="006B6C2C" w14:paraId="5AF5987C" w14:textId="77777777" w:rsidTr="00372E4D">
        <w:trPr>
          <w:cantSplit/>
        </w:trPr>
        <w:tc>
          <w:tcPr>
            <w:tcW w:w="1701" w:type="dxa"/>
          </w:tcPr>
          <w:p w14:paraId="4A4706ED" w14:textId="77777777" w:rsidR="00711908" w:rsidRPr="006B6C2C" w:rsidRDefault="00711908" w:rsidP="009A44EB">
            <w:pPr>
              <w:spacing w:after="120"/>
              <w:rPr>
                <w:rFonts w:ascii="Cambria" w:hAnsi="Cambria"/>
              </w:rPr>
            </w:pPr>
            <w:r w:rsidRPr="006B6C2C">
              <w:rPr>
                <w:rFonts w:ascii="Cambria" w:hAnsi="Cambria"/>
              </w:rPr>
              <w:lastRenderedPageBreak/>
              <w:t>Fibronectin</w:t>
            </w:r>
          </w:p>
        </w:tc>
        <w:tc>
          <w:tcPr>
            <w:tcW w:w="2127" w:type="dxa"/>
          </w:tcPr>
          <w:p w14:paraId="21E18678" w14:textId="3E56C7E2" w:rsidR="00711908" w:rsidRPr="006B6C2C" w:rsidRDefault="003D115A" w:rsidP="003D115A">
            <w:pPr>
              <w:spacing w:after="120"/>
              <w:rPr>
                <w:rFonts w:ascii="Cambria" w:hAnsi="Cambria"/>
              </w:rPr>
            </w:pPr>
            <w:r w:rsidRPr="006B6C2C">
              <w:rPr>
                <w:rFonts w:ascii="Cambria" w:hAnsi="Cambria"/>
              </w:rPr>
              <w:t>Fibronectin (FN) and FN</w:t>
            </w:r>
            <w:r w:rsidR="00711908" w:rsidRPr="006B6C2C">
              <w:rPr>
                <w:rFonts w:ascii="Cambria" w:hAnsi="Cambria"/>
              </w:rPr>
              <w:t>-like</w:t>
            </w:r>
          </w:p>
        </w:tc>
        <w:tc>
          <w:tcPr>
            <w:tcW w:w="2509" w:type="dxa"/>
          </w:tcPr>
          <w:p w14:paraId="687B971E" w14:textId="68615946" w:rsidR="000502A8" w:rsidRPr="006B6C2C" w:rsidRDefault="000502A8" w:rsidP="006350F1">
            <w:pPr>
              <w:rPr>
                <w:rFonts w:ascii="Cambria" w:hAnsi="Cambria"/>
              </w:rPr>
            </w:pPr>
            <w:r w:rsidRPr="006B6C2C">
              <w:rPr>
                <w:rFonts w:ascii="Cambria" w:hAnsi="Cambria"/>
              </w:rPr>
              <w:t>FN1: 0</w:t>
            </w:r>
          </w:p>
          <w:p w14:paraId="79AACA89" w14:textId="2828F07E" w:rsidR="000502A8" w:rsidRPr="006B6C2C" w:rsidRDefault="000502A8" w:rsidP="006350F1">
            <w:pPr>
              <w:rPr>
                <w:rFonts w:ascii="Cambria" w:hAnsi="Cambria"/>
              </w:rPr>
            </w:pPr>
            <w:r w:rsidRPr="006B6C2C">
              <w:rPr>
                <w:rFonts w:ascii="Cambria" w:hAnsi="Cambria"/>
              </w:rPr>
              <w:t>FN2: 0</w:t>
            </w:r>
          </w:p>
          <w:p w14:paraId="63F0714C" w14:textId="459EDC07" w:rsidR="00711908" w:rsidRPr="006B6C2C" w:rsidRDefault="000502A8" w:rsidP="006350F1">
            <w:pPr>
              <w:rPr>
                <w:rFonts w:ascii="Cambria" w:hAnsi="Cambria"/>
              </w:rPr>
            </w:pPr>
            <w:r w:rsidRPr="006B6C2C">
              <w:rPr>
                <w:rFonts w:ascii="Cambria" w:hAnsi="Cambria"/>
              </w:rPr>
              <w:t xml:space="preserve">FN3: </w:t>
            </w:r>
            <w:r w:rsidR="00711908" w:rsidRPr="006B6C2C">
              <w:rPr>
                <w:rFonts w:ascii="Cambria" w:hAnsi="Cambria"/>
              </w:rPr>
              <w:t>24.19% (11706)</w:t>
            </w:r>
          </w:p>
        </w:tc>
        <w:tc>
          <w:tcPr>
            <w:tcW w:w="7794" w:type="dxa"/>
          </w:tcPr>
          <w:p w14:paraId="1A376A4C" w14:textId="2419B06D" w:rsidR="00711908" w:rsidRPr="006B6C2C" w:rsidRDefault="00711908" w:rsidP="009A44EB">
            <w:pPr>
              <w:spacing w:after="120"/>
              <w:rPr>
                <w:rFonts w:ascii="Cambria" w:hAnsi="Cambria"/>
              </w:rPr>
            </w:pPr>
            <w:r w:rsidRPr="006B6C2C">
              <w:rPr>
                <w:rFonts w:ascii="Cambria" w:hAnsi="Cambria"/>
              </w:rPr>
              <w:t xml:space="preserve">Present in sponge microbiome metatranscriptomes, putative role in symbiont-host interactions </w:t>
            </w:r>
            <w:r w:rsidRPr="006B6C2C">
              <w:rPr>
                <w:rFonts w:ascii="Cambria" w:hAnsi="Cambria"/>
              </w:rPr>
              <w:fldChar w:fldCharType="begin" w:fldLock="1"/>
            </w:r>
            <w:r w:rsidR="00A4198C" w:rsidRPr="006B6C2C">
              <w:rPr>
                <w:rFonts w:ascii="Cambria" w:hAnsi="Cambria"/>
              </w:rPr>
              <w:instrText>ADDIN CSL_CITATION {"citationItems":[{"id":"ITEM-1","itemData":{"DOI":"10.1111/mec.14003","ISBN":"0000000154871","ISSN":"1365294X","PMID":"27935037","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Díez-Vives","given":"C.","non-dropping-particle":"","parse-names":false,"suffix":""},{"dropping-particle":"","family":"Moitinho-Silva","given":"L.","non-dropping-particle":"","parse-names":false,"suffix":""},{"dropping-particle":"","family":"Nielsen","given":"S.","non-dropping-particle":"","parse-names":false,"suffix":""},{"dropping-particle":"","family":"Reynolds","given":"D.","non-dropping-particle":"","parse-names":false,"suffix":""},{"dropping-particle":"","family":"Thomas","given":"T.","non-dropping-particle":"","parse-names":false,"suffix":""}],"container-title":"Molecular Ecology","id":"ITEM-1","issue":"5","issued":{"date-parts":[["2017"]]},"page":"1432-1451","title":"Expression of eukaryotic-like protein in the microbiome of sponges","type":"article-journal","volume":"26"},"uris":["http://www.mendeley.com/documents/?uuid=83655284-3b30-456e-b8a4-d3338545151e"]}],"mendeley":{"formattedCitation":"(Díez-Vives et al., 2017)","plainTextFormattedCitation":"(Díez-Vives et al., 2017)","previouslyFormattedCitation":"(Díez-Vives et al., 2017)"},"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Díez-Vives et al., 2017)</w:t>
            </w:r>
            <w:r w:rsidRPr="006B6C2C">
              <w:rPr>
                <w:rFonts w:ascii="Cambria" w:hAnsi="Cambria"/>
              </w:rPr>
              <w:fldChar w:fldCharType="end"/>
            </w:r>
          </w:p>
        </w:tc>
      </w:tr>
      <w:tr w:rsidR="00711908" w:rsidRPr="006B6C2C" w14:paraId="4EE8BF1F" w14:textId="77777777" w:rsidTr="00372E4D">
        <w:trPr>
          <w:cantSplit/>
        </w:trPr>
        <w:tc>
          <w:tcPr>
            <w:tcW w:w="1701" w:type="dxa"/>
          </w:tcPr>
          <w:p w14:paraId="1AE7B3B4" w14:textId="77777777" w:rsidR="00711908" w:rsidRPr="006B6C2C" w:rsidRDefault="00711908" w:rsidP="009A44EB">
            <w:pPr>
              <w:spacing w:after="120"/>
              <w:rPr>
                <w:rFonts w:ascii="Cambria" w:hAnsi="Cambria"/>
              </w:rPr>
            </w:pPr>
            <w:r w:rsidRPr="006B6C2C">
              <w:rPr>
                <w:rFonts w:ascii="Cambria" w:hAnsi="Cambria"/>
              </w:rPr>
              <w:t>GIDE</w:t>
            </w:r>
          </w:p>
        </w:tc>
        <w:tc>
          <w:tcPr>
            <w:tcW w:w="2127" w:type="dxa"/>
          </w:tcPr>
          <w:p w14:paraId="45E5AE06" w14:textId="77777777" w:rsidR="00711908" w:rsidRPr="006B6C2C" w:rsidRDefault="00711908" w:rsidP="009A44EB">
            <w:pPr>
              <w:spacing w:after="120"/>
              <w:rPr>
                <w:rFonts w:ascii="Cambria" w:hAnsi="Cambria"/>
              </w:rPr>
            </w:pPr>
            <w:r w:rsidRPr="006B6C2C">
              <w:rPr>
                <w:rFonts w:ascii="Cambria" w:hAnsi="Cambria"/>
              </w:rPr>
              <w:t>E3 ubiquitin ligase</w:t>
            </w:r>
          </w:p>
        </w:tc>
        <w:tc>
          <w:tcPr>
            <w:tcW w:w="2509" w:type="dxa"/>
          </w:tcPr>
          <w:p w14:paraId="1751E769" w14:textId="77777777" w:rsidR="00711908" w:rsidRPr="006B6C2C" w:rsidRDefault="00711908" w:rsidP="006350F1">
            <w:pPr>
              <w:rPr>
                <w:rFonts w:ascii="Cambria" w:hAnsi="Cambria"/>
              </w:rPr>
            </w:pPr>
            <w:r w:rsidRPr="006B6C2C">
              <w:rPr>
                <w:rFonts w:ascii="Cambria" w:hAnsi="Cambria"/>
              </w:rPr>
              <w:t>NA</w:t>
            </w:r>
          </w:p>
        </w:tc>
        <w:tc>
          <w:tcPr>
            <w:tcW w:w="7794" w:type="dxa"/>
          </w:tcPr>
          <w:p w14:paraId="3C2768B5" w14:textId="165248D5" w:rsidR="00711908" w:rsidRPr="006B6C2C" w:rsidRDefault="00E82A25" w:rsidP="009A44EB">
            <w:pPr>
              <w:spacing w:after="120"/>
              <w:rPr>
                <w:rFonts w:ascii="Cambria" w:hAnsi="Cambria"/>
              </w:rPr>
            </w:pPr>
            <w:r w:rsidRPr="006B6C2C">
              <w:rPr>
                <w:rFonts w:ascii="Cambria" w:hAnsi="Cambria"/>
              </w:rPr>
              <w:t xml:space="preserve">Bacterial proteins might </w:t>
            </w:r>
            <w:r w:rsidR="00711908" w:rsidRPr="006B6C2C">
              <w:rPr>
                <w:rFonts w:ascii="Cambria" w:hAnsi="Cambria"/>
              </w:rPr>
              <w:t xml:space="preserve">interact with ubiquitin pathways in the host </w:t>
            </w:r>
            <w:r w:rsidR="00711908" w:rsidRPr="006B6C2C">
              <w:rPr>
                <w:rFonts w:ascii="Cambria" w:hAnsi="Cambria"/>
              </w:rPr>
              <w:fldChar w:fldCharType="begin" w:fldLock="1"/>
            </w:r>
            <w:r w:rsidR="00972389" w:rsidRPr="006B6C2C">
              <w:rPr>
                <w:rFonts w:ascii="Cambria" w:hAnsi="Cambria"/>
              </w:rPr>
              <w:instrText>ADDIN CSL_CITATION {"citationItems":[{"id":"ITEM-1","itemData":{"DOI":"10.1016/j.chom.2007.02.003","ISBN":"19313128","ISSN":"19313128","PMID":"18005678","abstract":"Ubiquitination and deubiquitination regulate several essential cellular processes such as protein degradation, cell-cycle progression, signaling, and DNA repair. Given the importance of these processes, it is not surprising that many microbes have developed the means to interfere with different stages of ubiquitin pathways to promote their survival and replication. This review focuses on virulence proteins of bacterial pathogens that mediate these effects and summarizes our current understanding of their actions. © 2007 Elsevier Inc. All rights reserved.","author":[{"dropping-particle":"","family":"Rytkönen","given":"Anne","non-dropping-particle":"","parse-names":false,"suffix":""},{"dropping-particle":"","family":"Holden","given":"David W.","non-dropping-particle":"","parse-names":false,"suffix":""}],"container-title":"Cell Host and Microbe","id":"ITEM-1","issue":"1","issued":{"date-parts":[["2007"]]},"page":"13-22","title":"Bacterial interference of ubiquitination and deubiquitination","type":"article-journal","volume":"1"},"uris":["http://www.mendeley.com/documents/?uuid=fda67c44-8971-46a7-85fc-6f81fa04d1a0","http://www.mendeley.com/documents/?uuid=4ac20fb0-ea0f-4231-9873-6c3bdec555f6"]}],"mendeley":{"formattedCitation":"(Rytkönen and Holden, 2007)","plainTextFormattedCitation":"(Rytkönen and Holden, 2007)","previouslyFormattedCitation":"(Rytkönen and Holden, 2007)"},"properties":{"noteIndex":0},"schema":"https://github.com/citation-style-language/schema/raw/master/csl-citation.json"}</w:instrText>
            </w:r>
            <w:r w:rsidR="00711908" w:rsidRPr="006B6C2C">
              <w:rPr>
                <w:rFonts w:ascii="Cambria" w:hAnsi="Cambria"/>
              </w:rPr>
              <w:fldChar w:fldCharType="separate"/>
            </w:r>
            <w:r w:rsidR="00807DA7" w:rsidRPr="006B6C2C">
              <w:rPr>
                <w:rFonts w:ascii="Cambria" w:hAnsi="Cambria"/>
                <w:noProof/>
              </w:rPr>
              <w:t>(Rytkönen and Holden, 2007)</w:t>
            </w:r>
            <w:r w:rsidR="00711908" w:rsidRPr="006B6C2C">
              <w:rPr>
                <w:rFonts w:ascii="Cambria" w:hAnsi="Cambria"/>
              </w:rPr>
              <w:fldChar w:fldCharType="end"/>
            </w:r>
          </w:p>
        </w:tc>
      </w:tr>
      <w:tr w:rsidR="00711908" w:rsidRPr="006B6C2C" w14:paraId="31242EF6" w14:textId="77777777" w:rsidTr="00372E4D">
        <w:trPr>
          <w:cantSplit/>
        </w:trPr>
        <w:tc>
          <w:tcPr>
            <w:tcW w:w="1701" w:type="dxa"/>
          </w:tcPr>
          <w:p w14:paraId="51F8DA28" w14:textId="77777777" w:rsidR="00711908" w:rsidRPr="006B6C2C" w:rsidRDefault="00711908" w:rsidP="009A44EB">
            <w:pPr>
              <w:spacing w:after="120"/>
              <w:rPr>
                <w:rFonts w:ascii="Cambria" w:hAnsi="Cambria"/>
              </w:rPr>
            </w:pPr>
            <w:r w:rsidRPr="006B6C2C">
              <w:rPr>
                <w:rFonts w:ascii="Cambria" w:hAnsi="Cambria"/>
              </w:rPr>
              <w:t>HAT</w:t>
            </w:r>
          </w:p>
        </w:tc>
        <w:tc>
          <w:tcPr>
            <w:tcW w:w="2127" w:type="dxa"/>
          </w:tcPr>
          <w:p w14:paraId="52D61ED3" w14:textId="77777777" w:rsidR="00711908" w:rsidRPr="006B6C2C" w:rsidRDefault="00711908" w:rsidP="009A44EB">
            <w:pPr>
              <w:spacing w:after="120"/>
              <w:rPr>
                <w:rFonts w:ascii="Cambria" w:hAnsi="Cambria"/>
              </w:rPr>
            </w:pPr>
            <w:r w:rsidRPr="006B6C2C">
              <w:rPr>
                <w:rFonts w:ascii="Cambria" w:hAnsi="Cambria"/>
              </w:rPr>
              <w:t>Half A TPR repeat</w:t>
            </w:r>
          </w:p>
        </w:tc>
        <w:tc>
          <w:tcPr>
            <w:tcW w:w="2509" w:type="dxa"/>
          </w:tcPr>
          <w:p w14:paraId="7B696CE0" w14:textId="77777777" w:rsidR="00711908" w:rsidRPr="006B6C2C" w:rsidRDefault="00711908" w:rsidP="006350F1">
            <w:pPr>
              <w:rPr>
                <w:rFonts w:ascii="Cambria" w:hAnsi="Cambria"/>
              </w:rPr>
            </w:pPr>
            <w:r w:rsidRPr="006B6C2C">
              <w:rPr>
                <w:rFonts w:ascii="Cambria" w:hAnsi="Cambria"/>
              </w:rPr>
              <w:t>2.00% (86)</w:t>
            </w:r>
          </w:p>
        </w:tc>
        <w:tc>
          <w:tcPr>
            <w:tcW w:w="7794" w:type="dxa"/>
          </w:tcPr>
          <w:p w14:paraId="1682C09E" w14:textId="41402BB9" w:rsidR="00711908" w:rsidRPr="006B6C2C" w:rsidRDefault="00711908" w:rsidP="006567B8">
            <w:pPr>
              <w:spacing w:after="120"/>
              <w:rPr>
                <w:rFonts w:ascii="Cambria" w:hAnsi="Cambria"/>
              </w:rPr>
            </w:pPr>
            <w:r w:rsidRPr="006B6C2C">
              <w:rPr>
                <w:rFonts w:ascii="Cambria" w:hAnsi="Cambria"/>
              </w:rPr>
              <w:t xml:space="preserve">RNA and peptide binding motif, involved in RNA metabolism, related to TPR repeat, highly conserved in eukaryotes, almost all HAT proteins are found in nucleus </w:t>
            </w:r>
            <w:r w:rsidRPr="006B6C2C">
              <w:rPr>
                <w:rFonts w:ascii="Cambria" w:hAnsi="Cambria"/>
              </w:rPr>
              <w:fldChar w:fldCharType="begin" w:fldLock="1"/>
            </w:r>
            <w:r w:rsidR="00A4198C" w:rsidRPr="006B6C2C">
              <w:rPr>
                <w:rFonts w:ascii="Cambria" w:hAnsi="Cambria"/>
              </w:rPr>
              <w:instrText>ADDIN CSL_CITATION {"citationItems":[{"id":"ITEM-1","itemData":{"DOI":"10.1073/pnas.1200318109","ISBN":"1091-6490 (Electronic)\\r0027-8424 (Linking)","ISSN":"0027-8424","PMID":"22451905","abstract":"The half-a-tetratricopeptide repeat (HAT) motif is a helical repeat motif found in proteins that influence various aspects of RNA metabolism, including rRNA biogenesis, RNA splicing, and polyadenylation. This functional association with RNA suggested that HAT repeat tracts might bind RNA. However, RNA binding activity has not been reported for any HAT repeat tract, and recent literature has emphasized a protein binding role. In this study, we show that a chloroplast-localized HAT protein, HCF107, is a sequence-specific RNA binding protein. HCF107 consists of 11 tandem HAT repeats and short flanking regions that are also predicted to form helical hairpins. The minimal HCF107 binding site spans approximately 11 nt, consistent with the possibility that HAT repeats bind RNA through a modular one repeat-1 nt mechanism. Binding of HCF107 to its native RNA ligand in the psbH 5' UTR remodels local RNA structure and protects the adjacent RNA from exonucleases in vitro. These activities can account for the RNA stabilizing, RNA processing, and translational activation functions attributed to HCF107 based on genetic data. We suggest that analogous activities contribute to the functions of HAT domains found in ribonucleoprotein complexes in the nuclear-cytosolic compartment.","author":[{"dropping-particle":"","family":"Hammani","given":"K.","non-dropping-particle":"","parse-names":false,"suffix":""},{"dropping-particle":"","family":"Cook","given":"W. B.","non-dropping-particle":"","parse-names":false,"suffix":""},{"dropping-particle":"","family":"Barkan","given":"A.","non-dropping-particle":"","parse-names":false,"suffix":""}],"container-title":"Proceedings of the National Academy of Sciences","id":"ITEM-1","issue":"15","issued":{"date-parts":[["2012"]]},"page":"5651-5656","title":"RNA binding and RNA remodeling activities of the half-a-tetratricopeptide (HAT) protein HCF107 underlie its effects on gene expression","type":"article-journal","volume":"109"},"uris":["http://www.mendeley.com/documents/?uuid=2f1e5661-8d98-4caf-84b6-366a3f313582","http://www.mendeley.com/documents/?uuid=df5a17f5-fa29-4fa7-9f38-06dc05bb366e"]}],"mendeley":{"formattedCitation":"(Hammani et al., 2012)","plainTextFormattedCitation":"(Hammani et al., 2012)","previouslyFormattedCitation":"(Hammani et al., 2012)"},"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Hammani et al., 2012)</w:t>
            </w:r>
            <w:r w:rsidRPr="006B6C2C">
              <w:rPr>
                <w:rFonts w:ascii="Cambria" w:hAnsi="Cambria"/>
              </w:rPr>
              <w:fldChar w:fldCharType="end"/>
            </w:r>
            <w:r w:rsidRPr="006B6C2C">
              <w:rPr>
                <w:rFonts w:ascii="Cambria" w:hAnsi="Cambria"/>
              </w:rPr>
              <w:t xml:space="preserve"> </w:t>
            </w:r>
          </w:p>
        </w:tc>
      </w:tr>
      <w:tr w:rsidR="00711908" w:rsidRPr="006B6C2C" w14:paraId="474C06CA" w14:textId="77777777" w:rsidTr="00372E4D">
        <w:trPr>
          <w:cantSplit/>
        </w:trPr>
        <w:tc>
          <w:tcPr>
            <w:tcW w:w="1701" w:type="dxa"/>
          </w:tcPr>
          <w:p w14:paraId="542A6ABC" w14:textId="77777777" w:rsidR="00711908" w:rsidRPr="006B6C2C" w:rsidRDefault="00711908" w:rsidP="009A44EB">
            <w:pPr>
              <w:spacing w:after="120"/>
              <w:rPr>
                <w:rFonts w:ascii="Cambria" w:hAnsi="Cambria"/>
              </w:rPr>
            </w:pPr>
            <w:r w:rsidRPr="006B6C2C">
              <w:rPr>
                <w:rFonts w:ascii="Cambria" w:hAnsi="Cambria"/>
              </w:rPr>
              <w:t>He_PIG</w:t>
            </w:r>
          </w:p>
        </w:tc>
        <w:tc>
          <w:tcPr>
            <w:tcW w:w="2127" w:type="dxa"/>
          </w:tcPr>
          <w:p w14:paraId="7A4D8031" w14:textId="77777777" w:rsidR="00711908" w:rsidRPr="006B6C2C" w:rsidRDefault="00711908" w:rsidP="009A44EB">
            <w:pPr>
              <w:spacing w:after="120"/>
              <w:rPr>
                <w:rFonts w:ascii="Cambria" w:hAnsi="Cambria"/>
              </w:rPr>
            </w:pPr>
            <w:r w:rsidRPr="006B6C2C">
              <w:rPr>
                <w:rFonts w:ascii="Cambria" w:hAnsi="Cambria"/>
              </w:rPr>
              <w:t>putative immunoglobulin</w:t>
            </w:r>
          </w:p>
        </w:tc>
        <w:tc>
          <w:tcPr>
            <w:tcW w:w="2509" w:type="dxa"/>
          </w:tcPr>
          <w:p w14:paraId="0A3BC619" w14:textId="77777777" w:rsidR="00711908" w:rsidRPr="006B6C2C" w:rsidRDefault="00711908" w:rsidP="006350F1">
            <w:pPr>
              <w:rPr>
                <w:rFonts w:ascii="Cambria" w:hAnsi="Cambria"/>
              </w:rPr>
            </w:pPr>
            <w:r w:rsidRPr="006B6C2C">
              <w:rPr>
                <w:rFonts w:ascii="Cambria" w:hAnsi="Cambria"/>
              </w:rPr>
              <w:t>NA</w:t>
            </w:r>
          </w:p>
        </w:tc>
        <w:tc>
          <w:tcPr>
            <w:tcW w:w="7794" w:type="dxa"/>
          </w:tcPr>
          <w:p w14:paraId="322B6EF2" w14:textId="45E8E7DE" w:rsidR="00711908" w:rsidRPr="006B6C2C" w:rsidRDefault="00444DEE" w:rsidP="00444DEE">
            <w:pPr>
              <w:spacing w:after="120"/>
              <w:rPr>
                <w:rFonts w:ascii="Cambria" w:hAnsi="Cambria"/>
              </w:rPr>
            </w:pPr>
            <w:r w:rsidRPr="006B6C2C">
              <w:rPr>
                <w:rFonts w:ascii="Cambria" w:hAnsi="Cambria"/>
              </w:rPr>
              <w:t>See Immunoglobulin</w:t>
            </w:r>
          </w:p>
        </w:tc>
      </w:tr>
      <w:tr w:rsidR="00711908" w:rsidRPr="006B6C2C" w14:paraId="3E61A3BD" w14:textId="77777777" w:rsidTr="00372E4D">
        <w:trPr>
          <w:cantSplit/>
        </w:trPr>
        <w:tc>
          <w:tcPr>
            <w:tcW w:w="1701" w:type="dxa"/>
          </w:tcPr>
          <w:p w14:paraId="4AAD5B28" w14:textId="77777777" w:rsidR="00711908" w:rsidRPr="006B6C2C" w:rsidRDefault="00711908" w:rsidP="009A44EB">
            <w:pPr>
              <w:spacing w:after="120"/>
              <w:rPr>
                <w:rFonts w:ascii="Cambria" w:hAnsi="Cambria"/>
              </w:rPr>
            </w:pPr>
            <w:r w:rsidRPr="006B6C2C">
              <w:rPr>
                <w:rFonts w:ascii="Cambria" w:hAnsi="Cambria"/>
              </w:rPr>
              <w:t>HEAT</w:t>
            </w:r>
          </w:p>
        </w:tc>
        <w:tc>
          <w:tcPr>
            <w:tcW w:w="2127" w:type="dxa"/>
          </w:tcPr>
          <w:p w14:paraId="778EFD52" w14:textId="77777777" w:rsidR="00711908" w:rsidRPr="006B6C2C" w:rsidRDefault="00711908" w:rsidP="009A44EB">
            <w:pPr>
              <w:spacing w:after="120"/>
              <w:rPr>
                <w:rFonts w:ascii="Cambria" w:hAnsi="Cambria"/>
              </w:rPr>
            </w:pPr>
            <w:r w:rsidRPr="006B6C2C">
              <w:rPr>
                <w:rFonts w:ascii="Cambria" w:hAnsi="Cambria"/>
              </w:rPr>
              <w:t>HEAT and HEAT-like repeats</w:t>
            </w:r>
          </w:p>
        </w:tc>
        <w:tc>
          <w:tcPr>
            <w:tcW w:w="2509" w:type="dxa"/>
          </w:tcPr>
          <w:p w14:paraId="4399334B" w14:textId="77777777" w:rsidR="00711908" w:rsidRPr="006B6C2C" w:rsidRDefault="00711908" w:rsidP="006350F1">
            <w:pPr>
              <w:rPr>
                <w:rFonts w:ascii="Cambria" w:hAnsi="Cambria"/>
              </w:rPr>
            </w:pPr>
            <w:r w:rsidRPr="006B6C2C">
              <w:rPr>
                <w:rFonts w:ascii="Cambria" w:hAnsi="Cambria"/>
              </w:rPr>
              <w:t>NA</w:t>
            </w:r>
          </w:p>
        </w:tc>
        <w:tc>
          <w:tcPr>
            <w:tcW w:w="7794" w:type="dxa"/>
          </w:tcPr>
          <w:p w14:paraId="67518B80" w14:textId="70F85E39" w:rsidR="00711908" w:rsidRPr="006B6C2C" w:rsidRDefault="00711908" w:rsidP="009A44EB">
            <w:pPr>
              <w:spacing w:after="120"/>
              <w:rPr>
                <w:rFonts w:ascii="Cambria" w:hAnsi="Cambria"/>
              </w:rPr>
            </w:pPr>
            <w:r w:rsidRPr="006B6C2C">
              <w:rPr>
                <w:rFonts w:ascii="Cambria" w:hAnsi="Cambria"/>
              </w:rPr>
              <w:t xml:space="preserve">Found in eukaryotic proteins with different functions, involved in protein-protein interactions, related to armadillo and ankyrin repeats </w:t>
            </w:r>
            <w:r w:rsidRPr="006B6C2C">
              <w:rPr>
                <w:rFonts w:ascii="Cambria" w:hAnsi="Cambria"/>
              </w:rPr>
              <w:fldChar w:fldCharType="begin" w:fldLock="1"/>
            </w:r>
            <w:r w:rsidR="00972389" w:rsidRPr="006B6C2C">
              <w:rPr>
                <w:rFonts w:ascii="Cambria" w:hAnsi="Cambria"/>
              </w:rPr>
              <w:instrText>ADDIN CSL_CITATION {"citationItems":[{"id":"ITEM-1","itemData":{"DOI":"10.1242/jcs.185710","ISBN":"0000000242196","ISSN":"0021-9533","PMID":"27802131","abstract":"Cellular proteins do not work in isolation. Instead, they often function as part of large macromolecular complexes, which are transported and concentrated into specific cellular compartments and function in a highly crowded environment.Acentral theme of modern cell biology is to understand how such macromolecular complexes are assembled efficiently and find their destinations faithfully. In this Opinion article, we will focus on HEAT repeats, flexible arrays of amphiphilic helices found in many eukaryotic proteins, such as karyopherins and condensins, and discuss how these uniquely designed helical repeats might underlie dynamic protein–protein interactions and support cellular functions in crowded environments. We will make bold speculations on functional similarities between the action of HEAT repeats and intrinsically disordered regions (IDRs) in macromolecular phase separation. Potential contributions of HEAT– HEAT interactions, aswell as cooperation betweenHEATs and IDRs, to mesoscale organelle assembly will be discussed. KEYWORDS:","author":[{"dropping-particle":"","family":"Yoshimura","given":"Shige H.","non-dropping-particle":"","parse-names":false,"suffix":""},{"dropping-particle":"","family":"Hirano","given":"Tatsuya","non-dropping-particle":"","parse-names":false,"suffix":""}],"container-title":"Journal of Cell Science","id":"ITEM-1","issued":{"date-parts":[["2016"]]},"page":"3963-3970","title":"HEAT repeats – versatile arrays of amphiphilic helices working in crowded environments?","type":"article-journal","volume":"129"},"uris":["http://www.mendeley.com/documents/?uuid=58ba7d46-e325-460c-b239-5b5636cb3c00","http://www.mendeley.com/documents/?uuid=75bb1cdd-1a3f-4cd6-999e-e15bf600c593"]}],"mendeley":{"formattedCitation":"(Yoshimura and Hirano, 2016)","plainTextFormattedCitation":"(Yoshimura and Hirano, 2016)","previouslyFormattedCitation":"(Yoshimura and Hirano, 2016)"},"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Yoshimura and Hirano, 2016)</w:t>
            </w:r>
            <w:r w:rsidRPr="006B6C2C">
              <w:rPr>
                <w:rFonts w:ascii="Cambria" w:hAnsi="Cambria"/>
              </w:rPr>
              <w:fldChar w:fldCharType="end"/>
            </w:r>
          </w:p>
        </w:tc>
      </w:tr>
      <w:tr w:rsidR="00711908" w:rsidRPr="006B6C2C" w14:paraId="5D3B6A48" w14:textId="77777777" w:rsidTr="00372E4D">
        <w:trPr>
          <w:cantSplit/>
        </w:trPr>
        <w:tc>
          <w:tcPr>
            <w:tcW w:w="1701" w:type="dxa"/>
          </w:tcPr>
          <w:p w14:paraId="42D35543" w14:textId="77777777" w:rsidR="00711908" w:rsidRPr="006B6C2C" w:rsidRDefault="00711908" w:rsidP="009A44EB">
            <w:pPr>
              <w:spacing w:after="120"/>
              <w:rPr>
                <w:rFonts w:ascii="Cambria" w:hAnsi="Cambria"/>
              </w:rPr>
            </w:pPr>
            <w:r w:rsidRPr="006B6C2C">
              <w:rPr>
                <w:rFonts w:ascii="Cambria" w:hAnsi="Cambria"/>
              </w:rPr>
              <w:t>Host_attach</w:t>
            </w:r>
          </w:p>
        </w:tc>
        <w:tc>
          <w:tcPr>
            <w:tcW w:w="2127" w:type="dxa"/>
          </w:tcPr>
          <w:p w14:paraId="407ACFBE" w14:textId="77777777" w:rsidR="00711908" w:rsidRPr="006B6C2C" w:rsidRDefault="00711908" w:rsidP="009A44EB">
            <w:pPr>
              <w:spacing w:after="120"/>
              <w:rPr>
                <w:rFonts w:ascii="Cambria" w:hAnsi="Cambria"/>
              </w:rPr>
            </w:pPr>
            <w:r w:rsidRPr="006B6C2C">
              <w:rPr>
                <w:rFonts w:ascii="Cambria" w:hAnsi="Cambria"/>
              </w:rPr>
              <w:t>bacterial attachment to host cells</w:t>
            </w:r>
          </w:p>
        </w:tc>
        <w:tc>
          <w:tcPr>
            <w:tcW w:w="2509" w:type="dxa"/>
          </w:tcPr>
          <w:p w14:paraId="42809526" w14:textId="77777777" w:rsidR="00711908" w:rsidRPr="006B6C2C" w:rsidRDefault="00711908" w:rsidP="006350F1">
            <w:pPr>
              <w:rPr>
                <w:rFonts w:ascii="Cambria" w:hAnsi="Cambria"/>
              </w:rPr>
            </w:pPr>
            <w:r w:rsidRPr="006B6C2C">
              <w:rPr>
                <w:rFonts w:ascii="Cambria" w:hAnsi="Cambria"/>
              </w:rPr>
              <w:t>NA</w:t>
            </w:r>
          </w:p>
        </w:tc>
        <w:tc>
          <w:tcPr>
            <w:tcW w:w="7794" w:type="dxa"/>
          </w:tcPr>
          <w:p w14:paraId="59E6A693" w14:textId="4EBCAF0E" w:rsidR="00711908" w:rsidRPr="006B6C2C" w:rsidRDefault="00711908" w:rsidP="009A44EB">
            <w:pPr>
              <w:spacing w:after="120"/>
              <w:rPr>
                <w:rFonts w:ascii="Cambria" w:hAnsi="Cambria"/>
              </w:rPr>
            </w:pPr>
            <w:r w:rsidRPr="006B6C2C">
              <w:rPr>
                <w:rFonts w:ascii="Cambria" w:hAnsi="Cambria"/>
              </w:rPr>
              <w:t xml:space="preserve">Required for attachment to host cells </w:t>
            </w:r>
            <w:r w:rsidRPr="006B6C2C">
              <w:rPr>
                <w:rFonts w:ascii="Cambria" w:hAnsi="Cambria"/>
              </w:rPr>
              <w:fldChar w:fldCharType="begin" w:fldLock="1"/>
            </w:r>
            <w:r w:rsidR="00972389" w:rsidRPr="006B6C2C">
              <w:rPr>
                <w:rFonts w:ascii="Cambria" w:hAnsi="Cambria"/>
              </w:rPr>
              <w:instrText>ADDIN CSL_CITATION {"citationItems":[{"id":"ITEM-1","itemData":{"DOI":"10.1016/S0167-4781(99)00250-X","ISBN":"0006-3002 (Print)","ISSN":"01674781","PMID":"10786639","abstract":"A 29 kb region of the circular chromosome of Agrobacterium tumefaciens containing genes required for bacterial attachment to host cells and virulence has been sequenced. Transposon mutants in many of the genes have been obtained. The mutants can be divided into two groups: those which can be complemented by conditioned medium and those whose phenotype is unaffected by conditioned medium. The first group includes mutants in genes with homology to ABC transporters, one possible transcriptional regulator, and some closely linked genes immediately downstream. The second group includes mutants in two possible transcriptional regulators, one ATPase, and a number of biosynthetic genes including a transacetylase required for the formation of an acetylated capsular polysaccharide. There are also several genes with no homology to genes of identified function. The presence of such a large number of genes required for attachment to host cells suggests that the ability of A. tumefaciens to bind to plant cells may play an important role in the life of these bacteria. © 2000 Elsevier Science B.V.","author":[{"dropping-particle":"","family":"Matthysse","given":"Ann G.","non-dropping-particle":"","parse-names":false,"suffix":""},{"dropping-particle":"","family":"Yarnall","given":"Heather","non-dropping-particle":"","parse-names":false,"suffix":""},{"dropping-particle":"","family":"Boles","given":"Sandra B.","non-dropping-particle":"","parse-names":false,"suffix":""},{"dropping-particle":"","family":"McMahan","given":"Susan","non-dropping-particle":"","parse-names":false,"suffix":""}],"container-title":"Biochimica et Biophysica Acta","id":"ITEM-1","issue":"1-2","issued":{"date-parts":[["2000"]]},"page":"208-212","title":"A region of the &lt;i&gt;Agrobacterium tumefaciens&lt;/i&gt; chromosome containing genes required for virulence and attachment to host cells","type":"article-journal","volume":"1490"},"uris":["http://www.mendeley.com/documents/?uuid=0fb38728-430b-4fc9-89f6-20d9b23fb665","http://www.mendeley.com/documents/?uuid=64612819-3083-400e-834d-7fae6f8f349f"]}],"mendeley":{"formattedCitation":"(Matthysse et al., 2000)","plainTextFormattedCitation":"(Matthysse et al., 2000)","previouslyFormattedCitation":"(Matthysse et al., 2000)"},"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Matthysse et al., 2000)</w:t>
            </w:r>
            <w:r w:rsidRPr="006B6C2C">
              <w:rPr>
                <w:rFonts w:ascii="Cambria" w:hAnsi="Cambria"/>
              </w:rPr>
              <w:fldChar w:fldCharType="end"/>
            </w:r>
          </w:p>
          <w:p w14:paraId="00913218" w14:textId="77777777" w:rsidR="00711908" w:rsidRPr="006B6C2C" w:rsidRDefault="00711908" w:rsidP="009A44EB">
            <w:pPr>
              <w:spacing w:after="120"/>
              <w:rPr>
                <w:rFonts w:ascii="Cambria" w:hAnsi="Cambria"/>
              </w:rPr>
            </w:pPr>
          </w:p>
        </w:tc>
      </w:tr>
      <w:tr w:rsidR="00711908" w:rsidRPr="006B6C2C" w14:paraId="61497A31" w14:textId="77777777" w:rsidTr="00372E4D">
        <w:trPr>
          <w:cantSplit/>
        </w:trPr>
        <w:tc>
          <w:tcPr>
            <w:tcW w:w="1701" w:type="dxa"/>
          </w:tcPr>
          <w:p w14:paraId="4B692266" w14:textId="77777777" w:rsidR="00711908" w:rsidRPr="006B6C2C" w:rsidRDefault="00711908" w:rsidP="009A44EB">
            <w:pPr>
              <w:spacing w:after="120"/>
              <w:rPr>
                <w:rFonts w:ascii="Cambria" w:hAnsi="Cambria"/>
              </w:rPr>
            </w:pPr>
            <w:r w:rsidRPr="006B6C2C">
              <w:rPr>
                <w:rFonts w:ascii="Cambria" w:hAnsi="Cambria"/>
              </w:rPr>
              <w:t>HYR</w:t>
            </w:r>
          </w:p>
        </w:tc>
        <w:tc>
          <w:tcPr>
            <w:tcW w:w="2127" w:type="dxa"/>
          </w:tcPr>
          <w:p w14:paraId="1B598AFC" w14:textId="77777777" w:rsidR="00711908" w:rsidRPr="006B6C2C" w:rsidRDefault="00711908" w:rsidP="009A44EB">
            <w:pPr>
              <w:spacing w:after="120"/>
              <w:rPr>
                <w:rFonts w:ascii="Cambria" w:hAnsi="Cambria"/>
              </w:rPr>
            </w:pPr>
            <w:r w:rsidRPr="006B6C2C">
              <w:rPr>
                <w:rFonts w:ascii="Cambria" w:hAnsi="Cambria"/>
              </w:rPr>
              <w:t>hyalin repeat domain</w:t>
            </w:r>
          </w:p>
        </w:tc>
        <w:tc>
          <w:tcPr>
            <w:tcW w:w="2509" w:type="dxa"/>
          </w:tcPr>
          <w:p w14:paraId="5535968D" w14:textId="77777777" w:rsidR="00711908" w:rsidRPr="006B6C2C" w:rsidRDefault="00711908" w:rsidP="006350F1">
            <w:pPr>
              <w:rPr>
                <w:rFonts w:ascii="Cambria" w:hAnsi="Cambria"/>
              </w:rPr>
            </w:pPr>
            <w:r w:rsidRPr="006B6C2C">
              <w:rPr>
                <w:rFonts w:ascii="Cambria" w:hAnsi="Cambria"/>
              </w:rPr>
              <w:t>NA</w:t>
            </w:r>
          </w:p>
        </w:tc>
        <w:tc>
          <w:tcPr>
            <w:tcW w:w="7794" w:type="dxa"/>
          </w:tcPr>
          <w:p w14:paraId="03DD7120" w14:textId="038102EE" w:rsidR="00711908" w:rsidRPr="006B6C2C" w:rsidRDefault="00AC7C44" w:rsidP="00AC7C44">
            <w:pPr>
              <w:spacing w:after="120"/>
              <w:rPr>
                <w:rFonts w:ascii="Cambria" w:hAnsi="Cambria"/>
              </w:rPr>
            </w:pPr>
            <w:r w:rsidRPr="006B6C2C">
              <w:rPr>
                <w:rFonts w:ascii="Cambria" w:hAnsi="Cambria"/>
              </w:rPr>
              <w:t>Belongs to</w:t>
            </w:r>
            <w:r w:rsidR="00711908" w:rsidRPr="006B6C2C">
              <w:rPr>
                <w:rFonts w:ascii="Cambria" w:hAnsi="Cambria"/>
              </w:rPr>
              <w:t xml:space="preserve"> immunoglobulin</w:t>
            </w:r>
            <w:r w:rsidRPr="006B6C2C">
              <w:rPr>
                <w:rFonts w:ascii="Cambria" w:hAnsi="Cambria"/>
              </w:rPr>
              <w:t>-like fold</w:t>
            </w:r>
            <w:r w:rsidR="00711908" w:rsidRPr="006B6C2C">
              <w:rPr>
                <w:rFonts w:ascii="Cambria" w:hAnsi="Cambria"/>
              </w:rPr>
              <w:t>, probabl</w:t>
            </w:r>
            <w:r w:rsidRPr="006B6C2C">
              <w:rPr>
                <w:rFonts w:ascii="Cambria" w:hAnsi="Cambria"/>
              </w:rPr>
              <w:t>y involved in</w:t>
            </w:r>
            <w:r w:rsidR="00711908" w:rsidRPr="006B6C2C">
              <w:rPr>
                <w:rFonts w:ascii="Cambria" w:hAnsi="Cambria"/>
              </w:rPr>
              <w:t xml:space="preserve"> cell adhesion in eukaryotes </w:t>
            </w:r>
            <w:r w:rsidR="00711908" w:rsidRPr="006B6C2C">
              <w:rPr>
                <w:rFonts w:ascii="Cambria" w:hAnsi="Cambria"/>
              </w:rPr>
              <w:fldChar w:fldCharType="begin" w:fldLock="1"/>
            </w:r>
            <w:r w:rsidR="00972389" w:rsidRPr="006B6C2C">
              <w:rPr>
                <w:rFonts w:ascii="Cambria" w:hAnsi="Cambria"/>
              </w:rPr>
              <w:instrText>ADDIN CSL_CITATION {"citationItems":[{"id":"ITEM-1","itemData":{"DOI":"10.1110/ps.9.7.1382","ISBN":"0961-8368","ISSN":"0961-8368","PMID":"10933504","abstract":"Domains belonging to the immunoglobulin-like fold are responsible for a wide variety of molecular recognition processes. Here we describe a new family of domains, the HYR family, which is predicted to belong to this fold, and which appears to be involved in cellular adhesion. HYR domains were identified in several eukaryotic proteins, often associated with Complement Control Protein (CCP) modules or arranged in multiple copies. Our analysis provides a sequence and structural basis for understanding the role of these domains in interaction mechanisms and leads to further characterization of heretofore undescribed repeated domains with similar folds found in several bacterial proteins involved in enzymatic activities (some chitinases) or in cell surface adhesion (streptococcal C-alpha antigen).","author":[{"dropping-particle":"","family":"Callebaut","given":"Isabelle","non-dropping-particle":"","parse-names":false,"suffix":""},{"dropping-particle":"","family":"Gilgès","given":"Delphine","non-dropping-particle":"","parse-names":false,"suffix":""},{"dropping-particle":"","family":"Vigon","given":"Isabelle","non-dropping-particle":"","parse-names":false,"suffix":""},{"dropping-particle":"","family":"Mornon","given":"Jean</w:instrText>
            </w:r>
            <w:r w:rsidR="00972389" w:rsidRPr="006B6C2C">
              <w:rPr>
                <w:rFonts w:ascii="Cambria" w:hAnsi="Cambria" w:cs="Cambria Math"/>
              </w:rPr>
              <w:instrText>‐</w:instrText>
            </w:r>
            <w:r w:rsidR="00972389" w:rsidRPr="006B6C2C">
              <w:rPr>
                <w:rFonts w:ascii="Cambria" w:hAnsi="Cambria"/>
              </w:rPr>
              <w:instrText>Paul","non-dropping-particle":"","parse-names":false,"suffix":""}],"container-title":"Protein Science","id":"ITEM-1","issue":"7","issued":{"date-parts":[["2000"]]},"page":"1382-1390","title":"HYR, an extracellular module involved in cellular adhesion and related to the immunoglobulin-like fold","type":"article-journal","volume":"9"},"uris":["http://www.mendeley.com/documents/?uuid=c89e2ca2-f378-47b3-babf-68a07362be79"]}],"mendeley":{"formattedCitation":"(Callebaut et al., 2000)","plainTextFormattedCitation":"(Callebaut et al., 2000)","previouslyFormattedCitation":"(Callebaut et al., 2000)"},"properties":{"noteIndex":0},"schema":"https://github.com/citation-style-language/schema/raw/master/csl-citation.json"}</w:instrText>
            </w:r>
            <w:r w:rsidR="00711908" w:rsidRPr="006B6C2C">
              <w:rPr>
                <w:rFonts w:ascii="Cambria" w:hAnsi="Cambria"/>
              </w:rPr>
              <w:fldChar w:fldCharType="separate"/>
            </w:r>
            <w:r w:rsidR="00807DA7" w:rsidRPr="006B6C2C">
              <w:rPr>
                <w:rFonts w:ascii="Cambria" w:hAnsi="Cambria"/>
                <w:noProof/>
              </w:rPr>
              <w:t>(Callebaut et al., 2000)</w:t>
            </w:r>
            <w:r w:rsidR="00711908" w:rsidRPr="006B6C2C">
              <w:rPr>
                <w:rFonts w:ascii="Cambria" w:hAnsi="Cambria"/>
              </w:rPr>
              <w:fldChar w:fldCharType="end"/>
            </w:r>
          </w:p>
        </w:tc>
      </w:tr>
      <w:tr w:rsidR="006A35F7" w:rsidRPr="006B6C2C" w14:paraId="3D66584C" w14:textId="77777777" w:rsidTr="00372E4D">
        <w:trPr>
          <w:cantSplit/>
        </w:trPr>
        <w:tc>
          <w:tcPr>
            <w:tcW w:w="1701" w:type="dxa"/>
          </w:tcPr>
          <w:p w14:paraId="0DC1165E" w14:textId="77777777" w:rsidR="006A35F7" w:rsidRPr="006B6C2C" w:rsidRDefault="006A35F7" w:rsidP="00AC3769">
            <w:pPr>
              <w:spacing w:after="120"/>
              <w:rPr>
                <w:rFonts w:ascii="Cambria" w:hAnsi="Cambria"/>
              </w:rPr>
            </w:pPr>
            <w:r w:rsidRPr="006B6C2C">
              <w:rPr>
                <w:rFonts w:ascii="Cambria" w:hAnsi="Cambria"/>
              </w:rPr>
              <w:t>Immuno-globulin</w:t>
            </w:r>
          </w:p>
        </w:tc>
        <w:tc>
          <w:tcPr>
            <w:tcW w:w="2127" w:type="dxa"/>
          </w:tcPr>
          <w:p w14:paraId="4383DF60" w14:textId="77777777" w:rsidR="006A35F7" w:rsidRPr="006B6C2C" w:rsidRDefault="006A35F7" w:rsidP="00AC3769">
            <w:pPr>
              <w:spacing w:after="120"/>
              <w:rPr>
                <w:rFonts w:ascii="Cambria" w:hAnsi="Cambria"/>
              </w:rPr>
            </w:pPr>
            <w:r w:rsidRPr="006B6C2C">
              <w:rPr>
                <w:rFonts w:ascii="Cambria" w:hAnsi="Cambria"/>
              </w:rPr>
              <w:t>Immunoglobulin, immunoglobulin-like</w:t>
            </w:r>
          </w:p>
        </w:tc>
        <w:tc>
          <w:tcPr>
            <w:tcW w:w="2509" w:type="dxa"/>
          </w:tcPr>
          <w:p w14:paraId="351D4DCD" w14:textId="255A9839" w:rsidR="006A35F7" w:rsidRPr="006B6C2C" w:rsidRDefault="000502A8" w:rsidP="00AC3769">
            <w:pPr>
              <w:rPr>
                <w:rFonts w:ascii="Cambria" w:hAnsi="Cambria"/>
              </w:rPr>
            </w:pPr>
            <w:r w:rsidRPr="006B6C2C">
              <w:rPr>
                <w:rFonts w:ascii="Cambria" w:hAnsi="Cambria"/>
              </w:rPr>
              <w:t>1.24% (624)</w:t>
            </w:r>
          </w:p>
        </w:tc>
        <w:tc>
          <w:tcPr>
            <w:tcW w:w="7794" w:type="dxa"/>
          </w:tcPr>
          <w:p w14:paraId="403E88D7" w14:textId="116D1627" w:rsidR="006A35F7" w:rsidRPr="006B6C2C" w:rsidRDefault="00EE4492" w:rsidP="00AC3769">
            <w:pPr>
              <w:spacing w:after="120"/>
              <w:rPr>
                <w:rFonts w:ascii="Cambria" w:hAnsi="Cambria"/>
              </w:rPr>
            </w:pPr>
            <w:r w:rsidRPr="006B6C2C">
              <w:rPr>
                <w:rFonts w:ascii="Cambria" w:hAnsi="Cambria"/>
              </w:rPr>
              <w:t>Present in functionally diverse proteins, involved</w:t>
            </w:r>
            <w:r w:rsidR="006A35F7" w:rsidRPr="006B6C2C">
              <w:rPr>
                <w:rFonts w:ascii="Cambria" w:hAnsi="Cambria"/>
              </w:rPr>
              <w:t xml:space="preserve"> in molecular recognition, in pathogenic </w:t>
            </w:r>
            <w:r w:rsidR="006A35F7" w:rsidRPr="006B6C2C">
              <w:rPr>
                <w:rFonts w:ascii="Cambria" w:hAnsi="Cambria"/>
                <w:i/>
              </w:rPr>
              <w:t>E. coli</w:t>
            </w:r>
            <w:r w:rsidR="006A35F7" w:rsidRPr="006B6C2C">
              <w:rPr>
                <w:rFonts w:ascii="Cambria" w:hAnsi="Cambria"/>
              </w:rPr>
              <w:t xml:space="preserve"> strains important for host cell </w:t>
            </w:r>
            <w:r w:rsidRPr="006B6C2C">
              <w:rPr>
                <w:rFonts w:ascii="Cambria" w:hAnsi="Cambria"/>
              </w:rPr>
              <w:t>infection</w:t>
            </w:r>
            <w:r w:rsidR="006A35F7" w:rsidRPr="006B6C2C">
              <w:rPr>
                <w:rFonts w:ascii="Cambria" w:hAnsi="Cambria"/>
              </w:rPr>
              <w:t>, components of adhesins</w:t>
            </w:r>
            <w:r w:rsidRPr="006B6C2C">
              <w:rPr>
                <w:rFonts w:ascii="Cambria" w:hAnsi="Cambria"/>
              </w:rPr>
              <w:t xml:space="preserve"> and other proteins</w:t>
            </w:r>
            <w:r w:rsidR="006A35F7" w:rsidRPr="006B6C2C">
              <w:rPr>
                <w:rFonts w:ascii="Cambria" w:hAnsi="Cambria"/>
              </w:rPr>
              <w:t xml:space="preserve"> </w:t>
            </w:r>
            <w:r w:rsidR="006A35F7" w:rsidRPr="006B6C2C">
              <w:rPr>
                <w:rFonts w:ascii="Cambria" w:hAnsi="Cambria"/>
              </w:rPr>
              <w:fldChar w:fldCharType="begin" w:fldLock="1"/>
            </w:r>
            <w:r w:rsidR="00A4198C" w:rsidRPr="006B6C2C">
              <w:rPr>
                <w:rFonts w:ascii="Cambria" w:hAnsi="Cambria"/>
              </w:rPr>
              <w:instrText>ADDIN CSL_CITATION {"citationItems":[{"id":"ITEM-1","itemData":{"DOI":"10.1111/j.1574-6976.2012.00347.x","ISBN":"1574-6976 (Electronic)\\r0168-6445 (Linking)","ISSN":"01686445","PMID":"22724448","abstract":"The immunoglobulin (Ig) protein domain is widespread in nature having a well-recognized role in proteins of the immune system. In this review, we describe the proteins containing Ig-like domains in Escherichia coli and enterobacteria, reporting their structural and functional properties, protein folding, and diverse biological roles. In addition, we cover the expression of heterologous Ig domains in E. coli owing to its biotechnological application for expression and selection of antibody fragments and full-length IgG molecules. Ig-like domains in E. coli and enterobacteria are frequently found in cell surface proteins and fimbrial organelles playing important functions during host cell adhesion and invasion of pathogenic strains, being structural components of pilus and nonpilus fimbrial systems and members of the intimin/invasin family of outer membrane (OM) adhesins. Ig-like domains are also found in periplasmic chaperones and OM usher proteins assembling fimbriae, in oxidoreductases and hydrolytic enzymes, ATP-binding cassette transporters, sugar-binding and metal-resistance proteins. The folding of most E. coli Ig-like domains is assisted by periplasmic chaperones, peptidyl-prolyl cis/trans isomerases and disulfide bond catalysts that also participate in the folding of antibodies expressed in this bacterium. The technologies for expression and selection of recombinant antibodies in E. coli are described along with their biotechnological potential.","author":[{"dropping-particle":"","family":"Bodelón","given":"Gustavo","non-dropping-particle":"","parse-names":false,"suffix":""},{"dropping-particle":"","family":"Palomino","given":"Carmen","non-dropping-particle":"","parse-names":false,"suffix":""},{"dropping-particle":"","family":"Fernández","given":"Luis Ángel","non-dropping-particle":"","parse-names":false,"suffix":""}],"container-title":"FEMS Microbiology Reviews","id":"ITEM-1","issue":"2","issued":{"date-parts":[["2013"]]},"page":"204-250","title":"Immunoglobulin domains in Escherichia coli and other enterobacteria: From pathogenesis to applications in antibody technologies","type":"article-journal","volume":"37"},"uris":["http://www.mendeley.com/documents/?uuid=5252e2c4-844b-4fdd-b3ad-3f9ca73957fe","http://www.mendeley.com/documents/?uuid=1c4378b0-ea86-469c-bf5e-38d6a7bd7bea"]}],"mendeley":{"formattedCitation":"(Bodelón et al., 2013)","plainTextFormattedCitation":"(Bodelón et al., 2013)","previouslyFormattedCitation":"(Bodelón et al., 2013)"},"properties":{"noteIndex":0},"schema":"https://github.com/citation-style-language/schema/raw/master/csl-citation.json"}</w:instrText>
            </w:r>
            <w:r w:rsidR="006A35F7" w:rsidRPr="006B6C2C">
              <w:rPr>
                <w:rFonts w:ascii="Cambria" w:hAnsi="Cambria"/>
              </w:rPr>
              <w:fldChar w:fldCharType="separate"/>
            </w:r>
            <w:r w:rsidR="006A35F7" w:rsidRPr="006B6C2C">
              <w:rPr>
                <w:rFonts w:ascii="Cambria" w:hAnsi="Cambria"/>
                <w:noProof/>
              </w:rPr>
              <w:t>(Bodelón et al., 2013)</w:t>
            </w:r>
            <w:r w:rsidR="006A35F7" w:rsidRPr="006B6C2C">
              <w:rPr>
                <w:rFonts w:ascii="Cambria" w:hAnsi="Cambria"/>
              </w:rPr>
              <w:fldChar w:fldCharType="end"/>
            </w:r>
          </w:p>
          <w:p w14:paraId="3A147201" w14:textId="77777777" w:rsidR="006A35F7" w:rsidRPr="006B6C2C" w:rsidRDefault="006A35F7" w:rsidP="00AC3769">
            <w:pPr>
              <w:spacing w:after="120"/>
              <w:rPr>
                <w:rFonts w:ascii="Cambria" w:hAnsi="Cambria"/>
              </w:rPr>
            </w:pPr>
            <w:r w:rsidRPr="006B6C2C">
              <w:rPr>
                <w:rFonts w:ascii="Cambria" w:hAnsi="Cambria"/>
              </w:rPr>
              <w:t>Bacterial surface proteins could be involved in recognition between symbionts and host</w:t>
            </w:r>
          </w:p>
        </w:tc>
      </w:tr>
      <w:tr w:rsidR="00711908" w:rsidRPr="006B6C2C" w14:paraId="179E308E" w14:textId="77777777" w:rsidTr="00372E4D">
        <w:trPr>
          <w:cantSplit/>
        </w:trPr>
        <w:tc>
          <w:tcPr>
            <w:tcW w:w="1701" w:type="dxa"/>
          </w:tcPr>
          <w:p w14:paraId="06F971F3" w14:textId="77777777" w:rsidR="00711908" w:rsidRPr="006B6C2C" w:rsidRDefault="00711908" w:rsidP="009A44EB">
            <w:pPr>
              <w:spacing w:after="120"/>
              <w:rPr>
                <w:rFonts w:ascii="Cambria" w:hAnsi="Cambria"/>
              </w:rPr>
            </w:pPr>
            <w:r w:rsidRPr="006B6C2C">
              <w:rPr>
                <w:rFonts w:ascii="Cambria" w:hAnsi="Cambria"/>
              </w:rPr>
              <w:lastRenderedPageBreak/>
              <w:t>Integrin</w:t>
            </w:r>
          </w:p>
        </w:tc>
        <w:tc>
          <w:tcPr>
            <w:tcW w:w="2127" w:type="dxa"/>
          </w:tcPr>
          <w:p w14:paraId="2A9520CA" w14:textId="77777777" w:rsidR="00711908" w:rsidRPr="006B6C2C" w:rsidRDefault="00711908" w:rsidP="009A44EB">
            <w:pPr>
              <w:spacing w:after="120"/>
              <w:rPr>
                <w:rFonts w:ascii="Cambria" w:hAnsi="Cambria"/>
              </w:rPr>
            </w:pPr>
            <w:r w:rsidRPr="006B6C2C">
              <w:rPr>
                <w:rFonts w:ascii="Cambria" w:hAnsi="Cambria"/>
              </w:rPr>
              <w:t>Integrin alpha and beta subunits</w:t>
            </w:r>
          </w:p>
        </w:tc>
        <w:tc>
          <w:tcPr>
            <w:tcW w:w="2509" w:type="dxa"/>
          </w:tcPr>
          <w:p w14:paraId="3617B0FD" w14:textId="77777777" w:rsidR="00711908" w:rsidRPr="006B6C2C" w:rsidRDefault="00711908" w:rsidP="006350F1">
            <w:pPr>
              <w:rPr>
                <w:rFonts w:ascii="Cambria" w:hAnsi="Cambria"/>
              </w:rPr>
            </w:pPr>
            <w:r w:rsidRPr="006B6C2C">
              <w:rPr>
                <w:rFonts w:ascii="Cambria" w:hAnsi="Cambria"/>
              </w:rPr>
              <w:t>Int_alpha: 26.37% (1071)</w:t>
            </w:r>
          </w:p>
          <w:p w14:paraId="45ED97F3" w14:textId="77777777" w:rsidR="00711908" w:rsidRPr="006B6C2C" w:rsidRDefault="00711908" w:rsidP="006350F1">
            <w:pPr>
              <w:rPr>
                <w:rFonts w:ascii="Cambria" w:hAnsi="Cambria"/>
              </w:rPr>
            </w:pPr>
            <w:r w:rsidRPr="006B6C2C">
              <w:rPr>
                <w:rFonts w:ascii="Cambria" w:hAnsi="Cambria"/>
              </w:rPr>
              <w:t>INB: 1.2% (16)</w:t>
            </w:r>
          </w:p>
        </w:tc>
        <w:tc>
          <w:tcPr>
            <w:tcW w:w="7794" w:type="dxa"/>
          </w:tcPr>
          <w:p w14:paraId="46EB2E67" w14:textId="1B9D591B" w:rsidR="00711908" w:rsidRPr="006B6C2C" w:rsidRDefault="00711908" w:rsidP="009A44EB">
            <w:pPr>
              <w:spacing w:after="120"/>
              <w:rPr>
                <w:rFonts w:ascii="Cambria" w:hAnsi="Cambria"/>
              </w:rPr>
            </w:pPr>
            <w:r w:rsidRPr="006B6C2C">
              <w:rPr>
                <w:rFonts w:ascii="Cambria" w:hAnsi="Cambria"/>
              </w:rPr>
              <w:t xml:space="preserve">Integrins are important for cell adhesion and signaling in metazoans, also present in apusozoans; uncommon in prokaryotes </w:t>
            </w:r>
            <w:r w:rsidRPr="006B6C2C">
              <w:rPr>
                <w:rFonts w:ascii="Cambria" w:hAnsi="Cambria"/>
              </w:rPr>
              <w:fldChar w:fldCharType="begin" w:fldLock="1"/>
            </w:r>
            <w:r w:rsidR="00AC3769" w:rsidRPr="006B6C2C">
              <w:rPr>
                <w:rFonts w:ascii="Cambria" w:hAnsi="Cambria"/>
              </w:rPr>
              <w:instrText>ADDIN CSL_CITATION {"citationItems":[{"id":"ITEM-1","itemData":{"DOI":"10.1073/pnas.1002257107","ISBN":"1002257107","abstract":"The evolution of animals (metazoans) from their unicellular ancestors required the emergence of novel mechanisms for cell adhesion and cell–cell communication. One of the most important cell adhesion mechanisms for metazoan development is integrin-mediated adhesion and signaling. The integrin adhesion complex mediates critical interactions between cells and the extracellular matrix, modulating several aspects of cell physiology. To date this machinery has been considered strictly metazoan specific. Here we report the results of a comparative genomic analysis of the integrin adhesion machinery, using genomic data from several unicellular relatives of Metazoa and Fungi. Unexpectedly, we found that core components of the integrin adhesion complex are encoded in the genome of the apusozoan protist Amastigomonas sp., and therefore their origins predate the divergence of Opisthokonta, the clade that includes metazoans and fungi. Furthermore, our analyses suggest that key components of this apparatus have been lost independently in fungi and choanoflagellates. Our data highlight the fact that many of the key genes that had formerly been cited as crucial for metazoan origins have a much earlier origin. This underscores the importance of gene cooption in the unicellular-to-multicellular transition that led to the emergence of the Metazoa.","author":[{"dropping-particle":"","family":"Sebé-Pedrós","given":"Arnau","non-dropping-particle":"","parse-names":false,"suffix":""},{"dropping-particle":"","family":"Roger","given":"Andrew J","non-dropping-particle":"","parse-names":false,"suffix":""},{"dropping-particle":"","family":"Lang","given":"Franz B","non-dropping-particle":"","parse-names":false,"suffix":""},{"dropping-particle":"","family":"King","given":"Nicole","non-dropping-particle":"","parse-names":false,"suffix":""},{"dropping-particle":"","family":"Ruiz-Trillo","given":"Iñaki","non-dropping-particle":"","parse-names":false,"suffix":""}],"container-title":"Proceedings of the National Academy of Sciences, USA","id":"ITEM-1","issue":"22","issued":{"date-parts":[["2010"]]},"page":"10142-10147","title":"Ancient origin of the integrin-mediated adhesion and signaling machinery","type":"article-journal","volume":"107"},"uris":["http://www.mendeley.com/documents/?uuid=cd2ae81a-72b8-4a99-88c0-d940b36fc331"]}],"mendeley":{"formattedCitation":"(Sebé-Pedrós et al., 2010)","plainTextFormattedCitation":"(Sebé-Pedrós et al., 2010)","previouslyFormattedCitation":"(Sebé-Pedrós et al., 2010)"},"properties":{"noteIndex":0},"schema":"https://github.com/citation-style-language/schema/raw/master/csl-citation.json"}</w:instrText>
            </w:r>
            <w:r w:rsidRPr="006B6C2C">
              <w:rPr>
                <w:rFonts w:ascii="Cambria" w:hAnsi="Cambria"/>
              </w:rPr>
              <w:fldChar w:fldCharType="separate"/>
            </w:r>
            <w:r w:rsidR="00972389" w:rsidRPr="006B6C2C">
              <w:rPr>
                <w:rFonts w:ascii="Cambria" w:hAnsi="Cambria"/>
                <w:noProof/>
              </w:rPr>
              <w:t>(Sebé-Pedrós et al., 2010)</w:t>
            </w:r>
            <w:r w:rsidRPr="006B6C2C">
              <w:rPr>
                <w:rFonts w:ascii="Cambria" w:hAnsi="Cambria"/>
              </w:rPr>
              <w:fldChar w:fldCharType="end"/>
            </w:r>
          </w:p>
          <w:p w14:paraId="475FF930" w14:textId="6182BF9E" w:rsidR="00711908" w:rsidRPr="006B6C2C" w:rsidRDefault="00711908" w:rsidP="009A44EB">
            <w:pPr>
              <w:spacing w:after="120"/>
              <w:rPr>
                <w:rFonts w:ascii="Cambria" w:hAnsi="Cambria"/>
              </w:rPr>
            </w:pPr>
            <w:r w:rsidRPr="006B6C2C">
              <w:rPr>
                <w:rFonts w:ascii="Cambria" w:hAnsi="Cambria"/>
              </w:rPr>
              <w:t xml:space="preserve">Bacterial structures not found to be full-length integrins, but full-length beta-propeller domains are present, function unknown </w:t>
            </w:r>
            <w:r w:rsidRPr="006B6C2C">
              <w:rPr>
                <w:rFonts w:ascii="Cambria" w:hAnsi="Cambria"/>
              </w:rPr>
              <w:fldChar w:fldCharType="begin" w:fldLock="1"/>
            </w:r>
            <w:r w:rsidR="00972389" w:rsidRPr="006B6C2C">
              <w:rPr>
                <w:rFonts w:ascii="Cambria" w:hAnsi="Cambria"/>
              </w:rPr>
              <w:instrText>ADDIN CSL_CITATION {"citationItems":[{"id":"ITEM-1","itemData":{"DOI":"10.1371/journal.pone.0025069","ISSN":"19326203","PMID":"22022374","abstract":"Integrins are heterodimeric cell-surface receptors with key functions in cell-cell and cell-matrix adhesion. Integrin α and β subunits are present throughout the metazoans, but it is unclear whether the subunits predate the origin of multicellular organisms. Several component domains have been detected in bacteria, one of which, a specific 7-bladed β-propeller domain, is a unique feature of the integrin α subunits. Here, we describe a structure-derived motif, which incorporates key features of each blade from the X-ray structures of human αIIbβ3 and αVβ3, includes elements of the FG-GAP/Cage and Ca(2+)-binding motifs, and is specific only for the metazoan integrin domains. Separately, we searched for the metazoan integrin type β-propeller domains among all available sequences from bacteria and unicellular eukaryotic organisms, which must incorporate seven repeats, corresponding to the seven blades of the β-propeller domain, and so that the newly found structure-derived motif would exist in every repeat. As the result, among 47 available genomes of unicellular eukaryotes we could not find a single instance of seven repeats with the motif. Several sequences contained three repeats, a predicted transmembrane segment, and a short cytoplasmic motif associated with some integrins, but otherwise differ from the metazoan integrin α subunits. Among the available bacterial sequences, we found five examples containing seven sequential metazoan integrin-specific motifs within the seven repeats. The motifs differ in having one Ca(2+)-binding site per repeat, whereas metazoan integrins have three or four sites. The bacterial sequences are more conserved in terms of motif conservation and loop length, suggesting that the structure is more regular and compact than those example structures from human integrins. Although the bacterial examples are not full-length integrins, the full-length metazoan-type 7-bladed β-propeller domains are present, and sometimes two tandem copies are found.","author":[{"dropping-particle":"","family":"Chouhan","given":"Bhanupratap","non-dropping-particle":"","parse-names":false,"suffix":""},{"dropping-particle":"","family":"Denesyuk","given":"Alexander","non-dropping-particle":"","parse-names":false,"suffix":""},{"dropping-particle":"","family":"Heino","given":"Jyrki","non-dropping-particle":"","parse-names":false,"suffix":""},{"dropping-particle":"","family":"Johnson","given":"Mark S.","non-dropping-particle":"","parse-names":false,"suffix":""},{"dropping-particle":"","family":"Denessiouk","given":"Konstantin","non-dropping-particle":"","parse-names":false,"suffix":""}],"container-title":"PLoS ONE","id":"ITEM-1","issue":"10","issued":{"date-parts":[["2011"]]},"page":"e25069","title":"Conservation of the human integrin-type beta-propeller domain in bacteria","type":"article-journal","volume":"6"},"uris":["http://www.mendeley.com/documents/?uuid=08850be1-9ac4-4ae9-a55b-0e21d2e80aa7"]}],"mendeley":{"formattedCitation":"(Chouhan et al., 2011)","plainTextFormattedCitation":"(Chouhan et al., 2011)","previouslyFormattedCitation":"(Chouhan et al., 2011)"},"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Chouhan et al., 2011)</w:t>
            </w:r>
            <w:r w:rsidRPr="006B6C2C">
              <w:rPr>
                <w:rFonts w:ascii="Cambria" w:hAnsi="Cambria"/>
              </w:rPr>
              <w:fldChar w:fldCharType="end"/>
            </w:r>
          </w:p>
          <w:p w14:paraId="47E78320" w14:textId="02495521" w:rsidR="00711908" w:rsidRPr="006B6C2C" w:rsidRDefault="00711908" w:rsidP="009A44EB">
            <w:pPr>
              <w:spacing w:after="120"/>
              <w:rPr>
                <w:rFonts w:ascii="Cambria" w:hAnsi="Cambria"/>
              </w:rPr>
            </w:pPr>
            <w:r w:rsidRPr="006B6C2C">
              <w:rPr>
                <w:rFonts w:ascii="Cambria" w:hAnsi="Cambria"/>
              </w:rPr>
              <w:t xml:space="preserve">Could be involved in interaction with host tissues in </w:t>
            </w:r>
            <w:r w:rsidRPr="006B6C2C">
              <w:rPr>
                <w:rFonts w:ascii="Cambria" w:hAnsi="Cambria"/>
                <w:i/>
              </w:rPr>
              <w:t>Leptospira</w:t>
            </w:r>
            <w:r w:rsidRPr="006B6C2C">
              <w:rPr>
                <w:rFonts w:ascii="Cambria" w:hAnsi="Cambria"/>
              </w:rPr>
              <w:t xml:space="preserve"> </w:t>
            </w:r>
            <w:r w:rsidRPr="006B6C2C">
              <w:rPr>
                <w:rFonts w:ascii="Cambria" w:hAnsi="Cambria"/>
              </w:rPr>
              <w:fldChar w:fldCharType="begin" w:fldLock="1"/>
            </w:r>
            <w:r w:rsidR="00972389" w:rsidRPr="006B6C2C">
              <w:rPr>
                <w:rFonts w:ascii="Cambria" w:hAnsi="Cambria"/>
              </w:rPr>
              <w:instrText>ADDIN CSL_CITATION {"citationItems":[{"id":"ITEM-1","itemData":{"DOI":"10.1016/j.gene.2012.09.074","ISBN":"1879-0038 (Electronic)\\r0378-1119 (Linking)","ISSN":"03781119","PMID":"23041083","abstract":"Leptospirosis, a widespread zoonosis, is a re-emerging infectious disease caused by pathogenic Leptospira species. In Taiwan, Leptospira santarosai serovar Shermani is the most frequently isolated serovar, causing both renal and systemic infections. This study aimed to generate a L. santarosai serovar Shermani genome sequence and categorize its hypothetical genes, particularly those associated with virulence. The genome sequence consists of 3,936,333 nucleotides and 4033 predicted genes. Additionally, 2244 coding sequences could be placed into clusters of orthologous groups and the number of genes involving cell wall/membrane/envelope biogenesis and defense mechanisms was higher than that of other Leptospira spp. Comparative genetic analysis based on BLASTX data revealed that about 73% and 68.8% of all coding sequences have matches to pathogenic L. interrogans and L. borgpetersenii, respectively, and about 57.6% to saprophyte L. biflexa. Among the hypothetical proteins, 421 have a transmembrane region, 172 have a signal peptide and 17 possess a lipoprotein signature. According to PFAM prediction, 32 hypothetical proteins have properties of toxins and surface proteins mediated bacterial attachment, suggesting they may have roles associated with virulence. The availability of the genome sequence of L. santarosai serovar Shermani and the bioinformatics re-annotation of leptospiral hypothetical proteins will facilitate further functional genomic studies to elucidate the pathogenesis of leptospirosis and develop leptospiral vaccines. © 2012 Elsevier B.V.","author":[{"dropping-particle":"","family":"Chou","given":"Li Fang","non-dropping-particle":"","parse-names":false,"suffix":""},{"dropping-particle":"","family":"Chen","given":"Yu Tin","non-dropping-particle":"","parse-names":false,"suffix":""},{"dropping-particle":"","family":"Lu","given":"Chia Wei","non-dropping-particle":"","parse-names":false,"suffix":""},{"dropping-particle":"","family":"Ko","given":"Yi Ching","non-dropping-particle":"","parse-names":false,"suffix":""},{"dropping-particle":"","family":"Tang","given":"Chuan Yi","non-dropping-particle":"","parse-names":false,"suffix":""},{"dropping-particle":"","family":"Pan","given":"Ming Jeng","non-dropping-particle":"","parse-names":false,"suffix":""},{"dropping-particle":"","family":"Tian","given":"Ya Chung","non-dropping-particle":"","parse-names":false,"suffix":""},{"dropping-particle":"","family":"Chiu","given":"Cheng Hsun","non-dropping-particle":"","parse-names":false,"suffix":""},{"dropping-particle":"","family":"Hung","given":"Cheng Chieh","non-dropping-particle":"","parse-names":false,"suffix":""},{"dropping-particle":"","family":"Yang","given":"Chih Wei","non-dropping-particle":"","parse-names":false,"suffix":""}],"container-title":"Gene","id":"ITEM-1","issue":"2","issued":{"date-parts":[["2012"]]},"page":"364-370","publisher":"Elsevier B.V.","title":"Sequence of &lt;i&gt;Leptospira santarosai&lt;/i&gt; serovar Shermani genome and prediction of virulence-associated genes","type":"article-journal","volume":"511"},"uris":["http://www.mendeley.com/documents/?uuid=16b7c56b-c207-4d0b-ab26-ee78f02f5b69"]}],"mendeley":{"formattedCitation":"(Chou et al., 2012)","plainTextFormattedCitation":"(Chou et al., 2012)","previouslyFormattedCitation":"(Chou et al., 2012)"},"properties":{"noteIndex":0},"schema":"https://github.com/citation-style-language/schema/raw/master/csl-citation.json"}</w:instrText>
            </w:r>
            <w:r w:rsidRPr="006B6C2C">
              <w:rPr>
                <w:rFonts w:ascii="Cambria" w:hAnsi="Cambria"/>
              </w:rPr>
              <w:fldChar w:fldCharType="separate"/>
            </w:r>
            <w:r w:rsidR="00A4198C" w:rsidRPr="006B6C2C">
              <w:rPr>
                <w:rFonts w:ascii="Cambria" w:hAnsi="Cambria"/>
                <w:noProof/>
              </w:rPr>
              <w:t>(Chou et al., 2012)</w:t>
            </w:r>
            <w:r w:rsidRPr="006B6C2C">
              <w:rPr>
                <w:rFonts w:ascii="Cambria" w:hAnsi="Cambria"/>
              </w:rPr>
              <w:fldChar w:fldCharType="end"/>
            </w:r>
          </w:p>
        </w:tc>
      </w:tr>
      <w:tr w:rsidR="00711908" w:rsidRPr="006B6C2C" w14:paraId="183F796A" w14:textId="77777777" w:rsidTr="00372E4D">
        <w:trPr>
          <w:cantSplit/>
        </w:trPr>
        <w:tc>
          <w:tcPr>
            <w:tcW w:w="1701" w:type="dxa"/>
          </w:tcPr>
          <w:p w14:paraId="2AB96777" w14:textId="77777777" w:rsidR="00711908" w:rsidRPr="006B6C2C" w:rsidRDefault="00711908" w:rsidP="009A44EB">
            <w:pPr>
              <w:spacing w:after="120"/>
              <w:rPr>
                <w:rFonts w:ascii="Cambria" w:hAnsi="Cambria"/>
              </w:rPr>
            </w:pPr>
            <w:r w:rsidRPr="006B6C2C">
              <w:rPr>
                <w:rFonts w:ascii="Cambria" w:hAnsi="Cambria"/>
              </w:rPr>
              <w:t>Laminin</w:t>
            </w:r>
          </w:p>
        </w:tc>
        <w:tc>
          <w:tcPr>
            <w:tcW w:w="2127" w:type="dxa"/>
          </w:tcPr>
          <w:p w14:paraId="25C31CB2" w14:textId="77777777" w:rsidR="00711908" w:rsidRPr="006B6C2C" w:rsidRDefault="00711908" w:rsidP="009A44EB">
            <w:pPr>
              <w:spacing w:after="120"/>
              <w:rPr>
                <w:rFonts w:ascii="Cambria" w:hAnsi="Cambria"/>
              </w:rPr>
            </w:pPr>
            <w:r w:rsidRPr="006B6C2C">
              <w:rPr>
                <w:rFonts w:ascii="Cambria" w:hAnsi="Cambria"/>
              </w:rPr>
              <w:t>Laminin domains</w:t>
            </w:r>
          </w:p>
        </w:tc>
        <w:tc>
          <w:tcPr>
            <w:tcW w:w="2509" w:type="dxa"/>
          </w:tcPr>
          <w:p w14:paraId="493091AF" w14:textId="77777777" w:rsidR="00711908" w:rsidRPr="006B6C2C" w:rsidRDefault="00711908" w:rsidP="006350F1">
            <w:pPr>
              <w:rPr>
                <w:rFonts w:ascii="Cambria" w:hAnsi="Cambria"/>
              </w:rPr>
            </w:pPr>
            <w:r w:rsidRPr="006B6C2C">
              <w:rPr>
                <w:rFonts w:ascii="Cambria" w:hAnsi="Cambria"/>
              </w:rPr>
              <w:t>LamNT: 0.84% (22)</w:t>
            </w:r>
          </w:p>
          <w:p w14:paraId="6751C92E" w14:textId="77777777" w:rsidR="00711908" w:rsidRPr="006B6C2C" w:rsidRDefault="00711908" w:rsidP="006350F1">
            <w:pPr>
              <w:rPr>
                <w:rFonts w:ascii="Cambria" w:hAnsi="Cambria"/>
              </w:rPr>
            </w:pPr>
            <w:r w:rsidRPr="006B6C2C">
              <w:rPr>
                <w:rFonts w:ascii="Cambria" w:hAnsi="Cambria"/>
              </w:rPr>
              <w:t>LamB: 0</w:t>
            </w:r>
          </w:p>
          <w:p w14:paraId="479FC50C" w14:textId="77777777" w:rsidR="00711908" w:rsidRPr="006B6C2C" w:rsidRDefault="00711908" w:rsidP="006350F1">
            <w:pPr>
              <w:rPr>
                <w:rFonts w:ascii="Cambria" w:hAnsi="Cambria"/>
              </w:rPr>
            </w:pPr>
            <w:r w:rsidRPr="006B6C2C">
              <w:rPr>
                <w:rFonts w:ascii="Cambria" w:hAnsi="Cambria"/>
              </w:rPr>
              <w:t>LamG: 6.49% (544)</w:t>
            </w:r>
          </w:p>
          <w:p w14:paraId="5757474F" w14:textId="77777777" w:rsidR="00711908" w:rsidRPr="006B6C2C" w:rsidRDefault="00711908" w:rsidP="006350F1">
            <w:pPr>
              <w:rPr>
                <w:rFonts w:ascii="Cambria" w:hAnsi="Cambria"/>
              </w:rPr>
            </w:pPr>
            <w:r w:rsidRPr="006B6C2C">
              <w:rPr>
                <w:rFonts w:ascii="Cambria" w:hAnsi="Cambria"/>
              </w:rPr>
              <w:t>EGF_Lam: 0</w:t>
            </w:r>
          </w:p>
        </w:tc>
        <w:tc>
          <w:tcPr>
            <w:tcW w:w="7794" w:type="dxa"/>
          </w:tcPr>
          <w:p w14:paraId="4A577565" w14:textId="17584597" w:rsidR="00711908" w:rsidRPr="006B6C2C" w:rsidRDefault="00711908" w:rsidP="009A44EB">
            <w:pPr>
              <w:spacing w:after="120"/>
              <w:rPr>
                <w:rFonts w:ascii="Cambria" w:hAnsi="Cambria"/>
              </w:rPr>
            </w:pPr>
            <w:r w:rsidRPr="006B6C2C">
              <w:rPr>
                <w:rFonts w:ascii="Cambria" w:hAnsi="Cambria"/>
              </w:rPr>
              <w:t xml:space="preserve">Important constituent of basement membranes in animals </w:t>
            </w:r>
            <w:r w:rsidRPr="006B6C2C">
              <w:rPr>
                <w:rFonts w:ascii="Cambria" w:hAnsi="Cambria"/>
              </w:rPr>
              <w:fldChar w:fldCharType="begin" w:fldLock="1"/>
            </w:r>
            <w:r w:rsidR="00972389" w:rsidRPr="006B6C2C">
              <w:rPr>
                <w:rFonts w:ascii="Cambria" w:hAnsi="Cambria"/>
              </w:rPr>
              <w:instrText>ADDIN CSL_CITATION {"citationItems":[{"id":"ITEM-1","itemData":{"DOI":"10.1083/jcb.200401058","ISBN":"0021-9525 (Print)","ISSN":"00219525","PMID":"15037599","abstract":"Laminin-1 is emerging as the key molecule in early embryonic basement membrane assembly. Here we review recent insights into its functions gained from the synergistic application of genetic and structural methods.","author":[{"dropping-particle":"","family":"Sasaki","given":"Takako","non-dropping-particle":"","parse-names":false,"suffix":""},{"dropping-particle":"","family":"Fässler","given":"Reinhard","non-dropping-particle":"","parse-names":false,"suffix":""},{"dropping-particle":"","family":"Hohenester","given":"Erhard","non-dropping-particle":"","parse-names":false,"suffix":""}],"container-title":"The Journal of Cell Biology","id":"ITEM-1","issue":"7","issued":{"date-parts":[["2004"]]},"page":"959-963","title":"Laminin: the crux of basement membrane assembly","type":"article-journal","volume":"164"},"uris":["http://www.mendeley.com/documents/?uuid=8ed835e0-b9d9-45bf-8734-d8d35388af4f"]}],"mendeley":{"formattedCitation":"(Sasaki et al., 2004)","plainTextFormattedCitation":"(Sasaki et al., 2004)","previouslyFormattedCitation":"(Sasaki et al., 2004)"},"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Sasaki et al., 2004)</w:t>
            </w:r>
            <w:r w:rsidRPr="006B6C2C">
              <w:rPr>
                <w:rFonts w:ascii="Cambria" w:hAnsi="Cambria"/>
              </w:rPr>
              <w:fldChar w:fldCharType="end"/>
            </w:r>
          </w:p>
        </w:tc>
      </w:tr>
      <w:tr w:rsidR="00711908" w:rsidRPr="006B6C2C" w14:paraId="678DC047" w14:textId="77777777" w:rsidTr="00372E4D">
        <w:trPr>
          <w:cantSplit/>
        </w:trPr>
        <w:tc>
          <w:tcPr>
            <w:tcW w:w="1701" w:type="dxa"/>
          </w:tcPr>
          <w:p w14:paraId="56218331" w14:textId="77777777" w:rsidR="00711908" w:rsidRPr="006B6C2C" w:rsidRDefault="00711908" w:rsidP="009A44EB">
            <w:pPr>
              <w:spacing w:after="120"/>
              <w:rPr>
                <w:rFonts w:ascii="Cambria" w:hAnsi="Cambria"/>
              </w:rPr>
            </w:pPr>
            <w:r w:rsidRPr="006B6C2C">
              <w:rPr>
                <w:rFonts w:ascii="Cambria" w:hAnsi="Cambria"/>
              </w:rPr>
              <w:t>Lectin</w:t>
            </w:r>
          </w:p>
        </w:tc>
        <w:tc>
          <w:tcPr>
            <w:tcW w:w="2127" w:type="dxa"/>
          </w:tcPr>
          <w:p w14:paraId="5EB2C4AB" w14:textId="77777777" w:rsidR="00711908" w:rsidRPr="006B6C2C" w:rsidRDefault="00711908" w:rsidP="009A44EB">
            <w:pPr>
              <w:spacing w:after="120"/>
              <w:rPr>
                <w:rFonts w:ascii="Cambria" w:hAnsi="Cambria"/>
              </w:rPr>
            </w:pPr>
            <w:r w:rsidRPr="006B6C2C">
              <w:rPr>
                <w:rFonts w:ascii="Cambria" w:hAnsi="Cambria"/>
              </w:rPr>
              <w:t>lectins</w:t>
            </w:r>
          </w:p>
        </w:tc>
        <w:tc>
          <w:tcPr>
            <w:tcW w:w="2509" w:type="dxa"/>
          </w:tcPr>
          <w:p w14:paraId="0B2FB41C" w14:textId="77777777" w:rsidR="00711908" w:rsidRPr="006B6C2C" w:rsidRDefault="00711908" w:rsidP="006350F1">
            <w:pPr>
              <w:rPr>
                <w:rFonts w:ascii="Cambria" w:hAnsi="Cambria"/>
              </w:rPr>
            </w:pPr>
            <w:r w:rsidRPr="006B6C2C">
              <w:rPr>
                <w:rFonts w:ascii="Cambria" w:hAnsi="Cambria"/>
              </w:rPr>
              <w:t>Jacalin: 7.49% (96)</w:t>
            </w:r>
          </w:p>
          <w:p w14:paraId="401D3D6F" w14:textId="77777777" w:rsidR="00711908" w:rsidRPr="006B6C2C" w:rsidRDefault="00711908" w:rsidP="006350F1">
            <w:pPr>
              <w:rPr>
                <w:rFonts w:ascii="Cambria" w:hAnsi="Cambria"/>
              </w:rPr>
            </w:pPr>
            <w:r w:rsidRPr="006B6C2C">
              <w:rPr>
                <w:rFonts w:ascii="Cambria" w:hAnsi="Cambria"/>
              </w:rPr>
              <w:t>Gal-bind_lectin: 0.08% (2)</w:t>
            </w:r>
          </w:p>
          <w:p w14:paraId="3CCAAC0F" w14:textId="77777777" w:rsidR="00711908" w:rsidRPr="006B6C2C" w:rsidRDefault="00711908" w:rsidP="006350F1">
            <w:pPr>
              <w:rPr>
                <w:rFonts w:ascii="Cambria" w:hAnsi="Cambria"/>
              </w:rPr>
            </w:pPr>
            <w:r w:rsidRPr="006B6C2C">
              <w:rPr>
                <w:rFonts w:ascii="Cambria" w:hAnsi="Cambria"/>
              </w:rPr>
              <w:t>B_lectin: 5.58% (219)</w:t>
            </w:r>
          </w:p>
          <w:p w14:paraId="46378208" w14:textId="77777777" w:rsidR="00711908" w:rsidRPr="006B6C2C" w:rsidRDefault="00711908" w:rsidP="006350F1">
            <w:pPr>
              <w:rPr>
                <w:rFonts w:ascii="Cambria" w:hAnsi="Cambria"/>
              </w:rPr>
            </w:pPr>
            <w:r w:rsidRPr="006B6C2C">
              <w:rPr>
                <w:rFonts w:ascii="Cambria" w:hAnsi="Cambria"/>
              </w:rPr>
              <w:t>CLECT: 1.54% (263)</w:t>
            </w:r>
          </w:p>
          <w:p w14:paraId="5A844ACA" w14:textId="77777777" w:rsidR="00711908" w:rsidRPr="006B6C2C" w:rsidRDefault="00711908" w:rsidP="006350F1">
            <w:pPr>
              <w:rPr>
                <w:rFonts w:ascii="Cambria" w:hAnsi="Cambria"/>
              </w:rPr>
            </w:pPr>
            <w:r w:rsidRPr="006B6C2C">
              <w:rPr>
                <w:rFonts w:ascii="Cambria" w:hAnsi="Cambria"/>
              </w:rPr>
              <w:t>GLECT: 0.13% (3)</w:t>
            </w:r>
          </w:p>
        </w:tc>
        <w:tc>
          <w:tcPr>
            <w:tcW w:w="7794" w:type="dxa"/>
          </w:tcPr>
          <w:p w14:paraId="20361814" w14:textId="29780275" w:rsidR="00711908" w:rsidRPr="006B6C2C" w:rsidRDefault="00711908" w:rsidP="009A44EB">
            <w:pPr>
              <w:spacing w:after="120"/>
              <w:rPr>
                <w:rFonts w:ascii="Cambria" w:hAnsi="Cambria"/>
              </w:rPr>
            </w:pPr>
            <w:r w:rsidRPr="006B6C2C">
              <w:rPr>
                <w:rFonts w:ascii="Cambria" w:hAnsi="Cambria"/>
              </w:rPr>
              <w:t xml:space="preserve">Carbohydrate-binding proteins, </w:t>
            </w:r>
            <w:r w:rsidR="00F46BF0" w:rsidRPr="006B6C2C">
              <w:rPr>
                <w:rFonts w:ascii="Cambria" w:hAnsi="Cambria"/>
              </w:rPr>
              <w:t xml:space="preserve">involved in immune system reaction by </w:t>
            </w:r>
            <w:r w:rsidRPr="006B6C2C">
              <w:rPr>
                <w:rFonts w:ascii="Cambria" w:hAnsi="Cambria"/>
              </w:rPr>
              <w:t>pathogen recognition</w:t>
            </w:r>
            <w:r w:rsidR="00F46BF0" w:rsidRPr="006B6C2C">
              <w:rPr>
                <w:rFonts w:ascii="Cambria" w:hAnsi="Cambria"/>
              </w:rPr>
              <w:t xml:space="preserve"> and aggregation</w:t>
            </w:r>
            <w:r w:rsidRPr="006B6C2C">
              <w:rPr>
                <w:rFonts w:ascii="Cambria" w:hAnsi="Cambria"/>
              </w:rPr>
              <w:t xml:space="preserve"> in vertebrates and invertebrates </w:t>
            </w:r>
            <w:r w:rsidRPr="006B6C2C">
              <w:rPr>
                <w:rFonts w:ascii="Cambria" w:hAnsi="Cambria"/>
              </w:rPr>
              <w:fldChar w:fldCharType="begin" w:fldLock="1"/>
            </w:r>
            <w:r w:rsidR="00972389" w:rsidRPr="006B6C2C">
              <w:rPr>
                <w:rFonts w:ascii="Cambria" w:hAnsi="Cambria"/>
              </w:rPr>
              <w:instrText>ADDIN CSL_CITATION {"citationItems":[{"id":"ITEM-1","itemData":{"DOI":"10.1038/nri800","ISSN":"14741733","abstract":"Discrimination between self and non-self by lectins (carbohydrate-binding proteins) is a strategy of innate immunity that is found in both vertebrates and invertebrates. In vertebrates, immune recognition mediated by ficolins (lectins that consist of a fibrinogen-like and a collagen-like domain), as well as by mannose-binding lectins, triggers the activation of the complement system, which results in the activation of novel serine proteases. The presence of a similar lectin-based complement system in ascidians, our closest invertebrate relatives, indicates that the complement system probably had a pivotal role in innate immunity before the evolution of an adaptive immune system in jawed vertebrates.","author":[{"dropping-particle":"","family":"Fujita","given":"Teizo","non-dropping-particle":"","parse-names":false,"suffix":""}],"container-title":"Nature Reviews Immunology","id":"ITEM-1","issue":"5","issued":{"date-parts":[["2002"]]},"page":"346-353","title":"Evolution of the lectin-complement pathway and its role in innate immunity","type":"article-journal","volume":"2"},"uris":["http://www.mendeley.com/documents/?uuid=d56db723-b3ff-4e2d-89d0-1a3a30f1ea38"]}],"mendeley":{"formattedCitation":"(Fujita, 2002)","plainTextFormattedCitation":"(Fujita, 2002)","previouslyFormattedCitation":"(Fujita, 2002)"},"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Fujita, 2002)</w:t>
            </w:r>
            <w:r w:rsidRPr="006B6C2C">
              <w:rPr>
                <w:rFonts w:ascii="Cambria" w:hAnsi="Cambria"/>
              </w:rPr>
              <w:fldChar w:fldCharType="end"/>
            </w:r>
            <w:r w:rsidRPr="006B6C2C">
              <w:rPr>
                <w:rFonts w:ascii="Cambria" w:hAnsi="Cambria"/>
              </w:rPr>
              <w:t xml:space="preserve"> </w:t>
            </w:r>
          </w:p>
          <w:p w14:paraId="564671EF" w14:textId="0A364A22" w:rsidR="00711908" w:rsidRPr="006B6C2C" w:rsidRDefault="00711908" w:rsidP="009A44EB">
            <w:pPr>
              <w:spacing w:after="120"/>
              <w:rPr>
                <w:rFonts w:ascii="Cambria" w:hAnsi="Cambria"/>
              </w:rPr>
            </w:pPr>
            <w:r w:rsidRPr="006B6C2C">
              <w:rPr>
                <w:rFonts w:ascii="Cambria" w:hAnsi="Cambria"/>
              </w:rPr>
              <w:t xml:space="preserve">Virulence factors in pathogens </w:t>
            </w:r>
            <w:r w:rsidRPr="006B6C2C">
              <w:rPr>
                <w:rFonts w:ascii="Cambria" w:hAnsi="Cambria"/>
              </w:rPr>
              <w:fldChar w:fldCharType="begin" w:fldLock="1"/>
            </w:r>
            <w:r w:rsidR="00972389" w:rsidRPr="006B6C2C">
              <w:rPr>
                <w:rFonts w:ascii="Cambria" w:hAnsi="Cambria"/>
              </w:rPr>
              <w:instrText>ADDIN CSL_CITATION {"citationItems":[{"id":"ITEM-1","itemData":{"DOI":"10.1016/j.micinf.2003.10.016","ISBN":"1286-4579","ISSN":"12864579","PMID":"15049333","abstract":"The opportunistic human pathogen Pseudomonas aeruginosa produces two lectins in close association with virulence factors: PA-IL and PA-IIL, which bind to galactose- and fucose/mannose-containing glycoconjugates, respectively. We review here the structural aspects of these lectins relative to their putative roles in host recognition, cell surface adhesion and biofilm formation. © 2003 Elsevier SAS. All rights reserved.","author":[{"dropping-particle":"","family":"Imberty","given":"Anne","non-dropping-particle":"","parse-names":false,"suffix":""},{"dropping-particle":"","family":"Wimmerová","given":"Michaela","non-dropping-particle":"","parse-names":false,"suffix":""},{"dropping-particle":"","family":"Mitchell","given":"Edward P.","non-dropping-particle":"","parse-names":false,"suffix":""},{"dropping-particle":"","family":"Gilboa-Garber","given":"Nechama","non-dropping-particle":"","parse-names":false,"suffix":""}],"container-title":"Microbes and Infection","id":"ITEM-1","issue":"2","issued":{"date-parts":[["2004"]]},"page":"221-228","title":"Structures of the lectins from &lt;i&gt;Pseudomonas aeruginosa&lt;/i&gt;: insights into the molecular basis for host glycan recognition","type":"article-journal","volume":"6"},"uris":["http://www.mendeley.com/documents/?uuid=99f9e243-7e9e-4eef-96db-6926136a4dff"]}],"mendeley":{"formattedCitation":"(Imberty et al., 2004)","plainTextFormattedCitation":"(Imberty et al., 2004)","previouslyFormattedCitation":"(Imberty et al., 2004)"},"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Imberty et al., 2004)</w:t>
            </w:r>
            <w:r w:rsidRPr="006B6C2C">
              <w:rPr>
                <w:rFonts w:ascii="Cambria" w:hAnsi="Cambria"/>
              </w:rPr>
              <w:fldChar w:fldCharType="end"/>
            </w:r>
            <w:r w:rsidRPr="006B6C2C">
              <w:rPr>
                <w:rFonts w:ascii="Cambria" w:hAnsi="Cambria"/>
              </w:rPr>
              <w:t xml:space="preserve"> </w:t>
            </w:r>
          </w:p>
        </w:tc>
      </w:tr>
      <w:tr w:rsidR="00711908" w:rsidRPr="006B6C2C" w14:paraId="47D9BB7C" w14:textId="77777777" w:rsidTr="00372E4D">
        <w:trPr>
          <w:cantSplit/>
        </w:trPr>
        <w:tc>
          <w:tcPr>
            <w:tcW w:w="1701" w:type="dxa"/>
          </w:tcPr>
          <w:p w14:paraId="5B486282" w14:textId="77777777" w:rsidR="00711908" w:rsidRPr="006B6C2C" w:rsidRDefault="00711908" w:rsidP="009A44EB">
            <w:pPr>
              <w:spacing w:after="120"/>
              <w:rPr>
                <w:rFonts w:ascii="Cambria" w:hAnsi="Cambria"/>
              </w:rPr>
            </w:pPr>
            <w:r w:rsidRPr="006B6C2C">
              <w:rPr>
                <w:rFonts w:ascii="Cambria" w:hAnsi="Cambria"/>
              </w:rPr>
              <w:t>LPG_synthase_TM</w:t>
            </w:r>
          </w:p>
        </w:tc>
        <w:tc>
          <w:tcPr>
            <w:tcW w:w="2127" w:type="dxa"/>
          </w:tcPr>
          <w:p w14:paraId="02F7F118" w14:textId="77777777" w:rsidR="00711908" w:rsidRPr="006B6C2C" w:rsidRDefault="00711908" w:rsidP="009A44EB">
            <w:pPr>
              <w:spacing w:after="120"/>
              <w:rPr>
                <w:rFonts w:ascii="Cambria" w:hAnsi="Cambria"/>
              </w:rPr>
            </w:pPr>
            <w:r w:rsidRPr="006B6C2C">
              <w:rPr>
                <w:rFonts w:ascii="Cambria" w:hAnsi="Cambria"/>
              </w:rPr>
              <w:t>Lysylphosphatidylglycerol synthase TM region</w:t>
            </w:r>
          </w:p>
        </w:tc>
        <w:tc>
          <w:tcPr>
            <w:tcW w:w="2509" w:type="dxa"/>
          </w:tcPr>
          <w:p w14:paraId="7CE8CD5A" w14:textId="77777777" w:rsidR="00711908" w:rsidRPr="006B6C2C" w:rsidRDefault="00711908" w:rsidP="006350F1">
            <w:pPr>
              <w:rPr>
                <w:rFonts w:ascii="Cambria" w:hAnsi="Cambria"/>
              </w:rPr>
            </w:pPr>
            <w:r w:rsidRPr="006B6C2C">
              <w:rPr>
                <w:rFonts w:ascii="Cambria" w:hAnsi="Cambria"/>
              </w:rPr>
              <w:t>NA</w:t>
            </w:r>
          </w:p>
        </w:tc>
        <w:tc>
          <w:tcPr>
            <w:tcW w:w="7794" w:type="dxa"/>
          </w:tcPr>
          <w:p w14:paraId="0A1AF946" w14:textId="4443AB88" w:rsidR="00711908" w:rsidRPr="006B6C2C" w:rsidRDefault="00F46BF0" w:rsidP="00D4567B">
            <w:pPr>
              <w:spacing w:after="120"/>
              <w:rPr>
                <w:rFonts w:ascii="Cambria" w:hAnsi="Cambria"/>
              </w:rPr>
            </w:pPr>
            <w:r w:rsidRPr="006B6C2C">
              <w:rPr>
                <w:rFonts w:ascii="Cambria" w:hAnsi="Cambria"/>
              </w:rPr>
              <w:t>Lysylphosphatidylglycerol synthase c</w:t>
            </w:r>
            <w:r w:rsidR="00807DA7" w:rsidRPr="006B6C2C">
              <w:rPr>
                <w:rFonts w:ascii="Cambria" w:hAnsi="Cambria"/>
              </w:rPr>
              <w:t xml:space="preserve">onveys </w:t>
            </w:r>
            <w:r w:rsidR="00B438A7" w:rsidRPr="006B6C2C">
              <w:rPr>
                <w:rFonts w:ascii="Cambria" w:hAnsi="Cambria"/>
              </w:rPr>
              <w:t>resistance</w:t>
            </w:r>
            <w:r w:rsidR="00D4567B" w:rsidRPr="006B6C2C">
              <w:rPr>
                <w:rFonts w:ascii="Cambria" w:hAnsi="Cambria"/>
              </w:rPr>
              <w:t xml:space="preserve"> of </w:t>
            </w:r>
            <w:r w:rsidR="00D4567B" w:rsidRPr="006B6C2C">
              <w:rPr>
                <w:rFonts w:ascii="Cambria" w:hAnsi="Cambria"/>
                <w:i/>
              </w:rPr>
              <w:t>Staphylococcus aureus</w:t>
            </w:r>
            <w:r w:rsidR="00B438A7" w:rsidRPr="006B6C2C">
              <w:rPr>
                <w:rFonts w:ascii="Cambria" w:hAnsi="Cambria"/>
              </w:rPr>
              <w:t xml:space="preserve"> ag</w:t>
            </w:r>
            <w:r w:rsidR="00807DA7" w:rsidRPr="006B6C2C">
              <w:rPr>
                <w:rFonts w:ascii="Cambria" w:hAnsi="Cambria"/>
              </w:rPr>
              <w:t xml:space="preserve">ainst </w:t>
            </w:r>
            <w:r w:rsidR="00B438A7" w:rsidRPr="006B6C2C">
              <w:rPr>
                <w:rFonts w:ascii="Cambria" w:hAnsi="Cambria"/>
              </w:rPr>
              <w:t xml:space="preserve">cationic antimicrobial peptides </w:t>
            </w:r>
            <w:r w:rsidR="000D253B" w:rsidRPr="006B6C2C">
              <w:rPr>
                <w:rFonts w:ascii="Cambria" w:hAnsi="Cambria"/>
              </w:rPr>
              <w:t xml:space="preserve">by modifying the cell membrane </w:t>
            </w:r>
            <w:r w:rsidR="000D253B" w:rsidRPr="006B6C2C">
              <w:rPr>
                <w:rFonts w:ascii="Cambria" w:hAnsi="Cambria"/>
              </w:rPr>
              <w:fldChar w:fldCharType="begin" w:fldLock="1"/>
            </w:r>
            <w:r w:rsidR="00A4198C" w:rsidRPr="006B6C2C">
              <w:rPr>
                <w:rFonts w:ascii="Cambria" w:hAnsi="Cambria"/>
              </w:rPr>
              <w:instrText>ADDIN CSL_CITATION {"citationItems":[{"id":"ITEM-1","itemData":{"DOI":"10.1016/S0378-1097(03)00921-2","ISBN":"0378-1097 (Print)","ISSN":"03781097","PMID":"14769468","abstract":"Frequently bacteria are exposed to membrane-damaging cationic antimicrobial molecules (CAMs) produced by the host's immune system (defensins, cathelicidins) or by competing microorganisms (bacteriocins). Staphylococcus aureus achieves CAM resistance by modifying anionic phosphatidylglycerol with positively charged L-lysine, resulting in repulsion of the peptides. Inactivation of the novel S. aureus gene, mprF, which is found in many bacterial pathogens, has resulted in the loss of lysylphosphatidylglycerol (L-PG), increased inactivation by CAM-containing neutrophils, and attenuated virulence. We demonstrate here that expression of mprF is sufficient to confer L-PG production in Escherichia coli, which indicates that MprF represents the L-PG synthase. L-PG biosynthesis was studied in vitro and found to be dependent on phosphatidylglycerol and lysyl-tRNA, two putative substrate molecules. Further addition of cadaverin, a competitive inhibitor of the lysyl-tRNA synthetases, or of RNase A abolished L-PG biosynthesis, thereby confirming the involvement of lysyl-tRNA. This study forms the basis for further detailed analyses of L-PG biosynthesis and its role in bacterial infections. © 2003 Federation of European Microbiological Societies. Published by Elsevier B.V. All rights reserved.","author":[{"dropping-particle":"","family":"Staubitz","given":"Petra","non-dropping-particle":"","parse-names":false,"suffix":""},{"dropping-particle":"","family":"Neumann","given":"Heinz","non-dropping-particle":"","parse-names":false,"suffix":""},{"dropping-particle":"","family":"Schneider","given":"Tanja","non-dropping-particle":"","parse-names":false,"suffix":""},{"dropping-particle":"","family":"Wiedemann","given":"Imke","non-dropping-particle":"","parse-names":false,"suffix":""},{"dropping-particle":"","family":"Peschel","given":"Andreas","non-dropping-particle":"","parse-names":false,"suffix":""}],"container-title":"FEMS Microbiology Letters","id":"ITEM-1","issue":"1","issued":{"date-parts":[["2004"]]},"page":"67-71","title":"MprF-mediated biosynthesis of lysylphosphatidylglycerol, an important determinant in staphylococcal defensin resistance","type":"article-journal","volume":"231"},"uris":["http://www.mendeley.com/documents/?uuid=2f28fa85-bb47-4c12-b498-d2f4bb8fed5c"]}],"mendeley":{"formattedCitation":"(Staubitz et al., 2004)","plainTextFormattedCitation":"(Staubitz et al., 2004)","previouslyFormattedCitation":"(Staubitz et al., 2004)"},"properties":{"noteIndex":0},"schema":"https://github.com/citation-style-language/schema/raw/master/csl-citation.json"}</w:instrText>
            </w:r>
            <w:r w:rsidR="000D253B" w:rsidRPr="006B6C2C">
              <w:rPr>
                <w:rFonts w:ascii="Cambria" w:hAnsi="Cambria"/>
              </w:rPr>
              <w:fldChar w:fldCharType="separate"/>
            </w:r>
            <w:r w:rsidR="000D253B" w:rsidRPr="006B6C2C">
              <w:rPr>
                <w:rFonts w:ascii="Cambria" w:hAnsi="Cambria"/>
                <w:noProof/>
              </w:rPr>
              <w:t>(Staubitz et al., 2004)</w:t>
            </w:r>
            <w:r w:rsidR="000D253B" w:rsidRPr="006B6C2C">
              <w:rPr>
                <w:rFonts w:ascii="Cambria" w:hAnsi="Cambria"/>
              </w:rPr>
              <w:fldChar w:fldCharType="end"/>
            </w:r>
          </w:p>
        </w:tc>
      </w:tr>
      <w:tr w:rsidR="00711908" w:rsidRPr="006B6C2C" w14:paraId="566C31D7" w14:textId="77777777" w:rsidTr="00372E4D">
        <w:trPr>
          <w:cantSplit/>
        </w:trPr>
        <w:tc>
          <w:tcPr>
            <w:tcW w:w="1701" w:type="dxa"/>
          </w:tcPr>
          <w:p w14:paraId="06FA61B6" w14:textId="77777777" w:rsidR="00711908" w:rsidRPr="006B6C2C" w:rsidRDefault="00711908" w:rsidP="009A44EB">
            <w:pPr>
              <w:spacing w:after="120"/>
              <w:rPr>
                <w:rFonts w:ascii="Cambria" w:hAnsi="Cambria"/>
              </w:rPr>
            </w:pPr>
            <w:r w:rsidRPr="006B6C2C">
              <w:rPr>
                <w:rFonts w:ascii="Cambria" w:hAnsi="Cambria"/>
              </w:rPr>
              <w:t>LppC</w:t>
            </w:r>
          </w:p>
        </w:tc>
        <w:tc>
          <w:tcPr>
            <w:tcW w:w="2127" w:type="dxa"/>
          </w:tcPr>
          <w:p w14:paraId="4E83388A" w14:textId="77777777" w:rsidR="00711908" w:rsidRPr="006B6C2C" w:rsidRDefault="00711908" w:rsidP="009A44EB">
            <w:pPr>
              <w:spacing w:after="120"/>
              <w:rPr>
                <w:rFonts w:ascii="Cambria" w:hAnsi="Cambria"/>
              </w:rPr>
            </w:pPr>
            <w:r w:rsidRPr="006B6C2C">
              <w:rPr>
                <w:rFonts w:ascii="Cambria" w:hAnsi="Cambria"/>
              </w:rPr>
              <w:t>bacterial outer membrane antigens</w:t>
            </w:r>
          </w:p>
        </w:tc>
        <w:tc>
          <w:tcPr>
            <w:tcW w:w="2509" w:type="dxa"/>
          </w:tcPr>
          <w:p w14:paraId="1B1CF388" w14:textId="77777777" w:rsidR="00711908" w:rsidRPr="006B6C2C" w:rsidRDefault="00711908" w:rsidP="006350F1">
            <w:pPr>
              <w:rPr>
                <w:rFonts w:ascii="Cambria" w:hAnsi="Cambria"/>
              </w:rPr>
            </w:pPr>
            <w:r w:rsidRPr="006B6C2C">
              <w:rPr>
                <w:rFonts w:ascii="Cambria" w:hAnsi="Cambria"/>
              </w:rPr>
              <w:t>NA</w:t>
            </w:r>
          </w:p>
        </w:tc>
        <w:tc>
          <w:tcPr>
            <w:tcW w:w="7794" w:type="dxa"/>
          </w:tcPr>
          <w:p w14:paraId="40B76360" w14:textId="77777777" w:rsidR="00711908" w:rsidRPr="006B6C2C" w:rsidRDefault="00711908" w:rsidP="009A44EB">
            <w:pPr>
              <w:spacing w:after="120"/>
              <w:rPr>
                <w:rFonts w:ascii="Cambria" w:hAnsi="Cambria"/>
              </w:rPr>
            </w:pPr>
            <w:r w:rsidRPr="006B6C2C">
              <w:rPr>
                <w:rFonts w:ascii="Cambria" w:hAnsi="Cambria"/>
              </w:rPr>
              <w:t>Bacterial surface proteins could be involved in recognition between symbionts and host</w:t>
            </w:r>
          </w:p>
        </w:tc>
      </w:tr>
      <w:tr w:rsidR="00711908" w:rsidRPr="006B6C2C" w14:paraId="21BE4B05" w14:textId="77777777" w:rsidTr="00372E4D">
        <w:trPr>
          <w:cantSplit/>
        </w:trPr>
        <w:tc>
          <w:tcPr>
            <w:tcW w:w="1701" w:type="dxa"/>
          </w:tcPr>
          <w:p w14:paraId="0FC0E864" w14:textId="77777777" w:rsidR="00711908" w:rsidRPr="006B6C2C" w:rsidRDefault="00711908" w:rsidP="009A44EB">
            <w:pPr>
              <w:spacing w:after="120"/>
              <w:rPr>
                <w:rFonts w:ascii="Cambria" w:hAnsi="Cambria"/>
              </w:rPr>
            </w:pPr>
            <w:r w:rsidRPr="006B6C2C">
              <w:rPr>
                <w:rFonts w:ascii="Cambria" w:hAnsi="Cambria"/>
              </w:rPr>
              <w:t>LRR</w:t>
            </w:r>
          </w:p>
        </w:tc>
        <w:tc>
          <w:tcPr>
            <w:tcW w:w="2127" w:type="dxa"/>
          </w:tcPr>
          <w:p w14:paraId="769FEB4A" w14:textId="77777777" w:rsidR="00711908" w:rsidRPr="006B6C2C" w:rsidRDefault="00711908" w:rsidP="009A44EB">
            <w:pPr>
              <w:spacing w:after="120"/>
              <w:rPr>
                <w:rFonts w:ascii="Cambria" w:hAnsi="Cambria"/>
              </w:rPr>
            </w:pPr>
            <w:r w:rsidRPr="006B6C2C">
              <w:rPr>
                <w:rFonts w:ascii="Cambria" w:hAnsi="Cambria"/>
              </w:rPr>
              <w:t>leucine-rich repeats</w:t>
            </w:r>
          </w:p>
        </w:tc>
        <w:tc>
          <w:tcPr>
            <w:tcW w:w="2509" w:type="dxa"/>
          </w:tcPr>
          <w:p w14:paraId="03D4700F" w14:textId="17AE3A24" w:rsidR="00627078" w:rsidRPr="006B6C2C" w:rsidRDefault="00627078" w:rsidP="006350F1">
            <w:pPr>
              <w:rPr>
                <w:rFonts w:ascii="Cambria" w:hAnsi="Cambria"/>
              </w:rPr>
            </w:pPr>
            <w:r w:rsidRPr="006B6C2C">
              <w:rPr>
                <w:rFonts w:ascii="Cambria" w:hAnsi="Cambria"/>
              </w:rPr>
              <w:t>LRR: 6.08% (3688)</w:t>
            </w:r>
          </w:p>
          <w:p w14:paraId="7012611A" w14:textId="3070A89A" w:rsidR="00711908" w:rsidRPr="006B6C2C" w:rsidRDefault="00665574" w:rsidP="006350F1">
            <w:pPr>
              <w:rPr>
                <w:rFonts w:ascii="Cambria" w:hAnsi="Cambria"/>
              </w:rPr>
            </w:pPr>
            <w:r w:rsidRPr="006B6C2C">
              <w:rPr>
                <w:rFonts w:ascii="Cambria" w:hAnsi="Cambria"/>
              </w:rPr>
              <w:t>LRR_TYP: 5.05% (1263)</w:t>
            </w:r>
          </w:p>
        </w:tc>
        <w:tc>
          <w:tcPr>
            <w:tcW w:w="7794" w:type="dxa"/>
          </w:tcPr>
          <w:p w14:paraId="60EA90B5" w14:textId="0C578730" w:rsidR="00711908" w:rsidRPr="006B6C2C" w:rsidRDefault="00711908" w:rsidP="00F612FD">
            <w:pPr>
              <w:spacing w:after="120"/>
              <w:rPr>
                <w:rFonts w:ascii="Cambria" w:hAnsi="Cambria"/>
                <w:b/>
              </w:rPr>
            </w:pPr>
            <w:r w:rsidRPr="006B6C2C">
              <w:rPr>
                <w:rFonts w:ascii="Cambria" w:hAnsi="Cambria"/>
              </w:rPr>
              <w:t xml:space="preserve">Present in obligate intracellular amoeba symbiont </w:t>
            </w:r>
            <w:r w:rsidRPr="006B6C2C">
              <w:rPr>
                <w:rFonts w:ascii="Cambria" w:hAnsi="Cambria"/>
                <w:i/>
              </w:rPr>
              <w:t>Candidatus</w:t>
            </w:r>
            <w:r w:rsidRPr="006B6C2C">
              <w:rPr>
                <w:rFonts w:ascii="Cambria" w:hAnsi="Cambria"/>
              </w:rPr>
              <w:t xml:space="preserve"> Amoebophilus asiaticus genome, </w:t>
            </w:r>
            <w:r w:rsidR="00F612FD" w:rsidRPr="006B6C2C">
              <w:rPr>
                <w:rFonts w:ascii="Cambria" w:hAnsi="Cambria"/>
              </w:rPr>
              <w:t>putative</w:t>
            </w:r>
            <w:r w:rsidRPr="006B6C2C">
              <w:rPr>
                <w:rFonts w:ascii="Cambria" w:hAnsi="Cambria"/>
              </w:rPr>
              <w:t xml:space="preserve"> function in interactio</w:t>
            </w:r>
            <w:r w:rsidR="00F612FD" w:rsidRPr="006B6C2C">
              <w:rPr>
                <w:rFonts w:ascii="Cambria" w:hAnsi="Cambria"/>
              </w:rPr>
              <w:t>n</w:t>
            </w:r>
            <w:r w:rsidRPr="006B6C2C">
              <w:rPr>
                <w:rFonts w:ascii="Cambria" w:hAnsi="Cambria"/>
              </w:rPr>
              <w:t xml:space="preserve">s with the host </w:t>
            </w:r>
            <w:r w:rsidRPr="006B6C2C">
              <w:rPr>
                <w:rFonts w:ascii="Cambria" w:hAnsi="Cambria"/>
              </w:rPr>
              <w:fldChar w:fldCharType="begin" w:fldLock="1"/>
            </w:r>
            <w:r w:rsidR="00972389" w:rsidRPr="006B6C2C">
              <w:rPr>
                <w:rFonts w:ascii="Cambria" w:hAnsi="Cambria"/>
              </w:rPr>
              <w:instrText>ADDIN CSL_CITATION {"citationItems":[{"id":"ITEM-1","itemData":{"DOI":"10.1128/JB.01379-09","ISBN":"0021-9193","ISSN":"00219193","PMID":"20023027","abstract":"Protozoa play host for many intracellular bacteria and are important for the adaptation of pathogenic bacteria to eukaryotic cells. We analyzed the genome sequence of \"Candidatus Amoebophilus asiaticus,\" an obligate intracellular amoeba symbiont belonging to the Bacteroidetes. The genome has a size of 1.89 Mbp, encodes 1,557 proteins, and shows massive proliferation of IS elements (24% of all genes), although the genome seems to be evolutionarily relatively stable. The genome does not encode pathways for de novo biosynthesis of cofactors, nucleotides, and almost all amino acids. \"Ca. Amoebophilus asiaticus\" encodes a variety of proteins with predicted importance for host cell interaction; in particular, an arsenal of proteins with eukaryotic domains, including ankyrin-, TPR/SEL1-, and leucine-rich repeats, which is hitherto unmatched among prokaryotes, is remarkable. Unexpectedly, 26 proteins that can interfere with the host ubiquitin system were identified in the genome. These proteins include F- and U-box domain proteins and two ubiquitin-specific proteases of the CA clan C19 family, representing the first prokaryotic members of this protein family. Consequently, interference with the host ubiquitin system is an important host cell interaction mechanism of \"Ca. Amoebophilus asiaticus\". More generally, we show that the eukaryotic domains identified in \"Ca. Amoebophilus asiaticus\" are also significantly enriched in the genomes of other amoeba-associated bacteria (including chlamydiae, Legionella pneumophila, Rickettsia bellii, Francisella tularensis, and Mycobacterium avium). This indicates that phylogenetically and ecologically diverse bacteria which thrive inside amoebae exploit common mechanisms for interaction with their hosts, and it provides further evidence for the role of amoebae as training grounds for bacterial pathogens of humans.","author":[{"dropping-particle":"","family":"Schmitz-Esser","given":"Stephan","non-dropping-particle":"","parse-names":false,"suffix":""},{"dropping-particle":"","family":"Tischler","given":"Patrick","non-dropping-particle":"","parse-names":false,"suffix":""},{"dropping-particle":"","family":"Arnold","given":"Roland","non-dropping-particle":"","parse-names":false,"suffix":""},{"dropping-particle":"","family":"Montanaro","given":"Jacqueline","non-dropping-particle":"","parse-names":false,"suffix":""},{"dropping-particle":"","family":"Wagner","given":"Michael","non-dropping-particle":"","parse-names":false,"suffix":""},{"dropping-particle":"","family":"Rattei","given":"Thomas","non-dropping-particle":"","parse-names":false,"suffix":""},{"dropping-particle":"","family":"Horn","given":"Matthias","non-dropping-particle":"","parse-names":false,"suffix":""}],"container-title":"Journal of Bacteriology","id":"ITEM-1","issue":"4","issued":{"date-parts":[["2010"]]},"page":"1045-1057","title":"The genome of the amoeba symbiont \"&lt;i&gt;Candidatus&lt;/i&gt; Amoebophilus asiaticus\" reveals common mechanisms for host cell interaction among amoeba-associated bacteria","type":"article-journal","volume":"192"},"uris":["http://www.mendeley.com/documents/?uuid=e0e5a77e-fbdc-4f56-8cd2-3c5452f94c94"]}],"mendeley":{"formattedCitation":"(Schmitz-Esser et al., 2010)","plainTextFormattedCitation":"(Schmitz-Esser et al., 2010)","previouslyFormattedCitation":"(Schmitz-Esser et al., 2010)"},"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Schmitz-Esser et al., 2010)</w:t>
            </w:r>
            <w:r w:rsidRPr="006B6C2C">
              <w:rPr>
                <w:rFonts w:ascii="Cambria" w:hAnsi="Cambria"/>
              </w:rPr>
              <w:fldChar w:fldCharType="end"/>
            </w:r>
          </w:p>
        </w:tc>
      </w:tr>
      <w:tr w:rsidR="00711908" w:rsidRPr="006B6C2C" w14:paraId="5578ADF2" w14:textId="77777777" w:rsidTr="00372E4D">
        <w:trPr>
          <w:cantSplit/>
        </w:trPr>
        <w:tc>
          <w:tcPr>
            <w:tcW w:w="1701" w:type="dxa"/>
          </w:tcPr>
          <w:p w14:paraId="1C50BB70" w14:textId="77777777" w:rsidR="00711908" w:rsidRPr="006B6C2C" w:rsidRDefault="00711908" w:rsidP="009A44EB">
            <w:pPr>
              <w:spacing w:after="120"/>
              <w:rPr>
                <w:rFonts w:ascii="Cambria" w:hAnsi="Cambria"/>
              </w:rPr>
            </w:pPr>
            <w:r w:rsidRPr="006B6C2C">
              <w:rPr>
                <w:rFonts w:ascii="Cambria" w:hAnsi="Cambria"/>
              </w:rPr>
              <w:t>LTD</w:t>
            </w:r>
          </w:p>
        </w:tc>
        <w:tc>
          <w:tcPr>
            <w:tcW w:w="2127" w:type="dxa"/>
          </w:tcPr>
          <w:p w14:paraId="60336923" w14:textId="77777777" w:rsidR="00711908" w:rsidRPr="006B6C2C" w:rsidRDefault="00711908" w:rsidP="009A44EB">
            <w:pPr>
              <w:spacing w:after="120"/>
              <w:rPr>
                <w:rFonts w:ascii="Cambria" w:hAnsi="Cambria"/>
              </w:rPr>
            </w:pPr>
            <w:r w:rsidRPr="006B6C2C">
              <w:rPr>
                <w:rFonts w:ascii="Cambria" w:hAnsi="Cambria"/>
              </w:rPr>
              <w:t>lamin tail domain</w:t>
            </w:r>
          </w:p>
        </w:tc>
        <w:tc>
          <w:tcPr>
            <w:tcW w:w="2509" w:type="dxa"/>
          </w:tcPr>
          <w:p w14:paraId="2F555F6C" w14:textId="77777777" w:rsidR="00711908" w:rsidRPr="006B6C2C" w:rsidRDefault="00711908" w:rsidP="006350F1">
            <w:pPr>
              <w:rPr>
                <w:rFonts w:ascii="Cambria" w:hAnsi="Cambria"/>
              </w:rPr>
            </w:pPr>
            <w:r w:rsidRPr="006B6C2C">
              <w:rPr>
                <w:rFonts w:ascii="Cambria" w:hAnsi="Cambria"/>
              </w:rPr>
              <w:t>NA</w:t>
            </w:r>
          </w:p>
        </w:tc>
        <w:tc>
          <w:tcPr>
            <w:tcW w:w="7794" w:type="dxa"/>
          </w:tcPr>
          <w:p w14:paraId="793A87CD" w14:textId="652EBA57" w:rsidR="00711908" w:rsidRPr="006B6C2C" w:rsidRDefault="00F612FD" w:rsidP="00F612FD">
            <w:pPr>
              <w:spacing w:after="120"/>
              <w:rPr>
                <w:rFonts w:ascii="Cambria" w:hAnsi="Cambria"/>
              </w:rPr>
            </w:pPr>
            <w:r w:rsidRPr="006B6C2C">
              <w:rPr>
                <w:rFonts w:ascii="Cambria" w:hAnsi="Cambria"/>
              </w:rPr>
              <w:t>N</w:t>
            </w:r>
            <w:r w:rsidR="00BD0F45" w:rsidRPr="006B6C2C">
              <w:rPr>
                <w:rFonts w:ascii="Cambria" w:hAnsi="Cambria"/>
              </w:rPr>
              <w:t>uclear</w:t>
            </w:r>
            <w:r w:rsidRPr="006B6C2C">
              <w:rPr>
                <w:rFonts w:ascii="Cambria" w:hAnsi="Cambria"/>
              </w:rPr>
              <w:t xml:space="preserve"> lamins are part of the nuclear lamina, probably also involved in DNA interaction</w:t>
            </w:r>
            <w:r w:rsidR="00BD0F45" w:rsidRPr="006B6C2C">
              <w:rPr>
                <w:rFonts w:ascii="Cambria" w:hAnsi="Cambria"/>
              </w:rPr>
              <w:t xml:space="preserve"> </w:t>
            </w:r>
            <w:r w:rsidR="000D5D54" w:rsidRPr="006B6C2C">
              <w:rPr>
                <w:rFonts w:ascii="Cambria" w:hAnsi="Cambria"/>
              </w:rPr>
              <w:fldChar w:fldCharType="begin" w:fldLock="1"/>
            </w:r>
            <w:r w:rsidR="00972389" w:rsidRPr="006B6C2C">
              <w:rPr>
                <w:rFonts w:ascii="Cambria" w:hAnsi="Cambria"/>
              </w:rPr>
              <w:instrText>ADDIN CSL_CITATION {"citationItems":[{"id":"ITEM-1","itemData":{"DOI":"10.1006/jsbi.1998.3987","ISBN":"1047-8477 (Print)","ISSN":"10478477","PMID":"9724605","abstract":"Nuclear lamins are intermediate filament-type proteins that are the major building blocks of the nuclear lamina, a fibrous proteinaceous meshwork underlying the inner nuclear membrane. Lamins can also be localized in the nuclear interior, in a diffuse or spotted pattern. Nuclei assembled in vitro in the absence of lamins are fragile, indicating that lamins mechanically stabilize the cell nucleus. Available evidence also indicates a role for lamins in DNA replication, chromatin organization, spatial arrangement of nuclear pore complexes, nuclear growth, and anchorage of nuclear envelope proteins. In this review we summarize the current state of knowledge on the structure, assembly, and possible functional roles of nuclear lamins, emphasizing the information concerning the ability of nuclear lamins to self- assemble into distinct oligomers and polymers.","author":[{"dropping-particle":"","family":"Stuurman","given":"Nico","non-dropping-particle":"","parse-names":false,"suffix":""},{"dropping-particle":"","family":"Heins","given":"Susanne","non-dropping-particle":"","parse-names":false,"suffix":""},{"dropping-particle":"","family":"Aebi","given":"Ueli","non-dropping-particle":"","parse-names":false,"suffix":""}],"container-title":"Journal of Structural Biology","id":"ITEM-1","issue":"1-2","issued":{"date-parts":[["1998"]]},"page":"42-66","title":"Nuclear lamins: their structure, assembly, and interactions","type":"article-journal","volume":"122"},"uris":["http://www.mendeley.com/documents/?uuid=71232e41-5888-4a9f-815f-d3c6faceba9c"]}],"mendeley":{"formattedCitation":"(Stuurman et al., 1998)","plainTextFormattedCitation":"(Stuurman et al., 1998)","previouslyFormattedCitation":"(Stuurman et al., 1998)"},"properties":{"noteIndex":0},"schema":"https://github.com/citation-style-language/schema/raw/master/csl-citation.json"}</w:instrText>
            </w:r>
            <w:r w:rsidR="000D5D54" w:rsidRPr="006B6C2C">
              <w:rPr>
                <w:rFonts w:ascii="Cambria" w:hAnsi="Cambria"/>
              </w:rPr>
              <w:fldChar w:fldCharType="separate"/>
            </w:r>
            <w:r w:rsidR="000D5D54" w:rsidRPr="006B6C2C">
              <w:rPr>
                <w:rFonts w:ascii="Cambria" w:hAnsi="Cambria"/>
                <w:noProof/>
              </w:rPr>
              <w:t>(Stuurman et al., 1998)</w:t>
            </w:r>
            <w:r w:rsidR="000D5D54" w:rsidRPr="006B6C2C">
              <w:rPr>
                <w:rFonts w:ascii="Cambria" w:hAnsi="Cambria"/>
              </w:rPr>
              <w:fldChar w:fldCharType="end"/>
            </w:r>
          </w:p>
        </w:tc>
      </w:tr>
      <w:tr w:rsidR="00AF023B" w:rsidRPr="006B6C2C" w14:paraId="7B8AC849" w14:textId="77777777" w:rsidTr="00372E4D">
        <w:trPr>
          <w:cantSplit/>
        </w:trPr>
        <w:tc>
          <w:tcPr>
            <w:tcW w:w="1701" w:type="dxa"/>
          </w:tcPr>
          <w:p w14:paraId="793F445A" w14:textId="16329820" w:rsidR="00AF023B" w:rsidRPr="006B6C2C" w:rsidRDefault="00AF023B" w:rsidP="009A44EB">
            <w:pPr>
              <w:spacing w:after="120"/>
              <w:rPr>
                <w:rFonts w:ascii="Cambria" w:hAnsi="Cambria"/>
              </w:rPr>
            </w:pPr>
            <w:r w:rsidRPr="006B6C2C">
              <w:rPr>
                <w:rFonts w:ascii="Cambria" w:hAnsi="Cambria"/>
              </w:rPr>
              <w:t>LTXXQ</w:t>
            </w:r>
          </w:p>
        </w:tc>
        <w:tc>
          <w:tcPr>
            <w:tcW w:w="2127" w:type="dxa"/>
          </w:tcPr>
          <w:p w14:paraId="0B2E18A0" w14:textId="2E02C3FD" w:rsidR="00AF023B" w:rsidRPr="006B6C2C" w:rsidRDefault="00AF023B" w:rsidP="009A44EB">
            <w:pPr>
              <w:spacing w:after="120"/>
              <w:rPr>
                <w:rFonts w:ascii="Cambria" w:hAnsi="Cambria"/>
              </w:rPr>
            </w:pPr>
            <w:r w:rsidRPr="006B6C2C">
              <w:rPr>
                <w:rFonts w:ascii="Cambria" w:hAnsi="Cambria"/>
              </w:rPr>
              <w:t>LTXXQ motif family protein</w:t>
            </w:r>
          </w:p>
        </w:tc>
        <w:tc>
          <w:tcPr>
            <w:tcW w:w="2509" w:type="dxa"/>
          </w:tcPr>
          <w:p w14:paraId="02736335" w14:textId="3B259BE0" w:rsidR="00AF023B" w:rsidRPr="006B6C2C" w:rsidRDefault="00AF023B" w:rsidP="006350F1">
            <w:pPr>
              <w:rPr>
                <w:rFonts w:ascii="Cambria" w:hAnsi="Cambria"/>
              </w:rPr>
            </w:pPr>
            <w:r w:rsidRPr="006B6C2C">
              <w:rPr>
                <w:rFonts w:ascii="Cambria" w:hAnsi="Cambria"/>
              </w:rPr>
              <w:t>NA</w:t>
            </w:r>
          </w:p>
        </w:tc>
        <w:tc>
          <w:tcPr>
            <w:tcW w:w="7794" w:type="dxa"/>
          </w:tcPr>
          <w:p w14:paraId="1FB19AC2" w14:textId="0A51D435" w:rsidR="00AF023B" w:rsidRPr="006B6C2C" w:rsidRDefault="0097787C" w:rsidP="00372E4D">
            <w:pPr>
              <w:spacing w:after="120"/>
              <w:rPr>
                <w:rFonts w:ascii="Cambria" w:hAnsi="Cambria"/>
              </w:rPr>
            </w:pPr>
            <w:r w:rsidRPr="006B6C2C">
              <w:rPr>
                <w:rFonts w:ascii="Cambria" w:hAnsi="Cambria"/>
              </w:rPr>
              <w:t xml:space="preserve">Motif </w:t>
            </w:r>
            <w:r w:rsidR="00963B1A" w:rsidRPr="006B6C2C">
              <w:rPr>
                <w:rFonts w:ascii="Cambria" w:hAnsi="Cambria"/>
              </w:rPr>
              <w:t xml:space="preserve">in CpxP, a </w:t>
            </w:r>
            <w:r w:rsidR="00372E4D" w:rsidRPr="006B6C2C">
              <w:rPr>
                <w:rFonts w:ascii="Cambria" w:hAnsi="Cambria"/>
              </w:rPr>
              <w:t>member</w:t>
            </w:r>
            <w:r w:rsidR="00963B1A" w:rsidRPr="006B6C2C">
              <w:rPr>
                <w:rFonts w:ascii="Cambria" w:hAnsi="Cambria"/>
              </w:rPr>
              <w:t xml:space="preserve"> of the two-component signal transduction Cpx pathway</w:t>
            </w:r>
            <w:r w:rsidR="00372E4D" w:rsidRPr="006B6C2C">
              <w:rPr>
                <w:rFonts w:ascii="Cambria" w:hAnsi="Cambria"/>
              </w:rPr>
              <w:t>,</w:t>
            </w:r>
            <w:r w:rsidR="00963B1A" w:rsidRPr="006B6C2C">
              <w:rPr>
                <w:rFonts w:ascii="Cambria" w:hAnsi="Cambria"/>
              </w:rPr>
              <w:t xml:space="preserve"> w</w:t>
            </w:r>
            <w:r w:rsidR="00372E4D" w:rsidRPr="006B6C2C">
              <w:rPr>
                <w:rFonts w:ascii="Cambria" w:hAnsi="Cambria"/>
              </w:rPr>
              <w:t>hich reacts</w:t>
            </w:r>
            <w:r w:rsidR="00963B1A" w:rsidRPr="006B6C2C">
              <w:rPr>
                <w:rFonts w:ascii="Cambria" w:hAnsi="Cambria"/>
              </w:rPr>
              <w:t xml:space="preserve"> to</w:t>
            </w:r>
            <w:r w:rsidR="00372E4D" w:rsidRPr="006B6C2C">
              <w:rPr>
                <w:rFonts w:ascii="Cambria" w:hAnsi="Cambria"/>
              </w:rPr>
              <w:t xml:space="preserve"> cell envelope</w:t>
            </w:r>
            <w:r w:rsidR="00963B1A" w:rsidRPr="006B6C2C">
              <w:rPr>
                <w:rFonts w:ascii="Cambria" w:hAnsi="Cambria"/>
              </w:rPr>
              <w:t xml:space="preserve"> </w:t>
            </w:r>
            <w:r w:rsidR="00372E4D" w:rsidRPr="006B6C2C">
              <w:rPr>
                <w:rFonts w:ascii="Cambria" w:hAnsi="Cambria"/>
              </w:rPr>
              <w:t xml:space="preserve">stresses and misfolded proteins </w:t>
            </w:r>
            <w:r w:rsidR="00963B1A" w:rsidRPr="006B6C2C">
              <w:rPr>
                <w:rFonts w:ascii="Cambria" w:hAnsi="Cambria"/>
              </w:rPr>
              <w:fldChar w:fldCharType="begin" w:fldLock="1"/>
            </w:r>
            <w:r w:rsidR="00972389" w:rsidRPr="006B6C2C">
              <w:rPr>
                <w:rFonts w:ascii="Cambria" w:hAnsi="Cambria"/>
              </w:rPr>
              <w:instrText xml:space="preserve">ADDIN CSL_CITATION {"citationItems":[{"id":"ITEM-1","itemData":{"DOI":"10.1074/jbc.M110.194092","ISBN":"0021-9258","ISSN":"00219258","PMID":"21239493","abstract":"Bacteria are equipped with two-component systems to cope with environmental changes, and auxiliary proteins provide response to additional stimuli. The Cpx two-component system is the global modulator of cell envelope stress in gram-negative bacteria that integrates very different signals and consists of the kinase CpxA, the regulator CpxR, and the dual function auxiliary protein CpxP. CpxP both inhibits activation of CpxA and is indispensable for the quality control system of P pili that are crucial for uropathogenic Escherichia coli during kidney colonization. How these two essential biological functions of CpxP are linked is not known. Here, we report the crystal structure of CpxP at 1.45 </w:instrText>
            </w:r>
            <w:r w:rsidR="00972389" w:rsidRPr="006B6C2C">
              <w:rPr>
                <w:rFonts w:ascii="Cambria Math" w:hAnsi="Cambria Math" w:cs="Cambria Math"/>
              </w:rPr>
              <w:instrText>Å</w:instrText>
            </w:r>
            <w:r w:rsidR="00972389" w:rsidRPr="006B6C2C">
              <w:rPr>
                <w:rFonts w:ascii="Cambria" w:hAnsi="Cambria"/>
              </w:rPr>
              <w:instrText xml:space="preserve"> resolution with two monomers being interdigitated like \"left hands\" forming a cap-shaped dimer. Our combined structural and functional studies suggest that CpxP inhibits the kinase CpxA through direct interaction between its concave polar surface and the negatively charged sensor domain on CpxA. Moreover, an extended hydrophobic cleft on the convex surface suggests a potent substrate recognition site for misfolded pilus subunits. Altogether, the structural details of CpxP provide a first insight how a periplasmic two-component system inhibitor blocks its cognate kinase and is released from it.","author":[{"dropping-particle":"","family":"Zhou","given":"Xiaohui","non-dropping-particle":"","parse-names":false,"suffix":""},{"dropping-particle":"","family":"Keller","given":"Rebecca","non-dropping-particle":"","parse-names":false,"suffix":""},{"dropping-particle":"","family":"Volkmer","given":"Rudolf","non-dropping-particle":"","parse-names":false,"suffix":""},{"dropping-particle":"","family":"Krauss","given":"Norbert","non-dropping-particle":"","parse-names":false,"suffix":""},{"dropping-particle":"","family":"Scheerer","given":"Patrick","non-dropping-particle":"","parse-names":false,"suffix":""},{"dropping-particle":"","family":"Hunke","given":"Sabine","non-dropping-particle":"","parse-names":false,"suffix":""}],"container-title":"The Journal of Biological Chemistry","id":"ITEM-1","issue":"11","issued":{"date-parts":[["2011"]]},"page":"9805-9814","title":"Structural basis for two-component system inhibition and pilus sensing by the auxiliary CpxP protein","type":"article-journal","volume":"286"},"uris":["http://www.mendeley.com/documents/?uuid=5fc6dcb2-53c5-40e4-8791-8d8ca9b0d906"]}],"mendeley":{"formattedCitation":"(Zhou et al., 2011)","plainTextFormattedCitation":"(Zhou et al., 2011)","previouslyFormattedCitation":"(Zhou et al., 2011)"},"properties":{"noteIndex":0},"schema":"https://github.com/citation-style-language/schema/raw/master/csl-citation.json"}</w:instrText>
            </w:r>
            <w:r w:rsidR="00963B1A" w:rsidRPr="006B6C2C">
              <w:rPr>
                <w:rFonts w:ascii="Cambria" w:hAnsi="Cambria"/>
              </w:rPr>
              <w:fldChar w:fldCharType="separate"/>
            </w:r>
            <w:r w:rsidR="00963B1A" w:rsidRPr="006B6C2C">
              <w:rPr>
                <w:rFonts w:ascii="Cambria" w:hAnsi="Cambria"/>
                <w:noProof/>
              </w:rPr>
              <w:t>(Zhou et al., 2011)</w:t>
            </w:r>
            <w:r w:rsidR="00963B1A" w:rsidRPr="006B6C2C">
              <w:rPr>
                <w:rFonts w:ascii="Cambria" w:hAnsi="Cambria"/>
              </w:rPr>
              <w:fldChar w:fldCharType="end"/>
            </w:r>
          </w:p>
        </w:tc>
      </w:tr>
      <w:tr w:rsidR="00711908" w:rsidRPr="006B6C2C" w14:paraId="331E424D" w14:textId="77777777" w:rsidTr="00372E4D">
        <w:trPr>
          <w:cantSplit/>
        </w:trPr>
        <w:tc>
          <w:tcPr>
            <w:tcW w:w="1701" w:type="dxa"/>
          </w:tcPr>
          <w:p w14:paraId="03660A00" w14:textId="77777777" w:rsidR="00711908" w:rsidRPr="006B6C2C" w:rsidRDefault="00711908" w:rsidP="009A44EB">
            <w:pPr>
              <w:spacing w:after="120"/>
              <w:rPr>
                <w:rFonts w:ascii="Cambria" w:hAnsi="Cambria"/>
              </w:rPr>
            </w:pPr>
            <w:r w:rsidRPr="006B6C2C">
              <w:rPr>
                <w:rFonts w:ascii="Cambria" w:hAnsi="Cambria"/>
              </w:rPr>
              <w:lastRenderedPageBreak/>
              <w:t>MIF</w:t>
            </w:r>
          </w:p>
        </w:tc>
        <w:tc>
          <w:tcPr>
            <w:tcW w:w="2127" w:type="dxa"/>
          </w:tcPr>
          <w:p w14:paraId="7C9A4DD4" w14:textId="77777777" w:rsidR="00711908" w:rsidRPr="006B6C2C" w:rsidRDefault="00711908" w:rsidP="009A44EB">
            <w:pPr>
              <w:spacing w:after="120"/>
              <w:rPr>
                <w:rFonts w:ascii="Cambria" w:hAnsi="Cambria"/>
              </w:rPr>
            </w:pPr>
            <w:r w:rsidRPr="006B6C2C">
              <w:rPr>
                <w:rFonts w:ascii="Cambria" w:hAnsi="Cambria"/>
              </w:rPr>
              <w:t>macrophage migration inhibitory factor</w:t>
            </w:r>
          </w:p>
        </w:tc>
        <w:tc>
          <w:tcPr>
            <w:tcW w:w="2509" w:type="dxa"/>
          </w:tcPr>
          <w:p w14:paraId="46A8C82F" w14:textId="77777777" w:rsidR="00711908" w:rsidRPr="006B6C2C" w:rsidRDefault="00711908" w:rsidP="006350F1">
            <w:pPr>
              <w:rPr>
                <w:rFonts w:ascii="Cambria" w:hAnsi="Cambria"/>
              </w:rPr>
            </w:pPr>
            <w:r w:rsidRPr="006B6C2C">
              <w:rPr>
                <w:rFonts w:ascii="Cambria" w:hAnsi="Cambria"/>
              </w:rPr>
              <w:t>NA</w:t>
            </w:r>
          </w:p>
        </w:tc>
        <w:tc>
          <w:tcPr>
            <w:tcW w:w="7794" w:type="dxa"/>
          </w:tcPr>
          <w:p w14:paraId="54148AD0" w14:textId="2C3C43E2" w:rsidR="00A87828" w:rsidRPr="006B6C2C" w:rsidRDefault="004B0FD0" w:rsidP="009A44EB">
            <w:pPr>
              <w:spacing w:after="120"/>
              <w:rPr>
                <w:rFonts w:ascii="Cambria" w:hAnsi="Cambria"/>
              </w:rPr>
            </w:pPr>
            <w:r w:rsidRPr="006B6C2C">
              <w:rPr>
                <w:rFonts w:ascii="Cambria" w:hAnsi="Cambria"/>
              </w:rPr>
              <w:t>I</w:t>
            </w:r>
            <w:r w:rsidR="00A3715A" w:rsidRPr="006B6C2C">
              <w:rPr>
                <w:rFonts w:ascii="Cambria" w:hAnsi="Cambria"/>
              </w:rPr>
              <w:t>nvolved in i</w:t>
            </w:r>
            <w:r w:rsidRPr="006B6C2C">
              <w:rPr>
                <w:rFonts w:ascii="Cambria" w:hAnsi="Cambria"/>
              </w:rPr>
              <w:t>n</w:t>
            </w:r>
            <w:r w:rsidR="00A3715A" w:rsidRPr="006B6C2C">
              <w:rPr>
                <w:rFonts w:ascii="Cambria" w:hAnsi="Cambria"/>
              </w:rPr>
              <w:t xml:space="preserve">nate immunity of vertebrates and </w:t>
            </w:r>
            <w:r w:rsidR="000127CA" w:rsidRPr="006B6C2C">
              <w:rPr>
                <w:rFonts w:ascii="Cambria" w:hAnsi="Cambria"/>
              </w:rPr>
              <w:t xml:space="preserve">probably of </w:t>
            </w:r>
            <w:r w:rsidR="00A3715A" w:rsidRPr="006B6C2C">
              <w:rPr>
                <w:rFonts w:ascii="Cambria" w:hAnsi="Cambria"/>
              </w:rPr>
              <w:t xml:space="preserve">invertebrates, as well as adaptive immunity of vertebrates, also found in plants and a cyanobacterium with unclear function  </w:t>
            </w:r>
            <w:r w:rsidR="00A3715A" w:rsidRPr="006B6C2C">
              <w:rPr>
                <w:rFonts w:ascii="Cambria" w:hAnsi="Cambria"/>
              </w:rPr>
              <w:fldChar w:fldCharType="begin" w:fldLock="1"/>
            </w:r>
            <w:r w:rsidR="00972389" w:rsidRPr="006B6C2C">
              <w:rPr>
                <w:rFonts w:ascii="Cambria" w:hAnsi="Cambria"/>
              </w:rPr>
              <w:instrText>ADDIN CSL_CITATION {"citationItems":[{"id":"ITEM-1","itemData":{"DOI":"10.1016/j.imbio.2016.10.006","ISBN":"0171-2985","ISSN":"18783279","PMID":"27780588","abstract":"Macrophage migration inhibitory factor (MIF) was first described as a cytokine 50 years ago, and emerged in mammals as a pleiotropic protein with pro-inflammatory, chemotactic, and growth-promoting activities. In addition, MIF has gained substantial attention as a pivotal upstream mediator of innate and adaptive immune responses and with pathologic roles in several diseases. Of less importance in mammals is an intrinsic but non-physiologic enzymatic activity that points to MIF's evolution from an ancient defense molecule. Therefore, it is not surprising that mif-like genes also have been found across a range of different organisms including bacteria, plants, protozoa, helminths, molluscs, arthropods, fish, amphibians and birds. While Genebank analysis identifying mif-like genes across species is extensive, contained herein is an overview of the non-mammalian MIF-like proteins that have been most well studied experimentally. For many of these organisms, MIF contributes to an innate defense system or plays a role in development. For parasitic organisms however, MIF appears to function as a virulence factor aiding in the establishment or persistence of infection by modulating the host immune response. Consequently, a combined targeting of both parasitic and host MIF could lead to more effective treatment strategies for parasitic diseases of socioeconomic importance.","author":[{"dropping-particle":"","family":"Sparkes","given":"Amanda","non-dropping-particle":"","parse-names":false,"suffix":""},{"dropping-particle":"","family":"Baetselier","given":"Patrick","non-dropping-particle":"De","parse-names":false,"suffix":""},{"dropping-particle":"","family":"Roelants","given":"Kim","non-dropping-particle":"","parse-names":false,"suffix":""},{"dropping-particle":"","family":"Trez","given":"Carl","non-dropping-particle":"De","parse-names":false,"suffix":""},{"dropping-particle":"","family":"Magez","given":"Stefan","non-dropping-particle":"","parse-names":false,"suffix":""},{"dropping-particle":"","family":"Ginderachter","given":"Jo A.","non-dropping-particle":"Van","parse-names":false,"suffix":""},{"dropping-particle":"","family":"Raes","given":"Geert","non-dropping-particle":"","parse-names":false,"suffix":""},{"dropping-particle":"","family":"Bucala","given":"Richard","non-dropping-particle":"","parse-names":false,"suffix":""},{"dropping-particle":"","family":"Stijlemans","given":"Benoît","non-dropping-particle":"","parse-names":false,"suffix":""}],"container-title":"Immunobiology","id":"ITEM-1","issue":"6","issued":{"date-parts":[["2017"]]},"page":"858-867","publisher":"Elsevier GmbH.","title":"The non-mammalian MIF superfamily","type":"article-journal","volume":"222"},"uris":["http://www.mendeley.com/documents/?uuid=b95cd09d-db8d-4845-bb38-b7beed1a56fb"]}],"mendeley":{"formattedCitation":"(Sparkes et al., 2017)","plainTextFormattedCitation":"(Sparkes et al., 2017)","previouslyFormattedCitation":"(Sparkes et al., 2017)"},"properties":{"noteIndex":0},"schema":"https://github.com/citation-style-language/schema/raw/master/csl-citation.json"}</w:instrText>
            </w:r>
            <w:r w:rsidR="00A3715A" w:rsidRPr="006B6C2C">
              <w:rPr>
                <w:rFonts w:ascii="Cambria" w:hAnsi="Cambria"/>
              </w:rPr>
              <w:fldChar w:fldCharType="separate"/>
            </w:r>
            <w:r w:rsidR="00A3715A" w:rsidRPr="006B6C2C">
              <w:rPr>
                <w:rFonts w:ascii="Cambria" w:hAnsi="Cambria"/>
                <w:noProof/>
              </w:rPr>
              <w:t>(Sparkes et al., 2017)</w:t>
            </w:r>
            <w:r w:rsidR="00A3715A" w:rsidRPr="006B6C2C">
              <w:rPr>
                <w:rFonts w:ascii="Cambria" w:hAnsi="Cambria"/>
              </w:rPr>
              <w:fldChar w:fldCharType="end"/>
            </w:r>
          </w:p>
        </w:tc>
      </w:tr>
      <w:tr w:rsidR="00711908" w:rsidRPr="006B6C2C" w14:paraId="4B9FE6C6" w14:textId="77777777" w:rsidTr="00372E4D">
        <w:trPr>
          <w:cantSplit/>
        </w:trPr>
        <w:tc>
          <w:tcPr>
            <w:tcW w:w="1701" w:type="dxa"/>
          </w:tcPr>
          <w:p w14:paraId="2AE25DAA" w14:textId="77777777" w:rsidR="00711908" w:rsidRPr="006B6C2C" w:rsidRDefault="00711908" w:rsidP="009A44EB">
            <w:pPr>
              <w:spacing w:after="120"/>
              <w:rPr>
                <w:rFonts w:ascii="Cambria" w:hAnsi="Cambria"/>
              </w:rPr>
            </w:pPr>
            <w:r w:rsidRPr="006B6C2C">
              <w:rPr>
                <w:rFonts w:ascii="Cambria" w:hAnsi="Cambria"/>
              </w:rPr>
              <w:t>NARP1</w:t>
            </w:r>
          </w:p>
        </w:tc>
        <w:tc>
          <w:tcPr>
            <w:tcW w:w="2127" w:type="dxa"/>
          </w:tcPr>
          <w:p w14:paraId="4930067E" w14:textId="49949DBE" w:rsidR="00711908" w:rsidRPr="006B6C2C" w:rsidRDefault="00A3715A" w:rsidP="009A44EB">
            <w:pPr>
              <w:spacing w:after="120"/>
              <w:rPr>
                <w:rFonts w:ascii="Cambria" w:hAnsi="Cambria"/>
              </w:rPr>
            </w:pPr>
            <w:r w:rsidRPr="006B6C2C">
              <w:rPr>
                <w:rFonts w:ascii="Cambria" w:hAnsi="Cambria"/>
              </w:rPr>
              <w:t>NMDA receptor-regulated protein 1</w:t>
            </w:r>
          </w:p>
        </w:tc>
        <w:tc>
          <w:tcPr>
            <w:tcW w:w="2509" w:type="dxa"/>
          </w:tcPr>
          <w:p w14:paraId="5275F167" w14:textId="77777777" w:rsidR="00711908" w:rsidRPr="006B6C2C" w:rsidRDefault="00711908" w:rsidP="006350F1">
            <w:pPr>
              <w:rPr>
                <w:rFonts w:ascii="Cambria" w:hAnsi="Cambria"/>
              </w:rPr>
            </w:pPr>
            <w:r w:rsidRPr="006B6C2C">
              <w:rPr>
                <w:rFonts w:ascii="Cambria" w:hAnsi="Cambria"/>
              </w:rPr>
              <w:t>NA</w:t>
            </w:r>
          </w:p>
        </w:tc>
        <w:tc>
          <w:tcPr>
            <w:tcW w:w="7794" w:type="dxa"/>
          </w:tcPr>
          <w:p w14:paraId="11BAF043" w14:textId="2B8E7E3B" w:rsidR="00711908" w:rsidRPr="006B6C2C" w:rsidRDefault="00A3715A" w:rsidP="009A44EB">
            <w:pPr>
              <w:spacing w:after="120"/>
              <w:rPr>
                <w:rFonts w:ascii="Cambria" w:hAnsi="Cambria"/>
              </w:rPr>
            </w:pPr>
            <w:r w:rsidRPr="006B6C2C">
              <w:rPr>
                <w:rFonts w:ascii="Cambria" w:hAnsi="Cambria"/>
              </w:rPr>
              <w:t>Eukaryotic domain with similarity to cell cycle regulating yeast acetyltransferase (Pfam)</w:t>
            </w:r>
          </w:p>
        </w:tc>
      </w:tr>
      <w:tr w:rsidR="00711908" w:rsidRPr="006B6C2C" w14:paraId="72920A49" w14:textId="77777777" w:rsidTr="00372E4D">
        <w:trPr>
          <w:cantSplit/>
        </w:trPr>
        <w:tc>
          <w:tcPr>
            <w:tcW w:w="1701" w:type="dxa"/>
          </w:tcPr>
          <w:p w14:paraId="506508C1" w14:textId="77777777" w:rsidR="00711908" w:rsidRPr="006B6C2C" w:rsidRDefault="00711908" w:rsidP="009A44EB">
            <w:pPr>
              <w:spacing w:after="120"/>
              <w:rPr>
                <w:rFonts w:ascii="Cambria" w:hAnsi="Cambria"/>
              </w:rPr>
            </w:pPr>
            <w:r w:rsidRPr="006B6C2C">
              <w:rPr>
                <w:rFonts w:ascii="Cambria" w:hAnsi="Cambria"/>
              </w:rPr>
              <w:t>NHL</w:t>
            </w:r>
          </w:p>
        </w:tc>
        <w:tc>
          <w:tcPr>
            <w:tcW w:w="2127" w:type="dxa"/>
          </w:tcPr>
          <w:p w14:paraId="4F0DB140" w14:textId="77777777" w:rsidR="00711908" w:rsidRPr="006B6C2C" w:rsidRDefault="00711908" w:rsidP="009A44EB">
            <w:pPr>
              <w:spacing w:after="120"/>
              <w:rPr>
                <w:rFonts w:ascii="Cambria" w:hAnsi="Cambria"/>
              </w:rPr>
            </w:pPr>
            <w:r w:rsidRPr="006B6C2C">
              <w:rPr>
                <w:rFonts w:ascii="Cambria" w:hAnsi="Cambria"/>
              </w:rPr>
              <w:t>NCL-1, HT2A and Lin-41, similarity to WD repeat</w:t>
            </w:r>
          </w:p>
        </w:tc>
        <w:tc>
          <w:tcPr>
            <w:tcW w:w="2509" w:type="dxa"/>
          </w:tcPr>
          <w:p w14:paraId="5B55B59F" w14:textId="77777777" w:rsidR="00711908" w:rsidRPr="006B6C2C" w:rsidRDefault="00711908" w:rsidP="006350F1">
            <w:pPr>
              <w:rPr>
                <w:rFonts w:ascii="Cambria" w:hAnsi="Cambria"/>
              </w:rPr>
            </w:pPr>
            <w:r w:rsidRPr="006B6C2C">
              <w:rPr>
                <w:rFonts w:ascii="Cambria" w:hAnsi="Cambria"/>
              </w:rPr>
              <w:t>NA</w:t>
            </w:r>
          </w:p>
        </w:tc>
        <w:tc>
          <w:tcPr>
            <w:tcW w:w="7794" w:type="dxa"/>
          </w:tcPr>
          <w:p w14:paraId="022578A5" w14:textId="2EAE7978" w:rsidR="00711908" w:rsidRPr="006B6C2C" w:rsidRDefault="00711908" w:rsidP="009A44EB">
            <w:pPr>
              <w:spacing w:after="120"/>
              <w:rPr>
                <w:rFonts w:ascii="Cambria" w:hAnsi="Cambria"/>
              </w:rPr>
            </w:pPr>
            <w:r w:rsidRPr="006B6C2C">
              <w:rPr>
                <w:rFonts w:ascii="Cambria" w:hAnsi="Cambria"/>
              </w:rPr>
              <w:t xml:space="preserve">Present in sponge microbiome metatranscriptomes, putative role in symbiont-host interactions </w:t>
            </w:r>
            <w:r w:rsidRPr="006B6C2C">
              <w:rPr>
                <w:rFonts w:ascii="Cambria" w:hAnsi="Cambria"/>
              </w:rPr>
              <w:fldChar w:fldCharType="begin" w:fldLock="1"/>
            </w:r>
            <w:r w:rsidR="00A4198C" w:rsidRPr="006B6C2C">
              <w:rPr>
                <w:rFonts w:ascii="Cambria" w:hAnsi="Cambria"/>
              </w:rPr>
              <w:instrText>ADDIN CSL_CITATION {"citationItems":[{"id":"ITEM-1","itemData":{"DOI":"10.1111/mec.14003","ISBN":"0000000154871","ISSN":"1365294X","PMID":"27935037","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Díez-Vives","given":"C.","non-dropping-particle":"","parse-names":false,"suffix":""},{"dropping-particle":"","family":"Moitinho-Silva","given":"L.","non-dropping-particle":"","parse-names":false,"suffix":""},{"dropping-particle":"","family":"Nielsen","given":"S.","non-dropping-particle":"","parse-names":false,"suffix":""},{"dropping-particle":"","family":"Reynolds","given":"D.","non-dropping-particle":"","parse-names":false,"suffix":""},{"dropping-particle":"","family":"Thomas","given":"T.","non-dropping-particle":"","parse-names":false,"suffix":""}],"container-title":"Molecular Ecology","id":"ITEM-1","issue":"5","issued":{"date-parts":[["2017"]]},"page":"1432-1451","title":"Expression of eukaryotic-like protein in the microbiome of sponges","type":"article-journal","volume":"26"},"uris":["http://www.mendeley.com/documents/?uuid=83655284-3b30-456e-b8a4-d3338545151e"]}],"mendeley":{"formattedCitation":"(Díez-Vives et al., 2017)","plainTextFormattedCitation":"(Díez-Vives et al., 2017)","previouslyFormattedCitation":"(Díez-Vives et al., 2017)"},"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Díez-Vives et al., 2017)</w:t>
            </w:r>
            <w:r w:rsidRPr="006B6C2C">
              <w:rPr>
                <w:rFonts w:ascii="Cambria" w:hAnsi="Cambria"/>
              </w:rPr>
              <w:fldChar w:fldCharType="end"/>
            </w:r>
          </w:p>
        </w:tc>
      </w:tr>
      <w:tr w:rsidR="00711908" w:rsidRPr="006B6C2C" w14:paraId="5ABAB84E" w14:textId="77777777" w:rsidTr="00372E4D">
        <w:trPr>
          <w:cantSplit/>
        </w:trPr>
        <w:tc>
          <w:tcPr>
            <w:tcW w:w="1701" w:type="dxa"/>
          </w:tcPr>
          <w:p w14:paraId="67A18323" w14:textId="064ADCE8" w:rsidR="00711908" w:rsidRPr="006B6C2C" w:rsidRDefault="00F120D8" w:rsidP="009A44EB">
            <w:pPr>
              <w:spacing w:after="120"/>
              <w:rPr>
                <w:rFonts w:ascii="Cambria" w:hAnsi="Cambria"/>
              </w:rPr>
            </w:pPr>
            <w:r w:rsidRPr="006B6C2C">
              <w:rPr>
                <w:rFonts w:ascii="Cambria" w:hAnsi="Cambria"/>
              </w:rPr>
              <w:t>Nips</w:t>
            </w:r>
            <w:r w:rsidR="00711908" w:rsidRPr="006B6C2C">
              <w:rPr>
                <w:rFonts w:ascii="Cambria" w:hAnsi="Cambria"/>
              </w:rPr>
              <w:t>nap</w:t>
            </w:r>
          </w:p>
        </w:tc>
        <w:tc>
          <w:tcPr>
            <w:tcW w:w="2127" w:type="dxa"/>
          </w:tcPr>
          <w:p w14:paraId="3A30C6C8" w14:textId="19BC0106" w:rsidR="00711908" w:rsidRPr="006B6C2C" w:rsidRDefault="00D74FD8" w:rsidP="009A44EB">
            <w:pPr>
              <w:spacing w:after="120"/>
              <w:rPr>
                <w:rFonts w:ascii="Cambria" w:hAnsi="Cambria"/>
              </w:rPr>
            </w:pPr>
            <w:r w:rsidRPr="006B6C2C">
              <w:rPr>
                <w:rFonts w:ascii="Cambria" w:hAnsi="Cambria"/>
              </w:rPr>
              <w:t>NIPSNAP</w:t>
            </w:r>
          </w:p>
        </w:tc>
        <w:tc>
          <w:tcPr>
            <w:tcW w:w="2509" w:type="dxa"/>
          </w:tcPr>
          <w:p w14:paraId="7C46C42A" w14:textId="77777777" w:rsidR="00711908" w:rsidRPr="006B6C2C" w:rsidRDefault="00711908" w:rsidP="006350F1">
            <w:pPr>
              <w:rPr>
                <w:rFonts w:ascii="Cambria" w:hAnsi="Cambria"/>
              </w:rPr>
            </w:pPr>
            <w:r w:rsidRPr="006B6C2C">
              <w:rPr>
                <w:rFonts w:ascii="Cambria" w:hAnsi="Cambria"/>
              </w:rPr>
              <w:t>NA</w:t>
            </w:r>
          </w:p>
        </w:tc>
        <w:tc>
          <w:tcPr>
            <w:tcW w:w="7794" w:type="dxa"/>
          </w:tcPr>
          <w:p w14:paraId="4A85EE7C" w14:textId="5D9A4E91" w:rsidR="00D74FD8" w:rsidRPr="006B6C2C" w:rsidRDefault="00D74FD8" w:rsidP="009A44EB">
            <w:pPr>
              <w:spacing w:after="120"/>
              <w:rPr>
                <w:rFonts w:ascii="Cambria" w:hAnsi="Cambria"/>
              </w:rPr>
            </w:pPr>
            <w:r w:rsidRPr="006B6C2C">
              <w:rPr>
                <w:rFonts w:ascii="Cambria" w:hAnsi="Cambria"/>
              </w:rPr>
              <w:t>Could be involved in vesicular trafficking</w:t>
            </w:r>
            <w:r w:rsidR="00EC5DBA" w:rsidRPr="006B6C2C">
              <w:rPr>
                <w:rFonts w:ascii="Cambria" w:hAnsi="Cambria"/>
              </w:rPr>
              <w:t xml:space="preserve"> </w:t>
            </w:r>
            <w:r w:rsidRPr="006B6C2C">
              <w:rPr>
                <w:rFonts w:ascii="Cambria" w:hAnsi="Cambria"/>
              </w:rPr>
              <w:fldChar w:fldCharType="begin" w:fldLock="1"/>
            </w:r>
            <w:r w:rsidR="00972389" w:rsidRPr="006B6C2C">
              <w:rPr>
                <w:rFonts w:ascii="Cambria" w:hAnsi="Cambria"/>
              </w:rPr>
              <w:instrText>ADDIN CSL_CITATION {"citationItems":[{"id":"ITEM-1","itemData":{"DOI":"10.1046/j.1462-5822.2002.00225.x","ISBN":"1462-5814 (Print)\\r1462-5814 (Linking)","ISSN":"14625814","PMID":"12427096","abstract":"Salmonella enterica uses a type III secretion system encoded by SPI-2 to target specific virulence factors into the host cytosol of macrophages to inhibit the phagosomal-lysosomal maturation pathway. This ensures survival of Salmonella inside its intracellular niche, the Salmonella-containing vacuole (SCV). One such virulence factor is SpiC, which was previously shown to interfere with intracellular vesicular trafficking. In this study we have used a yeast two-hybrid assay to identify a NIPSNAP homologue as host cell target for SpiC that we have termed TassC. In vitro and in vivo co-purification of SpiC and TassC confirm the specificity of this interaction. Suppression of TassC production compensates a SpiC production deficit and allows spiC-Salmonella to survive within macrophages at levels comparable to wild-type Salmonella. We hypothesize that TassC is a host cell factor that determines vesicular trafficking in macrophages and is inactivated by Salmonella SpiC.","author":[{"dropping-particle":"","family":"Lee","given":"Aaron H.","non-dropping-particle":"","parse-names":false,"suffix":""},{"dropping-particle":"","family":"Zareei","given":"Mahboubeh Papari","non-dropping-particle":"","parse-names":false,"suffix":""},{"dropping-particle":"","family":"Daefler","given":"Simon","non-dropping-particle":"","parse-names":false,"suffix":""}],"container-title":"Cellular Microbiology","id":"ITEM-1","issue":"11","issued":{"date-parts":[["2002"]]},"page":"739-750","title":"Identification of a NIPSNAP homologue as host cell target for &lt;i&gt;Salmonella&lt;/i&gt; virulence protein SpiC","type":"article-journal","volume":"4"},"uris":["http://www.mendeley.com/documents/?uuid=aca18b56-00bd-4934-a00c-32379810a8c2"]}],"mendeley":{"formattedCitation":"(Lee et al., 2002)","plainTextFormattedCitation":"(Lee et al., 2002)","previouslyFormattedCitation":"(Lee et al., 2002)"},"properties":{"noteIndex":0},"schema":"https://github.com/citation-style-language/schema/raw/master/csl-citation.json"}</w:instrText>
            </w:r>
            <w:r w:rsidRPr="006B6C2C">
              <w:rPr>
                <w:rFonts w:ascii="Cambria" w:hAnsi="Cambria"/>
              </w:rPr>
              <w:fldChar w:fldCharType="separate"/>
            </w:r>
            <w:r w:rsidRPr="006B6C2C">
              <w:rPr>
                <w:rFonts w:ascii="Cambria" w:hAnsi="Cambria"/>
                <w:noProof/>
              </w:rPr>
              <w:t>(Lee et al., 2002)</w:t>
            </w:r>
            <w:r w:rsidRPr="006B6C2C">
              <w:rPr>
                <w:rFonts w:ascii="Cambria" w:hAnsi="Cambria"/>
              </w:rPr>
              <w:fldChar w:fldCharType="end"/>
            </w:r>
          </w:p>
          <w:p w14:paraId="41E07379" w14:textId="33348AA2" w:rsidR="00711908" w:rsidRPr="006B6C2C" w:rsidRDefault="00711908" w:rsidP="009A44EB">
            <w:pPr>
              <w:spacing w:after="120"/>
              <w:rPr>
                <w:rFonts w:ascii="Cambria" w:hAnsi="Cambria"/>
              </w:rPr>
            </w:pPr>
            <w:r w:rsidRPr="006B6C2C">
              <w:rPr>
                <w:rFonts w:ascii="Cambria" w:hAnsi="Cambria"/>
              </w:rPr>
              <w:t xml:space="preserve">Present in sponge microbiome metatranscriptomes, putative role in symbiont-host interactions </w:t>
            </w:r>
            <w:r w:rsidRPr="006B6C2C">
              <w:rPr>
                <w:rFonts w:ascii="Cambria" w:hAnsi="Cambria"/>
              </w:rPr>
              <w:fldChar w:fldCharType="begin" w:fldLock="1"/>
            </w:r>
            <w:r w:rsidR="00A4198C" w:rsidRPr="006B6C2C">
              <w:rPr>
                <w:rFonts w:ascii="Cambria" w:hAnsi="Cambria"/>
              </w:rPr>
              <w:instrText>ADDIN CSL_CITATION {"citationItems":[{"id":"ITEM-1","itemData":{"DOI":"10.1111/mec.14003","ISBN":"0000000154871","ISSN":"1365294X","PMID":"27935037","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Díez-Vives","given":"C.","non-dropping-particle":"","parse-names":false,"suffix":""},{"dropping-particle":"","family":"Moitinho-Silva","given":"L.","non-dropping-particle":"","parse-names":false,"suffix":""},{"dropping-particle":"","family":"Nielsen","given":"S.","non-dropping-particle":"","parse-names":false,"suffix":""},{"dropping-particle":"","family":"Reynolds","given":"D.","non-dropping-particle":"","parse-names":false,"suffix":""},{"dropping-particle":"","family":"Thomas","given":"T.","non-dropping-particle":"","parse-names":false,"suffix":""}],"container-title":"Molecular Ecology","id":"ITEM-1","issue":"5","issued":{"date-parts":[["2017"]]},"page":"1432-1451","title":"Expression of eukaryotic-like protein in the microbiome of sponges","type":"article-journal","volume":"26"},"uris":["http://www.mendeley.com/documents/?uuid=83655284-3b30-456e-b8a4-d3338545151e"]}],"mendeley":{"formattedCitation":"(Díez-Vives et al., 2017)","plainTextFormattedCitation":"(Díez-Vives et al., 2017)","previouslyFormattedCitation":"(Díez-Vives et al., 2017)"},"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Díez-Vives et al., 2017)</w:t>
            </w:r>
            <w:r w:rsidRPr="006B6C2C">
              <w:rPr>
                <w:rFonts w:ascii="Cambria" w:hAnsi="Cambria"/>
              </w:rPr>
              <w:fldChar w:fldCharType="end"/>
            </w:r>
          </w:p>
        </w:tc>
      </w:tr>
      <w:tr w:rsidR="00711908" w:rsidRPr="006B6C2C" w14:paraId="67330784" w14:textId="77777777" w:rsidTr="00372E4D">
        <w:trPr>
          <w:cantSplit/>
        </w:trPr>
        <w:tc>
          <w:tcPr>
            <w:tcW w:w="1701" w:type="dxa"/>
          </w:tcPr>
          <w:p w14:paraId="3AF8B88B" w14:textId="77777777" w:rsidR="00711908" w:rsidRPr="006B6C2C" w:rsidRDefault="00711908" w:rsidP="009A44EB">
            <w:pPr>
              <w:spacing w:after="120"/>
              <w:rPr>
                <w:rFonts w:ascii="Cambria" w:hAnsi="Cambria"/>
              </w:rPr>
            </w:pPr>
            <w:r w:rsidRPr="006B6C2C">
              <w:rPr>
                <w:rFonts w:ascii="Cambria" w:hAnsi="Cambria"/>
              </w:rPr>
              <w:t>PQQ, PQQ-like</w:t>
            </w:r>
          </w:p>
        </w:tc>
        <w:tc>
          <w:tcPr>
            <w:tcW w:w="2127" w:type="dxa"/>
          </w:tcPr>
          <w:p w14:paraId="72CC8AE7" w14:textId="67209D8C" w:rsidR="00711908" w:rsidRPr="006B6C2C" w:rsidRDefault="001F0945" w:rsidP="009A44EB">
            <w:pPr>
              <w:spacing w:after="120"/>
              <w:rPr>
                <w:rFonts w:ascii="Cambria" w:hAnsi="Cambria"/>
              </w:rPr>
            </w:pPr>
            <w:r w:rsidRPr="006B6C2C">
              <w:rPr>
                <w:rFonts w:ascii="Cambria" w:hAnsi="Cambria"/>
              </w:rPr>
              <w:t>PQQ enzyme repeat</w:t>
            </w:r>
          </w:p>
        </w:tc>
        <w:tc>
          <w:tcPr>
            <w:tcW w:w="2509" w:type="dxa"/>
          </w:tcPr>
          <w:p w14:paraId="2BF9BB07" w14:textId="77777777" w:rsidR="00711908" w:rsidRPr="006B6C2C" w:rsidRDefault="00711908" w:rsidP="006350F1">
            <w:pPr>
              <w:rPr>
                <w:rFonts w:ascii="Cambria" w:hAnsi="Cambria"/>
              </w:rPr>
            </w:pPr>
            <w:r w:rsidRPr="006B6C2C">
              <w:rPr>
                <w:rFonts w:ascii="Cambria" w:hAnsi="Cambria"/>
              </w:rPr>
              <w:t>63.42% (6647)</w:t>
            </w:r>
          </w:p>
        </w:tc>
        <w:tc>
          <w:tcPr>
            <w:tcW w:w="7794" w:type="dxa"/>
          </w:tcPr>
          <w:p w14:paraId="6B752901" w14:textId="074AF5C0" w:rsidR="001F0945" w:rsidRPr="006B6C2C" w:rsidRDefault="002E644A" w:rsidP="009A44EB">
            <w:pPr>
              <w:spacing w:after="120"/>
              <w:rPr>
                <w:rFonts w:ascii="Cambria" w:hAnsi="Cambria"/>
              </w:rPr>
            </w:pPr>
            <w:r w:rsidRPr="006B6C2C">
              <w:rPr>
                <w:rFonts w:ascii="Cambria" w:hAnsi="Cambria"/>
              </w:rPr>
              <w:t>B</w:t>
            </w:r>
            <w:r w:rsidR="001F0945" w:rsidRPr="006B6C2C">
              <w:rPr>
                <w:rFonts w:ascii="Cambria" w:hAnsi="Cambria"/>
              </w:rPr>
              <w:t xml:space="preserve">eta-propeller repeat in enzymes using pyrollo-quinoline quinone (PQQ) as </w:t>
            </w:r>
            <w:r w:rsidR="006B45F5" w:rsidRPr="006B6C2C">
              <w:rPr>
                <w:rFonts w:ascii="Cambria" w:hAnsi="Cambria"/>
              </w:rPr>
              <w:t>prosthetic group</w:t>
            </w:r>
            <w:r w:rsidR="001F0945" w:rsidRPr="006B6C2C">
              <w:rPr>
                <w:rFonts w:ascii="Cambria" w:hAnsi="Cambria"/>
              </w:rPr>
              <w:t xml:space="preserve"> (Pfam)</w:t>
            </w:r>
          </w:p>
          <w:p w14:paraId="2688BFCE" w14:textId="192A2A20" w:rsidR="00711908" w:rsidRPr="006B6C2C" w:rsidRDefault="00711908" w:rsidP="009A44EB">
            <w:pPr>
              <w:spacing w:after="120"/>
              <w:rPr>
                <w:rFonts w:ascii="Cambria" w:hAnsi="Cambria"/>
              </w:rPr>
            </w:pPr>
            <w:r w:rsidRPr="006B6C2C">
              <w:rPr>
                <w:rFonts w:ascii="Cambria" w:hAnsi="Cambria"/>
              </w:rPr>
              <w:t xml:space="preserve">Present in sponge microbiome metatranscriptomes, putative role in symbiont-host interactions </w:t>
            </w:r>
            <w:r w:rsidRPr="006B6C2C">
              <w:rPr>
                <w:rFonts w:ascii="Cambria" w:hAnsi="Cambria"/>
              </w:rPr>
              <w:fldChar w:fldCharType="begin" w:fldLock="1"/>
            </w:r>
            <w:r w:rsidR="00A4198C" w:rsidRPr="006B6C2C">
              <w:rPr>
                <w:rFonts w:ascii="Cambria" w:hAnsi="Cambria"/>
              </w:rPr>
              <w:instrText>ADDIN CSL_CITATION {"citationItems":[{"id":"ITEM-1","itemData":{"DOI":"10.1111/mec.14003","ISBN":"0000000154871","ISSN":"1365294X","PMID":"27935037","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Díez-Vives","given":"C.","non-dropping-particle":"","parse-names":false,"suffix":""},{"dropping-particle":"","family":"Moitinho-Silva","given":"L.","non-dropping-particle":"","parse-names":false,"suffix":""},{"dropping-particle":"","family":"Nielsen","given":"S.","non-dropping-particle":"","parse-names":false,"suffix":""},{"dropping-particle":"","family":"Reynolds","given":"D.","non-dropping-particle":"","parse-names":false,"suffix":""},{"dropping-particle":"","family":"Thomas","given":"T.","non-dropping-particle":"","parse-names":false,"suffix":""}],"container-title":"Molecular Ecology","id":"ITEM-1","issue":"5","issued":{"date-parts":[["2017"]]},"page":"1432-1451","title":"Expression of eukaryotic-like protein in the microbiome of sponges","type":"article-journal","volume":"26"},"uris":["http://www.mendeley.com/documents/?uuid=83655284-3b30-456e-b8a4-d3338545151e"]}],"mendeley":{"formattedCitation":"(Díez-Vives et al., 2017)","plainTextFormattedCitation":"(Díez-Vives et al., 2017)","previouslyFormattedCitation":"(Díez-Vives et al., 2017)"},"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Díez-Vives et al., 2017)</w:t>
            </w:r>
            <w:r w:rsidRPr="006B6C2C">
              <w:rPr>
                <w:rFonts w:ascii="Cambria" w:hAnsi="Cambria"/>
              </w:rPr>
              <w:fldChar w:fldCharType="end"/>
            </w:r>
          </w:p>
        </w:tc>
      </w:tr>
      <w:tr w:rsidR="00711908" w:rsidRPr="006B6C2C" w14:paraId="2E6062AB" w14:textId="77777777" w:rsidTr="00372E4D">
        <w:trPr>
          <w:cantSplit/>
        </w:trPr>
        <w:tc>
          <w:tcPr>
            <w:tcW w:w="1701" w:type="dxa"/>
          </w:tcPr>
          <w:p w14:paraId="2BB4504F" w14:textId="77777777" w:rsidR="00711908" w:rsidRPr="006B6C2C" w:rsidRDefault="00711908" w:rsidP="009A44EB">
            <w:pPr>
              <w:spacing w:after="120"/>
              <w:rPr>
                <w:rFonts w:ascii="Cambria" w:hAnsi="Cambria"/>
              </w:rPr>
            </w:pPr>
            <w:r w:rsidRPr="006B6C2C">
              <w:rPr>
                <w:rFonts w:ascii="Cambria" w:hAnsi="Cambria"/>
              </w:rPr>
              <w:t>Sel1</w:t>
            </w:r>
          </w:p>
        </w:tc>
        <w:tc>
          <w:tcPr>
            <w:tcW w:w="2127" w:type="dxa"/>
          </w:tcPr>
          <w:p w14:paraId="3F79BC1E" w14:textId="77777777" w:rsidR="00711908" w:rsidRPr="006B6C2C" w:rsidRDefault="00711908" w:rsidP="009A44EB">
            <w:pPr>
              <w:spacing w:after="120"/>
              <w:rPr>
                <w:rFonts w:ascii="Cambria" w:hAnsi="Cambria"/>
              </w:rPr>
            </w:pPr>
            <w:r w:rsidRPr="006B6C2C">
              <w:rPr>
                <w:rFonts w:ascii="Cambria" w:hAnsi="Cambria"/>
              </w:rPr>
              <w:t>TPR subfamily</w:t>
            </w:r>
          </w:p>
        </w:tc>
        <w:tc>
          <w:tcPr>
            <w:tcW w:w="2509" w:type="dxa"/>
          </w:tcPr>
          <w:p w14:paraId="3C32A76F" w14:textId="77777777" w:rsidR="00711908" w:rsidRPr="006B6C2C" w:rsidRDefault="00711908" w:rsidP="006350F1">
            <w:pPr>
              <w:rPr>
                <w:rFonts w:ascii="Cambria" w:hAnsi="Cambria"/>
              </w:rPr>
            </w:pPr>
            <w:r w:rsidRPr="006B6C2C">
              <w:rPr>
                <w:rFonts w:ascii="Cambria" w:hAnsi="Cambria"/>
              </w:rPr>
              <w:t>61.04% (10391)</w:t>
            </w:r>
          </w:p>
        </w:tc>
        <w:tc>
          <w:tcPr>
            <w:tcW w:w="7794" w:type="dxa"/>
          </w:tcPr>
          <w:p w14:paraId="7E4E33AC" w14:textId="246ED8DB" w:rsidR="00711908" w:rsidRPr="006B6C2C" w:rsidRDefault="00711908" w:rsidP="009A44EB">
            <w:pPr>
              <w:spacing w:after="120"/>
              <w:rPr>
                <w:rFonts w:ascii="Cambria" w:hAnsi="Cambria"/>
              </w:rPr>
            </w:pPr>
            <w:r w:rsidRPr="006B6C2C">
              <w:rPr>
                <w:rFonts w:ascii="Cambria" w:hAnsi="Cambria"/>
              </w:rPr>
              <w:t xml:space="preserve">Present in sponge microbiome metatranscriptomes, putative role in symbiont-host interactions </w:t>
            </w:r>
            <w:r w:rsidRPr="006B6C2C">
              <w:rPr>
                <w:rFonts w:ascii="Cambria" w:hAnsi="Cambria"/>
              </w:rPr>
              <w:fldChar w:fldCharType="begin" w:fldLock="1"/>
            </w:r>
            <w:r w:rsidR="00A4198C" w:rsidRPr="006B6C2C">
              <w:rPr>
                <w:rFonts w:ascii="Cambria" w:hAnsi="Cambria"/>
              </w:rPr>
              <w:instrText>ADDIN CSL_CITATION {"citationItems":[{"id":"ITEM-1","itemData":{"DOI":"10.1111/mec.14003","ISBN":"0000000154871","ISSN":"1365294X","PMID":"27935037","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Díez-Vives","given":"C.","non-dropping-particle":"","parse-names":false,"suffix":""},{"dropping-particle":"","family":"Moitinho-Silva","given":"L.","non-dropping-particle":"","parse-names":false,"suffix":""},{"dropping-particle":"","family":"Nielsen","given":"S.","non-dropping-particle":"","parse-names":false,"suffix":""},{"dropping-particle":"","family":"Reynolds","given":"D.","non-dropping-particle":"","parse-names":false,"suffix":""},{"dropping-particle":"","family":"Thomas","given":"T.","non-dropping-particle":"","parse-names":false,"suffix":""}],"container-title":"Molecular Ecology","id":"ITEM-1","issue":"5","issued":{"date-parts":[["2017"]]},"page":"1432-1451","title":"Expression of eukaryotic-like protein in the microbiome of sponges","type":"article-journal","volume":"26"},"uris":["http://www.mendeley.com/documents/?uuid=83655284-3b30-456e-b8a4-d3338545151e"]}],"mendeley":{"formattedCitation":"(Díez-Vives et al., 2017)","plainTextFormattedCitation":"(Díez-Vives et al., 2017)","previouslyFormattedCitation":"(Díez-Vives et al., 2017)"},"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Díez-Vives et al., 2017)</w:t>
            </w:r>
            <w:r w:rsidRPr="006B6C2C">
              <w:rPr>
                <w:rFonts w:ascii="Cambria" w:hAnsi="Cambria"/>
              </w:rPr>
              <w:fldChar w:fldCharType="end"/>
            </w:r>
          </w:p>
          <w:p w14:paraId="19215256" w14:textId="30D383F3" w:rsidR="00711908" w:rsidRPr="006B6C2C" w:rsidRDefault="00711908" w:rsidP="009A44EB">
            <w:pPr>
              <w:spacing w:after="120"/>
              <w:rPr>
                <w:rFonts w:ascii="Cambria" w:hAnsi="Cambria"/>
              </w:rPr>
            </w:pPr>
            <w:r w:rsidRPr="006B6C2C">
              <w:rPr>
                <w:rFonts w:ascii="Cambria" w:hAnsi="Cambria"/>
              </w:rPr>
              <w:t xml:space="preserve">Present in obligate intracellular amoeba symbiont </w:t>
            </w:r>
            <w:r w:rsidRPr="006B6C2C">
              <w:rPr>
                <w:rFonts w:ascii="Cambria" w:hAnsi="Cambria"/>
                <w:i/>
              </w:rPr>
              <w:t>Candidatus</w:t>
            </w:r>
            <w:r w:rsidRPr="006B6C2C">
              <w:rPr>
                <w:rFonts w:ascii="Cambria" w:hAnsi="Cambria"/>
              </w:rPr>
              <w:t xml:space="preserve"> Amoebophilus asiaticus genome, probable function in interactio</w:t>
            </w:r>
            <w:r w:rsidR="00A3715A" w:rsidRPr="006B6C2C">
              <w:rPr>
                <w:rFonts w:ascii="Cambria" w:hAnsi="Cambria"/>
              </w:rPr>
              <w:t>n</w:t>
            </w:r>
            <w:r w:rsidRPr="006B6C2C">
              <w:rPr>
                <w:rFonts w:ascii="Cambria" w:hAnsi="Cambria"/>
              </w:rPr>
              <w:t xml:space="preserve">s with the host </w:t>
            </w:r>
            <w:r w:rsidRPr="006B6C2C">
              <w:rPr>
                <w:rFonts w:ascii="Cambria" w:hAnsi="Cambria"/>
              </w:rPr>
              <w:fldChar w:fldCharType="begin" w:fldLock="1"/>
            </w:r>
            <w:r w:rsidR="00972389" w:rsidRPr="006B6C2C">
              <w:rPr>
                <w:rFonts w:ascii="Cambria" w:hAnsi="Cambria"/>
              </w:rPr>
              <w:instrText>ADDIN CSL_CITATION {"citationItems":[{"id":"ITEM-1","itemData":{"DOI":"10.1128/JB.01379-09","ISBN":"0021-9193","ISSN":"00219193","PMID":"20023027","abstract":"Protozoa play host for many intracellular bacteria and are important for the adaptation of pathogenic bacteria to eukaryotic cells. We analyzed the genome sequence of \"Candidatus Amoebophilus asiaticus,\" an obligate intracellular amoeba symbiont belonging to the Bacteroidetes. The genome has a size of 1.89 Mbp, encodes 1,557 proteins, and shows massive proliferation of IS elements (24% of all genes), although the genome seems to be evolutionarily relatively stable. The genome does not encode pathways for de novo biosynthesis of cofactors, nucleotides, and almost all amino acids. \"Ca. Amoebophilus asiaticus\" encodes a variety of proteins with predicted importance for host cell interaction; in particular, an arsenal of proteins with eukaryotic domains, including ankyrin-, TPR/SEL1-, and leucine-rich repeats, which is hitherto unmatched among prokaryotes, is remarkable. Unexpectedly, 26 proteins that can interfere with the host ubiquitin system were identified in the genome. These proteins include F- and U-box domain proteins and two ubiquitin-specific proteases of the CA clan C19 family, representing the first prokaryotic members of this protein family. Consequently, interference with the host ubiquitin system is an important host cell interaction mechanism of \"Ca. Amoebophilus asiaticus\". More generally, we show that the eukaryotic domains identified in \"Ca. Amoebophilus asiaticus\" are also significantly enriched in the genomes of other amoeba-associated bacteria (including chlamydiae, Legionella pneumophila, Rickettsia bellii, Francisella tularensis, and Mycobacterium avium). This indicates that phylogenetically and ecologically diverse bacteria which thrive inside amoebae exploit common mechanisms for interaction with their hosts, and it provides further evidence for the role of amoebae as training grounds for bacterial pathogens of humans.","author":[{"dropping-particle":"","family":"Schmitz-Esser","given":"Stephan","non-dropping-particle":"","parse-names":false,"suffix":""},{"dropping-particle":"","family":"Tischler","given":"Patrick","non-dropping-particle":"","parse-names":false,"suffix":""},{"dropping-particle":"","family":"Arnold","given":"Roland","non-dropping-particle":"","parse-names":false,"suffix":""},{"dropping-particle":"","family":"Montanaro","given":"Jacqueline","non-dropping-particle":"","parse-names":false,"suffix":""},{"dropping-particle":"","family":"Wagner","given":"Michael","non-dropping-particle":"","parse-names":false,"suffix":""},{"dropping-particle":"","family":"Rattei","given":"Thomas","non-dropping-particle":"","parse-names":false,"suffix":""},{"dropping-particle":"","family":"Horn","given":"Matthias","non-dropping-particle":"","parse-names":false,"suffix":""}],"container-title":"Journal of Bacteriology","id":"ITEM-1","issue":"4","issued":{"date-parts":[["2010"]]},"page":"1045-1057","title":"The genome of the amoeba symbiont \"&lt;i&gt;Candidatus&lt;/i&gt; Amoebophilus asiaticus\" reveals common mechanisms for host cell interaction among amoeba-associated bacteria","type":"article-journal","volume":"192"},"uris":["http://www.mendeley.com/documents/?uuid=e0e5a77e-fbdc-4f56-8cd2-3c5452f94c94"]}],"mendeley":{"formattedCitation":"(Schmitz-Esser et al., 2010)","plainTextFormattedCitation":"(Schmitz-Esser et al., 2010)","previouslyFormattedCitation":"(Schmitz-Esser et al., 2010)"},"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Schmitz-Esser et al., 2010)</w:t>
            </w:r>
            <w:r w:rsidRPr="006B6C2C">
              <w:rPr>
                <w:rFonts w:ascii="Cambria" w:hAnsi="Cambria"/>
              </w:rPr>
              <w:fldChar w:fldCharType="end"/>
            </w:r>
          </w:p>
        </w:tc>
      </w:tr>
      <w:tr w:rsidR="00711908" w:rsidRPr="006B6C2C" w14:paraId="630F6AEA" w14:textId="77777777" w:rsidTr="00372E4D">
        <w:trPr>
          <w:cantSplit/>
        </w:trPr>
        <w:tc>
          <w:tcPr>
            <w:tcW w:w="1701" w:type="dxa"/>
          </w:tcPr>
          <w:p w14:paraId="42B60127" w14:textId="12AC0E76" w:rsidR="00711908" w:rsidRPr="006B6C2C" w:rsidRDefault="00711908" w:rsidP="009A44EB">
            <w:pPr>
              <w:spacing w:after="120"/>
              <w:rPr>
                <w:rFonts w:ascii="Cambria" w:hAnsi="Cambria"/>
              </w:rPr>
            </w:pPr>
            <w:r w:rsidRPr="006B6C2C">
              <w:rPr>
                <w:rFonts w:ascii="Cambria" w:hAnsi="Cambria"/>
              </w:rPr>
              <w:t>SNARE</w:t>
            </w:r>
            <w:r w:rsidR="0072458E" w:rsidRPr="006B6C2C">
              <w:rPr>
                <w:rFonts w:ascii="Cambria" w:hAnsi="Cambria"/>
              </w:rPr>
              <w:t>, IncA</w:t>
            </w:r>
          </w:p>
        </w:tc>
        <w:tc>
          <w:tcPr>
            <w:tcW w:w="2127" w:type="dxa"/>
          </w:tcPr>
          <w:p w14:paraId="5B571680" w14:textId="0CF666DA" w:rsidR="00711908" w:rsidRPr="006B6C2C" w:rsidRDefault="0097787C" w:rsidP="0072458E">
            <w:pPr>
              <w:spacing w:after="120"/>
              <w:rPr>
                <w:rFonts w:ascii="Cambria" w:hAnsi="Cambria"/>
              </w:rPr>
            </w:pPr>
            <w:r w:rsidRPr="006B6C2C">
              <w:rPr>
                <w:rFonts w:ascii="Cambria" w:hAnsi="Cambria"/>
              </w:rPr>
              <w:t>SNARE domain</w:t>
            </w:r>
            <w:r w:rsidR="0072458E" w:rsidRPr="006B6C2C">
              <w:rPr>
                <w:rFonts w:ascii="Cambria" w:hAnsi="Cambria"/>
              </w:rPr>
              <w:t>, IncA protein</w:t>
            </w:r>
            <w:r w:rsidR="00711908" w:rsidRPr="006B6C2C">
              <w:rPr>
                <w:rFonts w:ascii="Cambria" w:hAnsi="Cambria"/>
              </w:rPr>
              <w:t xml:space="preserve"> </w:t>
            </w:r>
          </w:p>
        </w:tc>
        <w:tc>
          <w:tcPr>
            <w:tcW w:w="2509" w:type="dxa"/>
          </w:tcPr>
          <w:p w14:paraId="63D48339" w14:textId="3B8EAA40" w:rsidR="00711908" w:rsidRPr="006B6C2C" w:rsidRDefault="00627078" w:rsidP="006350F1">
            <w:pPr>
              <w:rPr>
                <w:rFonts w:ascii="Cambria" w:hAnsi="Cambria"/>
              </w:rPr>
            </w:pPr>
            <w:r w:rsidRPr="006B6C2C">
              <w:rPr>
                <w:rFonts w:ascii="Cambria" w:hAnsi="Cambria"/>
              </w:rPr>
              <w:t>t_SNARE: 0.07% (4)</w:t>
            </w:r>
          </w:p>
          <w:p w14:paraId="37070477" w14:textId="77777777" w:rsidR="0072458E" w:rsidRPr="006B6C2C" w:rsidRDefault="0072458E" w:rsidP="006350F1">
            <w:pPr>
              <w:rPr>
                <w:rFonts w:ascii="Cambria" w:hAnsi="Cambria"/>
              </w:rPr>
            </w:pPr>
          </w:p>
        </w:tc>
        <w:tc>
          <w:tcPr>
            <w:tcW w:w="7794" w:type="dxa"/>
          </w:tcPr>
          <w:p w14:paraId="23432C83" w14:textId="7839F5EA" w:rsidR="00711908" w:rsidRPr="006B6C2C" w:rsidRDefault="00711908" w:rsidP="009A44EB">
            <w:pPr>
              <w:spacing w:after="120"/>
              <w:rPr>
                <w:rFonts w:ascii="Cambria" w:hAnsi="Cambria"/>
              </w:rPr>
            </w:pPr>
            <w:r w:rsidRPr="006B6C2C">
              <w:rPr>
                <w:rFonts w:ascii="Cambria" w:hAnsi="Cambria"/>
              </w:rPr>
              <w:t xml:space="preserve">Intracellular bacteria can use SNARE-like proteins (including IncA) to block host SNARE-mediated membrane fusion and thereby endocytosis </w:t>
            </w:r>
            <w:r w:rsidRPr="006B6C2C">
              <w:rPr>
                <w:rFonts w:ascii="Cambria" w:hAnsi="Cambria"/>
              </w:rPr>
              <w:fldChar w:fldCharType="begin" w:fldLock="1"/>
            </w:r>
            <w:r w:rsidR="00972389" w:rsidRPr="006B6C2C">
              <w:rPr>
                <w:rFonts w:ascii="Cambria" w:hAnsi="Cambria"/>
              </w:rPr>
              <w:instrText>ADDIN CSL_CITATION {"citationItems":[{"id":"ITEM-1","itemData":{"DOI":"10.1371/journal.pone.0007375","ISBN":"1932-6203 (Electronic)\\r1932-6203 (Linking)","ISSN":"19326203","PMID":"19823575","abstract":"Pathogens use diverse molecular machines to penetrate host cells and manipulate intracellular vesicular trafficking. Viruses employ glycoproteins, functionally and structurally similar to the SNARE proteins, to induce eukaryotic membrane fusion. Intracellular pathogens, on the other hand, need to block fusion of their infectious phagosomes with various endocytic compartments to escape from the degradative pathway. The molecular details concerning the mechanisms underlying this process are lacking. Using both an in vitro liposome fusion assay and a cellular assay, we showed that SNARE-like bacterial proteins block membrane fusion in eukaryotic cells by directly inhibiting SNARE-mediated membrane fusion. More specifically, we showed that IncA and IcmG/DotF, two SNARE-like proteins respectively expressed by Chlamydia and Legionella, inhibit the endocytic SNARE machinery. Furthermore, we identified that the SNARE-like motif present in these bacterial proteins encodes the inhibitory function. This finding suggests that SNARE-like motifs are capable of specifically manipulating membrane fusion in a wide variety of biological environments. Ultimately, this motif may have been selected during evolution because it is an efficient structural motif for modifying eukaryotic membrane fusion and thus contribute to pathogen survival.","author":[{"dropping-particle":"","family":"Paumet","given":"Fabienne","non-dropping-particle":"","parse-names":false,"suffix":""},{"dropping-particle":"","family":"Wesolowski","given":"Jordan","non-dropping-particle":"","parse-names":false,"suffix":""},{"dropping-particle":"","family":"Garcia-Diaz","given":"Alejandro","non-dropping-particle":"","parse-names":false,"suffix":""},{"dropping-particle":"","family":"Delevoye","given":"Cedric","non-dropping-particle":"","parse-names":false,"suffix":""},{"dropping-particle":"","family":"Aulner","given":"Nathalie","non-dropping-particle":"","parse-names":false,"suffix":""},{"dropping-particle":"","family":"Shuman","given":"Howard A.","non-dropping-particle":"","parse-names":false,"suffix":""},{"dropping-particle":"","family":"Subtil","given":"Agathe","non-dropping-particle":"","parse-names":false,"suffix":""},{"dropping-particle":"","family":"Rothman","given":"James E.","non-dropping-particle":"","parse-names":false,"suffix":""}],"container-title":"PLoS ONE","id":"ITEM-1","issue":"10","issued":{"date-parts":[["2009"]]},"page":"e7375","title":"Intracellular bacteria encode inhibitory SNARE-like proteins","type":"article-journal","volume":"4"},"uris":["http://www.mendeley.com/documents/?uuid=838d13d7-9ea8-4c01-88a2-e1f77767c98e","http://www.mendeley.com/documents/?uuid=970406b6-df1a-4989-81cb-4b497d23c36b"]}],"mendeley":{"formattedCitation":"(Paumet et al., 2009)","plainTextFormattedCitation":"(Paumet et al., 2009)","previouslyFormattedCitation":"(Paumet et al., 2009)"},"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Paumet et al., 2009)</w:t>
            </w:r>
            <w:r w:rsidRPr="006B6C2C">
              <w:rPr>
                <w:rFonts w:ascii="Cambria" w:hAnsi="Cambria"/>
              </w:rPr>
              <w:fldChar w:fldCharType="end"/>
            </w:r>
          </w:p>
        </w:tc>
      </w:tr>
      <w:tr w:rsidR="00711908" w:rsidRPr="006B6C2C" w14:paraId="4E70A877" w14:textId="77777777" w:rsidTr="00372E4D">
        <w:trPr>
          <w:cantSplit/>
        </w:trPr>
        <w:tc>
          <w:tcPr>
            <w:tcW w:w="1701" w:type="dxa"/>
          </w:tcPr>
          <w:p w14:paraId="61857E3A" w14:textId="6ABB0D3A" w:rsidR="00711908" w:rsidRPr="006B6C2C" w:rsidRDefault="00711908" w:rsidP="009A44EB">
            <w:pPr>
              <w:spacing w:after="120"/>
              <w:rPr>
                <w:rFonts w:ascii="Cambria" w:hAnsi="Cambria"/>
              </w:rPr>
            </w:pPr>
            <w:r w:rsidRPr="006B6C2C">
              <w:rPr>
                <w:rFonts w:ascii="Cambria" w:hAnsi="Cambria"/>
              </w:rPr>
              <w:t>TIR</w:t>
            </w:r>
          </w:p>
        </w:tc>
        <w:tc>
          <w:tcPr>
            <w:tcW w:w="2127" w:type="dxa"/>
          </w:tcPr>
          <w:p w14:paraId="59487480" w14:textId="77777777" w:rsidR="00711908" w:rsidRPr="006B6C2C" w:rsidRDefault="00711908" w:rsidP="009A44EB">
            <w:pPr>
              <w:spacing w:after="120"/>
              <w:rPr>
                <w:rFonts w:ascii="Cambria" w:hAnsi="Cambria"/>
              </w:rPr>
            </w:pPr>
            <w:r w:rsidRPr="006B6C2C">
              <w:rPr>
                <w:rFonts w:ascii="Cambria" w:hAnsi="Cambria"/>
              </w:rPr>
              <w:t>Toll-interleukin-receptor</w:t>
            </w:r>
          </w:p>
        </w:tc>
        <w:tc>
          <w:tcPr>
            <w:tcW w:w="2509" w:type="dxa"/>
          </w:tcPr>
          <w:p w14:paraId="4BAA2EE3" w14:textId="2345856C" w:rsidR="00711908" w:rsidRPr="006B6C2C" w:rsidRDefault="00B61A00" w:rsidP="006350F1">
            <w:pPr>
              <w:rPr>
                <w:rFonts w:ascii="Cambria" w:hAnsi="Cambria"/>
              </w:rPr>
            </w:pPr>
            <w:r w:rsidRPr="006B6C2C">
              <w:rPr>
                <w:rFonts w:ascii="Cambria" w:hAnsi="Cambria"/>
              </w:rPr>
              <w:t>1.</w:t>
            </w:r>
            <w:r w:rsidR="00711908" w:rsidRPr="006B6C2C">
              <w:rPr>
                <w:rFonts w:ascii="Cambria" w:hAnsi="Cambria"/>
              </w:rPr>
              <w:t>04% (47)</w:t>
            </w:r>
          </w:p>
        </w:tc>
        <w:tc>
          <w:tcPr>
            <w:tcW w:w="7794" w:type="dxa"/>
          </w:tcPr>
          <w:p w14:paraId="5AD592E1" w14:textId="19174357" w:rsidR="00711908" w:rsidRPr="006B6C2C" w:rsidRDefault="005D1699" w:rsidP="005D1699">
            <w:pPr>
              <w:spacing w:after="120"/>
              <w:rPr>
                <w:rFonts w:ascii="Cambria" w:hAnsi="Cambria"/>
              </w:rPr>
            </w:pPr>
            <w:r w:rsidRPr="006B6C2C">
              <w:rPr>
                <w:rFonts w:ascii="Cambria" w:hAnsi="Cambria"/>
              </w:rPr>
              <w:t>Protein-protein interaction domain</w:t>
            </w:r>
            <w:r w:rsidR="00711908" w:rsidRPr="006B6C2C">
              <w:rPr>
                <w:rFonts w:ascii="Cambria" w:hAnsi="Cambria"/>
              </w:rPr>
              <w:t xml:space="preserve"> in </w:t>
            </w:r>
            <w:r w:rsidRPr="006B6C2C">
              <w:rPr>
                <w:rFonts w:ascii="Cambria" w:hAnsi="Cambria"/>
              </w:rPr>
              <w:t xml:space="preserve">innate </w:t>
            </w:r>
            <w:r w:rsidR="00711908" w:rsidRPr="006B6C2C">
              <w:rPr>
                <w:rFonts w:ascii="Cambria" w:hAnsi="Cambria"/>
              </w:rPr>
              <w:t>immune syste</w:t>
            </w:r>
            <w:r w:rsidR="00711801" w:rsidRPr="006B6C2C">
              <w:rPr>
                <w:rFonts w:ascii="Cambria" w:hAnsi="Cambria"/>
              </w:rPr>
              <w:t>m</w:t>
            </w:r>
            <w:r w:rsidRPr="006B6C2C">
              <w:rPr>
                <w:rFonts w:ascii="Cambria" w:hAnsi="Cambria"/>
              </w:rPr>
              <w:t xml:space="preserve"> proteins</w:t>
            </w:r>
            <w:r w:rsidR="00711801" w:rsidRPr="006B6C2C">
              <w:rPr>
                <w:rFonts w:ascii="Cambria" w:hAnsi="Cambria"/>
              </w:rPr>
              <w:t xml:space="preserve"> of plants and animals, present</w:t>
            </w:r>
            <w:r w:rsidR="00711908" w:rsidRPr="006B6C2C">
              <w:rPr>
                <w:rFonts w:ascii="Cambria" w:hAnsi="Cambria"/>
              </w:rPr>
              <w:t xml:space="preserve"> in pathogenic and n</w:t>
            </w:r>
            <w:r w:rsidRPr="006B6C2C">
              <w:rPr>
                <w:rFonts w:ascii="Cambria" w:hAnsi="Cambria"/>
              </w:rPr>
              <w:t xml:space="preserve">on-pathogenic bacteria, </w:t>
            </w:r>
            <w:r w:rsidR="00711908" w:rsidRPr="006B6C2C">
              <w:rPr>
                <w:rFonts w:ascii="Cambria" w:hAnsi="Cambria"/>
              </w:rPr>
              <w:t xml:space="preserve">TIR </w:t>
            </w:r>
            <w:r w:rsidRPr="006B6C2C">
              <w:rPr>
                <w:rFonts w:ascii="Cambria" w:hAnsi="Cambria"/>
              </w:rPr>
              <w:t xml:space="preserve">domain-containing </w:t>
            </w:r>
            <w:r w:rsidR="00711908" w:rsidRPr="006B6C2C">
              <w:rPr>
                <w:rFonts w:ascii="Cambria" w:hAnsi="Cambria"/>
              </w:rPr>
              <w:t xml:space="preserve">proteins </w:t>
            </w:r>
            <w:r w:rsidRPr="006B6C2C">
              <w:rPr>
                <w:rFonts w:ascii="Cambria" w:hAnsi="Cambria"/>
              </w:rPr>
              <w:t xml:space="preserve">of pathogens </w:t>
            </w:r>
            <w:r w:rsidR="00711908" w:rsidRPr="006B6C2C">
              <w:rPr>
                <w:rFonts w:ascii="Cambria" w:hAnsi="Cambria"/>
              </w:rPr>
              <w:t xml:space="preserve">can interfere with host immune system </w:t>
            </w:r>
            <w:r w:rsidR="00711908" w:rsidRPr="006B6C2C">
              <w:rPr>
                <w:rFonts w:ascii="Cambria" w:hAnsi="Cambria"/>
              </w:rPr>
              <w:fldChar w:fldCharType="begin" w:fldLock="1"/>
            </w:r>
            <w:r w:rsidR="00972389" w:rsidRPr="006B6C2C">
              <w:rPr>
                <w:rFonts w:ascii="Cambria" w:hAnsi="Cambria"/>
              </w:rPr>
              <w:instrText>ADDIN CSL_CITATION {"citationItems":[{"id":"ITEM-1","itemData":{"DOI":"10.1007/s10495-014-1064-2","ISBN":"0264-6021 (Print)","ISSN":"1573675X","PMID":"25451009","abstract":"The Toll/interleukin-1 receptor/resistance protein (TIR) domain is a protein-protein interaction domain consisting of 125-200 residues, widely distributed in animals, plants and bacteria but absent from fungi, archea and viruses. In plants and animals, these domains are found in proteins with functions in innate immune pathways, while in bacteria, some TIR domain-containing proteins interfere with the innate immune pathways in the host. TIR domains function as protein scaffolds, mostly involving self-association and homotypic interactions with other TIR domains. In the last 15 years, the three-dimensional structures of TIR domains from several mammalian, plant and bacterial proteins have been reported. These structures, jointly with functional data including the identification of interacting proteins, have started to provide insight into the molecular basis of the assembly of animal and plant immune signaling complexes, and for host immunosuppression by bacterial pathogens. This review focuses on the current knowledge of the structures of the TIR domains and how the structure relates to function.","author":[{"dropping-particle":"","family":"Ve","given":"Thomas","non-dropping-particle":"","parse-names":false,"suffix":""},{"dropping-particle":"","family":"Williams","given":"Simon J.","non-dropping-particle":"","parse-names":false,"suffix":""},{"dropping-particle":"","family":"Kobe","given":"Bostjan","non-dropping-particle":"","parse-names":false,"suffix":""}],"container-title":"Apoptosis","id":"ITEM-1","issue":"2","issued":{"date-parts":[["2015"]]},"page":"250-261","title":"Structure and function of Toll/interleukin-1 receptor/resistance protein (TIR) domains","type":"article-journal","volume":"20"},"uris":["http://www.mendeley.com/documents/?uuid=4aaabe61-6591-45c3-b886-fd3a400ff656"]}],"mendeley":{"formattedCitation":"(Ve et al., 2015)","plainTextFormattedCitation":"(Ve et al., 2015)","previouslyFormattedCitation":"(Ve et al., 2015)"},"properties":{"noteIndex":0},"schema":"https://github.com/citation-style-language/schema/raw/master/csl-citation.json"}</w:instrText>
            </w:r>
            <w:r w:rsidR="00711908" w:rsidRPr="006B6C2C">
              <w:rPr>
                <w:rFonts w:ascii="Cambria" w:hAnsi="Cambria"/>
              </w:rPr>
              <w:fldChar w:fldCharType="separate"/>
            </w:r>
            <w:r w:rsidR="00807DA7" w:rsidRPr="006B6C2C">
              <w:rPr>
                <w:rFonts w:ascii="Cambria" w:hAnsi="Cambria"/>
                <w:noProof/>
              </w:rPr>
              <w:t>(Ve et al., 2015)</w:t>
            </w:r>
            <w:r w:rsidR="00711908" w:rsidRPr="006B6C2C">
              <w:rPr>
                <w:rFonts w:ascii="Cambria" w:hAnsi="Cambria"/>
              </w:rPr>
              <w:fldChar w:fldCharType="end"/>
            </w:r>
          </w:p>
        </w:tc>
      </w:tr>
      <w:tr w:rsidR="00711908" w:rsidRPr="006B6C2C" w14:paraId="490F9444" w14:textId="77777777" w:rsidTr="00372E4D">
        <w:trPr>
          <w:cantSplit/>
        </w:trPr>
        <w:tc>
          <w:tcPr>
            <w:tcW w:w="1701" w:type="dxa"/>
          </w:tcPr>
          <w:p w14:paraId="52FBB831" w14:textId="77777777" w:rsidR="00711908" w:rsidRPr="006B6C2C" w:rsidRDefault="00711908" w:rsidP="009A44EB">
            <w:pPr>
              <w:spacing w:after="120"/>
              <w:rPr>
                <w:rFonts w:ascii="Cambria" w:hAnsi="Cambria"/>
              </w:rPr>
            </w:pPr>
            <w:r w:rsidRPr="006B6C2C">
              <w:rPr>
                <w:rFonts w:ascii="Cambria" w:hAnsi="Cambria"/>
              </w:rPr>
              <w:lastRenderedPageBreak/>
              <w:t>TPR</w:t>
            </w:r>
          </w:p>
        </w:tc>
        <w:tc>
          <w:tcPr>
            <w:tcW w:w="2127" w:type="dxa"/>
          </w:tcPr>
          <w:p w14:paraId="1DD61D46" w14:textId="77777777" w:rsidR="00711908" w:rsidRPr="006B6C2C" w:rsidRDefault="00711908" w:rsidP="009A44EB">
            <w:pPr>
              <w:spacing w:after="120"/>
              <w:rPr>
                <w:rFonts w:ascii="Cambria" w:hAnsi="Cambria"/>
              </w:rPr>
            </w:pPr>
            <w:r w:rsidRPr="006B6C2C">
              <w:rPr>
                <w:rFonts w:ascii="Cambria" w:hAnsi="Cambria"/>
              </w:rPr>
              <w:t>tetratricopeptide repeats</w:t>
            </w:r>
          </w:p>
        </w:tc>
        <w:tc>
          <w:tcPr>
            <w:tcW w:w="2509" w:type="dxa"/>
          </w:tcPr>
          <w:p w14:paraId="3A2DC85E" w14:textId="77777777" w:rsidR="00711908" w:rsidRPr="006B6C2C" w:rsidRDefault="00711908" w:rsidP="006350F1">
            <w:pPr>
              <w:rPr>
                <w:rFonts w:ascii="Cambria" w:hAnsi="Cambria"/>
              </w:rPr>
            </w:pPr>
            <w:r w:rsidRPr="006B6C2C">
              <w:rPr>
                <w:rFonts w:ascii="Cambria" w:hAnsi="Cambria"/>
              </w:rPr>
              <w:t>51.13% (33476)</w:t>
            </w:r>
          </w:p>
        </w:tc>
        <w:tc>
          <w:tcPr>
            <w:tcW w:w="7794" w:type="dxa"/>
          </w:tcPr>
          <w:p w14:paraId="096C91FF" w14:textId="0E2B2BD4" w:rsidR="00711908" w:rsidRPr="006B6C2C" w:rsidRDefault="00711908" w:rsidP="009A44EB">
            <w:pPr>
              <w:spacing w:after="120"/>
              <w:rPr>
                <w:rFonts w:ascii="Cambria" w:hAnsi="Cambria"/>
              </w:rPr>
            </w:pPr>
            <w:r w:rsidRPr="006B6C2C">
              <w:rPr>
                <w:rFonts w:ascii="Cambria" w:hAnsi="Cambria"/>
              </w:rPr>
              <w:t xml:space="preserve">Present in sponge microbiome metatranscriptomes, putative role in symbiont-host interactions </w:t>
            </w:r>
            <w:r w:rsidRPr="006B6C2C">
              <w:rPr>
                <w:rFonts w:ascii="Cambria" w:hAnsi="Cambria"/>
              </w:rPr>
              <w:fldChar w:fldCharType="begin" w:fldLock="1"/>
            </w:r>
            <w:r w:rsidR="00A4198C" w:rsidRPr="006B6C2C">
              <w:rPr>
                <w:rFonts w:ascii="Cambria" w:hAnsi="Cambria"/>
              </w:rPr>
              <w:instrText>ADDIN CSL_CITATION {"citationItems":[{"id":"ITEM-1","itemData":{"DOI":"10.1111/mec.14003","ISBN":"0000000154871","ISSN":"1365294X","PMID":"27935037","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Díez-Vives","given":"C.","non-dropping-particle":"","parse-names":false,"suffix":""},{"dropping-particle":"","family":"Moitinho-Silva","given":"L.","non-dropping-particle":"","parse-names":false,"suffix":""},{"dropping-particle":"","family":"Nielsen","given":"S.","non-dropping-particle":"","parse-names":false,"suffix":""},{"dropping-particle":"","family":"Reynolds","given":"D.","non-dropping-particle":"","parse-names":false,"suffix":""},{"dropping-particle":"","family":"Thomas","given":"T.","non-dropping-particle":"","parse-names":false,"suffix":""}],"container-title":"Molecular Ecology","id":"ITEM-1","issue":"5","issued":{"date-parts":[["2017"]]},"page":"1432-1451","title":"Expression of eukaryotic-like protein in the microbiome of sponges","type":"article-journal","volume":"26"},"uris":["http://www.mendeley.com/documents/?uuid=83655284-3b30-456e-b8a4-d3338545151e"]}],"mendeley":{"formattedCitation":"(Díez-Vives et al., 2017)","plainTextFormattedCitation":"(Díez-Vives et al., 2017)","previouslyFormattedCitation":"(Díez-Vives et al., 2017)"},"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Díez-Vives et al., 2017)</w:t>
            </w:r>
            <w:r w:rsidRPr="006B6C2C">
              <w:rPr>
                <w:rFonts w:ascii="Cambria" w:hAnsi="Cambria"/>
              </w:rPr>
              <w:fldChar w:fldCharType="end"/>
            </w:r>
          </w:p>
          <w:p w14:paraId="713815B8" w14:textId="5970EF0E" w:rsidR="00711908" w:rsidRPr="006B6C2C" w:rsidRDefault="00711908" w:rsidP="009A44EB">
            <w:pPr>
              <w:spacing w:after="120"/>
              <w:rPr>
                <w:rFonts w:ascii="Cambria" w:hAnsi="Cambria"/>
              </w:rPr>
            </w:pPr>
            <w:r w:rsidRPr="006B6C2C">
              <w:rPr>
                <w:rFonts w:ascii="Cambria" w:hAnsi="Cambria"/>
              </w:rPr>
              <w:t xml:space="preserve">Present in obligate intracellular amoeba symbiont </w:t>
            </w:r>
            <w:r w:rsidRPr="006B6C2C">
              <w:rPr>
                <w:rFonts w:ascii="Cambria" w:hAnsi="Cambria"/>
                <w:i/>
              </w:rPr>
              <w:t>Candidatus</w:t>
            </w:r>
            <w:r w:rsidRPr="006B6C2C">
              <w:rPr>
                <w:rFonts w:ascii="Cambria" w:hAnsi="Cambria"/>
              </w:rPr>
              <w:t xml:space="preserve"> Amoebophilus asiaticus genome, probable function in interactio</w:t>
            </w:r>
            <w:r w:rsidR="00D13E68" w:rsidRPr="006B6C2C">
              <w:rPr>
                <w:rFonts w:ascii="Cambria" w:hAnsi="Cambria"/>
              </w:rPr>
              <w:t>n</w:t>
            </w:r>
            <w:r w:rsidRPr="006B6C2C">
              <w:rPr>
                <w:rFonts w:ascii="Cambria" w:hAnsi="Cambria"/>
              </w:rPr>
              <w:t xml:space="preserve">s with the host </w:t>
            </w:r>
            <w:r w:rsidRPr="006B6C2C">
              <w:rPr>
                <w:rFonts w:ascii="Cambria" w:hAnsi="Cambria"/>
              </w:rPr>
              <w:fldChar w:fldCharType="begin" w:fldLock="1"/>
            </w:r>
            <w:r w:rsidR="00972389" w:rsidRPr="006B6C2C">
              <w:rPr>
                <w:rFonts w:ascii="Cambria" w:hAnsi="Cambria"/>
              </w:rPr>
              <w:instrText>ADDIN CSL_CITATION {"citationItems":[{"id":"ITEM-1","itemData":{"DOI":"10.1128/JB.01379-09","ISBN":"0021-9193","ISSN":"00219193","PMID":"20023027","abstract":"Protozoa play host for many intracellular bacteria and are important for the adaptation of pathogenic bacteria to eukaryotic cells. We analyzed the genome sequence of \"Candidatus Amoebophilus asiaticus,\" an obligate intracellular amoeba symbiont belonging to the Bacteroidetes. The genome has a size of 1.89 Mbp, encodes 1,557 proteins, and shows massive proliferation of IS elements (24% of all genes), although the genome seems to be evolutionarily relatively stable. The genome does not encode pathways for de novo biosynthesis of cofactors, nucleotides, and almost all amino acids. \"Ca. Amoebophilus asiaticus\" encodes a variety of proteins with predicted importance for host cell interaction; in particular, an arsenal of proteins with eukaryotic domains, including ankyrin-, TPR/SEL1-, and leucine-rich repeats, which is hitherto unmatched among prokaryotes, is remarkable. Unexpectedly, 26 proteins that can interfere with the host ubiquitin system were identified in the genome. These proteins include F- and U-box domain proteins and two ubiquitin-specific proteases of the CA clan C19 family, representing the first prokaryotic members of this protein family. Consequently, interference with the host ubiquitin system is an important host cell interaction mechanism of \"Ca. Amoebophilus asiaticus\". More generally, we show that the eukaryotic domains identified in \"Ca. Amoebophilus asiaticus\" are also significantly enriched in the genomes of other amoeba-associated bacteria (including chlamydiae, Legionella pneumophila, Rickettsia bellii, Francisella tularensis, and Mycobacterium avium). This indicates that phylogenetically and ecologically diverse bacteria which thrive inside amoebae exploit common mechanisms for interaction with their hosts, and it provides further evidence for the role of amoebae as training grounds for bacterial pathogens of humans.","author":[{"dropping-particle":"","family":"Schmitz-Esser","given":"Stephan","non-dropping-particle":"","parse-names":false,"suffix":""},{"dropping-particle":"","family":"Tischler","given":"Patrick","non-dropping-particle":"","parse-names":false,"suffix":""},{"dropping-particle":"","family":"Arnold","given":"Roland","non-dropping-particle":"","parse-names":false,"suffix":""},{"dropping-particle":"","family":"Montanaro","given":"Jacqueline","non-dropping-particle":"","parse-names":false,"suffix":""},{"dropping-particle":"","family":"Wagner","given":"Michael","non-dropping-particle":"","parse-names":false,"suffix":""},{"dropping-particle":"","family":"Rattei","given":"Thomas","non-dropping-particle":"","parse-names":false,"suffix":""},{"dropping-particle":"","family":"Horn","given":"Matthias","non-dropping-particle":"","parse-names":false,"suffix":""}],"container-title":"Journal of Bacteriology","id":"ITEM-1","issue":"4","issued":{"date-parts":[["2010"]]},"page":"1045-1057","title":"The genome of the amoeba symbiont \"&lt;i&gt;Candidatus&lt;/i&gt; Amoebophilus asiaticus\" reveals common mechanisms for host cell interaction among amoeba-associated bacteria","type":"article-journal","volume":"192"},"uris":["http://www.mendeley.com/documents/?uuid=e0e5a77e-fbdc-4f56-8cd2-3c5452f94c94"]}],"mendeley":{"formattedCitation":"(Schmitz-Esser et al., 2010)","plainTextFormattedCitation":"(Schmitz-Esser et al., 2010)","previouslyFormattedCitation":"(Schmitz-Esser et al., 2010)"},"properties":{"noteIndex":0},"schema":"https://github.com/citation-style-language/schema/raw/master/csl-citation.json"}</w:instrText>
            </w:r>
            <w:r w:rsidRPr="006B6C2C">
              <w:rPr>
                <w:rFonts w:ascii="Cambria" w:hAnsi="Cambria"/>
              </w:rPr>
              <w:fldChar w:fldCharType="separate"/>
            </w:r>
            <w:r w:rsidR="00807DA7" w:rsidRPr="006B6C2C">
              <w:rPr>
                <w:rFonts w:ascii="Cambria" w:hAnsi="Cambria"/>
                <w:noProof/>
              </w:rPr>
              <w:t>(Schmitz-Esser et al., 2010)</w:t>
            </w:r>
            <w:r w:rsidRPr="006B6C2C">
              <w:rPr>
                <w:rFonts w:ascii="Cambria" w:hAnsi="Cambria"/>
              </w:rPr>
              <w:fldChar w:fldCharType="end"/>
            </w:r>
          </w:p>
          <w:p w14:paraId="2529A0EE" w14:textId="15BED80D" w:rsidR="00D13E68" w:rsidRPr="006B6C2C" w:rsidRDefault="00AC6621" w:rsidP="00AC6621">
            <w:pPr>
              <w:spacing w:after="120"/>
              <w:rPr>
                <w:rFonts w:ascii="Cambria" w:hAnsi="Cambria"/>
              </w:rPr>
            </w:pPr>
            <w:r w:rsidRPr="006B6C2C">
              <w:rPr>
                <w:rFonts w:ascii="Cambria" w:hAnsi="Cambria"/>
              </w:rPr>
              <w:t>TPR-containing bacterial proteins can have i</w:t>
            </w:r>
            <w:r w:rsidR="00D13E68" w:rsidRPr="006B6C2C">
              <w:rPr>
                <w:rFonts w:ascii="Cambria" w:hAnsi="Cambria"/>
              </w:rPr>
              <w:t xml:space="preserve">mpact on phagocytosis of bacteria by amoebae </w:t>
            </w:r>
            <w:r w:rsidR="00C11D73" w:rsidRPr="006B6C2C">
              <w:rPr>
                <w:rFonts w:ascii="Cambria" w:hAnsi="Cambria"/>
              </w:rPr>
              <w:fldChar w:fldCharType="begin" w:fldLock="1"/>
            </w:r>
            <w:r w:rsidR="00972389" w:rsidRPr="006B6C2C">
              <w:rPr>
                <w:rFonts w:ascii="Cambria" w:hAnsi="Cambria"/>
              </w:rPr>
              <w:instrText>ADDIN CSL_CITATION {"citationItems":[{"id":"ITEM-1","itemData":{"DOI":"10.1111/mec.13812","author":[{"dropping-particle":"","family":"Reynolds","given":"David","non-dropping-particle":"","parse-names":false,"suffix":""},{"dropping-particle":"","family":"Thomas","given":"Torsten","non-dropping-particle":"","parse-names":false,"suffix":""}],"container-title":"Molecular Ecology","id":"ITEM-1","issue":"20","issued":{"date-parts":[["2016"]]},"page":"5242-5253","title":"Evolution and function of eukaryotic-like proteins from sponge symbionts","type":"article-journal","volume":"25"},"uris":["http://www.mendeley.com/documents/?uuid=470246a1-e348-446b-aa4d-8c0a1a41826c"]}],"mendeley":{"formattedCitation":"(Reynolds and Thomas, 2016)","plainTextFormattedCitation":"(Reynolds and Thomas, 2016)","previouslyFormattedCitation":"(Reynolds and Thomas, 2016)"},"properties":{"noteIndex":0},"schema":"https://github.com/citation-style-language/schema/raw/master/csl-citation.json"}</w:instrText>
            </w:r>
            <w:r w:rsidR="00C11D73" w:rsidRPr="006B6C2C">
              <w:rPr>
                <w:rFonts w:ascii="Cambria" w:hAnsi="Cambria"/>
              </w:rPr>
              <w:fldChar w:fldCharType="separate"/>
            </w:r>
            <w:r w:rsidR="00C11D73" w:rsidRPr="006B6C2C">
              <w:rPr>
                <w:rFonts w:ascii="Cambria" w:hAnsi="Cambria"/>
                <w:noProof/>
              </w:rPr>
              <w:t>(Reynolds and Thomas, 2016)</w:t>
            </w:r>
            <w:r w:rsidR="00C11D73" w:rsidRPr="006B6C2C">
              <w:rPr>
                <w:rFonts w:ascii="Cambria" w:hAnsi="Cambria"/>
              </w:rPr>
              <w:fldChar w:fldCharType="end"/>
            </w:r>
          </w:p>
        </w:tc>
      </w:tr>
      <w:tr w:rsidR="00711908" w:rsidRPr="006B6C2C" w14:paraId="5BCD52FD" w14:textId="77777777" w:rsidTr="00372E4D">
        <w:trPr>
          <w:cantSplit/>
        </w:trPr>
        <w:tc>
          <w:tcPr>
            <w:tcW w:w="1701" w:type="dxa"/>
          </w:tcPr>
          <w:p w14:paraId="75B7CB51" w14:textId="77777777" w:rsidR="00711908" w:rsidRPr="006B6C2C" w:rsidRDefault="00711908" w:rsidP="009A44EB">
            <w:pPr>
              <w:spacing w:after="120"/>
              <w:rPr>
                <w:rFonts w:ascii="Cambria" w:hAnsi="Cambria"/>
              </w:rPr>
            </w:pPr>
            <w:r w:rsidRPr="006B6C2C">
              <w:rPr>
                <w:rFonts w:ascii="Cambria" w:hAnsi="Cambria"/>
              </w:rPr>
              <w:t>TSP</w:t>
            </w:r>
          </w:p>
        </w:tc>
        <w:tc>
          <w:tcPr>
            <w:tcW w:w="2127" w:type="dxa"/>
          </w:tcPr>
          <w:p w14:paraId="26FFE1BB" w14:textId="77777777" w:rsidR="00711908" w:rsidRPr="006B6C2C" w:rsidRDefault="00711908" w:rsidP="009A44EB">
            <w:pPr>
              <w:spacing w:after="120"/>
              <w:rPr>
                <w:rFonts w:ascii="Cambria" w:hAnsi="Cambria"/>
              </w:rPr>
            </w:pPr>
            <w:r w:rsidRPr="006B6C2C">
              <w:rPr>
                <w:rFonts w:ascii="Cambria" w:hAnsi="Cambria"/>
              </w:rPr>
              <w:t>thrombospondins</w:t>
            </w:r>
          </w:p>
        </w:tc>
        <w:tc>
          <w:tcPr>
            <w:tcW w:w="2509" w:type="dxa"/>
          </w:tcPr>
          <w:p w14:paraId="4277DAE4" w14:textId="6B2627C6" w:rsidR="00711908" w:rsidRPr="006B6C2C" w:rsidRDefault="00627078" w:rsidP="006350F1">
            <w:pPr>
              <w:rPr>
                <w:rFonts w:ascii="Cambria" w:hAnsi="Cambria"/>
              </w:rPr>
            </w:pPr>
            <w:r w:rsidRPr="006B6C2C">
              <w:rPr>
                <w:rFonts w:ascii="Cambria" w:hAnsi="Cambria"/>
              </w:rPr>
              <w:t>TSP1: 0.15% (16)</w:t>
            </w:r>
          </w:p>
          <w:p w14:paraId="41838DCA" w14:textId="4C106218" w:rsidR="00627078" w:rsidRPr="006B6C2C" w:rsidRDefault="00627078" w:rsidP="006350F1">
            <w:pPr>
              <w:rPr>
                <w:rFonts w:ascii="Cambria" w:hAnsi="Cambria"/>
              </w:rPr>
            </w:pPr>
            <w:r w:rsidRPr="006B6C2C">
              <w:rPr>
                <w:rFonts w:ascii="Cambria" w:hAnsi="Cambria"/>
              </w:rPr>
              <w:t>TSPN: 0.18% (6)</w:t>
            </w:r>
          </w:p>
        </w:tc>
        <w:tc>
          <w:tcPr>
            <w:tcW w:w="7794" w:type="dxa"/>
          </w:tcPr>
          <w:p w14:paraId="1FA01834" w14:textId="0234B361" w:rsidR="00711908" w:rsidRPr="006B6C2C" w:rsidRDefault="00EC5DBA" w:rsidP="003435A5">
            <w:pPr>
              <w:spacing w:after="120"/>
              <w:rPr>
                <w:rFonts w:ascii="Cambria" w:hAnsi="Cambria"/>
              </w:rPr>
            </w:pPr>
            <w:r w:rsidRPr="006B6C2C">
              <w:rPr>
                <w:rFonts w:ascii="Cambria" w:hAnsi="Cambria"/>
              </w:rPr>
              <w:t>E</w:t>
            </w:r>
            <w:r w:rsidR="00711908" w:rsidRPr="006B6C2C">
              <w:rPr>
                <w:rFonts w:ascii="Cambria" w:hAnsi="Cambria"/>
              </w:rPr>
              <w:t xml:space="preserve">xtracellular  glycoproteins in animals, </w:t>
            </w:r>
            <w:r w:rsidR="003435A5" w:rsidRPr="006B6C2C">
              <w:rPr>
                <w:rFonts w:ascii="Cambria" w:hAnsi="Cambria"/>
              </w:rPr>
              <w:t>involved in cell attachment in vertebrates</w:t>
            </w:r>
            <w:r w:rsidR="00711908" w:rsidRPr="006B6C2C">
              <w:rPr>
                <w:rFonts w:ascii="Cambria" w:hAnsi="Cambria"/>
              </w:rPr>
              <w:t xml:space="preserve"> </w:t>
            </w:r>
            <w:r w:rsidR="00711908" w:rsidRPr="006B6C2C">
              <w:rPr>
                <w:rFonts w:ascii="Cambria" w:hAnsi="Cambria"/>
              </w:rPr>
              <w:fldChar w:fldCharType="begin" w:fldLock="1"/>
            </w:r>
            <w:r w:rsidR="00A4198C" w:rsidRPr="006B6C2C">
              <w:rPr>
                <w:rFonts w:ascii="Cambria" w:hAnsi="Cambria"/>
              </w:rPr>
              <w:instrText>ADDIN CSL_CITATION {"citationItems":[{"id":"ITEM-1","itemData":{"DOI":"10.1016/j.biocel.2004.01.004","ISBN":"1943-0264 (Electronic)","ISSN":"13572725","PMID":"21875984","abstract":"Thrombospondin-1 (TSP-1) was studied in the 1980s as a major component of platelet α-granules released upon platelet activation and also as a cell adhesion molecule. In 1993, we published a short review that discussed the exciting identification by molecular cloning of four additional vertebrate gene products related to TSP-1 [Current Biology 3 (1993) 188]. We put forward a structurally based classification for the newly identified proteins and discussed the functional and evolutionary implications of the new gene family. Since that time, the depth and breadth of knowledge on vertebrate TSPs and their functions in cells and tissues in health and disease has expanded into important new areas. Of particular interest is the new knowledge on the complex, domain and cell-type specific effects of TSPs on cell-signaling and cell-adhesion behaviour, the roles of TSP-1 and TSP-2 as anti-angiogenic agents, the roles of TSP-1 and TSP-2 in wound-healing, and associations of point mutations and polymorphisms in TSP-1, TSP-4 and TSP-5/COMP with human genetic diseases. The TSP family also now includes invertebrate members. In this article, we give the 2004 view on TSPs and our perspectives on the significant challenges that remain. Other articles in this issue discuss the functions of vertebrate TSPs in depth. © 2004 Elsevier Ltd. All rights reserved.","author":[{"dropping-particle":"","family":"Adams","given":"Josephine C.","non-dropping-particle":"","parse-names":false,"suffix":""},{"dropping-particle":"","family":"Lawler","given":"Jack","non-dropping-particle":"","parse-names":false,"suffix":""}],"container-title":"International Journal of Biochemistry and Cell Biology","id":"ITEM-1","issue":"6","issued":{"date-parts":[["2004"]]},"page":"961-968","title":"The thrombospondins","type":"article-journal","volume":"36"},"uris":["http://www.mendeley.com/documents/?uuid=4212f9b9-1daf-4998-8866-5e530d40af4f","http://www.mendeley.com/documents/?uuid=a05a23cd-c9c9-4bc2-8954-d48fb45674b2"]}],"mendeley":{"formattedCitation":"(Adams and Lawler, 2004)","plainTextFormattedCitation":"(Adams and Lawler, 2004)","previouslyFormattedCitation":"(Adams and Lawler, 2004)"},"properties":{"noteIndex":0},"schema":"https://github.com/citation-style-language/schema/raw/master/csl-citation.json"}</w:instrText>
            </w:r>
            <w:r w:rsidR="00711908" w:rsidRPr="006B6C2C">
              <w:rPr>
                <w:rFonts w:ascii="Cambria" w:hAnsi="Cambria"/>
              </w:rPr>
              <w:fldChar w:fldCharType="separate"/>
            </w:r>
            <w:r w:rsidR="00807DA7" w:rsidRPr="006B6C2C">
              <w:rPr>
                <w:rFonts w:ascii="Cambria" w:hAnsi="Cambria"/>
                <w:noProof/>
              </w:rPr>
              <w:t>(Adams and Lawler, 2004)</w:t>
            </w:r>
            <w:r w:rsidR="00711908" w:rsidRPr="006B6C2C">
              <w:rPr>
                <w:rFonts w:ascii="Cambria" w:hAnsi="Cambria"/>
              </w:rPr>
              <w:fldChar w:fldCharType="end"/>
            </w:r>
            <w:r w:rsidR="00711908" w:rsidRPr="006B6C2C">
              <w:rPr>
                <w:rFonts w:ascii="Cambria" w:hAnsi="Cambria"/>
              </w:rPr>
              <w:t xml:space="preserve"> </w:t>
            </w:r>
          </w:p>
        </w:tc>
      </w:tr>
      <w:tr w:rsidR="00711908" w:rsidRPr="006B6C2C" w14:paraId="5706922E" w14:textId="77777777" w:rsidTr="00372E4D">
        <w:trPr>
          <w:cantSplit/>
        </w:trPr>
        <w:tc>
          <w:tcPr>
            <w:tcW w:w="1701" w:type="dxa"/>
          </w:tcPr>
          <w:p w14:paraId="6EF5946A" w14:textId="0B152224" w:rsidR="00711908" w:rsidRPr="006B6C2C" w:rsidRDefault="00711908" w:rsidP="009A44EB">
            <w:pPr>
              <w:spacing w:after="120"/>
              <w:rPr>
                <w:rFonts w:ascii="Cambria" w:hAnsi="Cambria"/>
              </w:rPr>
            </w:pPr>
            <w:r w:rsidRPr="006B6C2C">
              <w:rPr>
                <w:rFonts w:ascii="Cambria" w:hAnsi="Cambria"/>
              </w:rPr>
              <w:t>TTL</w:t>
            </w:r>
          </w:p>
        </w:tc>
        <w:tc>
          <w:tcPr>
            <w:tcW w:w="2127" w:type="dxa"/>
          </w:tcPr>
          <w:p w14:paraId="5E4BA4E9" w14:textId="77777777" w:rsidR="00711908" w:rsidRPr="006B6C2C" w:rsidRDefault="00711908" w:rsidP="009A44EB">
            <w:pPr>
              <w:spacing w:after="120"/>
              <w:rPr>
                <w:rFonts w:ascii="Cambria" w:hAnsi="Cambria"/>
              </w:rPr>
            </w:pPr>
            <w:r w:rsidRPr="006B6C2C">
              <w:rPr>
                <w:rFonts w:ascii="Cambria" w:hAnsi="Cambria"/>
              </w:rPr>
              <w:t>tubulin-tyrosine ligase family</w:t>
            </w:r>
          </w:p>
        </w:tc>
        <w:tc>
          <w:tcPr>
            <w:tcW w:w="2509" w:type="dxa"/>
          </w:tcPr>
          <w:p w14:paraId="170268F8" w14:textId="77777777" w:rsidR="00711908" w:rsidRPr="006B6C2C" w:rsidRDefault="00711908" w:rsidP="006350F1">
            <w:pPr>
              <w:rPr>
                <w:rFonts w:ascii="Cambria" w:hAnsi="Cambria"/>
              </w:rPr>
            </w:pPr>
            <w:r w:rsidRPr="006B6C2C">
              <w:rPr>
                <w:rFonts w:ascii="Cambria" w:hAnsi="Cambria"/>
              </w:rPr>
              <w:t>NA</w:t>
            </w:r>
          </w:p>
        </w:tc>
        <w:tc>
          <w:tcPr>
            <w:tcW w:w="7794" w:type="dxa"/>
          </w:tcPr>
          <w:p w14:paraId="5281C244" w14:textId="15EEE10A" w:rsidR="00711908" w:rsidRPr="006B6C2C" w:rsidRDefault="009904E1" w:rsidP="009A44EB">
            <w:pPr>
              <w:spacing w:after="120"/>
              <w:rPr>
                <w:rFonts w:ascii="Cambria" w:hAnsi="Cambria"/>
              </w:rPr>
            </w:pPr>
            <w:r w:rsidRPr="006B6C2C">
              <w:rPr>
                <w:rFonts w:ascii="Cambria" w:hAnsi="Cambria"/>
              </w:rPr>
              <w:t>T</w:t>
            </w:r>
            <w:r w:rsidR="0066358E" w:rsidRPr="006B6C2C">
              <w:rPr>
                <w:rFonts w:ascii="Cambria" w:hAnsi="Cambria"/>
              </w:rPr>
              <w:t>ubulin posttranslational modifi</w:t>
            </w:r>
            <w:r w:rsidRPr="006B6C2C">
              <w:rPr>
                <w:rFonts w:ascii="Cambria" w:hAnsi="Cambria"/>
              </w:rPr>
              <w:t xml:space="preserve">cation (tyrosination), essential for cell development </w:t>
            </w:r>
            <w:r w:rsidRPr="006B6C2C">
              <w:rPr>
                <w:rFonts w:ascii="Cambria" w:hAnsi="Cambria"/>
              </w:rPr>
              <w:fldChar w:fldCharType="begin" w:fldLock="1"/>
            </w:r>
            <w:r w:rsidR="00A4198C" w:rsidRPr="006B6C2C">
              <w:rPr>
                <w:rFonts w:ascii="Cambria" w:hAnsi="Cambria"/>
              </w:rPr>
              <w:instrText>ADDIN CSL_CITATION {"citationItems":[{"id":"ITEM-1","itemData":{"DOI":"10.1083/jcb.201211017","ISBN":"0021-9525","ISSN":"00219525","PMID":"23358242","abstract":"Tubulin tyrosine ligase (TTL) catalyzes the post-translational retyrosination of detyrosinated α-tubulin. Despite the indispensable role of TTL in cell and organism development, its molecular mechanism of action is poorly understood. By solving crystal structures of TTL in complex with tubulin, we here demonstrate that TTL binds to the α and β subunits of tubulin and recognizes the curved conformation of the dimer. Biochemical and cellular assays revealed that specific tubulin dimer recognition controls the activity of the enzyme, and as a consequence, neuronal development. The TTL-tubulin structure further illustrates how the enzyme binds the functionally crucial C-terminal tail sequence of α-tubulin and how this interaction catalyzes the tyrosination reaction. It also reveals how TTL discriminates between α- and β-tubulin, and between different post-translationally modified forms of α-tubulin. Together, our data suggest that TTL has specifically evolved to recognize and modify tubulin, thus highlighting a fundamental role of the evolutionary conserved tubulin tyrosination cycle in regulating the microtubule cytoskeleton.","author":[{"dropping-particle":"","family":"Prota","given":"Andrea E.","non-dropping-particle":"","parse-names":false,"suffix":""},{"dropping-particle":"","family":"Magiera","given":"Maria M.","non-dropping-particle":"","parse-names":false,"suffix":""},{"dropping-particle":"","family":"Kuijpers","given":"Marijn","non-dropping-particle":"","parse-names":false,"suffix":""},{"dropping-particle":"","family":"Bargsten","given":"Katja","non-dropping-particle":"","parse-names":false,"suffix":""},{"dropping-particle":"","family":"Frey","given":"Daniel","non-dropping-particle":"","parse-names":false,"suffix":""},{"dropping-particle":"","family":"Wieser","given":"Mara","non-dropping-particle":"","parse-names":false,"suffix":""},{"dropping-particle":"","family":"Jaussi","given":"Rolf","non-dropping-particle":"","parse-names":false,"suffix":""},{"dropping-particle":"","family":"Hoogenraad","given":"Casper C.","non-dropping-particle":"","parse-names":false,"suffix":""},{"dropping-particle":"","family":"Kammerer","given":"Richard A.","non-dropping-particle":"","parse-names":false,"suffix":""},{"dropping-particle":"","family":"Janke","given":"Carsten","non-dropping-particle":"","parse-names":false,"suffix":""},{"dropping-particle":"","family":"Steinmetz","given":"Michel O.","non-dropping-particle":"","parse-names":false,"suffix":""}],"container-title":"Journal of Cell Biology","id":"ITEM-1","issue":"3","issued":{"date-parts":[["2013"]]},"page":"259-270","title":"Structural basis of tubulin tyrosination by tubulin tyrosine ligase","type":"article-journal","volume":"200"},"uris":["http://www.mendeley.com/documents/?uuid=947bf331-1682-40ee-be32-25dc6d8f492d"]}],"mendeley":{"formattedCitation":"(Prota et al., 2013)","plainTextFormattedCitation":"(Prota et al., 2013)","previouslyFormattedCitation":"(Prota et al., 2013)"},"properties":{"noteIndex":0},"schema":"https://github.com/citation-style-language/schema/raw/master/csl-citation.json"}</w:instrText>
            </w:r>
            <w:r w:rsidRPr="006B6C2C">
              <w:rPr>
                <w:rFonts w:ascii="Cambria" w:hAnsi="Cambria"/>
              </w:rPr>
              <w:fldChar w:fldCharType="separate"/>
            </w:r>
            <w:r w:rsidRPr="006B6C2C">
              <w:rPr>
                <w:rFonts w:ascii="Cambria" w:hAnsi="Cambria"/>
                <w:noProof/>
              </w:rPr>
              <w:t>(Prota et al., 2013)</w:t>
            </w:r>
            <w:r w:rsidRPr="006B6C2C">
              <w:rPr>
                <w:rFonts w:ascii="Cambria" w:hAnsi="Cambria"/>
              </w:rPr>
              <w:fldChar w:fldCharType="end"/>
            </w:r>
          </w:p>
        </w:tc>
      </w:tr>
      <w:tr w:rsidR="00F45A67" w:rsidRPr="006B6C2C" w14:paraId="1A57268A" w14:textId="77777777" w:rsidTr="00372E4D">
        <w:trPr>
          <w:cantSplit/>
        </w:trPr>
        <w:tc>
          <w:tcPr>
            <w:tcW w:w="1701" w:type="dxa"/>
          </w:tcPr>
          <w:p w14:paraId="40647502" w14:textId="6C930621" w:rsidR="00F45A67" w:rsidRPr="006B6C2C" w:rsidRDefault="00F45A67" w:rsidP="00F45A67">
            <w:pPr>
              <w:spacing w:after="120"/>
              <w:rPr>
                <w:rFonts w:ascii="Cambria" w:hAnsi="Cambria"/>
              </w:rPr>
            </w:pPr>
            <w:r w:rsidRPr="006B6C2C">
              <w:rPr>
                <w:rFonts w:ascii="Cambria" w:hAnsi="Cambria"/>
              </w:rPr>
              <w:t>U-box</w:t>
            </w:r>
          </w:p>
        </w:tc>
        <w:tc>
          <w:tcPr>
            <w:tcW w:w="2127" w:type="dxa"/>
          </w:tcPr>
          <w:p w14:paraId="68E994C2" w14:textId="5F5F03CB" w:rsidR="00F45A67" w:rsidRPr="006B6C2C" w:rsidRDefault="00F45A67" w:rsidP="00F45A67">
            <w:pPr>
              <w:spacing w:after="120"/>
              <w:rPr>
                <w:rFonts w:ascii="Cambria" w:hAnsi="Cambria"/>
              </w:rPr>
            </w:pPr>
            <w:r w:rsidRPr="006B6C2C">
              <w:rPr>
                <w:rFonts w:ascii="Cambria" w:hAnsi="Cambria"/>
              </w:rPr>
              <w:t>ubiquitin interacting</w:t>
            </w:r>
          </w:p>
        </w:tc>
        <w:tc>
          <w:tcPr>
            <w:tcW w:w="2509" w:type="dxa"/>
          </w:tcPr>
          <w:p w14:paraId="63FCB7CE" w14:textId="5B217190" w:rsidR="00F45A67" w:rsidRPr="006B6C2C" w:rsidRDefault="00F45A67" w:rsidP="00F45A67">
            <w:pPr>
              <w:rPr>
                <w:rFonts w:ascii="Cambria" w:hAnsi="Cambria"/>
              </w:rPr>
            </w:pPr>
            <w:r w:rsidRPr="006B6C2C">
              <w:rPr>
                <w:rFonts w:ascii="Cambria" w:hAnsi="Cambria"/>
              </w:rPr>
              <w:t>0.44% (19)</w:t>
            </w:r>
          </w:p>
        </w:tc>
        <w:tc>
          <w:tcPr>
            <w:tcW w:w="7794" w:type="dxa"/>
          </w:tcPr>
          <w:p w14:paraId="2D0E93F4" w14:textId="7BF55888" w:rsidR="00F45A67" w:rsidRPr="006B6C2C" w:rsidRDefault="00F45A67" w:rsidP="00F45A67">
            <w:pPr>
              <w:spacing w:after="120"/>
              <w:rPr>
                <w:rFonts w:ascii="Cambria" w:hAnsi="Cambria"/>
              </w:rPr>
            </w:pPr>
            <w:r w:rsidRPr="006B6C2C">
              <w:rPr>
                <w:rFonts w:ascii="Cambria" w:hAnsi="Cambria"/>
              </w:rPr>
              <w:t xml:space="preserve">Present in obligate intracellular amoeba symbiont </w:t>
            </w:r>
            <w:r w:rsidRPr="006B6C2C">
              <w:rPr>
                <w:rFonts w:ascii="Cambria" w:hAnsi="Cambria"/>
                <w:i/>
              </w:rPr>
              <w:t>Candidatus</w:t>
            </w:r>
            <w:r w:rsidRPr="006B6C2C">
              <w:rPr>
                <w:rFonts w:ascii="Cambria" w:hAnsi="Cambria"/>
              </w:rPr>
              <w:t xml:space="preserve"> Amoebophilus asiaticus genome, could interact with host ubiquitin</w:t>
            </w:r>
            <w:r w:rsidR="00D5140C" w:rsidRPr="006B6C2C">
              <w:rPr>
                <w:rFonts w:ascii="Cambria" w:hAnsi="Cambria"/>
              </w:rPr>
              <w:t>ation</w:t>
            </w:r>
            <w:r w:rsidRPr="006B6C2C">
              <w:rPr>
                <w:rFonts w:ascii="Cambria" w:hAnsi="Cambria"/>
              </w:rPr>
              <w:t xml:space="preserve"> pathways </w:t>
            </w:r>
            <w:r w:rsidRPr="006B6C2C">
              <w:rPr>
                <w:rFonts w:ascii="Cambria" w:hAnsi="Cambria"/>
              </w:rPr>
              <w:fldChar w:fldCharType="begin" w:fldLock="1"/>
            </w:r>
            <w:r w:rsidR="00972389" w:rsidRPr="006B6C2C">
              <w:rPr>
                <w:rFonts w:ascii="Cambria" w:hAnsi="Cambria"/>
              </w:rPr>
              <w:instrText>ADDIN CSL_CITATION {"citationItems":[{"id":"ITEM-1","itemData":{"DOI":"10.1128/JB.01379-09","ISBN":"0021-9193","ISSN":"00219193","PMID":"20023027","abstract":"Protozoa play host for many intracellular bacteria and are important for the adaptation of pathogenic bacteria to eukaryotic cells. We analyzed the genome sequence of \"Candidatus Amoebophilus asiaticus,\" an obligate intracellular amoeba symbiont belonging to the Bacteroidetes. The genome has a size of 1.89 Mbp, encodes 1,557 proteins, and shows massive proliferation of IS elements (24% of all genes), although the genome seems to be evolutionarily relatively stable. The genome does not encode pathways for de novo biosynthesis of cofactors, nucleotides, and almost all amino acids. \"Ca. Amoebophilus asiaticus\" encodes a variety of proteins with predicted importance for host cell interaction; in particular, an arsenal of proteins with eukaryotic domains, including ankyrin-, TPR/SEL1-, and leucine-rich repeats, which is hitherto unmatched among prokaryotes, is remarkable. Unexpectedly, 26 proteins that can interfere with the host ubiquitin system were identified in the genome. These proteins include F- and U-box domain proteins and two ubiquitin-specific proteases of the CA clan C19 family, representing the first prokaryotic members of this protein family. Consequently, interference with the host ubiquitin system is an important host cell interaction mechanism of \"Ca. Amoebophilus asiaticus\". More generally, we show that the eukaryotic domains identified in \"Ca. Amoebophilus asiaticus\" are also significantly enriched in the genomes of other amoeba-associated bacteria (including chlamydiae, Legionella pneumophila, Rickettsia bellii, Francisella tularensis, and Mycobacterium avium). This indicates that phylogenetically and ecologically diverse bacteria which thrive inside amoebae exploit common mechanisms for interaction with their hosts, and it provides further evidence for the role of amoebae as training grounds for bacterial pathogens of humans.","author":[{"dropping-particle":"","family":"Schmitz-Esser","given":"Stephan","non-dropping-particle":"","parse-names":false,"suffix":""},{"dropping-particle":"","family":"Tischler","given":"Patrick","non-dropping-particle":"","parse-names":false,"suffix":""},{"dropping-particle":"","family":"Arnold","given":"Roland","non-dropping-particle":"","parse-names":false,"suffix":""},{"dropping-particle":"","family":"Montanaro","given":"Jacqueline","non-dropping-particle":"","parse-names":false,"suffix":""},{"dropping-particle":"","family":"Wagner","given":"Michael","non-dropping-particle":"","parse-names":false,"suffix":""},{"dropping-particle":"","family":"Rattei","given":"Thomas","non-dropping-particle":"","parse-names":false,"suffix":""},{"dropping-particle":"","family":"Horn","given":"Matthias","non-dropping-particle":"","parse-names":false,"suffix":""}],"container-title":"Journal of Bacteriology","id":"ITEM-1","issue":"4","issued":{"date-parts":[["2010"]]},"page":"1045-1057","title":"The genome of the amoeba symbiont \"&lt;i&gt;Candidatus&lt;/i&gt; Amoebophilus asiaticus\" reveals common mechanisms for host cell interaction among amoeba-associated bacteria","type":"article-journal","volume":"192"},"uris":["http://www.mendeley.com/documents/?uuid=e0e5a77e-fbdc-4f56-8cd2-3c5452f94c94"]}],"mendeley":{"formattedCitation":"(Schmitz-Esser et al., 2010)","plainTextFormattedCitation":"(Schmitz-Esser et al., 2010)","previouslyFormattedCitation":"(Schmitz-Esser et al., 2010)"},"properties":{"noteIndex":0},"schema":"https://github.com/citation-style-language/schema/raw/master/csl-citation.json"}</w:instrText>
            </w:r>
            <w:r w:rsidRPr="006B6C2C">
              <w:rPr>
                <w:rFonts w:ascii="Cambria" w:hAnsi="Cambria"/>
              </w:rPr>
              <w:fldChar w:fldCharType="separate"/>
            </w:r>
            <w:r w:rsidRPr="006B6C2C">
              <w:rPr>
                <w:rFonts w:ascii="Cambria" w:hAnsi="Cambria"/>
                <w:noProof/>
              </w:rPr>
              <w:t>(Schmitz-Esser et al., 2010)</w:t>
            </w:r>
            <w:r w:rsidRPr="006B6C2C">
              <w:rPr>
                <w:rFonts w:ascii="Cambria" w:hAnsi="Cambria"/>
              </w:rPr>
              <w:fldChar w:fldCharType="end"/>
            </w:r>
          </w:p>
          <w:p w14:paraId="7124582A" w14:textId="1BEC3F71" w:rsidR="00F45A67" w:rsidRPr="006B6C2C" w:rsidRDefault="00E82A25" w:rsidP="00D5140C">
            <w:pPr>
              <w:spacing w:after="120"/>
              <w:rPr>
                <w:rFonts w:ascii="Cambria" w:hAnsi="Cambria"/>
              </w:rPr>
            </w:pPr>
            <w:r w:rsidRPr="006B6C2C">
              <w:rPr>
                <w:rFonts w:ascii="Cambria" w:hAnsi="Cambria"/>
              </w:rPr>
              <w:t xml:space="preserve">Bacterial proteins might </w:t>
            </w:r>
            <w:r w:rsidR="00F45A67" w:rsidRPr="006B6C2C">
              <w:rPr>
                <w:rFonts w:ascii="Cambria" w:hAnsi="Cambria"/>
              </w:rPr>
              <w:t>interact with ubiquitin</w:t>
            </w:r>
            <w:r w:rsidR="00D5140C" w:rsidRPr="006B6C2C">
              <w:rPr>
                <w:rFonts w:ascii="Cambria" w:hAnsi="Cambria"/>
              </w:rPr>
              <w:t>ation</w:t>
            </w:r>
            <w:r w:rsidR="00F45A67" w:rsidRPr="006B6C2C">
              <w:rPr>
                <w:rFonts w:ascii="Cambria" w:hAnsi="Cambria"/>
              </w:rPr>
              <w:t xml:space="preserve"> pathways in the host </w:t>
            </w:r>
            <w:r w:rsidR="00F45A67" w:rsidRPr="006B6C2C">
              <w:rPr>
                <w:rFonts w:ascii="Cambria" w:hAnsi="Cambria"/>
              </w:rPr>
              <w:fldChar w:fldCharType="begin" w:fldLock="1"/>
            </w:r>
            <w:r w:rsidR="00972389" w:rsidRPr="006B6C2C">
              <w:rPr>
                <w:rFonts w:ascii="Cambria" w:hAnsi="Cambria"/>
              </w:rPr>
              <w:instrText>ADDIN CSL_CITATION {"citationItems":[{"id":"ITEM-1","itemData":{"DOI":"10.1016/j.chom.2007.02.003","ISBN":"19313128","ISSN":"19313128","PMID":"18005678","abstract":"Ubiquitination and deubiquitination regulate several essential cellular processes such as protein degradation, cell-cycle progression, signaling, and DNA repair. Given the importance of these processes, it is not surprising that many microbes have developed the means to interfere with different stages of ubiquitin pathways to promote their survival and replication. This review focuses on virulence proteins of bacterial pathogens that mediate these effects and summarizes our current understanding of their actions. © 2007 Elsevier Inc. All rights reserved.","author":[{"dropping-particle":"","family":"Rytkönen","given":"Anne","non-dropping-particle":"","parse-names":false,"suffix":""},{"dropping-particle":"","family":"Holden","given":"David W.","non-dropping-particle":"","parse-names":false,"suffix":""}],"container-title":"Cell Host and Microbe","id":"ITEM-1","issue":"1","issued":{"date-parts":[["2007"]]},"page":"13-22","title":"Bacterial interference of ubiquitination and deubiquitination","type":"article-journal","volume":"1"},"uris":["http://www.mendeley.com/documents/?uuid=fda67c44-8971-46a7-85fc-6f81fa04d1a0","http://www.mendeley.com/documents/?uuid=4ac20fb0-ea0f-4231-9873-6c3bdec555f6"]}],"mendeley":{"formattedCitation":"(Rytkönen and Holden, 2007)","plainTextFormattedCitation":"(Rytkönen and Holden, 2007)","previouslyFormattedCitation":"(Rytkönen and Holden, 2007)"},"properties":{"noteIndex":0},"schema":"https://github.com/citation-style-language/schema/raw/master/csl-citation.json"}</w:instrText>
            </w:r>
            <w:r w:rsidR="00F45A67" w:rsidRPr="006B6C2C">
              <w:rPr>
                <w:rFonts w:ascii="Cambria" w:hAnsi="Cambria"/>
              </w:rPr>
              <w:fldChar w:fldCharType="separate"/>
            </w:r>
            <w:r w:rsidR="00F45A67" w:rsidRPr="006B6C2C">
              <w:rPr>
                <w:rFonts w:ascii="Cambria" w:hAnsi="Cambria"/>
                <w:noProof/>
              </w:rPr>
              <w:t>(Rytkönen and Holden, 2007)</w:t>
            </w:r>
            <w:r w:rsidR="00F45A67" w:rsidRPr="006B6C2C">
              <w:rPr>
                <w:rFonts w:ascii="Cambria" w:hAnsi="Cambria"/>
              </w:rPr>
              <w:fldChar w:fldCharType="end"/>
            </w:r>
          </w:p>
        </w:tc>
      </w:tr>
      <w:tr w:rsidR="00F45A67" w:rsidRPr="006B6C2C" w14:paraId="424CA75F" w14:textId="77777777" w:rsidTr="00372E4D">
        <w:trPr>
          <w:cantSplit/>
        </w:trPr>
        <w:tc>
          <w:tcPr>
            <w:tcW w:w="1701" w:type="dxa"/>
          </w:tcPr>
          <w:p w14:paraId="4620E982" w14:textId="73F052B6" w:rsidR="00F45A67" w:rsidRPr="006B6C2C" w:rsidRDefault="00F45A67" w:rsidP="00F45A67">
            <w:pPr>
              <w:spacing w:after="120"/>
              <w:rPr>
                <w:rFonts w:ascii="Cambria" w:hAnsi="Cambria"/>
              </w:rPr>
            </w:pPr>
            <w:r w:rsidRPr="006B6C2C">
              <w:rPr>
                <w:rFonts w:ascii="Cambria" w:hAnsi="Cambria"/>
              </w:rPr>
              <w:t>UB activating E1</w:t>
            </w:r>
          </w:p>
        </w:tc>
        <w:tc>
          <w:tcPr>
            <w:tcW w:w="2127" w:type="dxa"/>
          </w:tcPr>
          <w:p w14:paraId="77AAFAA9" w14:textId="65A204C7" w:rsidR="00F45A67" w:rsidRPr="006B6C2C" w:rsidRDefault="00F45A67" w:rsidP="00F45A67">
            <w:pPr>
              <w:spacing w:after="120"/>
              <w:rPr>
                <w:rFonts w:ascii="Cambria" w:hAnsi="Cambria"/>
              </w:rPr>
            </w:pPr>
            <w:r w:rsidRPr="006B6C2C">
              <w:rPr>
                <w:rFonts w:ascii="Cambria" w:hAnsi="Cambria"/>
              </w:rPr>
              <w:t>Domain of ubiquitin activating E1 family enzymes</w:t>
            </w:r>
          </w:p>
        </w:tc>
        <w:tc>
          <w:tcPr>
            <w:tcW w:w="2509" w:type="dxa"/>
          </w:tcPr>
          <w:p w14:paraId="755F2ECF" w14:textId="31D0BE8F" w:rsidR="00F45A67" w:rsidRPr="006B6C2C" w:rsidRDefault="00F45A67" w:rsidP="00627078">
            <w:pPr>
              <w:rPr>
                <w:rFonts w:ascii="Cambria" w:hAnsi="Cambria"/>
              </w:rPr>
            </w:pPr>
            <w:r w:rsidRPr="006B6C2C">
              <w:rPr>
                <w:rFonts w:ascii="Cambria" w:hAnsi="Cambria"/>
              </w:rPr>
              <w:t xml:space="preserve">UBA_E1_c: </w:t>
            </w:r>
            <w:r w:rsidR="00627078" w:rsidRPr="006B6C2C">
              <w:rPr>
                <w:rFonts w:ascii="Cambria" w:hAnsi="Cambria"/>
              </w:rPr>
              <w:t>0</w:t>
            </w:r>
          </w:p>
        </w:tc>
        <w:tc>
          <w:tcPr>
            <w:tcW w:w="7794" w:type="dxa"/>
          </w:tcPr>
          <w:p w14:paraId="5F93C07F" w14:textId="3694B3D0" w:rsidR="00F45A67" w:rsidRPr="006B6C2C" w:rsidRDefault="00E82A25" w:rsidP="00F45A67">
            <w:pPr>
              <w:spacing w:after="120"/>
              <w:rPr>
                <w:rFonts w:ascii="Cambria" w:hAnsi="Cambria"/>
              </w:rPr>
            </w:pPr>
            <w:r w:rsidRPr="006B6C2C">
              <w:rPr>
                <w:rFonts w:ascii="Cambria" w:hAnsi="Cambria"/>
              </w:rPr>
              <w:t xml:space="preserve">Bacterial proteins might </w:t>
            </w:r>
            <w:r w:rsidR="00F45A67" w:rsidRPr="006B6C2C">
              <w:rPr>
                <w:rFonts w:ascii="Cambria" w:hAnsi="Cambria"/>
              </w:rPr>
              <w:t>interact with ubiquitin</w:t>
            </w:r>
            <w:r w:rsidR="00D5140C" w:rsidRPr="006B6C2C">
              <w:rPr>
                <w:rFonts w:ascii="Cambria" w:hAnsi="Cambria"/>
              </w:rPr>
              <w:t>ation</w:t>
            </w:r>
            <w:r w:rsidR="00F45A67" w:rsidRPr="006B6C2C">
              <w:rPr>
                <w:rFonts w:ascii="Cambria" w:hAnsi="Cambria"/>
              </w:rPr>
              <w:t xml:space="preserve"> pathways in the host </w:t>
            </w:r>
            <w:r w:rsidR="00F45A67" w:rsidRPr="006B6C2C">
              <w:rPr>
                <w:rFonts w:ascii="Cambria" w:hAnsi="Cambria"/>
              </w:rPr>
              <w:fldChar w:fldCharType="begin" w:fldLock="1"/>
            </w:r>
            <w:r w:rsidR="00972389" w:rsidRPr="006B6C2C">
              <w:rPr>
                <w:rFonts w:ascii="Cambria" w:hAnsi="Cambria"/>
              </w:rPr>
              <w:instrText>ADDIN CSL_CITATION {"citationItems":[{"id":"ITEM-1","itemData":{"DOI":"10.1016/j.chom.2007.02.003","ISBN":"19313128","ISSN":"19313128","PMID":"18005678","abstract":"Ubiquitination and deubiquitination regulate several essential cellular processes such as protein degradation, cell-cycle progression, signaling, and DNA repair. Given the importance of these processes, it is not surprising that many microbes have developed the means to interfere with different stages of ubiquitin pathways to promote their survival and replication. This review focuses on virulence proteins of bacterial pathogens that mediate these effects and summarizes our current understanding of their actions. © 2007 Elsevier Inc. All rights reserved.","author":[{"dropping-particle":"","family":"Rytkönen","given":"Anne","non-dropping-particle":"","parse-names":false,"suffix":""},{"dropping-particle":"","family":"Holden","given":"David W.","non-dropping-particle":"","parse-names":false,"suffix":""}],"container-title":"Cell Host and Microbe","id":"ITEM-1","issue":"1","issued":{"date-parts":[["2007"]]},"page":"13-22","title":"Bacterial interference of ubiquitination and deubiquitination","type":"article-journal","volume":"1"},"uris":["http://www.mendeley.com/documents/?uuid=fda67c44-8971-46a7-85fc-6f81fa04d1a0"]}],"mendeley":{"formattedCitation":"(Rytkönen and Holden, 2007)","plainTextFormattedCitation":"(Rytkönen and Holden, 2007)","previouslyFormattedCitation":"(Rytkönen and Holden, 2007)"},"properties":{"noteIndex":0},"schema":"https://github.com/citation-style-language/schema/raw/master/csl-citation.json"}</w:instrText>
            </w:r>
            <w:r w:rsidR="00F45A67" w:rsidRPr="006B6C2C">
              <w:rPr>
                <w:rFonts w:ascii="Cambria" w:hAnsi="Cambria"/>
              </w:rPr>
              <w:fldChar w:fldCharType="separate"/>
            </w:r>
            <w:r w:rsidR="00F45A67" w:rsidRPr="006B6C2C">
              <w:rPr>
                <w:rFonts w:ascii="Cambria" w:hAnsi="Cambria"/>
                <w:noProof/>
              </w:rPr>
              <w:t>(Rytkönen and Holden, 2007)</w:t>
            </w:r>
            <w:r w:rsidR="00F45A67" w:rsidRPr="006B6C2C">
              <w:rPr>
                <w:rFonts w:ascii="Cambria" w:hAnsi="Cambria"/>
              </w:rPr>
              <w:fldChar w:fldCharType="end"/>
            </w:r>
          </w:p>
        </w:tc>
      </w:tr>
      <w:tr w:rsidR="00F45A67" w:rsidRPr="006B6C2C" w14:paraId="11EE0E68" w14:textId="77777777" w:rsidTr="00372E4D">
        <w:trPr>
          <w:cantSplit/>
        </w:trPr>
        <w:tc>
          <w:tcPr>
            <w:tcW w:w="1701" w:type="dxa"/>
          </w:tcPr>
          <w:p w14:paraId="3222C2A2" w14:textId="77777777" w:rsidR="00F45A67" w:rsidRPr="006B6C2C" w:rsidRDefault="00F45A67" w:rsidP="00F45A67">
            <w:pPr>
              <w:spacing w:after="120"/>
              <w:rPr>
                <w:rFonts w:ascii="Cambria" w:hAnsi="Cambria"/>
              </w:rPr>
            </w:pPr>
            <w:r w:rsidRPr="006B6C2C">
              <w:rPr>
                <w:rFonts w:ascii="Cambria" w:hAnsi="Cambria"/>
              </w:rPr>
              <w:t>UBA</w:t>
            </w:r>
          </w:p>
        </w:tc>
        <w:tc>
          <w:tcPr>
            <w:tcW w:w="2127" w:type="dxa"/>
          </w:tcPr>
          <w:p w14:paraId="7A91851C" w14:textId="77777777" w:rsidR="00F45A67" w:rsidRPr="006B6C2C" w:rsidRDefault="00F45A67" w:rsidP="00F45A67">
            <w:pPr>
              <w:spacing w:after="120"/>
              <w:rPr>
                <w:rFonts w:ascii="Cambria" w:hAnsi="Cambria"/>
              </w:rPr>
            </w:pPr>
            <w:r w:rsidRPr="006B6C2C">
              <w:rPr>
                <w:rFonts w:ascii="Cambria" w:hAnsi="Cambria"/>
              </w:rPr>
              <w:t>ubiquitin associated domain</w:t>
            </w:r>
          </w:p>
        </w:tc>
        <w:tc>
          <w:tcPr>
            <w:tcW w:w="2509" w:type="dxa"/>
          </w:tcPr>
          <w:p w14:paraId="3BAC6F38" w14:textId="77777777" w:rsidR="00F45A67" w:rsidRPr="006B6C2C" w:rsidRDefault="00F45A67" w:rsidP="00F45A67">
            <w:pPr>
              <w:rPr>
                <w:rFonts w:ascii="Cambria" w:hAnsi="Cambria"/>
              </w:rPr>
            </w:pPr>
            <w:r w:rsidRPr="006B6C2C">
              <w:rPr>
                <w:rFonts w:ascii="Cambria" w:hAnsi="Cambria"/>
              </w:rPr>
              <w:t>0.61% (48)</w:t>
            </w:r>
          </w:p>
        </w:tc>
        <w:tc>
          <w:tcPr>
            <w:tcW w:w="7794" w:type="dxa"/>
          </w:tcPr>
          <w:p w14:paraId="61338E7C" w14:textId="33CDD0EF" w:rsidR="00F45A67" w:rsidRPr="006B6C2C" w:rsidRDefault="00E82A25" w:rsidP="00F45A67">
            <w:pPr>
              <w:spacing w:after="120"/>
              <w:rPr>
                <w:rFonts w:ascii="Cambria" w:hAnsi="Cambria"/>
              </w:rPr>
            </w:pPr>
            <w:r w:rsidRPr="006B6C2C">
              <w:rPr>
                <w:rFonts w:ascii="Cambria" w:hAnsi="Cambria"/>
              </w:rPr>
              <w:t xml:space="preserve">Bacterial proteins might </w:t>
            </w:r>
            <w:r w:rsidR="00F45A67" w:rsidRPr="006B6C2C">
              <w:rPr>
                <w:rFonts w:ascii="Cambria" w:hAnsi="Cambria"/>
              </w:rPr>
              <w:t>interact with ubiquitin</w:t>
            </w:r>
            <w:r w:rsidR="00D5140C" w:rsidRPr="006B6C2C">
              <w:rPr>
                <w:rFonts w:ascii="Cambria" w:hAnsi="Cambria"/>
              </w:rPr>
              <w:t>ation</w:t>
            </w:r>
            <w:r w:rsidR="00F45A67" w:rsidRPr="006B6C2C">
              <w:rPr>
                <w:rFonts w:ascii="Cambria" w:hAnsi="Cambria"/>
              </w:rPr>
              <w:t xml:space="preserve"> pathways in the host </w:t>
            </w:r>
            <w:r w:rsidR="00F45A67" w:rsidRPr="006B6C2C">
              <w:rPr>
                <w:rFonts w:ascii="Cambria" w:hAnsi="Cambria"/>
              </w:rPr>
              <w:fldChar w:fldCharType="begin" w:fldLock="1"/>
            </w:r>
            <w:r w:rsidR="00972389" w:rsidRPr="006B6C2C">
              <w:rPr>
                <w:rFonts w:ascii="Cambria" w:hAnsi="Cambria"/>
              </w:rPr>
              <w:instrText>ADDIN CSL_CITATION {"citationItems":[{"id":"ITEM-1","itemData":{"DOI":"10.1016/j.chom.2007.02.003","ISBN":"19313128","ISSN":"19313128","PMID":"18005678","abstract":"Ubiquitination and deubiquitination regulate several essential cellular processes such as protein degradation, cell-cycle progression, signaling, and DNA repair. Given the importance of these processes, it is not surprising that many microbes have developed the means to interfere with different stages of ubiquitin pathways to promote their survival and replication. This review focuses on virulence proteins of bacterial pathogens that mediate these effects and summarizes our current understanding of their actions. © 2007 Elsevier Inc. All rights reserved.","author":[{"dropping-particle":"","family":"Rytkönen","given":"Anne","non-dropping-particle":"","parse-names":false,"suffix":""},{"dropping-particle":"","family":"Holden","given":"David W.","non-dropping-particle":"","parse-names":false,"suffix":""}],"container-title":"Cell Host and Microbe","id":"ITEM-1","issue":"1","issued":{"date-parts":[["2007"]]},"page":"13-22","title":"Bacterial interference of ubiquitination and deubiquitination","type":"article-journal","volume":"1"},"uris":["http://www.mendeley.com/documents/?uuid=fda67c44-8971-46a7-85fc-6f81fa04d1a0","http://www.mendeley.com/documents/?uuid=4ac20fb0-ea0f-4231-9873-6c3bdec555f6"]}],"mendeley":{"formattedCitation":"(Rytkönen and Holden, 2007)","plainTextFormattedCitation":"(Rytkönen and Holden, 2007)","previouslyFormattedCitation":"(Rytkönen and Holden, 2007)"},"properties":{"noteIndex":0},"schema":"https://github.com/citation-style-language/schema/raw/master/csl-citation.json"}</w:instrText>
            </w:r>
            <w:r w:rsidR="00F45A67" w:rsidRPr="006B6C2C">
              <w:rPr>
                <w:rFonts w:ascii="Cambria" w:hAnsi="Cambria"/>
              </w:rPr>
              <w:fldChar w:fldCharType="separate"/>
            </w:r>
            <w:r w:rsidR="00F45A67" w:rsidRPr="006B6C2C">
              <w:rPr>
                <w:rFonts w:ascii="Cambria" w:hAnsi="Cambria"/>
                <w:noProof/>
              </w:rPr>
              <w:t>(Rytkönen and Holden, 2007)</w:t>
            </w:r>
            <w:r w:rsidR="00F45A67" w:rsidRPr="006B6C2C">
              <w:rPr>
                <w:rFonts w:ascii="Cambria" w:hAnsi="Cambria"/>
              </w:rPr>
              <w:fldChar w:fldCharType="end"/>
            </w:r>
          </w:p>
        </w:tc>
      </w:tr>
      <w:tr w:rsidR="00F45A67" w:rsidRPr="006B6C2C" w14:paraId="10D5B588" w14:textId="77777777" w:rsidTr="00372E4D">
        <w:trPr>
          <w:cantSplit/>
        </w:trPr>
        <w:tc>
          <w:tcPr>
            <w:tcW w:w="1701" w:type="dxa"/>
          </w:tcPr>
          <w:p w14:paraId="40D2245B" w14:textId="77777777" w:rsidR="00F45A67" w:rsidRPr="006B6C2C" w:rsidRDefault="00F45A67" w:rsidP="00F45A67">
            <w:pPr>
              <w:spacing w:after="120"/>
              <w:rPr>
                <w:rFonts w:ascii="Cambria" w:hAnsi="Cambria"/>
              </w:rPr>
            </w:pPr>
            <w:r w:rsidRPr="006B6C2C">
              <w:rPr>
                <w:rFonts w:ascii="Cambria" w:hAnsi="Cambria"/>
              </w:rPr>
              <w:t>VIT</w:t>
            </w:r>
          </w:p>
        </w:tc>
        <w:tc>
          <w:tcPr>
            <w:tcW w:w="2127" w:type="dxa"/>
          </w:tcPr>
          <w:p w14:paraId="58C98715" w14:textId="77777777" w:rsidR="00F45A67" w:rsidRPr="006B6C2C" w:rsidRDefault="00F45A67" w:rsidP="00F45A67">
            <w:pPr>
              <w:spacing w:after="120"/>
              <w:rPr>
                <w:rFonts w:ascii="Cambria" w:hAnsi="Cambria"/>
              </w:rPr>
            </w:pPr>
            <w:r w:rsidRPr="006B6C2C">
              <w:rPr>
                <w:rFonts w:ascii="Cambria" w:hAnsi="Cambria"/>
              </w:rPr>
              <w:t>Vault protein Inter-alpha-Trypsin domain</w:t>
            </w:r>
          </w:p>
        </w:tc>
        <w:tc>
          <w:tcPr>
            <w:tcW w:w="2509" w:type="dxa"/>
          </w:tcPr>
          <w:p w14:paraId="46500A2B" w14:textId="77777777" w:rsidR="00F45A67" w:rsidRPr="006B6C2C" w:rsidRDefault="00F45A67" w:rsidP="00F45A67">
            <w:pPr>
              <w:rPr>
                <w:rFonts w:ascii="Cambria" w:hAnsi="Cambria"/>
              </w:rPr>
            </w:pPr>
            <w:r w:rsidRPr="006B6C2C">
              <w:rPr>
                <w:rFonts w:ascii="Cambria" w:hAnsi="Cambria"/>
              </w:rPr>
              <w:t>0</w:t>
            </w:r>
          </w:p>
        </w:tc>
        <w:tc>
          <w:tcPr>
            <w:tcW w:w="7794" w:type="dxa"/>
          </w:tcPr>
          <w:p w14:paraId="07A2EFC9" w14:textId="3571B4CC" w:rsidR="00F45A67" w:rsidRPr="006B6C2C" w:rsidRDefault="00F45A67" w:rsidP="00F45A67">
            <w:pPr>
              <w:spacing w:after="120"/>
              <w:rPr>
                <w:rFonts w:ascii="Cambria" w:hAnsi="Cambria"/>
              </w:rPr>
            </w:pPr>
            <w:r w:rsidRPr="006B6C2C">
              <w:rPr>
                <w:rFonts w:ascii="Cambria" w:hAnsi="Cambria"/>
              </w:rPr>
              <w:t xml:space="preserve">Conserved domain in the inter-alpha-trypsin inhibitor heavy chain family, one of the precursor proteins of inter-alpha-trypsin inhibitors, which are protease inhibitors and involved in stabilization of the extracellular matrix </w:t>
            </w:r>
            <w:r w:rsidRPr="006B6C2C">
              <w:rPr>
                <w:rFonts w:ascii="Cambria" w:hAnsi="Cambria"/>
              </w:rPr>
              <w:fldChar w:fldCharType="begin" w:fldLock="1"/>
            </w:r>
            <w:r w:rsidR="00972389" w:rsidRPr="006B6C2C">
              <w:rPr>
                <w:rFonts w:ascii="Cambria" w:hAnsi="Cambria"/>
              </w:rPr>
              <w:instrText>ADDIN CSL_CITATION {"citationItems":[{"id":"ITEM-1","itemData":{"DOI":"10.1016/j.canlet.2003.09.011","ISBN":"0304-3835 (Print)\\r0304-3835 (Linking)","ISSN":"03043835","PMID":"14744536","abstract":"The inter-α-trypsin inhibitor (ITI) family constitutes a group of proteins built up from one light chain and a variable set of heavy chains. Originally identified as plasma protease inhibitors, recent data indicate that ITI plays a role in extracellular matrix (ECM) stabilization and in prevention of tumor metastasis. Here we describe cloning as well as phylogenetic and expression analysis of a novel member of the heavy chain gene family, ITIH5. ITIH5 contains the two domains conserved in all known ITIHs, the vault protein inter-alpha-trypsin (VIT) domain and a von Willebrand type A (vWA) domain. However, ITIH5 diverged early from a common ancestor of the other subfamilies. We found strong downregulation of ITIH5 expression in breast tumors by real-time PCR and RNA in situ hybridization. While normal breast epithelial cells clearly express ITIH5, expression is consistantly lost or strongly downregulated in invasive ductal carcinoma. ITIH5 mRNA was neither detectable in cancerous nor benign breast cell lines. We propose that loss of ITIH5 expression may be involved in breast cancer development. © 2003 Elsevier Ireland Ltd. All rights reserved.","author":[{"dropping-particle":"","family":"Himmelfarb","given":"Marina","non-dropping-particle":"","parse-names":false,"suffix":""},{"dropping-particle":"","family":"Klopocki","given":"Eva","non-dropping-particle":"","parse-names":false,"suffix":""},{"dropping-particle":"","family":"Grube","given":"Susanne","non-dropping-particle":"","parse-names":false,"suffix":""},{"dropping-particle":"","family":"Staub","given":"Eike","non-dropping-particle":"","parse-names":false,"suffix":""},{"dropping-particle":"","family":"Klaman","given":"Irina","non-dropping-particle":"","parse-names":false,"suffix":""},{"dropping-particle":"","family":"Hinzmann","given":"Bernd","non-dropping-particle":"","parse-names":false,"suffix":""},{"dropping-particle":"","family":"Kristiansen","given":"Glen","non-dropping-particle":"","parse-names":false,"suffix":""},{"dropping-particle":"","family":"Rosenthal","given":"André","non-dropping-particle":"","parse-names":false,"suffix":""},{"dropping-particle":"","family":"Dürst","given":"Matthias","non-dropping-particle":"","parse-names":false,"suffix":""},{"dropping-particle":"","family":"Dahl","given":"Edgar","non-dropping-particle":"","parse-names":false,"suffix":""}],"container-title":"Cancer Letters","id":"ITEM-1","issue":"1","issued":{"date-parts":[["2004"]]},"page":"69-77","title":"&gt;i&gt;ITIH5&lt;/i&gt;, a novel member of the inter-α-trypsin inhibitor heavy chain family is downregulated in breast cancer","type":"article-journal","volume":"204"},"uris":["http://www.mendeley.com/documents/?uuid=5cd0d82d-5dea-40a1-adc9-6798db3c53c2"]}],"mendeley":{"formattedCitation":"(Himmelfarb et al., 2004)","plainTextFormattedCitation":"(Himmelfarb et al., 2004)","previouslyFormattedCitation":"(Himmelfarb et al., 2004)"},"properties":{"noteIndex":0},"schema":"https://github.com/citation-style-language/schema/raw/master/csl-citation.json"}</w:instrText>
            </w:r>
            <w:r w:rsidRPr="006B6C2C">
              <w:rPr>
                <w:rFonts w:ascii="Cambria" w:hAnsi="Cambria"/>
              </w:rPr>
              <w:fldChar w:fldCharType="separate"/>
            </w:r>
            <w:r w:rsidRPr="006B6C2C">
              <w:rPr>
                <w:rFonts w:ascii="Cambria" w:hAnsi="Cambria"/>
                <w:noProof/>
              </w:rPr>
              <w:t>(Himmelfarb et al., 2004)</w:t>
            </w:r>
            <w:r w:rsidRPr="006B6C2C">
              <w:rPr>
                <w:rFonts w:ascii="Cambria" w:hAnsi="Cambria"/>
              </w:rPr>
              <w:fldChar w:fldCharType="end"/>
            </w:r>
          </w:p>
        </w:tc>
      </w:tr>
      <w:tr w:rsidR="00F45A67" w:rsidRPr="006B6C2C" w14:paraId="2A8B4101" w14:textId="77777777" w:rsidTr="00372E4D">
        <w:trPr>
          <w:cantSplit/>
        </w:trPr>
        <w:tc>
          <w:tcPr>
            <w:tcW w:w="1701" w:type="dxa"/>
          </w:tcPr>
          <w:p w14:paraId="200FCD75" w14:textId="3B497B09" w:rsidR="00F45A67" w:rsidRPr="006B6C2C" w:rsidRDefault="00F45A67" w:rsidP="00F45A67">
            <w:pPr>
              <w:spacing w:after="120"/>
              <w:rPr>
                <w:rFonts w:ascii="Cambria" w:hAnsi="Cambria"/>
              </w:rPr>
            </w:pPr>
            <w:r w:rsidRPr="006B6C2C">
              <w:rPr>
                <w:rFonts w:ascii="Cambria" w:hAnsi="Cambria"/>
              </w:rPr>
              <w:lastRenderedPageBreak/>
              <w:t>VWA</w:t>
            </w:r>
          </w:p>
        </w:tc>
        <w:tc>
          <w:tcPr>
            <w:tcW w:w="2127" w:type="dxa"/>
          </w:tcPr>
          <w:p w14:paraId="1949C278" w14:textId="411AE14D" w:rsidR="00F45A67" w:rsidRPr="006B6C2C" w:rsidRDefault="00F45A67" w:rsidP="00F45A67">
            <w:pPr>
              <w:spacing w:after="120"/>
              <w:rPr>
                <w:rFonts w:ascii="Cambria" w:hAnsi="Cambria"/>
              </w:rPr>
            </w:pPr>
            <w:r w:rsidRPr="006B6C2C">
              <w:rPr>
                <w:rFonts w:ascii="Cambria" w:hAnsi="Cambria"/>
              </w:rPr>
              <w:t>Von Willebrand factor type A domain</w:t>
            </w:r>
          </w:p>
        </w:tc>
        <w:tc>
          <w:tcPr>
            <w:tcW w:w="2509" w:type="dxa"/>
          </w:tcPr>
          <w:p w14:paraId="3DB63B94" w14:textId="2AEA0D8B" w:rsidR="00F45A67" w:rsidRPr="006B6C2C" w:rsidRDefault="00F45A67" w:rsidP="00F45A67">
            <w:pPr>
              <w:rPr>
                <w:rFonts w:ascii="Cambria" w:hAnsi="Cambria"/>
              </w:rPr>
            </w:pPr>
            <w:r w:rsidRPr="006B6C2C">
              <w:rPr>
                <w:rFonts w:ascii="Cambria" w:hAnsi="Cambria"/>
              </w:rPr>
              <w:t>47.46% (20119)</w:t>
            </w:r>
          </w:p>
        </w:tc>
        <w:tc>
          <w:tcPr>
            <w:tcW w:w="7794" w:type="dxa"/>
          </w:tcPr>
          <w:p w14:paraId="13186945" w14:textId="36932E7A" w:rsidR="00F45A67" w:rsidRPr="006B6C2C" w:rsidRDefault="00E82A25" w:rsidP="00A848FE">
            <w:pPr>
              <w:spacing w:after="120"/>
              <w:rPr>
                <w:rFonts w:ascii="Cambria" w:hAnsi="Cambria"/>
              </w:rPr>
            </w:pPr>
            <w:r w:rsidRPr="006B6C2C">
              <w:rPr>
                <w:rFonts w:ascii="Cambria" w:hAnsi="Cambria"/>
              </w:rPr>
              <w:t xml:space="preserve">Domain involved in </w:t>
            </w:r>
            <w:r w:rsidR="00A848FE" w:rsidRPr="006B6C2C">
              <w:rPr>
                <w:rFonts w:ascii="Cambria" w:hAnsi="Cambria"/>
              </w:rPr>
              <w:t xml:space="preserve">eukaryotes in </w:t>
            </w:r>
            <w:r w:rsidRPr="006B6C2C">
              <w:rPr>
                <w:rFonts w:ascii="Cambria" w:hAnsi="Cambria"/>
              </w:rPr>
              <w:t>p</w:t>
            </w:r>
            <w:r w:rsidR="00C678D2" w:rsidRPr="006B6C2C">
              <w:rPr>
                <w:rFonts w:ascii="Cambria" w:hAnsi="Cambria"/>
              </w:rPr>
              <w:t>rotein-protein interactions, multiprotein complexes, extracellular matrix, c</w:t>
            </w:r>
            <w:r w:rsidR="005B3BEE" w:rsidRPr="006B6C2C">
              <w:rPr>
                <w:rFonts w:ascii="Cambria" w:hAnsi="Cambria"/>
              </w:rPr>
              <w:t>ell adhesion,</w:t>
            </w:r>
            <w:r w:rsidR="00241B9F" w:rsidRPr="006B6C2C">
              <w:rPr>
                <w:rFonts w:ascii="Cambria" w:hAnsi="Cambria"/>
              </w:rPr>
              <w:t xml:space="preserve"> various </w:t>
            </w:r>
            <w:r w:rsidR="00C678D2" w:rsidRPr="006B6C2C">
              <w:rPr>
                <w:rFonts w:ascii="Cambria" w:hAnsi="Cambria"/>
              </w:rPr>
              <w:t xml:space="preserve">intracellular </w:t>
            </w:r>
            <w:r w:rsidR="00241B9F" w:rsidRPr="006B6C2C">
              <w:rPr>
                <w:rFonts w:ascii="Cambria" w:hAnsi="Cambria"/>
              </w:rPr>
              <w:t>functions</w:t>
            </w:r>
            <w:r w:rsidR="00C85D8B" w:rsidRPr="006B6C2C">
              <w:rPr>
                <w:rFonts w:ascii="Cambria" w:hAnsi="Cambria"/>
              </w:rPr>
              <w:t>;</w:t>
            </w:r>
            <w:r w:rsidR="00A20E43" w:rsidRPr="006B6C2C">
              <w:rPr>
                <w:rFonts w:ascii="Cambria" w:hAnsi="Cambria"/>
              </w:rPr>
              <w:t xml:space="preserve"> prokaryotic proteins mostly not well characterized, characterized bacterial proteins with different functions; some prokaryotic VWA proteins possibly acquired via horizontal gene transfer</w:t>
            </w:r>
            <w:r w:rsidR="00A4198C" w:rsidRPr="006B6C2C">
              <w:rPr>
                <w:rFonts w:ascii="Cambria" w:hAnsi="Cambria"/>
              </w:rPr>
              <w:t xml:space="preserve"> </w:t>
            </w:r>
            <w:r w:rsidR="00A4198C" w:rsidRPr="006B6C2C">
              <w:rPr>
                <w:rFonts w:ascii="Cambria" w:hAnsi="Cambria"/>
              </w:rPr>
              <w:fldChar w:fldCharType="begin" w:fldLock="1"/>
            </w:r>
            <w:r w:rsidR="00972389" w:rsidRPr="006B6C2C">
              <w:rPr>
                <w:rFonts w:ascii="Cambria" w:hAnsi="Cambria"/>
              </w:rPr>
              <w:instrText>ADDIN CSL_CITATION {"citationItems":[{"id":"ITEM-1","itemData":{"DOI":"10.1091/mbc.E02–05–0259","author":[{"dropping-particle":"","family":"Whittaker","given":"Charles A","non-dropping-particle":"","parse-names":false,"suffix":""},{"dropping-particle":"","family":"Hynes","given":"Richard O","non-dropping-particle":"","parse-names":false,"suffix":""}],"container-title":"Molecular Biology of the Cell","id":"ITEM-1","issue":"October","issued":{"date-parts":[["2002"]]},"page":"3369-3387","title":"Distribution and evolution of von Willebrand/integrin A domains: widely dispersed domains with roles in cell adhesion and elsewhere","type":"article-journal","volume":"13"},"uris":["http://www.mendeley.com/documents/?uuid=14eb82c6-e603-4326-ae09-9ed72d2f88b3"]}],"mendeley":{"formattedCitation":"(Whittaker and Hynes, 2002)","plainTextFormattedCitation":"(Whittaker and Hynes, 2002)","previouslyFormattedCitation":"(Whittaker and Hynes, 2002)"},"properties":{"noteIndex":0},"schema":"https://github.com/citation-style-language/schema/raw/master/csl-citation.json"}</w:instrText>
            </w:r>
            <w:r w:rsidR="00A4198C" w:rsidRPr="006B6C2C">
              <w:rPr>
                <w:rFonts w:ascii="Cambria" w:hAnsi="Cambria"/>
              </w:rPr>
              <w:fldChar w:fldCharType="separate"/>
            </w:r>
            <w:r w:rsidR="00A4198C" w:rsidRPr="006B6C2C">
              <w:rPr>
                <w:rFonts w:ascii="Cambria" w:hAnsi="Cambria"/>
                <w:noProof/>
              </w:rPr>
              <w:t>(Whittaker and Hynes, 2002)</w:t>
            </w:r>
            <w:r w:rsidR="00A4198C" w:rsidRPr="006B6C2C">
              <w:rPr>
                <w:rFonts w:ascii="Cambria" w:hAnsi="Cambria"/>
              </w:rPr>
              <w:fldChar w:fldCharType="end"/>
            </w:r>
          </w:p>
        </w:tc>
      </w:tr>
      <w:tr w:rsidR="00F45A67" w:rsidRPr="006B6C2C" w14:paraId="1FB436AE" w14:textId="77777777" w:rsidTr="00372E4D">
        <w:trPr>
          <w:cantSplit/>
        </w:trPr>
        <w:tc>
          <w:tcPr>
            <w:tcW w:w="1701" w:type="dxa"/>
          </w:tcPr>
          <w:p w14:paraId="3096752A" w14:textId="1A29BB85" w:rsidR="00F45A67" w:rsidRPr="006B6C2C" w:rsidRDefault="00F45A67" w:rsidP="00F45A67">
            <w:pPr>
              <w:spacing w:after="120"/>
              <w:rPr>
                <w:rFonts w:ascii="Cambria" w:hAnsi="Cambria"/>
              </w:rPr>
            </w:pPr>
            <w:r w:rsidRPr="006B6C2C">
              <w:rPr>
                <w:rFonts w:ascii="Cambria" w:hAnsi="Cambria"/>
              </w:rPr>
              <w:t>WD40, PD40</w:t>
            </w:r>
          </w:p>
        </w:tc>
        <w:tc>
          <w:tcPr>
            <w:tcW w:w="2127" w:type="dxa"/>
          </w:tcPr>
          <w:p w14:paraId="17199025" w14:textId="4B43854B" w:rsidR="00F45A67" w:rsidRPr="006B6C2C" w:rsidRDefault="00F45A67" w:rsidP="00F45A67">
            <w:pPr>
              <w:spacing w:after="120"/>
              <w:rPr>
                <w:rFonts w:ascii="Cambria" w:hAnsi="Cambria"/>
              </w:rPr>
            </w:pPr>
            <w:r w:rsidRPr="006B6C2C">
              <w:rPr>
                <w:rFonts w:ascii="Cambria" w:hAnsi="Cambria"/>
              </w:rPr>
              <w:t>WD40, WD40-like repeats</w:t>
            </w:r>
          </w:p>
        </w:tc>
        <w:tc>
          <w:tcPr>
            <w:tcW w:w="2509" w:type="dxa"/>
          </w:tcPr>
          <w:p w14:paraId="4ABBA4A5" w14:textId="3AE055AC" w:rsidR="00F45A67" w:rsidRPr="006B6C2C" w:rsidRDefault="00F45A67" w:rsidP="00F45A67">
            <w:pPr>
              <w:rPr>
                <w:rFonts w:ascii="Cambria" w:hAnsi="Cambria"/>
              </w:rPr>
            </w:pPr>
            <w:r w:rsidRPr="006B6C2C">
              <w:rPr>
                <w:rFonts w:ascii="Cambria" w:hAnsi="Cambria"/>
              </w:rPr>
              <w:t>WD40: 5.54% (5471)</w:t>
            </w:r>
          </w:p>
        </w:tc>
        <w:tc>
          <w:tcPr>
            <w:tcW w:w="7794" w:type="dxa"/>
          </w:tcPr>
          <w:p w14:paraId="1BA8398A" w14:textId="63E61436" w:rsidR="00F45A67" w:rsidRPr="006B6C2C" w:rsidRDefault="00A848FE" w:rsidP="00A848FE">
            <w:pPr>
              <w:spacing w:after="120"/>
              <w:rPr>
                <w:rFonts w:ascii="Cambria" w:hAnsi="Cambria"/>
              </w:rPr>
            </w:pPr>
            <w:r w:rsidRPr="006B6C2C">
              <w:rPr>
                <w:rFonts w:ascii="Cambria" w:hAnsi="Cambria"/>
              </w:rPr>
              <w:t>WD40 repeat proteins are h</w:t>
            </w:r>
            <w:r w:rsidR="00F45A67" w:rsidRPr="006B6C2C">
              <w:rPr>
                <w:rFonts w:ascii="Cambria" w:hAnsi="Cambria"/>
              </w:rPr>
              <w:t xml:space="preserve">ighly abundant proteins in eukaryotes, involved in </w:t>
            </w:r>
            <w:r w:rsidRPr="006B6C2C">
              <w:rPr>
                <w:rFonts w:ascii="Cambria" w:hAnsi="Cambria"/>
              </w:rPr>
              <w:t>v</w:t>
            </w:r>
            <w:r w:rsidR="00F45A67" w:rsidRPr="006B6C2C">
              <w:rPr>
                <w:rFonts w:ascii="Cambria" w:hAnsi="Cambria"/>
              </w:rPr>
              <w:t>ariou</w:t>
            </w:r>
            <w:r w:rsidRPr="006B6C2C">
              <w:rPr>
                <w:rFonts w:ascii="Cambria" w:hAnsi="Cambria"/>
              </w:rPr>
              <w:t>s functions;</w:t>
            </w:r>
            <w:r w:rsidR="00F45A67" w:rsidRPr="006B6C2C">
              <w:rPr>
                <w:rFonts w:ascii="Cambria" w:hAnsi="Cambria"/>
              </w:rPr>
              <w:t xml:space="preserve"> </w:t>
            </w:r>
            <w:r w:rsidRPr="006B6C2C">
              <w:rPr>
                <w:rFonts w:ascii="Cambria" w:hAnsi="Cambria"/>
              </w:rPr>
              <w:t>comparatively rare in prokaryotes, here</w:t>
            </w:r>
            <w:r w:rsidR="00F45A67" w:rsidRPr="006B6C2C">
              <w:rPr>
                <w:rFonts w:ascii="Cambria" w:hAnsi="Cambria"/>
              </w:rPr>
              <w:t xml:space="preserve"> putatively also involved in different functions, enriched in Cyanobacteria and Planctomycetes </w:t>
            </w:r>
            <w:r w:rsidR="00F45A67" w:rsidRPr="006B6C2C">
              <w:rPr>
                <w:rFonts w:ascii="Cambria" w:hAnsi="Cambria"/>
              </w:rPr>
              <w:fldChar w:fldCharType="begin" w:fldLock="1"/>
            </w:r>
            <w:r w:rsidR="00972389" w:rsidRPr="006B6C2C">
              <w:rPr>
                <w:rFonts w:ascii="Cambria" w:hAnsi="Cambria"/>
              </w:rPr>
              <w:instrText>ADDIN CSL_CITATION {"citationItems":[{"id":"ITEM-1","itemData":{"DOI":"10.1038/s41598-017-11115-1","ISSN":"20452322","PMID":"1957748825","abstract":"As an ancient protein family, the WD40 repeat proteins often play essential roles in fundamental cellular processes in eukaryotes. Although investigations of eukaryotic WD40 proteins have been frequently reported, prokaryotic ones remain largely uncharacterized. In this paper, we report a systematic analysis of prokaryotic WD40 proteins and detailed comparisons with eukaryotic ones. About 4,000 prokaryotic WD40 proteins have been identified, accounting for 6.5% of all WD40s. While their abundances are less than 0.1% in most prokaryotes, they are enriched in certain species from Cyanobacteria and Planctomycetes, and participate in various functions such as prokaryotic signal transduction and nutrient synthesis. Comparisons show that a higher proportion of prokaryotic WD40s tend to contain multiple WD40 domains and a large number of hydrogen bond networks. The observation that prokaryotic WD40 proteins tend to show high internal sequence identity suggests that a substantial proportion of them (~20%) should be formed by recent or young repeat duplication events. Further studies demonstrate that the very young WD40 proteins, i.e., Highly-Repetitive WD40s, should be of higher stability. Our results have presented a catalogue of prokaryotic WD40 proteins, and have shed light on their evolutionary origins.","author":[{"dropping-particle":"","family":"Hu","given":"Xue Jia","non-dropping-particle":"","parse-names":false,"suffix":""},{"dropping-particle":"","family":"Li","given":"Tuan","non-dropping-particle":"","parse-names":false,"suffix":""},{"dropping-particle":"","family":"Wang","given":"Yang","non-dropping-particle":"","parse-names":false,"suffix":""},{"dropping-particle":"","family":"Xiong","given":"Yao","non-dropping-particle":"","parse-names":false,"suffix":""},{"dropping-particle":"","family":"Wu","given":"Xian-Hui","non-dropping-particle":"","parse-names":false,"suffix":""},{"dropping-particle":"","family":"Zhang","given":"De-Lin","non-dropping-particle":"","parse-names":false,"suffix":""},{"dropping-particle":"","family":"Ye","given":"Zhi-Qiang","non-dropping-particle":"","parse-names":false,"suffix":""},{"dropping-particle":"","family":"Wu","given":"Yun-Dong","non-dropping-particle":"","parse-names":false,"suffix":""}],"container-title":"Nature Scientific Reports","id":"ITEM-1","issue":"1","issued":{"date-parts":[["2017"]]},"page":"10585","publisher":"Springer US","title":"Prokaryotic and highly-repetitive WD40 proteins: a systematic study","type":"article-journal","volume":"7"},"uris":["http://www.mendeley.com/documents/?uuid=5c452419-87fb-4bf6-9f64-2188898def49"]}],"mendeley":{"formattedCitation":"(Hu et al., 2017)","plainTextFormattedCitation":"(Hu et al., 2017)","previouslyFormattedCitation":"(Hu et al., 2017)"},"properties":{"noteIndex":0},"schema":"https://github.com/citation-style-language/schema/raw/master/csl-citation.json"}</w:instrText>
            </w:r>
            <w:r w:rsidR="00F45A67" w:rsidRPr="006B6C2C">
              <w:rPr>
                <w:rFonts w:ascii="Cambria" w:hAnsi="Cambria"/>
              </w:rPr>
              <w:fldChar w:fldCharType="separate"/>
            </w:r>
            <w:r w:rsidR="00F45A67" w:rsidRPr="006B6C2C">
              <w:rPr>
                <w:rFonts w:ascii="Cambria" w:hAnsi="Cambria"/>
                <w:noProof/>
              </w:rPr>
              <w:t>(Hu et al., 2017)</w:t>
            </w:r>
            <w:r w:rsidR="00F45A67" w:rsidRPr="006B6C2C">
              <w:rPr>
                <w:rFonts w:ascii="Cambria" w:hAnsi="Cambria"/>
              </w:rPr>
              <w:fldChar w:fldCharType="end"/>
            </w:r>
          </w:p>
        </w:tc>
      </w:tr>
    </w:tbl>
    <w:p w14:paraId="6962EE5E" w14:textId="77777777" w:rsidR="00177931" w:rsidRPr="006B6C2C" w:rsidRDefault="00177931" w:rsidP="00963B1A">
      <w:pPr>
        <w:rPr>
          <w:rFonts w:ascii="Cambria" w:eastAsiaTheme="majorEastAsia" w:hAnsi="Cambria" w:cstheme="majorBidi"/>
          <w:color w:val="2E74B5" w:themeColor="accent1" w:themeShade="BF"/>
          <w:sz w:val="32"/>
          <w:szCs w:val="32"/>
        </w:rPr>
      </w:pPr>
      <w:r w:rsidRPr="006B6C2C">
        <w:rPr>
          <w:rFonts w:ascii="Cambria" w:hAnsi="Cambria"/>
        </w:rPr>
        <w:br w:type="page"/>
      </w:r>
    </w:p>
    <w:p w14:paraId="5007B28C" w14:textId="2E14A74D" w:rsidR="004B0FD0" w:rsidRPr="00836759" w:rsidRDefault="004B0FD0" w:rsidP="004B0FD0">
      <w:pPr>
        <w:pStyle w:val="Heading1"/>
        <w:rPr>
          <w:rFonts w:ascii="Cambria" w:hAnsi="Cambria"/>
          <w:color w:val="auto"/>
        </w:rPr>
      </w:pPr>
      <w:bookmarkStart w:id="0" w:name="_GoBack"/>
      <w:r w:rsidRPr="00836759">
        <w:rPr>
          <w:rFonts w:ascii="Cambria" w:hAnsi="Cambria"/>
          <w:color w:val="auto"/>
        </w:rPr>
        <w:lastRenderedPageBreak/>
        <w:t>References</w:t>
      </w:r>
    </w:p>
    <w:bookmarkEnd w:id="0"/>
    <w:p w14:paraId="2660546B" w14:textId="0E20B53A" w:rsidR="00523610" w:rsidRPr="00523610" w:rsidRDefault="004B0FD0" w:rsidP="00523610">
      <w:pPr>
        <w:widowControl w:val="0"/>
        <w:autoSpaceDE w:val="0"/>
        <w:autoSpaceDN w:val="0"/>
        <w:adjustRightInd w:val="0"/>
        <w:spacing w:after="120" w:line="240" w:lineRule="auto"/>
        <w:ind w:left="480" w:hanging="480"/>
        <w:rPr>
          <w:rFonts w:ascii="Cambria" w:hAnsi="Cambria" w:cs="Times New Roman"/>
          <w:noProof/>
          <w:szCs w:val="24"/>
        </w:rPr>
      </w:pPr>
      <w:r w:rsidRPr="006B6C2C">
        <w:rPr>
          <w:rFonts w:ascii="Cambria" w:hAnsi="Cambria"/>
        </w:rPr>
        <w:fldChar w:fldCharType="begin" w:fldLock="1"/>
      </w:r>
      <w:r w:rsidRPr="006B6C2C">
        <w:rPr>
          <w:rFonts w:ascii="Cambria" w:hAnsi="Cambria"/>
        </w:rPr>
        <w:instrText xml:space="preserve">ADDIN Mendeley Bibliography CSL_BIBLIOGRAPHY </w:instrText>
      </w:r>
      <w:r w:rsidRPr="006B6C2C">
        <w:rPr>
          <w:rFonts w:ascii="Cambria" w:hAnsi="Cambria"/>
        </w:rPr>
        <w:fldChar w:fldCharType="separate"/>
      </w:r>
      <w:r w:rsidR="00523610" w:rsidRPr="00523610">
        <w:rPr>
          <w:rFonts w:ascii="Cambria" w:hAnsi="Cambria" w:cs="Times New Roman"/>
          <w:noProof/>
          <w:szCs w:val="24"/>
        </w:rPr>
        <w:t xml:space="preserve">Adams, J. C., and Lawler, J. (2004). The thrombospondins. </w:t>
      </w:r>
      <w:r w:rsidR="00523610" w:rsidRPr="00523610">
        <w:rPr>
          <w:rFonts w:ascii="Cambria" w:hAnsi="Cambria" w:cs="Times New Roman"/>
          <w:i/>
          <w:iCs/>
          <w:noProof/>
          <w:szCs w:val="24"/>
        </w:rPr>
        <w:t>Int. J. Biochem. Cell Biol.</w:t>
      </w:r>
      <w:r w:rsidR="00523610" w:rsidRPr="00523610">
        <w:rPr>
          <w:rFonts w:ascii="Cambria" w:hAnsi="Cambria" w:cs="Times New Roman"/>
          <w:noProof/>
          <w:szCs w:val="24"/>
        </w:rPr>
        <w:t xml:space="preserve"> 36, 961–968. doi:10.1016/j.biocel.2004.01.004.</w:t>
      </w:r>
    </w:p>
    <w:p w14:paraId="589360C1"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Bodelón, G., Palomino, C., and Fernández, L. Á. (2013). Immunoglobulin domains in Escherichia coli and other enterobacteria: From pathogenesis to applications in antibody technologies. </w:t>
      </w:r>
      <w:r w:rsidRPr="00523610">
        <w:rPr>
          <w:rFonts w:ascii="Cambria" w:hAnsi="Cambria" w:cs="Times New Roman"/>
          <w:i/>
          <w:iCs/>
          <w:noProof/>
          <w:szCs w:val="24"/>
        </w:rPr>
        <w:t>FEMS Microbiol. Rev.</w:t>
      </w:r>
      <w:r w:rsidRPr="00523610">
        <w:rPr>
          <w:rFonts w:ascii="Cambria" w:hAnsi="Cambria" w:cs="Times New Roman"/>
          <w:noProof/>
          <w:szCs w:val="24"/>
        </w:rPr>
        <w:t xml:space="preserve"> 37, 204–250. doi:10.1111/j.1574-6976.2012.00347.x.</w:t>
      </w:r>
    </w:p>
    <w:p w14:paraId="28F3A012"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Bramkamp, M. (2012). Structure and function of bacterial dynamin-like proteins. </w:t>
      </w:r>
      <w:r w:rsidRPr="00523610">
        <w:rPr>
          <w:rFonts w:ascii="Cambria" w:hAnsi="Cambria" w:cs="Times New Roman"/>
          <w:i/>
          <w:iCs/>
          <w:noProof/>
          <w:szCs w:val="24"/>
        </w:rPr>
        <w:t>Biol. Chem.</w:t>
      </w:r>
      <w:r w:rsidRPr="00523610">
        <w:rPr>
          <w:rFonts w:ascii="Cambria" w:hAnsi="Cambria" w:cs="Times New Roman"/>
          <w:noProof/>
          <w:szCs w:val="24"/>
        </w:rPr>
        <w:t xml:space="preserve"> 393, 1203–1214. doi:10.1515/hsz-2012-0185.</w:t>
      </w:r>
    </w:p>
    <w:p w14:paraId="2550AD81"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Callebaut, I., Gilgès, D., Vigon, I., and Mornon, J. (2000). HYR, an extracellular module involved in cellular adhesion and related to the immunoglobulin-like fold. </w:t>
      </w:r>
      <w:r w:rsidRPr="00523610">
        <w:rPr>
          <w:rFonts w:ascii="Cambria" w:hAnsi="Cambria" w:cs="Times New Roman"/>
          <w:i/>
          <w:iCs/>
          <w:noProof/>
          <w:szCs w:val="24"/>
        </w:rPr>
        <w:t>Protein Sci.</w:t>
      </w:r>
      <w:r w:rsidRPr="00523610">
        <w:rPr>
          <w:rFonts w:ascii="Cambria" w:hAnsi="Cambria" w:cs="Times New Roman"/>
          <w:noProof/>
          <w:szCs w:val="24"/>
        </w:rPr>
        <w:t xml:space="preserve"> 9, 1382–1390. doi:10.1110/ps.9.7.1382.</w:t>
      </w:r>
    </w:p>
    <w:p w14:paraId="231CF4F9"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Chou, L. F., Chen, Y. T., Lu, C. W., Ko, Y. C., Tang, C. Y., Pan, M. J., et al. (2012). Sequence of </w:t>
      </w:r>
      <w:r w:rsidRPr="00523610">
        <w:rPr>
          <w:rFonts w:ascii="Cambria" w:hAnsi="Cambria" w:cs="Times New Roman"/>
          <w:i/>
          <w:iCs/>
          <w:noProof/>
          <w:szCs w:val="24"/>
        </w:rPr>
        <w:t>Leptospira santarosai</w:t>
      </w:r>
      <w:r w:rsidRPr="00523610">
        <w:rPr>
          <w:rFonts w:ascii="Cambria" w:hAnsi="Cambria" w:cs="Times New Roman"/>
          <w:noProof/>
          <w:szCs w:val="24"/>
        </w:rPr>
        <w:t xml:space="preserve"> serovar Shermani genome and prediction of virulence-associated genes. </w:t>
      </w:r>
      <w:r w:rsidRPr="00523610">
        <w:rPr>
          <w:rFonts w:ascii="Cambria" w:hAnsi="Cambria" w:cs="Times New Roman"/>
          <w:i/>
          <w:iCs/>
          <w:noProof/>
          <w:szCs w:val="24"/>
        </w:rPr>
        <w:t>Gene</w:t>
      </w:r>
      <w:r w:rsidRPr="00523610">
        <w:rPr>
          <w:rFonts w:ascii="Cambria" w:hAnsi="Cambria" w:cs="Times New Roman"/>
          <w:noProof/>
          <w:szCs w:val="24"/>
        </w:rPr>
        <w:t xml:space="preserve"> 511, 364–370. doi:10.1016/j.gene.2012.09.074.</w:t>
      </w:r>
    </w:p>
    <w:p w14:paraId="28EEB665"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Chouhan, B., Denesyuk, A., Heino, J., Johnson, M. S., and Denessiouk, K. (2011). Conservation of the human integrin-type beta-propeller domain in bacteria. </w:t>
      </w:r>
      <w:r w:rsidRPr="00523610">
        <w:rPr>
          <w:rFonts w:ascii="Cambria" w:hAnsi="Cambria" w:cs="Times New Roman"/>
          <w:i/>
          <w:iCs/>
          <w:noProof/>
          <w:szCs w:val="24"/>
        </w:rPr>
        <w:t>PLoS One</w:t>
      </w:r>
      <w:r w:rsidRPr="00523610">
        <w:rPr>
          <w:rFonts w:ascii="Cambria" w:hAnsi="Cambria" w:cs="Times New Roman"/>
          <w:noProof/>
          <w:szCs w:val="24"/>
        </w:rPr>
        <w:t xml:space="preserve"> 6, e25069. doi:10.1371/journal.pone.0025069.</w:t>
      </w:r>
    </w:p>
    <w:p w14:paraId="68D81489"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Coates, J. C. (2003). Armadillo repeat proteins: beyond the animal kingdom. </w:t>
      </w:r>
      <w:r w:rsidRPr="00523610">
        <w:rPr>
          <w:rFonts w:ascii="Cambria" w:hAnsi="Cambria" w:cs="Times New Roman"/>
          <w:i/>
          <w:iCs/>
          <w:noProof/>
          <w:szCs w:val="24"/>
        </w:rPr>
        <w:t>Trends Cell Biol.</w:t>
      </w:r>
      <w:r w:rsidRPr="00523610">
        <w:rPr>
          <w:rFonts w:ascii="Cambria" w:hAnsi="Cambria" w:cs="Times New Roman"/>
          <w:noProof/>
          <w:szCs w:val="24"/>
        </w:rPr>
        <w:t xml:space="preserve"> 13, 463–471. doi:10.1016/S0962-8924(03)00167-3.</w:t>
      </w:r>
    </w:p>
    <w:p w14:paraId="4498AF6D"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Delahay, R. M., and Frankel, G. (2002). Coiled-coil proteins associated with type III secretion systems: a versatile domain revisited. </w:t>
      </w:r>
      <w:r w:rsidRPr="00523610">
        <w:rPr>
          <w:rFonts w:ascii="Cambria" w:hAnsi="Cambria" w:cs="Times New Roman"/>
          <w:i/>
          <w:iCs/>
          <w:noProof/>
          <w:szCs w:val="24"/>
        </w:rPr>
        <w:t>Mol. Microbiol.</w:t>
      </w:r>
      <w:r w:rsidRPr="00523610">
        <w:rPr>
          <w:rFonts w:ascii="Cambria" w:hAnsi="Cambria" w:cs="Times New Roman"/>
          <w:noProof/>
          <w:szCs w:val="24"/>
        </w:rPr>
        <w:t xml:space="preserve"> 45, 905–916. doi:10.1046/j.1365-2958.2002.03083.x.</w:t>
      </w:r>
    </w:p>
    <w:p w14:paraId="308EB267"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Díez-Vives, C., Moitinho-Silva, L., Nielsen, S., Reynolds, D., and Thomas, T. (2017). Expression of eukaryotic-like protein in the microbiome of sponges. </w:t>
      </w:r>
      <w:r w:rsidRPr="00523610">
        <w:rPr>
          <w:rFonts w:ascii="Cambria" w:hAnsi="Cambria" w:cs="Times New Roman"/>
          <w:i/>
          <w:iCs/>
          <w:noProof/>
          <w:szCs w:val="24"/>
        </w:rPr>
        <w:t>Mol. Ecol.</w:t>
      </w:r>
      <w:r w:rsidRPr="00523610">
        <w:rPr>
          <w:rFonts w:ascii="Cambria" w:hAnsi="Cambria" w:cs="Times New Roman"/>
          <w:noProof/>
          <w:szCs w:val="24"/>
        </w:rPr>
        <w:t xml:space="preserve"> 26, 1432–1451. doi:10.1111/mec.14003.</w:t>
      </w:r>
    </w:p>
    <w:p w14:paraId="6D5EF008"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Fraiberg, M., Borovok, I., Weiner, R. M., and Lamed, R. (2010). Discovery and characterization of cadherin domains in </w:t>
      </w:r>
      <w:r w:rsidRPr="00523610">
        <w:rPr>
          <w:rFonts w:ascii="Cambria" w:hAnsi="Cambria" w:cs="Times New Roman"/>
          <w:i/>
          <w:iCs/>
          <w:noProof/>
          <w:szCs w:val="24"/>
        </w:rPr>
        <w:t>Saccharophagus degradans</w:t>
      </w:r>
      <w:r w:rsidRPr="00523610">
        <w:rPr>
          <w:rFonts w:ascii="Cambria" w:hAnsi="Cambria" w:cs="Times New Roman"/>
          <w:noProof/>
          <w:szCs w:val="24"/>
        </w:rPr>
        <w:t xml:space="preserve"> 2-40. </w:t>
      </w:r>
      <w:r w:rsidRPr="00523610">
        <w:rPr>
          <w:rFonts w:ascii="Cambria" w:hAnsi="Cambria" w:cs="Times New Roman"/>
          <w:i/>
          <w:iCs/>
          <w:noProof/>
          <w:szCs w:val="24"/>
        </w:rPr>
        <w:t>J. Bacteriol.</w:t>
      </w:r>
      <w:r w:rsidRPr="00523610">
        <w:rPr>
          <w:rFonts w:ascii="Cambria" w:hAnsi="Cambria" w:cs="Times New Roman"/>
          <w:noProof/>
          <w:szCs w:val="24"/>
        </w:rPr>
        <w:t xml:space="preserve"> 192, 1066–1074. doi:10.1128/JB.01236-09.</w:t>
      </w:r>
    </w:p>
    <w:p w14:paraId="6E2B6235"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Fujita, T. (2002). Evolution of the lectin-complement pathway and its role in innate immunity. </w:t>
      </w:r>
      <w:r w:rsidRPr="00523610">
        <w:rPr>
          <w:rFonts w:ascii="Cambria" w:hAnsi="Cambria" w:cs="Times New Roman"/>
          <w:i/>
          <w:iCs/>
          <w:noProof/>
          <w:szCs w:val="24"/>
        </w:rPr>
        <w:t>Nat. Rev. Immunol.</w:t>
      </w:r>
      <w:r w:rsidRPr="00523610">
        <w:rPr>
          <w:rFonts w:ascii="Cambria" w:hAnsi="Cambria" w:cs="Times New Roman"/>
          <w:noProof/>
          <w:szCs w:val="24"/>
        </w:rPr>
        <w:t xml:space="preserve"> 2, 346–353. doi:10.1038/nri800.</w:t>
      </w:r>
    </w:p>
    <w:p w14:paraId="11637C79"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Hammani, K., Cook, W. B., and Barkan, A. (2012). RNA binding and RNA remodeling activities of the half-a-tetratricopeptide (HAT) protein HCF107 underlie its effects on gene expression. </w:t>
      </w:r>
      <w:r w:rsidRPr="00523610">
        <w:rPr>
          <w:rFonts w:ascii="Cambria" w:hAnsi="Cambria" w:cs="Times New Roman"/>
          <w:i/>
          <w:iCs/>
          <w:noProof/>
          <w:szCs w:val="24"/>
        </w:rPr>
        <w:t>Proc. Natl. Acad. Sci.</w:t>
      </w:r>
      <w:r w:rsidRPr="00523610">
        <w:rPr>
          <w:rFonts w:ascii="Cambria" w:hAnsi="Cambria" w:cs="Times New Roman"/>
          <w:noProof/>
          <w:szCs w:val="24"/>
        </w:rPr>
        <w:t xml:space="preserve"> 109, 5651–5656. doi:10.1073/pnas.1200318109.</w:t>
      </w:r>
    </w:p>
    <w:p w14:paraId="30AAF31E"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Himmelfarb, M., Klopocki, E., Grube, S., Staub, E., Klaman, I., Hinzmann, B., et al. (2004). &gt;i&gt;ITIH5&lt;/i&gt;, a novel member of the inter-α-trypsin inhibitor heavy chain family is downregulated in breast cancer. </w:t>
      </w:r>
      <w:r w:rsidRPr="00523610">
        <w:rPr>
          <w:rFonts w:ascii="Cambria" w:hAnsi="Cambria" w:cs="Times New Roman"/>
          <w:i/>
          <w:iCs/>
          <w:noProof/>
          <w:szCs w:val="24"/>
        </w:rPr>
        <w:t>Cancer Lett.</w:t>
      </w:r>
      <w:r w:rsidRPr="00523610">
        <w:rPr>
          <w:rFonts w:ascii="Cambria" w:hAnsi="Cambria" w:cs="Times New Roman"/>
          <w:noProof/>
          <w:szCs w:val="24"/>
        </w:rPr>
        <w:t xml:space="preserve"> 204, 69–77. doi:10.1016/j.canlet.2003.09.011.</w:t>
      </w:r>
    </w:p>
    <w:p w14:paraId="293D927A"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Hu, X. J., Li, T., Wang, Y., Xiong, Y., Wu, X.-H., Zhang, D.-L., et al. (2017). Prokaryotic and highly-repetitive WD40 proteins: a systematic study. </w:t>
      </w:r>
      <w:r w:rsidRPr="00523610">
        <w:rPr>
          <w:rFonts w:ascii="Cambria" w:hAnsi="Cambria" w:cs="Times New Roman"/>
          <w:i/>
          <w:iCs/>
          <w:noProof/>
          <w:szCs w:val="24"/>
        </w:rPr>
        <w:t>Nat. Sci. Reports</w:t>
      </w:r>
      <w:r w:rsidRPr="00523610">
        <w:rPr>
          <w:rFonts w:ascii="Cambria" w:hAnsi="Cambria" w:cs="Times New Roman"/>
          <w:noProof/>
          <w:szCs w:val="24"/>
        </w:rPr>
        <w:t xml:space="preserve"> 7, 10585. doi:10.1038/s41598-017-11115-1.</w:t>
      </w:r>
    </w:p>
    <w:p w14:paraId="3A291E39"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Imberty, A., Wimmerová, M., Mitchell, E. P., and Gilboa-Garber, N. (2004). Structures of the lectins from </w:t>
      </w:r>
      <w:r w:rsidRPr="00523610">
        <w:rPr>
          <w:rFonts w:ascii="Cambria" w:hAnsi="Cambria" w:cs="Times New Roman"/>
          <w:i/>
          <w:iCs/>
          <w:noProof/>
          <w:szCs w:val="24"/>
        </w:rPr>
        <w:t>Pseudomonas aeruginosa</w:t>
      </w:r>
      <w:r w:rsidRPr="00523610">
        <w:rPr>
          <w:rFonts w:ascii="Cambria" w:hAnsi="Cambria" w:cs="Times New Roman"/>
          <w:noProof/>
          <w:szCs w:val="24"/>
        </w:rPr>
        <w:t xml:space="preserve">: insights </w:t>
      </w:r>
      <w:r w:rsidRPr="00523610">
        <w:rPr>
          <w:rFonts w:ascii="Cambria" w:hAnsi="Cambria" w:cs="Times New Roman"/>
          <w:noProof/>
          <w:szCs w:val="24"/>
        </w:rPr>
        <w:lastRenderedPageBreak/>
        <w:t xml:space="preserve">into the molecular basis for host glycan recognition. </w:t>
      </w:r>
      <w:r w:rsidRPr="00523610">
        <w:rPr>
          <w:rFonts w:ascii="Cambria" w:hAnsi="Cambria" w:cs="Times New Roman"/>
          <w:i/>
          <w:iCs/>
          <w:noProof/>
          <w:szCs w:val="24"/>
        </w:rPr>
        <w:t>Microbes Infect.</w:t>
      </w:r>
      <w:r w:rsidRPr="00523610">
        <w:rPr>
          <w:rFonts w:ascii="Cambria" w:hAnsi="Cambria" w:cs="Times New Roman"/>
          <w:noProof/>
          <w:szCs w:val="24"/>
        </w:rPr>
        <w:t xml:space="preserve"> 6, 221–228. doi:10.1016/j.micinf.2003.10.016.</w:t>
      </w:r>
    </w:p>
    <w:p w14:paraId="56794A9F"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Koch, A. W., Manzur, K. L., and Shan, W. (2004). Structure-based models of cadherin-mediated cell adhesion: the evolution continues. </w:t>
      </w:r>
      <w:r w:rsidRPr="00523610">
        <w:rPr>
          <w:rFonts w:ascii="Cambria" w:hAnsi="Cambria" w:cs="Times New Roman"/>
          <w:i/>
          <w:iCs/>
          <w:noProof/>
          <w:szCs w:val="24"/>
        </w:rPr>
        <w:t>Cell. Mol. Life Sci.</w:t>
      </w:r>
      <w:r w:rsidRPr="00523610">
        <w:rPr>
          <w:rFonts w:ascii="Cambria" w:hAnsi="Cambria" w:cs="Times New Roman"/>
          <w:noProof/>
          <w:szCs w:val="24"/>
        </w:rPr>
        <w:t xml:space="preserve"> 61, 1884–1895. doi:10.1007/s00018-004-4006-2.</w:t>
      </w:r>
    </w:p>
    <w:p w14:paraId="06308E68"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Lee, A. H., Zareei, M. P., and Daefler, S. (2002). Identification of a NIPSNAP homologue as host cell target for </w:t>
      </w:r>
      <w:r w:rsidRPr="00523610">
        <w:rPr>
          <w:rFonts w:ascii="Cambria" w:hAnsi="Cambria" w:cs="Times New Roman"/>
          <w:i/>
          <w:iCs/>
          <w:noProof/>
          <w:szCs w:val="24"/>
        </w:rPr>
        <w:t>Salmonella</w:t>
      </w:r>
      <w:r w:rsidRPr="00523610">
        <w:rPr>
          <w:rFonts w:ascii="Cambria" w:hAnsi="Cambria" w:cs="Times New Roman"/>
          <w:noProof/>
          <w:szCs w:val="24"/>
        </w:rPr>
        <w:t xml:space="preserve"> virulence protein SpiC. </w:t>
      </w:r>
      <w:r w:rsidRPr="00523610">
        <w:rPr>
          <w:rFonts w:ascii="Cambria" w:hAnsi="Cambria" w:cs="Times New Roman"/>
          <w:i/>
          <w:iCs/>
          <w:noProof/>
          <w:szCs w:val="24"/>
        </w:rPr>
        <w:t>Cell. Microbiol.</w:t>
      </w:r>
      <w:r w:rsidRPr="00523610">
        <w:rPr>
          <w:rFonts w:ascii="Cambria" w:hAnsi="Cambria" w:cs="Times New Roman"/>
          <w:noProof/>
          <w:szCs w:val="24"/>
        </w:rPr>
        <w:t xml:space="preserve"> 4, 739–750. doi:10.1046/j.1462-5822.2002.00225.x.</w:t>
      </w:r>
    </w:p>
    <w:p w14:paraId="0FD3DAB1"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Li, J., Mahajan, A., and Tsai, M.-D. (2006). Ankyrin repeat: a unique motif mediating protein-protein interactions. </w:t>
      </w:r>
      <w:r w:rsidRPr="00523610">
        <w:rPr>
          <w:rFonts w:ascii="Cambria" w:hAnsi="Cambria" w:cs="Times New Roman"/>
          <w:i/>
          <w:iCs/>
          <w:noProof/>
          <w:szCs w:val="24"/>
        </w:rPr>
        <w:t>Biochemistry</w:t>
      </w:r>
      <w:r w:rsidRPr="00523610">
        <w:rPr>
          <w:rFonts w:ascii="Cambria" w:hAnsi="Cambria" w:cs="Times New Roman"/>
          <w:noProof/>
          <w:szCs w:val="24"/>
        </w:rPr>
        <w:t xml:space="preserve"> 45, 15168–15178. doi:10.1021/bi062188q.</w:t>
      </w:r>
    </w:p>
    <w:p w14:paraId="4D796089"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Matthysse, A. G., Yarnall, H., Boles, S. B., and McMahan, S. (2000). A region of the </w:t>
      </w:r>
      <w:r w:rsidRPr="00523610">
        <w:rPr>
          <w:rFonts w:ascii="Cambria" w:hAnsi="Cambria" w:cs="Times New Roman"/>
          <w:i/>
          <w:iCs/>
          <w:noProof/>
          <w:szCs w:val="24"/>
        </w:rPr>
        <w:t>Agrobacterium tumefaciens</w:t>
      </w:r>
      <w:r w:rsidRPr="00523610">
        <w:rPr>
          <w:rFonts w:ascii="Cambria" w:hAnsi="Cambria" w:cs="Times New Roman"/>
          <w:noProof/>
          <w:szCs w:val="24"/>
        </w:rPr>
        <w:t xml:space="preserve"> chromosome containing genes required for virulence and attachment to host cells. </w:t>
      </w:r>
      <w:r w:rsidRPr="00523610">
        <w:rPr>
          <w:rFonts w:ascii="Cambria" w:hAnsi="Cambria" w:cs="Times New Roman"/>
          <w:i/>
          <w:iCs/>
          <w:noProof/>
          <w:szCs w:val="24"/>
        </w:rPr>
        <w:t>Biochim. Biophys. Acta</w:t>
      </w:r>
      <w:r w:rsidRPr="00523610">
        <w:rPr>
          <w:rFonts w:ascii="Cambria" w:hAnsi="Cambria" w:cs="Times New Roman"/>
          <w:noProof/>
          <w:szCs w:val="24"/>
        </w:rPr>
        <w:t xml:space="preserve"> 1490, 208–212. doi:10.1016/S0167-4781(99)00250-X.</w:t>
      </w:r>
    </w:p>
    <w:p w14:paraId="4479565D"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Nguyen, M. T. H. D., Liu, M., and Thomas, T. (2014). Ankyrin-repeat proteins from sponge symbionts modulate amoebal phagocytosis. </w:t>
      </w:r>
      <w:r w:rsidRPr="00523610">
        <w:rPr>
          <w:rFonts w:ascii="Cambria" w:hAnsi="Cambria" w:cs="Times New Roman"/>
          <w:i/>
          <w:iCs/>
          <w:noProof/>
          <w:szCs w:val="24"/>
        </w:rPr>
        <w:t>Mol. Ecol.</w:t>
      </w:r>
      <w:r w:rsidRPr="00523610">
        <w:rPr>
          <w:rFonts w:ascii="Cambria" w:hAnsi="Cambria" w:cs="Times New Roman"/>
          <w:noProof/>
          <w:szCs w:val="24"/>
        </w:rPr>
        <w:t xml:space="preserve"> 23, 1635–1645. doi:10.1111/mec.12384.</w:t>
      </w:r>
    </w:p>
    <w:p w14:paraId="7DF30B84"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Paumet, F., Wesolowski, J., Garcia-Diaz, A., Delevoye, C., Aulner, N., Shuman, H. A., et al. (2009). Intracellular bacteria encode inhibitory SNARE-like proteins. </w:t>
      </w:r>
      <w:r w:rsidRPr="00523610">
        <w:rPr>
          <w:rFonts w:ascii="Cambria" w:hAnsi="Cambria" w:cs="Times New Roman"/>
          <w:i/>
          <w:iCs/>
          <w:noProof/>
          <w:szCs w:val="24"/>
        </w:rPr>
        <w:t>PLoS One</w:t>
      </w:r>
      <w:r w:rsidRPr="00523610">
        <w:rPr>
          <w:rFonts w:ascii="Cambria" w:hAnsi="Cambria" w:cs="Times New Roman"/>
          <w:noProof/>
          <w:szCs w:val="24"/>
        </w:rPr>
        <w:t xml:space="preserve"> 4, e7375. doi:10.1371/journal.pone.0007375.</w:t>
      </w:r>
    </w:p>
    <w:p w14:paraId="700DD012"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Peters, J.-M. (2006). The anaphase promoting complex/cyclosome: a machine designed to destroy. </w:t>
      </w:r>
      <w:r w:rsidRPr="00523610">
        <w:rPr>
          <w:rFonts w:ascii="Cambria" w:hAnsi="Cambria" w:cs="Times New Roman"/>
          <w:i/>
          <w:iCs/>
          <w:noProof/>
          <w:szCs w:val="24"/>
        </w:rPr>
        <w:t>Nat. Rev. Mol. Cell Biol.</w:t>
      </w:r>
      <w:r w:rsidRPr="00523610">
        <w:rPr>
          <w:rFonts w:ascii="Cambria" w:hAnsi="Cambria" w:cs="Times New Roman"/>
          <w:noProof/>
          <w:szCs w:val="24"/>
        </w:rPr>
        <w:t xml:space="preserve"> 7, 644–656. doi:10.1038/nrm1988.</w:t>
      </w:r>
    </w:p>
    <w:p w14:paraId="5CF42BF6"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Praefcke, G. J. K., and McMahon, H. T. (2004). The dynamin superfamily: universal membrane tubulation and fission molecules? </w:t>
      </w:r>
      <w:r w:rsidRPr="00523610">
        <w:rPr>
          <w:rFonts w:ascii="Cambria" w:hAnsi="Cambria" w:cs="Times New Roman"/>
          <w:i/>
          <w:iCs/>
          <w:noProof/>
          <w:szCs w:val="24"/>
        </w:rPr>
        <w:t>Nat. Rev. Mol. Cell Biol.</w:t>
      </w:r>
      <w:r w:rsidRPr="00523610">
        <w:rPr>
          <w:rFonts w:ascii="Cambria" w:hAnsi="Cambria" w:cs="Times New Roman"/>
          <w:noProof/>
          <w:szCs w:val="24"/>
        </w:rPr>
        <w:t xml:space="preserve"> 5, 133–147. doi:10.1038/nrm1313.</w:t>
      </w:r>
    </w:p>
    <w:p w14:paraId="1E476C16"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Prota, A. E., Magiera, M. M., Kuijpers, M., Bargsten, K., Frey, D., Wieser, M., et al. (2013). Structural basis of tubulin tyrosination by tubulin tyrosine ligase. </w:t>
      </w:r>
      <w:r w:rsidRPr="00523610">
        <w:rPr>
          <w:rFonts w:ascii="Cambria" w:hAnsi="Cambria" w:cs="Times New Roman"/>
          <w:i/>
          <w:iCs/>
          <w:noProof/>
          <w:szCs w:val="24"/>
        </w:rPr>
        <w:t>J. Cell Biol.</w:t>
      </w:r>
      <w:r w:rsidRPr="00523610">
        <w:rPr>
          <w:rFonts w:ascii="Cambria" w:hAnsi="Cambria" w:cs="Times New Roman"/>
          <w:noProof/>
          <w:szCs w:val="24"/>
        </w:rPr>
        <w:t xml:space="preserve"> 200, 259–270. doi:10.1083/jcb.201211017.</w:t>
      </w:r>
    </w:p>
    <w:p w14:paraId="350A5B2A"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Reynolds, D., and Thomas, T. (2016). Evolution and function of eukaryotic-like proteins from sponge symbionts. </w:t>
      </w:r>
      <w:r w:rsidRPr="00523610">
        <w:rPr>
          <w:rFonts w:ascii="Cambria" w:hAnsi="Cambria" w:cs="Times New Roman"/>
          <w:i/>
          <w:iCs/>
          <w:noProof/>
          <w:szCs w:val="24"/>
        </w:rPr>
        <w:t>Mol. Ecol.</w:t>
      </w:r>
      <w:r w:rsidRPr="00523610">
        <w:rPr>
          <w:rFonts w:ascii="Cambria" w:hAnsi="Cambria" w:cs="Times New Roman"/>
          <w:noProof/>
          <w:szCs w:val="24"/>
        </w:rPr>
        <w:t xml:space="preserve"> 25, 5242–5253. doi:10.1111/mec.13812.</w:t>
      </w:r>
    </w:p>
    <w:p w14:paraId="6958258F"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Rytkönen, A., and Holden, D. W. (2007). Bacterial interference of ubiquitination and deubiquitination. </w:t>
      </w:r>
      <w:r w:rsidRPr="00523610">
        <w:rPr>
          <w:rFonts w:ascii="Cambria" w:hAnsi="Cambria" w:cs="Times New Roman"/>
          <w:i/>
          <w:iCs/>
          <w:noProof/>
          <w:szCs w:val="24"/>
        </w:rPr>
        <w:t>Cell Host Microbe</w:t>
      </w:r>
      <w:r w:rsidRPr="00523610">
        <w:rPr>
          <w:rFonts w:ascii="Cambria" w:hAnsi="Cambria" w:cs="Times New Roman"/>
          <w:noProof/>
          <w:szCs w:val="24"/>
        </w:rPr>
        <w:t xml:space="preserve"> 1, 13–22. doi:10.1016/j.chom.2007.02.003.</w:t>
      </w:r>
    </w:p>
    <w:p w14:paraId="75A5CDD7" w14:textId="77777777" w:rsidR="00523610" w:rsidRPr="00836759" w:rsidRDefault="00523610" w:rsidP="00523610">
      <w:pPr>
        <w:widowControl w:val="0"/>
        <w:autoSpaceDE w:val="0"/>
        <w:autoSpaceDN w:val="0"/>
        <w:adjustRightInd w:val="0"/>
        <w:spacing w:after="120" w:line="240" w:lineRule="auto"/>
        <w:ind w:left="480" w:hanging="480"/>
        <w:rPr>
          <w:rFonts w:ascii="Cambria" w:hAnsi="Cambria" w:cs="Times New Roman"/>
          <w:noProof/>
          <w:szCs w:val="24"/>
          <w:lang w:val="de-DE"/>
        </w:rPr>
      </w:pPr>
      <w:r w:rsidRPr="00523610">
        <w:rPr>
          <w:rFonts w:ascii="Cambria" w:hAnsi="Cambria" w:cs="Times New Roman"/>
          <w:noProof/>
          <w:szCs w:val="24"/>
        </w:rPr>
        <w:t xml:space="preserve">Sasaki, T., Fässler, R., and Hohenester, E. (2004). Laminin: the crux of basement membrane assembly. </w:t>
      </w:r>
      <w:r w:rsidRPr="00836759">
        <w:rPr>
          <w:rFonts w:ascii="Cambria" w:hAnsi="Cambria" w:cs="Times New Roman"/>
          <w:i/>
          <w:iCs/>
          <w:noProof/>
          <w:szCs w:val="24"/>
          <w:lang w:val="de-DE"/>
        </w:rPr>
        <w:t>J. Cell Biol.</w:t>
      </w:r>
      <w:r w:rsidRPr="00836759">
        <w:rPr>
          <w:rFonts w:ascii="Cambria" w:hAnsi="Cambria" w:cs="Times New Roman"/>
          <w:noProof/>
          <w:szCs w:val="24"/>
          <w:lang w:val="de-DE"/>
        </w:rPr>
        <w:t xml:space="preserve"> 164, 959–963. doi:10.1083/jcb.200401058.</w:t>
      </w:r>
    </w:p>
    <w:p w14:paraId="74D6AAB6"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836759">
        <w:rPr>
          <w:rFonts w:ascii="Cambria" w:hAnsi="Cambria" w:cs="Times New Roman"/>
          <w:noProof/>
          <w:szCs w:val="24"/>
          <w:lang w:val="de-DE"/>
        </w:rPr>
        <w:t xml:space="preserve">Schmitz-Esser, S., Tischler, P., Arnold, R., Montanaro, J., Wagner, M., Rattei, T., et al. </w:t>
      </w:r>
      <w:r w:rsidRPr="00523610">
        <w:rPr>
          <w:rFonts w:ascii="Cambria" w:hAnsi="Cambria" w:cs="Times New Roman"/>
          <w:noProof/>
          <w:szCs w:val="24"/>
        </w:rPr>
        <w:t>(2010). The genome of the amoeba symbiont “</w:t>
      </w:r>
      <w:r w:rsidRPr="00523610">
        <w:rPr>
          <w:rFonts w:ascii="Cambria" w:hAnsi="Cambria" w:cs="Times New Roman"/>
          <w:i/>
          <w:iCs/>
          <w:noProof/>
          <w:szCs w:val="24"/>
        </w:rPr>
        <w:t>Candidatus</w:t>
      </w:r>
      <w:r w:rsidRPr="00523610">
        <w:rPr>
          <w:rFonts w:ascii="Cambria" w:hAnsi="Cambria" w:cs="Times New Roman"/>
          <w:noProof/>
          <w:szCs w:val="24"/>
        </w:rPr>
        <w:t xml:space="preserve"> Amoebophilus asiaticus” reveals common mechanisms for host cell interaction among amoeba-associated bacteria. </w:t>
      </w:r>
      <w:r w:rsidRPr="00523610">
        <w:rPr>
          <w:rFonts w:ascii="Cambria" w:hAnsi="Cambria" w:cs="Times New Roman"/>
          <w:i/>
          <w:iCs/>
          <w:noProof/>
          <w:szCs w:val="24"/>
        </w:rPr>
        <w:t>J. Bacteriol.</w:t>
      </w:r>
      <w:r w:rsidRPr="00523610">
        <w:rPr>
          <w:rFonts w:ascii="Cambria" w:hAnsi="Cambria" w:cs="Times New Roman"/>
          <w:noProof/>
          <w:szCs w:val="24"/>
        </w:rPr>
        <w:t xml:space="preserve"> 192, 1045–1057. doi:10.1128/JB.01379-09.</w:t>
      </w:r>
    </w:p>
    <w:p w14:paraId="6A6000D3"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Sebé-Pedrós, A., Roger, A. J., Lang, F. B., King, N., and Ruiz-Trillo, I. (2010). Ancient origin of the integrin-mediated adhesion and signaling </w:t>
      </w:r>
      <w:r w:rsidRPr="00523610">
        <w:rPr>
          <w:rFonts w:ascii="Cambria" w:hAnsi="Cambria" w:cs="Times New Roman"/>
          <w:noProof/>
          <w:szCs w:val="24"/>
        </w:rPr>
        <w:lastRenderedPageBreak/>
        <w:t xml:space="preserve">machinery. </w:t>
      </w:r>
      <w:r w:rsidRPr="00523610">
        <w:rPr>
          <w:rFonts w:ascii="Cambria" w:hAnsi="Cambria" w:cs="Times New Roman"/>
          <w:i/>
          <w:iCs/>
          <w:noProof/>
          <w:szCs w:val="24"/>
        </w:rPr>
        <w:t>Proc. Natl. Acad. Sci. USA</w:t>
      </w:r>
      <w:r w:rsidRPr="00523610">
        <w:rPr>
          <w:rFonts w:ascii="Cambria" w:hAnsi="Cambria" w:cs="Times New Roman"/>
          <w:noProof/>
          <w:szCs w:val="24"/>
        </w:rPr>
        <w:t xml:space="preserve"> 107, 10142–10147. doi:10.1073/pnas.1002257107.</w:t>
      </w:r>
    </w:p>
    <w:p w14:paraId="000C9079"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Sparkes, A., De Baetselier, P., Roelants, K., De Trez, C., Magez, S., Van Ginderachter, J. A., et al. (2017). The non-mammalian MIF superfamily. </w:t>
      </w:r>
      <w:r w:rsidRPr="00523610">
        <w:rPr>
          <w:rFonts w:ascii="Cambria" w:hAnsi="Cambria" w:cs="Times New Roman"/>
          <w:i/>
          <w:iCs/>
          <w:noProof/>
          <w:szCs w:val="24"/>
        </w:rPr>
        <w:t>Immunobiology</w:t>
      </w:r>
      <w:r w:rsidRPr="00523610">
        <w:rPr>
          <w:rFonts w:ascii="Cambria" w:hAnsi="Cambria" w:cs="Times New Roman"/>
          <w:noProof/>
          <w:szCs w:val="24"/>
        </w:rPr>
        <w:t xml:space="preserve"> 222, 858–867. doi:10.1016/j.imbio.2016.10.006.</w:t>
      </w:r>
    </w:p>
    <w:p w14:paraId="7D0F220F"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Staubitz, P., Neumann, H., Schneider, T., Wiedemann, I., and Peschel, A. (2004). MprF-mediated biosynthesis of lysylphosphatidylglycerol, an important determinant in staphylococcal defensin resistance. </w:t>
      </w:r>
      <w:r w:rsidRPr="00523610">
        <w:rPr>
          <w:rFonts w:ascii="Cambria" w:hAnsi="Cambria" w:cs="Times New Roman"/>
          <w:i/>
          <w:iCs/>
          <w:noProof/>
          <w:szCs w:val="24"/>
        </w:rPr>
        <w:t>FEMS Microbiol. Lett.</w:t>
      </w:r>
      <w:r w:rsidRPr="00523610">
        <w:rPr>
          <w:rFonts w:ascii="Cambria" w:hAnsi="Cambria" w:cs="Times New Roman"/>
          <w:noProof/>
          <w:szCs w:val="24"/>
        </w:rPr>
        <w:t xml:space="preserve"> 231, 67–71. doi:10.1016/S0378-1097(03)00921-2.</w:t>
      </w:r>
    </w:p>
    <w:p w14:paraId="489A8AD1"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Stuurman, N., Heins, S., and Aebi, U. (1998). Nuclear lamins: their structure, assembly, and interactions. </w:t>
      </w:r>
      <w:r w:rsidRPr="00523610">
        <w:rPr>
          <w:rFonts w:ascii="Cambria" w:hAnsi="Cambria" w:cs="Times New Roman"/>
          <w:i/>
          <w:iCs/>
          <w:noProof/>
          <w:szCs w:val="24"/>
        </w:rPr>
        <w:t>J. Struct. Biol.</w:t>
      </w:r>
      <w:r w:rsidRPr="00523610">
        <w:rPr>
          <w:rFonts w:ascii="Cambria" w:hAnsi="Cambria" w:cs="Times New Roman"/>
          <w:noProof/>
          <w:szCs w:val="24"/>
        </w:rPr>
        <w:t xml:space="preserve"> 122, 42–66. doi:10.1006/jsbi.1998.3987.</w:t>
      </w:r>
    </w:p>
    <w:p w14:paraId="6BCC54A8"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Truebestein, L., and Leonard, T. A. (2016). Coiled-coils: the long and short of it. </w:t>
      </w:r>
      <w:r w:rsidRPr="00523610">
        <w:rPr>
          <w:rFonts w:ascii="Cambria" w:hAnsi="Cambria" w:cs="Times New Roman"/>
          <w:i/>
          <w:iCs/>
          <w:noProof/>
          <w:szCs w:val="24"/>
        </w:rPr>
        <w:t>BioEssays</w:t>
      </w:r>
      <w:r w:rsidRPr="00523610">
        <w:rPr>
          <w:rFonts w:ascii="Cambria" w:hAnsi="Cambria" w:cs="Times New Roman"/>
          <w:noProof/>
          <w:szCs w:val="24"/>
        </w:rPr>
        <w:t xml:space="preserve"> 38, 903–916. doi:10.1002/bies.201600062.</w:t>
      </w:r>
    </w:p>
    <w:p w14:paraId="18D89DFB"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Ve, T., Williams, S. J., and Kobe, B. (2015). Structure and function of Toll/interleukin-1 receptor/resistance protein (TIR) domains. </w:t>
      </w:r>
      <w:r w:rsidRPr="00523610">
        <w:rPr>
          <w:rFonts w:ascii="Cambria" w:hAnsi="Cambria" w:cs="Times New Roman"/>
          <w:i/>
          <w:iCs/>
          <w:noProof/>
          <w:szCs w:val="24"/>
        </w:rPr>
        <w:t>Apoptosis</w:t>
      </w:r>
      <w:r w:rsidRPr="00523610">
        <w:rPr>
          <w:rFonts w:ascii="Cambria" w:hAnsi="Cambria" w:cs="Times New Roman"/>
          <w:noProof/>
          <w:szCs w:val="24"/>
        </w:rPr>
        <w:t xml:space="preserve"> 20, 250–261. doi:10.1007/s10495-014-1064-2.</w:t>
      </w:r>
    </w:p>
    <w:p w14:paraId="49315DDB"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Wang, S., Zhai, Y., Pang, X., Niu, T., Ding, Y.-H., Dong, M.-Q., et al. (2016). Structural characterization of coatomer in its cytosolic state. </w:t>
      </w:r>
      <w:r w:rsidRPr="00523610">
        <w:rPr>
          <w:rFonts w:ascii="Cambria" w:hAnsi="Cambria" w:cs="Times New Roman"/>
          <w:i/>
          <w:iCs/>
          <w:noProof/>
          <w:szCs w:val="24"/>
        </w:rPr>
        <w:t>Protein Cell</w:t>
      </w:r>
      <w:r w:rsidRPr="00523610">
        <w:rPr>
          <w:rFonts w:ascii="Cambria" w:hAnsi="Cambria" w:cs="Times New Roman"/>
          <w:noProof/>
          <w:szCs w:val="24"/>
        </w:rPr>
        <w:t xml:space="preserve"> 7, 586–600. doi:10.1007/s13238-016-0296-z.</w:t>
      </w:r>
    </w:p>
    <w:p w14:paraId="05EA72D4"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Whittaker, C. A., and Hynes, R. O. (2002). Distribution and evolution of von Willebrand/integrin A domains: widely dispersed domains with roles in cell adhesion and elsewhere. </w:t>
      </w:r>
      <w:r w:rsidRPr="00523610">
        <w:rPr>
          <w:rFonts w:ascii="Cambria" w:hAnsi="Cambria" w:cs="Times New Roman"/>
          <w:i/>
          <w:iCs/>
          <w:noProof/>
          <w:szCs w:val="24"/>
        </w:rPr>
        <w:t>Mol. Biol. Cell</w:t>
      </w:r>
      <w:r w:rsidRPr="00523610">
        <w:rPr>
          <w:rFonts w:ascii="Cambria" w:hAnsi="Cambria" w:cs="Times New Roman"/>
          <w:noProof/>
          <w:szCs w:val="24"/>
        </w:rPr>
        <w:t xml:space="preserve"> 13, 3369–3387. doi:10.1091/mbc.E02–05–0259.</w:t>
      </w:r>
    </w:p>
    <w:p w14:paraId="0E43E172"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cs="Times New Roman"/>
          <w:noProof/>
          <w:szCs w:val="24"/>
        </w:rPr>
      </w:pPr>
      <w:r w:rsidRPr="00523610">
        <w:rPr>
          <w:rFonts w:ascii="Cambria" w:hAnsi="Cambria" w:cs="Times New Roman"/>
          <w:noProof/>
          <w:szCs w:val="24"/>
        </w:rPr>
        <w:t xml:space="preserve">Wong, S. G., and Dessen, A. (2014). Structure of a bacterial α2-macroglobulin reveals mimicry of eukaryotic innate immunity. </w:t>
      </w:r>
      <w:r w:rsidRPr="00523610">
        <w:rPr>
          <w:rFonts w:ascii="Cambria" w:hAnsi="Cambria" w:cs="Times New Roman"/>
          <w:i/>
          <w:iCs/>
          <w:noProof/>
          <w:szCs w:val="24"/>
        </w:rPr>
        <w:t>Nat. Commun.</w:t>
      </w:r>
      <w:r w:rsidRPr="00523610">
        <w:rPr>
          <w:rFonts w:ascii="Cambria" w:hAnsi="Cambria" w:cs="Times New Roman"/>
          <w:noProof/>
          <w:szCs w:val="24"/>
        </w:rPr>
        <w:t xml:space="preserve"> 5, 4917. doi:10.1038/ncomms5917.</w:t>
      </w:r>
    </w:p>
    <w:p w14:paraId="5D2C8F41" w14:textId="77777777" w:rsidR="00523610" w:rsidRPr="00836759" w:rsidRDefault="00523610" w:rsidP="00523610">
      <w:pPr>
        <w:widowControl w:val="0"/>
        <w:autoSpaceDE w:val="0"/>
        <w:autoSpaceDN w:val="0"/>
        <w:adjustRightInd w:val="0"/>
        <w:spacing w:after="120" w:line="240" w:lineRule="auto"/>
        <w:ind w:left="480" w:hanging="480"/>
        <w:rPr>
          <w:rFonts w:ascii="Cambria" w:hAnsi="Cambria" w:cs="Times New Roman"/>
          <w:noProof/>
          <w:szCs w:val="24"/>
          <w:lang w:val="de-DE"/>
        </w:rPr>
      </w:pPr>
      <w:r w:rsidRPr="00523610">
        <w:rPr>
          <w:rFonts w:ascii="Cambria" w:hAnsi="Cambria" w:cs="Times New Roman"/>
          <w:noProof/>
          <w:szCs w:val="24"/>
        </w:rPr>
        <w:t xml:space="preserve">Yoshimura, S. H., and Hirano, T. (2016). HEAT repeats – versatile arrays of amphiphilic helices working in crowded environments? </w:t>
      </w:r>
      <w:r w:rsidRPr="00836759">
        <w:rPr>
          <w:rFonts w:ascii="Cambria" w:hAnsi="Cambria" w:cs="Times New Roman"/>
          <w:i/>
          <w:iCs/>
          <w:noProof/>
          <w:szCs w:val="24"/>
          <w:lang w:val="de-DE"/>
        </w:rPr>
        <w:t>J. Cell Sci.</w:t>
      </w:r>
      <w:r w:rsidRPr="00836759">
        <w:rPr>
          <w:rFonts w:ascii="Cambria" w:hAnsi="Cambria" w:cs="Times New Roman"/>
          <w:noProof/>
          <w:szCs w:val="24"/>
          <w:lang w:val="de-DE"/>
        </w:rPr>
        <w:t xml:space="preserve"> 129, 3963–3970. doi:10.1242/jcs.185710.</w:t>
      </w:r>
    </w:p>
    <w:p w14:paraId="11809D56" w14:textId="77777777" w:rsidR="00523610" w:rsidRPr="00523610" w:rsidRDefault="00523610" w:rsidP="00523610">
      <w:pPr>
        <w:widowControl w:val="0"/>
        <w:autoSpaceDE w:val="0"/>
        <w:autoSpaceDN w:val="0"/>
        <w:adjustRightInd w:val="0"/>
        <w:spacing w:after="120" w:line="240" w:lineRule="auto"/>
        <w:ind w:left="480" w:hanging="480"/>
        <w:rPr>
          <w:rFonts w:ascii="Cambria" w:hAnsi="Cambria"/>
          <w:noProof/>
        </w:rPr>
      </w:pPr>
      <w:r w:rsidRPr="00836759">
        <w:rPr>
          <w:rFonts w:ascii="Cambria" w:hAnsi="Cambria" w:cs="Times New Roman"/>
          <w:noProof/>
          <w:szCs w:val="24"/>
          <w:lang w:val="de-DE"/>
        </w:rPr>
        <w:t xml:space="preserve">Zhou, X., Keller, R., Volkmer, R., Krauss, N., Scheerer, P., and Hunke, S. (2011). </w:t>
      </w:r>
      <w:r w:rsidRPr="00523610">
        <w:rPr>
          <w:rFonts w:ascii="Cambria" w:hAnsi="Cambria" w:cs="Times New Roman"/>
          <w:noProof/>
          <w:szCs w:val="24"/>
        </w:rPr>
        <w:t xml:space="preserve">Structural basis for two-component system inhibition and pilus sensing by the auxiliary CpxP protein. </w:t>
      </w:r>
      <w:r w:rsidRPr="00523610">
        <w:rPr>
          <w:rFonts w:ascii="Cambria" w:hAnsi="Cambria" w:cs="Times New Roman"/>
          <w:i/>
          <w:iCs/>
          <w:noProof/>
          <w:szCs w:val="24"/>
        </w:rPr>
        <w:t>J. Biol. Chem.</w:t>
      </w:r>
      <w:r w:rsidRPr="00523610">
        <w:rPr>
          <w:rFonts w:ascii="Cambria" w:hAnsi="Cambria" w:cs="Times New Roman"/>
          <w:noProof/>
          <w:szCs w:val="24"/>
        </w:rPr>
        <w:t xml:space="preserve"> 286, 9805–9814. doi:10.1074/jbc.M110.194092.</w:t>
      </w:r>
    </w:p>
    <w:p w14:paraId="71A1EF21" w14:textId="4DDE97D7" w:rsidR="00711908" w:rsidRPr="006B6C2C" w:rsidRDefault="004B0FD0" w:rsidP="00244595">
      <w:pPr>
        <w:spacing w:after="120" w:line="240" w:lineRule="auto"/>
        <w:rPr>
          <w:rFonts w:ascii="Cambria" w:hAnsi="Cambria"/>
        </w:rPr>
      </w:pPr>
      <w:r w:rsidRPr="006B6C2C">
        <w:rPr>
          <w:rFonts w:ascii="Cambria" w:hAnsi="Cambria"/>
        </w:rPr>
        <w:fldChar w:fldCharType="end"/>
      </w:r>
    </w:p>
    <w:sectPr w:rsidR="00711908" w:rsidRPr="006B6C2C" w:rsidSect="0071190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5C91B0" w14:textId="77777777" w:rsidR="0079301B" w:rsidRDefault="0079301B" w:rsidP="004B0FD0">
      <w:pPr>
        <w:spacing w:after="0" w:line="240" w:lineRule="auto"/>
      </w:pPr>
      <w:r>
        <w:separator/>
      </w:r>
    </w:p>
  </w:endnote>
  <w:endnote w:type="continuationSeparator" w:id="0">
    <w:p w14:paraId="54C00DD4" w14:textId="77777777" w:rsidR="0079301B" w:rsidRDefault="0079301B" w:rsidP="004B0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1"/>
    <w:family w:val="roman"/>
    <w:notTrueType/>
    <w:pitch w:val="variable"/>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C5D534" w14:textId="77777777" w:rsidR="0079301B" w:rsidRDefault="0079301B" w:rsidP="004B0FD0">
      <w:pPr>
        <w:spacing w:after="0" w:line="240" w:lineRule="auto"/>
      </w:pPr>
      <w:r>
        <w:separator/>
      </w:r>
    </w:p>
  </w:footnote>
  <w:footnote w:type="continuationSeparator" w:id="0">
    <w:p w14:paraId="55036638" w14:textId="77777777" w:rsidR="0079301B" w:rsidRDefault="0079301B" w:rsidP="004B0F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908"/>
    <w:rsid w:val="000127CA"/>
    <w:rsid w:val="000502A8"/>
    <w:rsid w:val="00073071"/>
    <w:rsid w:val="00085446"/>
    <w:rsid w:val="000C20D0"/>
    <w:rsid w:val="000D253B"/>
    <w:rsid w:val="000D5D54"/>
    <w:rsid w:val="00123003"/>
    <w:rsid w:val="00124BF1"/>
    <w:rsid w:val="001578EF"/>
    <w:rsid w:val="00177931"/>
    <w:rsid w:val="001F0945"/>
    <w:rsid w:val="00222527"/>
    <w:rsid w:val="00241B9F"/>
    <w:rsid w:val="00244595"/>
    <w:rsid w:val="002737F1"/>
    <w:rsid w:val="00292166"/>
    <w:rsid w:val="002D1407"/>
    <w:rsid w:val="002E644A"/>
    <w:rsid w:val="003435A5"/>
    <w:rsid w:val="0034535B"/>
    <w:rsid w:val="00372E4D"/>
    <w:rsid w:val="003B03D8"/>
    <w:rsid w:val="003B57FF"/>
    <w:rsid w:val="003D115A"/>
    <w:rsid w:val="00404569"/>
    <w:rsid w:val="004069B8"/>
    <w:rsid w:val="00412D09"/>
    <w:rsid w:val="004217B5"/>
    <w:rsid w:val="004220EC"/>
    <w:rsid w:val="00423C9E"/>
    <w:rsid w:val="00444DEE"/>
    <w:rsid w:val="004957F3"/>
    <w:rsid w:val="004B0FD0"/>
    <w:rsid w:val="004B6227"/>
    <w:rsid w:val="004C1008"/>
    <w:rsid w:val="004D721D"/>
    <w:rsid w:val="00523610"/>
    <w:rsid w:val="00527682"/>
    <w:rsid w:val="00547812"/>
    <w:rsid w:val="005571D1"/>
    <w:rsid w:val="00562879"/>
    <w:rsid w:val="005865AE"/>
    <w:rsid w:val="005A0E0A"/>
    <w:rsid w:val="005A5138"/>
    <w:rsid w:val="005B3BEE"/>
    <w:rsid w:val="005D1699"/>
    <w:rsid w:val="00627078"/>
    <w:rsid w:val="006350F1"/>
    <w:rsid w:val="006567B8"/>
    <w:rsid w:val="00662A7D"/>
    <w:rsid w:val="0066358E"/>
    <w:rsid w:val="00665574"/>
    <w:rsid w:val="006A35F7"/>
    <w:rsid w:val="006B45F5"/>
    <w:rsid w:val="006B6C2C"/>
    <w:rsid w:val="006D5CEE"/>
    <w:rsid w:val="006E533A"/>
    <w:rsid w:val="006E716D"/>
    <w:rsid w:val="00701D2D"/>
    <w:rsid w:val="00711801"/>
    <w:rsid w:val="00711908"/>
    <w:rsid w:val="0072458E"/>
    <w:rsid w:val="00733869"/>
    <w:rsid w:val="0079301B"/>
    <w:rsid w:val="007A34A6"/>
    <w:rsid w:val="007A7F63"/>
    <w:rsid w:val="007C12AB"/>
    <w:rsid w:val="007D1A48"/>
    <w:rsid w:val="007F7CC3"/>
    <w:rsid w:val="00807DA7"/>
    <w:rsid w:val="00811496"/>
    <w:rsid w:val="00836759"/>
    <w:rsid w:val="008650D3"/>
    <w:rsid w:val="008B2AE3"/>
    <w:rsid w:val="008C0FEB"/>
    <w:rsid w:val="008F25A3"/>
    <w:rsid w:val="009372C4"/>
    <w:rsid w:val="00963B1A"/>
    <w:rsid w:val="00972389"/>
    <w:rsid w:val="0097787C"/>
    <w:rsid w:val="009904E1"/>
    <w:rsid w:val="00997361"/>
    <w:rsid w:val="009A44EB"/>
    <w:rsid w:val="009C26C3"/>
    <w:rsid w:val="009F38C2"/>
    <w:rsid w:val="00A11599"/>
    <w:rsid w:val="00A20E43"/>
    <w:rsid w:val="00A2289D"/>
    <w:rsid w:val="00A3715A"/>
    <w:rsid w:val="00A4198C"/>
    <w:rsid w:val="00A6443F"/>
    <w:rsid w:val="00A848FE"/>
    <w:rsid w:val="00A87828"/>
    <w:rsid w:val="00AC3769"/>
    <w:rsid w:val="00AC6621"/>
    <w:rsid w:val="00AC7C44"/>
    <w:rsid w:val="00AF023B"/>
    <w:rsid w:val="00B256D7"/>
    <w:rsid w:val="00B4229E"/>
    <w:rsid w:val="00B438A7"/>
    <w:rsid w:val="00B46328"/>
    <w:rsid w:val="00B51127"/>
    <w:rsid w:val="00B61A00"/>
    <w:rsid w:val="00B80245"/>
    <w:rsid w:val="00BD0F45"/>
    <w:rsid w:val="00C072A6"/>
    <w:rsid w:val="00C11D73"/>
    <w:rsid w:val="00C30CD1"/>
    <w:rsid w:val="00C678D2"/>
    <w:rsid w:val="00C85D8B"/>
    <w:rsid w:val="00D13E68"/>
    <w:rsid w:val="00D21780"/>
    <w:rsid w:val="00D34874"/>
    <w:rsid w:val="00D34AC9"/>
    <w:rsid w:val="00D37B15"/>
    <w:rsid w:val="00D4567B"/>
    <w:rsid w:val="00D5140C"/>
    <w:rsid w:val="00D74FD8"/>
    <w:rsid w:val="00D82FBE"/>
    <w:rsid w:val="00E30FF2"/>
    <w:rsid w:val="00E82A25"/>
    <w:rsid w:val="00E85BFA"/>
    <w:rsid w:val="00EB0D58"/>
    <w:rsid w:val="00EC337F"/>
    <w:rsid w:val="00EC5DBA"/>
    <w:rsid w:val="00EE4492"/>
    <w:rsid w:val="00F120D8"/>
    <w:rsid w:val="00F23DC0"/>
    <w:rsid w:val="00F45A67"/>
    <w:rsid w:val="00F46BF0"/>
    <w:rsid w:val="00F60FA1"/>
    <w:rsid w:val="00F612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F6BF24"/>
  <w15:chartTrackingRefBased/>
  <w15:docId w15:val="{A52325A1-9972-4490-A57D-621B54A66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B0F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1908"/>
    <w:pPr>
      <w:tabs>
        <w:tab w:val="center" w:pos="4680"/>
        <w:tab w:val="right" w:pos="9360"/>
      </w:tabs>
      <w:spacing w:after="0" w:line="240" w:lineRule="auto"/>
    </w:pPr>
    <w:rPr>
      <w:rFonts w:ascii="Georgia" w:hAnsi="Georgia"/>
    </w:rPr>
  </w:style>
  <w:style w:type="character" w:customStyle="1" w:styleId="HeaderChar">
    <w:name w:val="Header Char"/>
    <w:basedOn w:val="DefaultParagraphFont"/>
    <w:link w:val="Header"/>
    <w:uiPriority w:val="99"/>
    <w:rsid w:val="00711908"/>
    <w:rPr>
      <w:rFonts w:ascii="Georgia" w:hAnsi="Georgia"/>
    </w:rPr>
  </w:style>
  <w:style w:type="table" w:styleId="TableGrid">
    <w:name w:val="Table Grid"/>
    <w:basedOn w:val="TableNormal"/>
    <w:uiPriority w:val="39"/>
    <w:rsid w:val="007119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1908"/>
    <w:rPr>
      <w:sz w:val="16"/>
      <w:szCs w:val="16"/>
    </w:rPr>
  </w:style>
  <w:style w:type="paragraph" w:styleId="CommentText">
    <w:name w:val="annotation text"/>
    <w:basedOn w:val="Normal"/>
    <w:link w:val="CommentTextChar"/>
    <w:uiPriority w:val="99"/>
    <w:semiHidden/>
    <w:unhideWhenUsed/>
    <w:rsid w:val="00711908"/>
    <w:pPr>
      <w:spacing w:after="60" w:line="240" w:lineRule="auto"/>
    </w:pPr>
    <w:rPr>
      <w:rFonts w:ascii="Georgia" w:hAnsi="Georgia"/>
      <w:sz w:val="20"/>
      <w:szCs w:val="20"/>
    </w:rPr>
  </w:style>
  <w:style w:type="character" w:customStyle="1" w:styleId="CommentTextChar">
    <w:name w:val="Comment Text Char"/>
    <w:basedOn w:val="DefaultParagraphFont"/>
    <w:link w:val="CommentText"/>
    <w:uiPriority w:val="99"/>
    <w:semiHidden/>
    <w:rsid w:val="00711908"/>
    <w:rPr>
      <w:rFonts w:ascii="Georgia" w:hAnsi="Georgia"/>
      <w:sz w:val="20"/>
      <w:szCs w:val="20"/>
    </w:rPr>
  </w:style>
  <w:style w:type="paragraph" w:styleId="BalloonText">
    <w:name w:val="Balloon Text"/>
    <w:basedOn w:val="Normal"/>
    <w:link w:val="BalloonTextChar"/>
    <w:uiPriority w:val="99"/>
    <w:semiHidden/>
    <w:unhideWhenUsed/>
    <w:rsid w:val="007119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908"/>
    <w:rPr>
      <w:rFonts w:ascii="Segoe UI" w:hAnsi="Segoe UI" w:cs="Segoe UI"/>
      <w:sz w:val="18"/>
      <w:szCs w:val="18"/>
    </w:rPr>
  </w:style>
  <w:style w:type="paragraph" w:styleId="Footer">
    <w:name w:val="footer"/>
    <w:basedOn w:val="Normal"/>
    <w:link w:val="FooterChar"/>
    <w:uiPriority w:val="99"/>
    <w:unhideWhenUsed/>
    <w:rsid w:val="004B0F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FD0"/>
  </w:style>
  <w:style w:type="character" w:customStyle="1" w:styleId="Heading1Char">
    <w:name w:val="Heading 1 Char"/>
    <w:basedOn w:val="DefaultParagraphFont"/>
    <w:link w:val="Heading1"/>
    <w:uiPriority w:val="9"/>
    <w:rsid w:val="004B0FD0"/>
    <w:rPr>
      <w:rFonts w:asciiTheme="majorHAnsi" w:eastAsiaTheme="majorEastAsia" w:hAnsiTheme="majorHAnsi" w:cstheme="majorBidi"/>
      <w:color w:val="2E74B5" w:themeColor="accent1" w:themeShade="BF"/>
      <w:sz w:val="32"/>
      <w:szCs w:val="32"/>
    </w:rPr>
  </w:style>
  <w:style w:type="paragraph" w:styleId="CommentSubject">
    <w:name w:val="annotation subject"/>
    <w:basedOn w:val="CommentText"/>
    <w:next w:val="CommentText"/>
    <w:link w:val="CommentSubjectChar"/>
    <w:uiPriority w:val="99"/>
    <w:semiHidden/>
    <w:unhideWhenUsed/>
    <w:rsid w:val="00811496"/>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811496"/>
    <w:rPr>
      <w:rFonts w:ascii="Georgia" w:hAnsi="Georg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623365-20FF-4425-BB82-0751BA16F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131</Words>
  <Characters>137552</Characters>
  <Application>Microsoft Office Word</Application>
  <DocSecurity>0</DocSecurity>
  <Lines>1146</Lines>
  <Paragraphs>3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1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orven Hinzke</dc:creator>
  <cp:keywords/>
  <dc:description/>
  <cp:lastModifiedBy>Tjorven Hinzke</cp:lastModifiedBy>
  <cp:revision>20</cp:revision>
  <dcterms:created xsi:type="dcterms:W3CDTF">2019-05-13T14:13:00Z</dcterms:created>
  <dcterms:modified xsi:type="dcterms:W3CDTF">2019-05-27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pplied-and-environmental-microbiology</vt:lpwstr>
  </property>
  <property fmtid="{D5CDD505-2E9C-101B-9397-08002B2CF9AE}" pid="11" name="Mendeley Recent Style Name 4_1">
    <vt:lpwstr>Applied and Environmental Micro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Unique User Id_1">
    <vt:lpwstr>d1c27f3e-51db-3a9d-9bb7-1101b108f13c</vt:lpwstr>
  </property>
  <property fmtid="{D5CDD505-2E9C-101B-9397-08002B2CF9AE}" pid="24" name="Mendeley Citation Style_1">
    <vt:lpwstr>http://www.zotero.org/styles/frontiers-in-microbiology</vt:lpwstr>
  </property>
</Properties>
</file>